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9CC01" w14:textId="77777777" w:rsidR="00FB3A29" w:rsidRPr="009A4AB0" w:rsidRDefault="00FB3A29" w:rsidP="00FB3A2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9A4AB0">
        <w:rPr>
          <w:rFonts w:ascii="Times New Roman" w:hAnsi="Times New Roman" w:cs="Times New Roman"/>
          <w:b/>
          <w:bCs/>
          <w:sz w:val="20"/>
          <w:szCs w:val="20"/>
        </w:rPr>
        <w:t>Association of infertility and recurrent pregnancy loss with the risk of dementia</w:t>
      </w:r>
    </w:p>
    <w:p w14:paraId="14D8BC18" w14:textId="77777777" w:rsidR="00FB3A29" w:rsidRPr="009A4AB0" w:rsidRDefault="00FB3A29" w:rsidP="00FB3A2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Hlk117590828"/>
      <w:r w:rsidRPr="009A4AB0">
        <w:rPr>
          <w:rFonts w:ascii="Times New Roman" w:hAnsi="Times New Roman" w:cs="Times New Roman"/>
          <w:sz w:val="20"/>
          <w:szCs w:val="20"/>
        </w:rPr>
        <w:t>Chen LIANG Ms.</w:t>
      </w:r>
      <w:r w:rsidRPr="009A4AB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A4AB0">
        <w:rPr>
          <w:rFonts w:ascii="Times New Roman" w:hAnsi="Times New Roman" w:cs="Times New Roman"/>
          <w:sz w:val="20"/>
          <w:szCs w:val="20"/>
        </w:rPr>
        <w:t xml:space="preserve"> (0000-0002-0023-1066), Annette J. DOBSON PhD</w:t>
      </w:r>
      <w:r w:rsidRPr="009A4AB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A4AB0">
        <w:rPr>
          <w:rFonts w:ascii="Times New Roman" w:hAnsi="Times New Roman" w:cs="Times New Roman"/>
          <w:sz w:val="20"/>
          <w:szCs w:val="20"/>
        </w:rPr>
        <w:t xml:space="preserve"> (0000-0003-4956-0124), Hsin-Fang CHUNG PhD</w:t>
      </w:r>
      <w:r w:rsidRPr="009A4AB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A4AB0">
        <w:rPr>
          <w:rFonts w:ascii="Times New Roman" w:hAnsi="Times New Roman" w:cs="Times New Roman"/>
          <w:sz w:val="20"/>
          <w:szCs w:val="20"/>
        </w:rPr>
        <w:t xml:space="preserve"> (0000-0003-3261-5942), Yvonne T. VAN DER SCHOUW PhD</w:t>
      </w:r>
      <w:r w:rsidRPr="009A4AB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A4AB0">
        <w:rPr>
          <w:rFonts w:ascii="Times New Roman" w:hAnsi="Times New Roman" w:cs="Times New Roman"/>
          <w:sz w:val="20"/>
          <w:szCs w:val="20"/>
        </w:rPr>
        <w:t xml:space="preserve"> (0000-0002-4605-435X), Sven SANDIN PhD</w:t>
      </w:r>
      <w:r w:rsidRPr="009A4AB0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9A4AB0">
        <w:rPr>
          <w:rFonts w:ascii="Times New Roman" w:hAnsi="Times New Roman" w:cs="Times New Roman"/>
          <w:sz w:val="20"/>
          <w:szCs w:val="20"/>
        </w:rPr>
        <w:t xml:space="preserve"> (0000-0001-6994-4884), Elisabete WEIDERPASS PhD</w:t>
      </w:r>
      <w:r w:rsidRPr="009A4AB0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9A4AB0">
        <w:rPr>
          <w:rFonts w:ascii="Times New Roman" w:hAnsi="Times New Roman" w:cs="Times New Roman"/>
          <w:sz w:val="20"/>
          <w:szCs w:val="20"/>
        </w:rPr>
        <w:t xml:space="preserve"> (0000-0003-2237-0128), Gita D. MISHRA PhD</w:t>
      </w:r>
      <w:r w:rsidRPr="009A4AB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A4AB0">
        <w:rPr>
          <w:rFonts w:ascii="Times New Roman" w:hAnsi="Times New Roman" w:cs="Times New Roman"/>
          <w:sz w:val="20"/>
          <w:szCs w:val="20"/>
        </w:rPr>
        <w:t xml:space="preserve"> (0000-0001-9610-5904)</w:t>
      </w:r>
      <w:bookmarkEnd w:id="0"/>
    </w:p>
    <w:p w14:paraId="59B4A036" w14:textId="77777777" w:rsidR="00FB3A29" w:rsidRPr="009A4AB0" w:rsidRDefault="00FB3A29" w:rsidP="00FB3A2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A4AB0">
        <w:rPr>
          <w:rFonts w:ascii="Times New Roman" w:hAnsi="Times New Roman" w:cs="Times New Roman"/>
          <w:sz w:val="20"/>
          <w:szCs w:val="20"/>
        </w:rPr>
        <w:t>1. University of Queensland, School of Public Health, Queensland, Australia</w:t>
      </w:r>
    </w:p>
    <w:p w14:paraId="01731A01" w14:textId="77777777" w:rsidR="00FB3A29" w:rsidRPr="009A4AB0" w:rsidRDefault="00FB3A29" w:rsidP="00FB3A2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A4AB0">
        <w:rPr>
          <w:rFonts w:ascii="Times New Roman" w:hAnsi="Times New Roman" w:cs="Times New Roman"/>
          <w:sz w:val="20"/>
          <w:szCs w:val="20"/>
        </w:rPr>
        <w:t xml:space="preserve">2. Julius </w:t>
      </w:r>
      <w:proofErr w:type="spellStart"/>
      <w:r w:rsidRPr="009A4AB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9A4AB0">
        <w:rPr>
          <w:rFonts w:ascii="Times New Roman" w:hAnsi="Times New Roman" w:cs="Times New Roman"/>
          <w:sz w:val="20"/>
          <w:szCs w:val="20"/>
        </w:rPr>
        <w:t xml:space="preserve"> for Health Sciences and Primary Care, University Medical </w:t>
      </w:r>
      <w:proofErr w:type="spellStart"/>
      <w:r w:rsidRPr="009A4AB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9A4AB0">
        <w:rPr>
          <w:rFonts w:ascii="Times New Roman" w:hAnsi="Times New Roman" w:cs="Times New Roman"/>
          <w:sz w:val="20"/>
          <w:szCs w:val="20"/>
        </w:rPr>
        <w:t xml:space="preserve"> Utrecht, University Utrecht, Utrecht, The Netherlands</w:t>
      </w:r>
    </w:p>
    <w:p w14:paraId="37B9386F" w14:textId="77777777" w:rsidR="00FB3A29" w:rsidRPr="009A4AB0" w:rsidRDefault="00FB3A29" w:rsidP="00FB3A2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A4AB0">
        <w:rPr>
          <w:rFonts w:ascii="Times New Roman" w:hAnsi="Times New Roman" w:cs="Times New Roman"/>
          <w:sz w:val="20"/>
          <w:szCs w:val="20"/>
        </w:rPr>
        <w:t xml:space="preserve">3. Department of Medical Epidemiology and Biostatistics, Karolinska </w:t>
      </w:r>
      <w:proofErr w:type="spellStart"/>
      <w:r w:rsidRPr="009A4AB0">
        <w:rPr>
          <w:rFonts w:ascii="Times New Roman" w:hAnsi="Times New Roman" w:cs="Times New Roman"/>
          <w:sz w:val="20"/>
          <w:szCs w:val="20"/>
        </w:rPr>
        <w:t>Institutet</w:t>
      </w:r>
      <w:proofErr w:type="spellEnd"/>
      <w:r w:rsidRPr="009A4AB0">
        <w:rPr>
          <w:rFonts w:ascii="Times New Roman" w:hAnsi="Times New Roman" w:cs="Times New Roman"/>
          <w:sz w:val="20"/>
          <w:szCs w:val="20"/>
        </w:rPr>
        <w:t>, Stockholm, Sweden</w:t>
      </w:r>
    </w:p>
    <w:p w14:paraId="57B6CA46" w14:textId="77777777" w:rsidR="00FB3A29" w:rsidRPr="009A4AB0" w:rsidRDefault="00FB3A29" w:rsidP="00FB3A2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A4AB0">
        <w:rPr>
          <w:rFonts w:ascii="Times New Roman" w:hAnsi="Times New Roman" w:cs="Times New Roman"/>
          <w:sz w:val="20"/>
          <w:szCs w:val="20"/>
        </w:rPr>
        <w:t>4. International Agency for Research on Cancer, World Health Organization, Lyon, France</w:t>
      </w:r>
    </w:p>
    <w:p w14:paraId="1A7ABD78" w14:textId="77777777" w:rsidR="00FB3A29" w:rsidRPr="009A4AB0" w:rsidRDefault="00FB3A29" w:rsidP="00FB3A2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1C3567E" w14:textId="77777777" w:rsidR="00FB3A29" w:rsidRPr="009A4AB0" w:rsidRDefault="00FB3A29" w:rsidP="00FB3A2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A4AB0">
        <w:rPr>
          <w:rFonts w:ascii="Times New Roman" w:hAnsi="Times New Roman" w:cs="Times New Roman"/>
          <w:b/>
          <w:bCs/>
          <w:sz w:val="20"/>
          <w:szCs w:val="20"/>
        </w:rPr>
        <w:t>Correspondence to:</w:t>
      </w:r>
      <w:r w:rsidRPr="009A4AB0">
        <w:rPr>
          <w:rFonts w:ascii="Times New Roman" w:hAnsi="Times New Roman" w:cs="Times New Roman"/>
          <w:sz w:val="20"/>
          <w:szCs w:val="20"/>
        </w:rPr>
        <w:t xml:space="preserve"> Annette J. Dobson. </w:t>
      </w:r>
    </w:p>
    <w:p w14:paraId="6DDA1EED" w14:textId="77777777" w:rsidR="00FB3A29" w:rsidRPr="009A4AB0" w:rsidRDefault="00FB3A29" w:rsidP="00FB3A2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A4AB0">
        <w:rPr>
          <w:rFonts w:ascii="Times New Roman" w:hAnsi="Times New Roman" w:cs="Times New Roman"/>
          <w:sz w:val="20"/>
          <w:szCs w:val="20"/>
        </w:rPr>
        <w:t xml:space="preserve">Address: School of Public Health, The University of Queensland, Public Health Building, 288 Herston Road, Herston, Brisbane, Queensland 4006, Australia. </w:t>
      </w:r>
    </w:p>
    <w:p w14:paraId="63E14D60" w14:textId="77777777" w:rsidR="00FB3A29" w:rsidRPr="009A4AB0" w:rsidRDefault="00FB3A29" w:rsidP="00FB3A2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A4AB0">
        <w:rPr>
          <w:rFonts w:ascii="Times New Roman" w:hAnsi="Times New Roman" w:cs="Times New Roman"/>
          <w:sz w:val="20"/>
          <w:szCs w:val="20"/>
        </w:rPr>
        <w:t>Phone number: +61 7 336 55393</w:t>
      </w:r>
    </w:p>
    <w:p w14:paraId="55624FA3" w14:textId="77777777" w:rsidR="00FB3A29" w:rsidRPr="009A4AB0" w:rsidRDefault="00FB3A29" w:rsidP="00FB3A2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A4AB0">
        <w:rPr>
          <w:rFonts w:ascii="Times New Roman" w:hAnsi="Times New Roman" w:cs="Times New Roman"/>
          <w:sz w:val="20"/>
          <w:szCs w:val="20"/>
        </w:rPr>
        <w:t xml:space="preserve">Email: </w:t>
      </w:r>
      <w:hyperlink r:id="rId8" w:history="1">
        <w:r w:rsidRPr="009A4AB0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a.dobson@sph.uq.edu.au</w:t>
        </w:r>
      </w:hyperlink>
    </w:p>
    <w:p w14:paraId="49B356C7" w14:textId="77777777" w:rsidR="00FB3A29" w:rsidRPr="009A4AB0" w:rsidRDefault="00FB3A29">
      <w:pPr>
        <w:rPr>
          <w:rFonts w:ascii="Times New Roman" w:hAnsi="Times New Roman" w:cs="Times New Roman"/>
          <w:sz w:val="20"/>
          <w:szCs w:val="20"/>
        </w:rPr>
      </w:pPr>
      <w:r w:rsidRPr="009A4AB0">
        <w:rPr>
          <w:rFonts w:ascii="Times New Roman" w:hAnsi="Times New Roman" w:cs="Times New Roman"/>
          <w:sz w:val="20"/>
          <w:szCs w:val="20"/>
        </w:rPr>
        <w:br w:type="page"/>
      </w:r>
    </w:p>
    <w:sdt>
      <w:sdtPr>
        <w:rPr>
          <w:rFonts w:ascii="Times New Roman" w:eastAsiaTheme="minorEastAsia" w:hAnsi="Times New Roman" w:cs="Times New Roman"/>
          <w:color w:val="auto"/>
          <w:sz w:val="20"/>
          <w:szCs w:val="20"/>
          <w:lang w:val="en-AU" w:eastAsia="zh-CN"/>
        </w:rPr>
        <w:id w:val="-1891337074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0C387006" w14:textId="54CB6B14" w:rsidR="005370E6" w:rsidRPr="005A7819" w:rsidRDefault="005370E6" w:rsidP="005A7819">
          <w:pPr>
            <w:pStyle w:val="TOCHeading"/>
            <w:spacing w:line="240" w:lineRule="auto"/>
            <w:jc w:val="center"/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</w:pPr>
          <w:r w:rsidRPr="005A7819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  <w:t>Contents</w:t>
          </w:r>
        </w:p>
        <w:p w14:paraId="5E30271C" w14:textId="77777777" w:rsidR="005A7819" w:rsidRPr="005A7819" w:rsidRDefault="005A7819" w:rsidP="005A7819">
          <w:pPr>
            <w:rPr>
              <w:lang w:val="en-US" w:eastAsia="en-US"/>
            </w:rPr>
          </w:pPr>
        </w:p>
        <w:p w14:paraId="63E21817" w14:textId="68CA1203" w:rsidR="00F35983" w:rsidRPr="00EF5136" w:rsidRDefault="005370E6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/>
              <w:noProof/>
              <w:kern w:val="2"/>
              <w:sz w:val="20"/>
              <w:szCs w:val="20"/>
              <w14:ligatures w14:val="standardContextual"/>
            </w:rPr>
          </w:pPr>
          <w:r w:rsidRPr="00F35983"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 w:rsidRPr="00F35983">
            <w:rPr>
              <w:rFonts w:ascii="Times New Roman" w:hAnsi="Times New Roman" w:cs="Times New Roman"/>
              <w:sz w:val="20"/>
              <w:szCs w:val="20"/>
            </w:rPr>
            <w:instrText xml:space="preserve"> TOC \o "1-3" \h \z \u </w:instrText>
          </w:r>
          <w:r w:rsidRPr="00F35983"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  <w:hyperlink w:anchor="_Toc153802384" w:history="1">
            <w:r w:rsidR="00F35983" w:rsidRPr="00EF5136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Previous studies</w: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53802384 \h </w:instrTex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3</w: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73C30EAE" w14:textId="5D9BA447" w:rsidR="00F35983" w:rsidRPr="00EF5136" w:rsidRDefault="00840031">
          <w:pPr>
            <w:pStyle w:val="TOC2"/>
            <w:tabs>
              <w:tab w:val="right" w:leader="dot" w:pos="9016"/>
            </w:tabs>
            <w:rPr>
              <w:rFonts w:ascii="Times New Roman" w:hAnsi="Times New Roman" w:cs="Times New Roman"/>
              <w:noProof/>
              <w:kern w:val="2"/>
              <w:sz w:val="20"/>
              <w:szCs w:val="20"/>
              <w14:ligatures w14:val="standardContextual"/>
            </w:rPr>
          </w:pPr>
          <w:hyperlink w:anchor="_Toc153802385" w:history="1">
            <w:r w:rsidR="00F35983" w:rsidRPr="00EF5136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Table 1. Summary of previous studies on female reproductive histories and dementia</w: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53802385 \h </w:instrTex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3</w: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1D1731BC" w14:textId="00653CB1" w:rsidR="00F35983" w:rsidRPr="00EF5136" w:rsidRDefault="00840031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/>
              <w:noProof/>
              <w:kern w:val="2"/>
              <w:sz w:val="20"/>
              <w:szCs w:val="20"/>
              <w14:ligatures w14:val="standardContextual"/>
            </w:rPr>
          </w:pPr>
          <w:hyperlink w:anchor="_Toc153802386" w:history="1">
            <w:r w:rsidR="00F35983" w:rsidRPr="00EF5136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Characteristics</w: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53802386 \h </w:instrTex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7</w: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1DDBAAFA" w14:textId="17019682" w:rsidR="00F35983" w:rsidRPr="00EF5136" w:rsidRDefault="00840031">
          <w:pPr>
            <w:pStyle w:val="TOC2"/>
            <w:tabs>
              <w:tab w:val="right" w:leader="dot" w:pos="9016"/>
            </w:tabs>
            <w:rPr>
              <w:rFonts w:ascii="Times New Roman" w:hAnsi="Times New Roman" w:cs="Times New Roman"/>
              <w:noProof/>
              <w:kern w:val="2"/>
              <w:sz w:val="20"/>
              <w:szCs w:val="20"/>
              <w14:ligatures w14:val="standardContextual"/>
            </w:rPr>
          </w:pPr>
          <w:hyperlink w:anchor="_Toc153802387" w:history="1">
            <w:r w:rsidR="00F35983" w:rsidRPr="00EF5136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Figure 1. Flow chart of sample for analysis of the association between infertility, miscarriage, stillbirth, and dementia in the InterLACE consortium</w: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53802387 \h </w:instrTex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7</w: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0F3AFCB5" w14:textId="71AADF27" w:rsidR="00F35983" w:rsidRPr="00EF5136" w:rsidRDefault="00840031">
          <w:pPr>
            <w:pStyle w:val="TOC2"/>
            <w:tabs>
              <w:tab w:val="right" w:leader="dot" w:pos="9016"/>
            </w:tabs>
            <w:rPr>
              <w:rFonts w:ascii="Times New Roman" w:hAnsi="Times New Roman" w:cs="Times New Roman"/>
              <w:noProof/>
              <w:kern w:val="2"/>
              <w:sz w:val="20"/>
              <w:szCs w:val="20"/>
              <w14:ligatures w14:val="standardContextual"/>
            </w:rPr>
          </w:pPr>
          <w:hyperlink w:anchor="_Toc153802388" w:history="1">
            <w:r w:rsidR="00F35983" w:rsidRPr="00EF5136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Table 2. Ascertainment of exposures and outcomes</w: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53802388 \h </w:instrTex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8</w: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4FD74F5" w14:textId="630CD90A" w:rsidR="00F35983" w:rsidRPr="00EF5136" w:rsidRDefault="00840031">
          <w:pPr>
            <w:pStyle w:val="TOC2"/>
            <w:tabs>
              <w:tab w:val="right" w:leader="dot" w:pos="9016"/>
            </w:tabs>
            <w:rPr>
              <w:rFonts w:ascii="Times New Roman" w:hAnsi="Times New Roman" w:cs="Times New Roman"/>
              <w:noProof/>
              <w:kern w:val="2"/>
              <w:sz w:val="20"/>
              <w:szCs w:val="20"/>
              <w14:ligatures w14:val="standardContextual"/>
            </w:rPr>
          </w:pPr>
          <w:hyperlink w:anchor="_Toc153802389" w:history="1">
            <w:r w:rsidR="00F35983" w:rsidRPr="00EF5136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Table 3. Characteristics of women with and without dementia</w: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53802389 \h </w:instrTex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10</w: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A7CC699" w14:textId="42A6A8BE" w:rsidR="00F35983" w:rsidRPr="00EF5136" w:rsidRDefault="00840031">
          <w:pPr>
            <w:pStyle w:val="TOC2"/>
            <w:tabs>
              <w:tab w:val="right" w:leader="dot" w:pos="9016"/>
            </w:tabs>
            <w:rPr>
              <w:rFonts w:ascii="Times New Roman" w:hAnsi="Times New Roman" w:cs="Times New Roman"/>
              <w:noProof/>
              <w:kern w:val="2"/>
              <w:sz w:val="20"/>
              <w:szCs w:val="20"/>
              <w14:ligatures w14:val="standardContextual"/>
            </w:rPr>
          </w:pPr>
          <w:hyperlink w:anchor="_Toc153802390" w:history="1">
            <w:r w:rsidR="00F35983" w:rsidRPr="00EF5136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Table 4. Characteristics of women included and excluded from the analyses</w: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53802390 \h </w:instrTex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11</w: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FDBD57D" w14:textId="0A934663" w:rsidR="00F35983" w:rsidRPr="00EF5136" w:rsidRDefault="00840031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/>
              <w:noProof/>
              <w:kern w:val="2"/>
              <w:sz w:val="20"/>
              <w:szCs w:val="20"/>
              <w14:ligatures w14:val="standardContextual"/>
            </w:rPr>
          </w:pPr>
          <w:hyperlink w:anchor="_Toc153802391" w:history="1">
            <w:r w:rsidR="00F35983" w:rsidRPr="00EF5136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Kaplan-Meier survival plot with log-rank test</w: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53802391 \h </w:instrTex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12</w: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3F9A0A8E" w14:textId="24FD7979" w:rsidR="00F35983" w:rsidRPr="00EF5136" w:rsidRDefault="00840031">
          <w:pPr>
            <w:pStyle w:val="TOC2"/>
            <w:tabs>
              <w:tab w:val="right" w:leader="dot" w:pos="9016"/>
            </w:tabs>
            <w:rPr>
              <w:rFonts w:ascii="Times New Roman" w:hAnsi="Times New Roman" w:cs="Times New Roman"/>
              <w:noProof/>
              <w:kern w:val="2"/>
              <w:sz w:val="20"/>
              <w:szCs w:val="20"/>
              <w14:ligatures w14:val="standardContextual"/>
            </w:rPr>
          </w:pPr>
          <w:hyperlink w:anchor="_Toc153802392" w:history="1">
            <w:r w:rsidR="00F35983" w:rsidRPr="00EF5136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Figure 2. Kaplan-Meier survival curves comparing the rate of dementia according to the history of infertility</w: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53802392 \h </w:instrTex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12</w: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1393C3E1" w14:textId="7D16335A" w:rsidR="00F35983" w:rsidRPr="00EF5136" w:rsidRDefault="00840031">
          <w:pPr>
            <w:pStyle w:val="TOC2"/>
            <w:tabs>
              <w:tab w:val="right" w:leader="dot" w:pos="9016"/>
            </w:tabs>
            <w:rPr>
              <w:rFonts w:ascii="Times New Roman" w:hAnsi="Times New Roman" w:cs="Times New Roman"/>
              <w:noProof/>
              <w:kern w:val="2"/>
              <w:sz w:val="20"/>
              <w:szCs w:val="20"/>
              <w14:ligatures w14:val="standardContextual"/>
            </w:rPr>
          </w:pPr>
          <w:hyperlink w:anchor="_Toc153802393" w:history="1">
            <w:r w:rsidR="00F35983" w:rsidRPr="00EF5136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Figure 3. Kaplan-Meier survival curves comparing the rate of dementia according to the history of miscarriage</w: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53802393 \h </w:instrTex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12</w: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26CE3D7F" w14:textId="4D84CCB3" w:rsidR="00F35983" w:rsidRPr="00EF5136" w:rsidRDefault="00840031">
          <w:pPr>
            <w:pStyle w:val="TOC2"/>
            <w:tabs>
              <w:tab w:val="right" w:leader="dot" w:pos="9016"/>
            </w:tabs>
            <w:rPr>
              <w:rFonts w:ascii="Times New Roman" w:hAnsi="Times New Roman" w:cs="Times New Roman"/>
              <w:noProof/>
              <w:kern w:val="2"/>
              <w:sz w:val="20"/>
              <w:szCs w:val="20"/>
              <w14:ligatures w14:val="standardContextual"/>
            </w:rPr>
          </w:pPr>
          <w:hyperlink w:anchor="_Toc153802394" w:history="1">
            <w:r w:rsidR="00F35983" w:rsidRPr="00EF5136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Figure 4. Kaplan-Meier survival curves comparing the rate of dementia according to the number of miscarriages</w: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53802394 \h </w:instrTex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13</w: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5119F1CD" w14:textId="760E6805" w:rsidR="00F35983" w:rsidRPr="00EF5136" w:rsidRDefault="00840031">
          <w:pPr>
            <w:pStyle w:val="TOC2"/>
            <w:tabs>
              <w:tab w:val="right" w:leader="dot" w:pos="9016"/>
            </w:tabs>
            <w:rPr>
              <w:rFonts w:ascii="Times New Roman" w:hAnsi="Times New Roman" w:cs="Times New Roman"/>
              <w:noProof/>
              <w:kern w:val="2"/>
              <w:sz w:val="20"/>
              <w:szCs w:val="20"/>
              <w14:ligatures w14:val="standardContextual"/>
            </w:rPr>
          </w:pPr>
          <w:hyperlink w:anchor="_Toc153802395" w:history="1">
            <w:r w:rsidR="00F35983" w:rsidRPr="00EF5136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Figure 5. Kaplan-Meier survival curves comparing the rate of dementia according to the history of stillbirth</w: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53802395 \h </w:instrTex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13</w: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B5E15F1" w14:textId="088C70BA" w:rsidR="00F35983" w:rsidRPr="00EF5136" w:rsidRDefault="00840031">
          <w:pPr>
            <w:pStyle w:val="TOC2"/>
            <w:tabs>
              <w:tab w:val="right" w:leader="dot" w:pos="9016"/>
            </w:tabs>
            <w:rPr>
              <w:rFonts w:ascii="Times New Roman" w:hAnsi="Times New Roman" w:cs="Times New Roman"/>
              <w:noProof/>
              <w:kern w:val="2"/>
              <w:sz w:val="20"/>
              <w:szCs w:val="20"/>
              <w14:ligatures w14:val="standardContextual"/>
            </w:rPr>
          </w:pPr>
          <w:hyperlink w:anchor="_Toc153802396" w:history="1">
            <w:r w:rsidR="00F35983" w:rsidRPr="00EF5136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Figure 6. Kaplan-Meier survival curves comparing the rate of dementia according to the number of stillbirths</w: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53802396 \h </w:instrTex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14</w: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137CC1E7" w14:textId="43972B93" w:rsidR="00F35983" w:rsidRPr="00EF5136" w:rsidRDefault="00840031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/>
              <w:noProof/>
              <w:kern w:val="2"/>
              <w:sz w:val="20"/>
              <w:szCs w:val="20"/>
              <w14:ligatures w14:val="standardContextual"/>
            </w:rPr>
          </w:pPr>
          <w:hyperlink w:anchor="_Toc153802397" w:history="1">
            <w:r w:rsidR="00F35983" w:rsidRPr="00EF5136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Sensitivity analyses</w: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53802397 \h </w:instrTex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15</w: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34277E6E" w14:textId="4581AFCD" w:rsidR="00F35983" w:rsidRPr="00EF5136" w:rsidRDefault="00840031">
          <w:pPr>
            <w:pStyle w:val="TOC2"/>
            <w:tabs>
              <w:tab w:val="right" w:leader="dot" w:pos="9016"/>
            </w:tabs>
            <w:rPr>
              <w:rFonts w:ascii="Times New Roman" w:hAnsi="Times New Roman" w:cs="Times New Roman"/>
              <w:noProof/>
              <w:kern w:val="2"/>
              <w:sz w:val="20"/>
              <w:szCs w:val="20"/>
              <w14:ligatures w14:val="standardContextual"/>
            </w:rPr>
          </w:pPr>
          <w:hyperlink w:anchor="_Toc153802398" w:history="1">
            <w:r w:rsidR="00F35983" w:rsidRPr="00EF5136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Table 5. Sensitivity analysis for the association between infertility, miscarriage, stillbirth, and dementia estimated by Fine and Gray competing risk model</w: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53802398 \h </w:instrTex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15</w: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A2A0EAF" w14:textId="0729F0E3" w:rsidR="00F35983" w:rsidRPr="00EF5136" w:rsidRDefault="00840031">
          <w:pPr>
            <w:pStyle w:val="TOC2"/>
            <w:tabs>
              <w:tab w:val="right" w:leader="dot" w:pos="9016"/>
            </w:tabs>
            <w:rPr>
              <w:rFonts w:ascii="Times New Roman" w:hAnsi="Times New Roman" w:cs="Times New Roman"/>
              <w:noProof/>
              <w:kern w:val="2"/>
              <w:sz w:val="20"/>
              <w:szCs w:val="20"/>
              <w14:ligatures w14:val="standardContextual"/>
            </w:rPr>
          </w:pPr>
          <w:hyperlink w:anchor="_Toc153802399" w:history="1">
            <w:r w:rsidR="00F35983" w:rsidRPr="00EF5136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Table 6. Sensitivity analysis for the association between infertility and dementia restricting to women with children</w: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53802399 \h </w:instrTex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15</w: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A824FC6" w14:textId="7048320F" w:rsidR="00F35983" w:rsidRPr="00EF5136" w:rsidRDefault="00840031">
          <w:pPr>
            <w:pStyle w:val="TOC2"/>
            <w:tabs>
              <w:tab w:val="right" w:leader="dot" w:pos="9016"/>
            </w:tabs>
            <w:rPr>
              <w:rFonts w:ascii="Times New Roman" w:hAnsi="Times New Roman" w:cs="Times New Roman"/>
              <w:noProof/>
              <w:kern w:val="2"/>
              <w:sz w:val="20"/>
              <w:szCs w:val="20"/>
              <w14:ligatures w14:val="standardContextual"/>
            </w:rPr>
          </w:pPr>
          <w:hyperlink w:anchor="_Toc153802400" w:history="1">
            <w:r w:rsidR="00F35983" w:rsidRPr="00EF5136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Table 7. Sensitivity analysis for the association between infertility and dementia restricting to women without gestational hypertension or gestational diabetes</w: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53802400 \h </w:instrTex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16</w: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243B56F8" w14:textId="394B4285" w:rsidR="00F35983" w:rsidRPr="00EF5136" w:rsidRDefault="00840031">
          <w:pPr>
            <w:pStyle w:val="TOC2"/>
            <w:tabs>
              <w:tab w:val="right" w:leader="dot" w:pos="9016"/>
            </w:tabs>
            <w:rPr>
              <w:rFonts w:ascii="Times New Roman" w:hAnsi="Times New Roman" w:cs="Times New Roman"/>
              <w:noProof/>
              <w:kern w:val="2"/>
              <w:sz w:val="20"/>
              <w:szCs w:val="20"/>
              <w14:ligatures w14:val="standardContextual"/>
            </w:rPr>
          </w:pPr>
          <w:hyperlink w:anchor="_Toc153802401" w:history="1">
            <w:r w:rsidR="00F35983" w:rsidRPr="00EF5136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Table 8. Sensitivity analysis for the association between miscarriage and dementia with additional adjustment of age at last birth, alcohol intake and depression status</w: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53802401 \h </w:instrTex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17</w: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13841B1F" w14:textId="4E366F07" w:rsidR="00F35983" w:rsidRPr="00EF5136" w:rsidRDefault="00840031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/>
              <w:noProof/>
              <w:kern w:val="2"/>
              <w:sz w:val="20"/>
              <w:szCs w:val="20"/>
              <w14:ligatures w14:val="standardContextual"/>
            </w:rPr>
          </w:pPr>
          <w:hyperlink w:anchor="_Toc153802402" w:history="1">
            <w:r w:rsidR="00F35983" w:rsidRPr="00EF5136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Association in single study</w: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53802402 \h </w:instrTex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18</w: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E11427C" w14:textId="28E72B86" w:rsidR="00F35983" w:rsidRPr="00EF5136" w:rsidRDefault="00840031">
          <w:pPr>
            <w:pStyle w:val="TOC2"/>
            <w:tabs>
              <w:tab w:val="right" w:leader="dot" w:pos="9016"/>
            </w:tabs>
            <w:rPr>
              <w:rFonts w:ascii="Times New Roman" w:hAnsi="Times New Roman" w:cs="Times New Roman"/>
              <w:noProof/>
              <w:kern w:val="2"/>
              <w:sz w:val="20"/>
              <w:szCs w:val="20"/>
              <w14:ligatures w14:val="standardContextual"/>
            </w:rPr>
          </w:pPr>
          <w:hyperlink w:anchor="_Toc153802403" w:history="1">
            <w:r w:rsidR="00F35983" w:rsidRPr="00EF5136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 xml:space="preserve">Figure </w:t>
            </w:r>
            <w:r w:rsidR="00F35983" w:rsidRPr="00EF5136">
              <w:rPr>
                <w:rStyle w:val="Hyperlink"/>
                <w:rFonts w:ascii="Times New Roman" w:eastAsia="Microsoft YaHei" w:hAnsi="Times New Roman" w:cs="Times New Roman"/>
                <w:noProof/>
                <w:color w:val="auto"/>
                <w:sz w:val="20"/>
                <w:szCs w:val="20"/>
              </w:rPr>
              <w:t>7</w:t>
            </w:r>
            <w:r w:rsidR="00F35983" w:rsidRPr="00EF5136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. Association between infertility and dementia in each study</w: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53802403 \h </w:instrTex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18</w: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0730812B" w14:textId="7659CFC0" w:rsidR="00F35983" w:rsidRPr="00EF5136" w:rsidRDefault="00840031">
          <w:pPr>
            <w:pStyle w:val="TOC2"/>
            <w:tabs>
              <w:tab w:val="right" w:leader="dot" w:pos="9016"/>
            </w:tabs>
            <w:rPr>
              <w:rFonts w:ascii="Times New Roman" w:hAnsi="Times New Roman" w:cs="Times New Roman"/>
              <w:noProof/>
              <w:kern w:val="2"/>
              <w:sz w:val="20"/>
              <w:szCs w:val="20"/>
              <w14:ligatures w14:val="standardContextual"/>
            </w:rPr>
          </w:pPr>
          <w:hyperlink w:anchor="_Toc153802404" w:history="1">
            <w:r w:rsidR="00F35983" w:rsidRPr="00EF5136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 xml:space="preserve">Figure </w:t>
            </w:r>
            <w:r w:rsidR="00F35983" w:rsidRPr="00EF5136">
              <w:rPr>
                <w:rStyle w:val="Hyperlink"/>
                <w:rFonts w:ascii="Times New Roman" w:eastAsia="Microsoft YaHei" w:hAnsi="Times New Roman" w:cs="Times New Roman"/>
                <w:noProof/>
                <w:color w:val="auto"/>
                <w:sz w:val="20"/>
                <w:szCs w:val="20"/>
              </w:rPr>
              <w:t>8</w:t>
            </w:r>
            <w:r w:rsidR="00F35983" w:rsidRPr="00EF5136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. Association between miscarriage and dementia in each study</w: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53802404 \h </w:instrTex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18</w: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AD7F43C" w14:textId="1224B192" w:rsidR="00F35983" w:rsidRPr="00EF5136" w:rsidRDefault="00840031">
          <w:pPr>
            <w:pStyle w:val="TOC2"/>
            <w:tabs>
              <w:tab w:val="right" w:leader="dot" w:pos="9016"/>
            </w:tabs>
            <w:rPr>
              <w:rFonts w:ascii="Times New Roman" w:hAnsi="Times New Roman" w:cs="Times New Roman"/>
              <w:noProof/>
              <w:kern w:val="2"/>
              <w:sz w:val="20"/>
              <w:szCs w:val="20"/>
              <w14:ligatures w14:val="standardContextual"/>
            </w:rPr>
          </w:pPr>
          <w:hyperlink w:anchor="_Toc153802405" w:history="1">
            <w:r w:rsidR="00F35983" w:rsidRPr="00EF5136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Figure 9. Association between stillbirth and dementia in each study</w: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53802405 \h </w:instrTex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19</w:t>
            </w:r>
            <w:r w:rsidR="00F35983" w:rsidRPr="00EF5136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C2E4575" w14:textId="79C182AD" w:rsidR="005370E6" w:rsidRPr="009A4AB0" w:rsidRDefault="005370E6" w:rsidP="007F4691">
          <w:pPr>
            <w:spacing w:after="0" w:line="24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F35983">
            <w:rPr>
              <w:rFonts w:ascii="Times New Roman" w:hAnsi="Times New Roman" w:cs="Times New Roman"/>
              <w:noProof/>
              <w:sz w:val="20"/>
              <w:szCs w:val="20"/>
            </w:rPr>
            <w:fldChar w:fldCharType="end"/>
          </w:r>
        </w:p>
      </w:sdtContent>
    </w:sdt>
    <w:p w14:paraId="62C85852" w14:textId="77777777" w:rsidR="005370E6" w:rsidRPr="009A4AB0" w:rsidRDefault="005370E6" w:rsidP="007F4691">
      <w:pPr>
        <w:spacing w:line="240" w:lineRule="auto"/>
        <w:rPr>
          <w:rFonts w:ascii="Times New Roman" w:eastAsiaTheme="majorEastAsia" w:hAnsi="Times New Roman" w:cs="Times New Roman"/>
          <w:sz w:val="20"/>
          <w:szCs w:val="20"/>
        </w:rPr>
        <w:sectPr w:rsidR="005370E6" w:rsidRPr="009A4AB0" w:rsidSect="00FB3A29">
          <w:headerReference w:type="default" r:id="rId9"/>
          <w:footerReference w:type="default" r:id="rId10"/>
          <w:pgSz w:w="11906" w:h="16838"/>
          <w:pgMar w:top="1440" w:right="1440" w:bottom="1440" w:left="1440" w:header="708" w:footer="0" w:gutter="0"/>
          <w:cols w:space="708"/>
          <w:docGrid w:linePitch="360"/>
        </w:sectPr>
      </w:pPr>
      <w:r w:rsidRPr="009A4AB0">
        <w:rPr>
          <w:rFonts w:ascii="Times New Roman" w:hAnsi="Times New Roman" w:cs="Times New Roman"/>
          <w:sz w:val="20"/>
          <w:szCs w:val="20"/>
        </w:rPr>
        <w:br w:type="page"/>
      </w:r>
    </w:p>
    <w:p w14:paraId="1832A9B7" w14:textId="07A9B09F" w:rsidR="00854708" w:rsidRDefault="00854708" w:rsidP="007F4691">
      <w:pPr>
        <w:pStyle w:val="Heading1"/>
        <w:spacing w:before="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1" w:name="_Toc153802384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Previous studies</w:t>
      </w:r>
      <w:bookmarkEnd w:id="1"/>
    </w:p>
    <w:p w14:paraId="44F16461" w14:textId="77777777" w:rsidR="00854708" w:rsidRPr="00854708" w:rsidRDefault="00854708" w:rsidP="00854708"/>
    <w:p w14:paraId="01928E2D" w14:textId="41929D47" w:rsidR="00854708" w:rsidRPr="002A63A6" w:rsidRDefault="00854708" w:rsidP="00854708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2" w:name="_Toc153802385"/>
      <w:r w:rsidRPr="002A63A6">
        <w:rPr>
          <w:rFonts w:ascii="Times New Roman" w:hAnsi="Times New Roman" w:cs="Times New Roman"/>
          <w:b/>
          <w:bCs/>
          <w:color w:val="auto"/>
          <w:sz w:val="20"/>
          <w:szCs w:val="20"/>
        </w:rPr>
        <w:t>Table 1. Summary of previous studies on female reproductive histories and dementia</w:t>
      </w:r>
      <w:bookmarkEnd w:id="2"/>
    </w:p>
    <w:p w14:paraId="18FA21CD" w14:textId="77777777" w:rsidR="00854708" w:rsidRPr="002A63A6" w:rsidRDefault="00854708" w:rsidP="00854708">
      <w:pPr>
        <w:spacing w:after="0"/>
      </w:pPr>
    </w:p>
    <w:tbl>
      <w:tblPr>
        <w:tblW w:w="15397" w:type="dxa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1838"/>
        <w:gridCol w:w="2126"/>
        <w:gridCol w:w="1020"/>
        <w:gridCol w:w="1843"/>
        <w:gridCol w:w="1903"/>
        <w:gridCol w:w="1905"/>
        <w:gridCol w:w="1984"/>
        <w:gridCol w:w="2778"/>
      </w:tblGrid>
      <w:tr w:rsidR="002A63A6" w:rsidRPr="002A63A6" w14:paraId="7AD8CC80" w14:textId="77777777" w:rsidTr="00D70756">
        <w:trPr>
          <w:trHeight w:val="454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tcMar>
              <w:left w:w="57" w:type="dxa"/>
              <w:right w:w="57" w:type="dxa"/>
            </w:tcMar>
            <w:vAlign w:val="center"/>
            <w:hideMark/>
          </w:tcPr>
          <w:p w14:paraId="0D2FB809" w14:textId="77777777" w:rsidR="004705A8" w:rsidRPr="002A63A6" w:rsidRDefault="004705A8" w:rsidP="00FD7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uthor, yea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86379B" w14:textId="5EF309D1" w:rsidR="004705A8" w:rsidRPr="002A63A6" w:rsidRDefault="004705A8" w:rsidP="00FD7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udy populatio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102E9E" w14:textId="77777777" w:rsidR="004705A8" w:rsidRPr="002A63A6" w:rsidRDefault="004705A8" w:rsidP="00FD7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tcMar>
              <w:left w:w="57" w:type="dxa"/>
              <w:right w:w="57" w:type="dxa"/>
            </w:tcMar>
            <w:vAlign w:val="center"/>
            <w:hideMark/>
          </w:tcPr>
          <w:p w14:paraId="1AD9402A" w14:textId="7CC7D3AF" w:rsidR="004705A8" w:rsidRPr="002A63A6" w:rsidRDefault="004705A8" w:rsidP="00FD7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narche age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tcMar>
              <w:left w:w="57" w:type="dxa"/>
              <w:right w:w="57" w:type="dxa"/>
            </w:tcMar>
            <w:vAlign w:val="center"/>
          </w:tcPr>
          <w:p w14:paraId="6C6BFAF7" w14:textId="584AC06E" w:rsidR="004705A8" w:rsidRPr="002A63A6" w:rsidRDefault="004705A8" w:rsidP="00FD7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rtility issue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12A91D93" w14:textId="76B3BEA4" w:rsidR="004705A8" w:rsidRPr="002A63A6" w:rsidRDefault="004705A8" w:rsidP="00FD7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arit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5DEDCFEF" w14:textId="613439F0" w:rsidR="004705A8" w:rsidRPr="002A63A6" w:rsidRDefault="004705A8" w:rsidP="00FD7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nopause age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tcMar>
              <w:left w:w="57" w:type="dxa"/>
              <w:right w:w="57" w:type="dxa"/>
            </w:tcMar>
            <w:vAlign w:val="center"/>
            <w:hideMark/>
          </w:tcPr>
          <w:p w14:paraId="1B7F39CA" w14:textId="416BC192" w:rsidR="004705A8" w:rsidRPr="002A63A6" w:rsidRDefault="004705A8" w:rsidP="00FD7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roposed mechanisms</w:t>
            </w:r>
          </w:p>
        </w:tc>
      </w:tr>
      <w:tr w:rsidR="002A63A6" w:rsidRPr="002A63A6" w14:paraId="79F5B9D6" w14:textId="77777777" w:rsidTr="00D70756">
        <w:trPr>
          <w:trHeight w:val="454"/>
        </w:trPr>
        <w:tc>
          <w:tcPr>
            <w:tcW w:w="15397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tcMar>
              <w:left w:w="57" w:type="dxa"/>
              <w:right w:w="57" w:type="dxa"/>
            </w:tcMar>
            <w:vAlign w:val="center"/>
          </w:tcPr>
          <w:p w14:paraId="1F256DE5" w14:textId="4B060C5E" w:rsidR="00F03AEF" w:rsidRPr="002A63A6" w:rsidRDefault="00F03AEF" w:rsidP="00FD7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ementia</w:t>
            </w:r>
          </w:p>
        </w:tc>
      </w:tr>
      <w:tr w:rsidR="002A63A6" w:rsidRPr="002A63A6" w14:paraId="0D422DDD" w14:textId="77777777" w:rsidTr="00F03AEF">
        <w:trPr>
          <w:trHeight w:val="300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3F3A7F6" w14:textId="4D5E4AA8" w:rsidR="004705A8" w:rsidRPr="002A63A6" w:rsidRDefault="004705A8" w:rsidP="008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Hao W, 2023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 w:fldLock="1"/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instrText>ADDIN CSL_CITATION {"citationItems":[{"id":"ITEM-1","itemData":{"DOI":"10.1093/humrep/dead130","ISSN":"0268-1161","author":[{"dropping-particle":"","family":"Hao","given":"Wenting","non-dropping-particle":"","parse-names":false,"suffix":""},{"dropping-particle":"","family":"Fu","given":"Chunying","non-dropping-particle":"","parse-names":false,"suffix":""},{"dropping-particle":"","family":"Dong","given":"Caiyun","non-dropping-particle":"","parse-names":false,"suffix":""},{"dropping-particle":"","family":"Zhou","given":"Chunmiao","non-dropping-particle":"","parse-names":false,"suffix":""},{"dropping-particle":"","family":"Sun","given":"Huizi","non-dropping-particle":"","parse-names":false,"suffix":""},{"dropping-particle":"","family":"Xie","given":"Ziwei","non-dropping-particle":"","parse-names":false,"suffix":""},{"dropping-particle":"","family":"Zhu","given":"Dongshan","non-dropping-particle":"","parse-names":false,"suffix":""}],"container-title":"Human Reproduction","id":"ITEM-1","issue":"9","issued":{"date-parts":[["2023","9","5"]]},"page":"1746-1754","title":"Age at menopause and all-cause and cause-specific dementia: a prospective analysis of the UK Biobank cohort","type":"article-journal","volume":"38"},"uris":["http://www.mendeley.com/documents/?uuid=64424caf-9bb0-426b-ab5e-3231ceff1a39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403209" w:rsidRPr="002A63A6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</w:rPr>
              <w:t>1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7EC4344" w14:textId="77777777" w:rsidR="004705A8" w:rsidRPr="002A63A6" w:rsidRDefault="004705A8" w:rsidP="008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Women aged 40-69 years old in UK from 2006-201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DDD6E5A" w14:textId="2FB9038E" w:rsidR="004705A8" w:rsidRPr="002A63A6" w:rsidRDefault="004705A8" w:rsidP="00854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160</w:t>
            </w:r>
            <w:r w:rsidR="00F35983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08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62DF6D0D" w14:textId="158AE456" w:rsidR="004705A8" w:rsidRPr="002A63A6" w:rsidRDefault="004705A8" w:rsidP="008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3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3836489" w14:textId="77777777" w:rsidR="004705A8" w:rsidRPr="002A63A6" w:rsidRDefault="004705A8" w:rsidP="008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tcBorders>
              <w:top w:val="single" w:sz="4" w:space="0" w:color="auto"/>
            </w:tcBorders>
            <w:shd w:val="clear" w:color="auto" w:fill="auto"/>
          </w:tcPr>
          <w:p w14:paraId="4C09CC76" w14:textId="360EE1DB" w:rsidR="004705A8" w:rsidRPr="002A63A6" w:rsidRDefault="004705A8" w:rsidP="006D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1D6145BE" w14:textId="77777777" w:rsidR="004705A8" w:rsidRPr="002A63A6" w:rsidRDefault="004705A8" w:rsidP="008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Ref.=46-50</w:t>
            </w:r>
          </w:p>
          <w:p w14:paraId="71C8E918" w14:textId="627F8147" w:rsidR="004705A8" w:rsidRPr="002A63A6" w:rsidRDefault="004705A8" w:rsidP="008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≤40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:</w:t>
            </w: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 xml:space="preserve"> 1.36 (1.01, 1.83) 41-45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:</w:t>
            </w: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 xml:space="preserve"> 1.19 (1.03, 1.37) </w:t>
            </w:r>
          </w:p>
        </w:tc>
        <w:tc>
          <w:tcPr>
            <w:tcW w:w="2778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565F9D7" w14:textId="3454EA94" w:rsidR="004705A8" w:rsidRPr="002A63A6" w:rsidRDefault="00E55A81" w:rsidP="00E55A8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Estrogen exposure;</w:t>
            </w:r>
          </w:p>
          <w:p w14:paraId="30677D64" w14:textId="29C6CFD5" w:rsidR="00E55A81" w:rsidRPr="002A63A6" w:rsidRDefault="00E55A81" w:rsidP="00E55A8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Adverse cardiovascular disease risk factors.</w:t>
            </w:r>
          </w:p>
        </w:tc>
      </w:tr>
      <w:tr w:rsidR="002A63A6" w:rsidRPr="002A63A6" w14:paraId="59206B2B" w14:textId="77777777" w:rsidTr="00D70756">
        <w:trPr>
          <w:trHeight w:val="300"/>
        </w:trPr>
        <w:tc>
          <w:tcPr>
            <w:tcW w:w="1838" w:type="dxa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hideMark/>
          </w:tcPr>
          <w:p w14:paraId="1E0657E5" w14:textId="44E070F8" w:rsidR="004705A8" w:rsidRPr="002A63A6" w:rsidRDefault="004705A8" w:rsidP="008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Fu CY, 2023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 w:fldLock="1"/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instrText>ADDIN CSL_CITATION {"citationItems":[{"id":"ITEM-1","itemData":{"DOI":"10.1089/jwh.2022.0396","ISSN":"1540-9996","author":[{"dropping-particle":"","family":"Fu","given":"Chunying","non-dropping-particle":"","parse-names":false,"suffix":""},{"dropping-particle":"","family":"Hao","given":"Wenting","non-dropping-particle":"","parse-names":false,"suffix":""},{"dropping-particle":"","family":"Ma","given":"Yan","non-dropping-particle":"","parse-names":false,"suffix":""},{"dropping-particle":"","family":"Shrestha","given":"Nipun","non-dropping-particle":"","parse-names":false,"suffix":""},{"dropping-particle":"","family":"Virani","given":"Salim S.","non-dropping-particle":"","parse-names":false,"suffix":""},{"dropping-particle":"","family":"Mishra","given":"Shiva Raj","non-dropping-particle":"","parse-names":false,"suffix":""},{"dropping-particle":"","family":"Zhu","given":"Dongshan","non-dropping-particle":"","parse-names":false,"suffix":""}],"container-title":"Journal of Women's Health","id":"ITEM-1","issue":"6","issued":{"date-parts":[["2023","6","1"]]},"page":"680-692","title":"Number of live births, age at the time of having a child, span of births and risk of dementia: a population-based cohort study of 253,611 U.K. women","type":"article-journal","volume":"32"},"uris":["http://www.mendeley.com/documents/?uuid=ad4b1e7a-41a7-483d-8172-841a4781b545"]}],"mendeley":{"formattedCitation":"&lt;sup&gt;2&lt;/sup&gt;","plainTextFormattedCitation":"2","previouslyFormattedCitation":"&lt;sup&gt;2&lt;/sup&gt;"},"properties":{"noteIndex":0},"schema":"https://github.com/citation-style-language/schema/raw/master/csl-citation.json"}</w:instrTex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403209" w:rsidRPr="002A63A6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</w:rPr>
              <w:t>2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hideMark/>
          </w:tcPr>
          <w:p w14:paraId="2291D791" w14:textId="77777777" w:rsidR="004705A8" w:rsidRPr="002A63A6" w:rsidRDefault="004705A8" w:rsidP="008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Women in UK Biobank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hideMark/>
          </w:tcPr>
          <w:p w14:paraId="5007A46D" w14:textId="67CA32F4" w:rsidR="004705A8" w:rsidRPr="002A63A6" w:rsidRDefault="004705A8" w:rsidP="00854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253</w:t>
            </w:r>
            <w:r w:rsidR="00F35983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611</w:t>
            </w:r>
          </w:p>
        </w:tc>
        <w:tc>
          <w:tcPr>
            <w:tcW w:w="1843" w:type="dxa"/>
            <w:shd w:val="clear" w:color="auto" w:fill="F2F2F2" w:themeFill="background1" w:themeFillShade="F2"/>
            <w:tcMar>
              <w:left w:w="57" w:type="dxa"/>
              <w:right w:w="57" w:type="dxa"/>
            </w:tcMar>
            <w:hideMark/>
          </w:tcPr>
          <w:p w14:paraId="503BBFC4" w14:textId="77777777" w:rsidR="004705A8" w:rsidRPr="002A63A6" w:rsidRDefault="004705A8" w:rsidP="008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3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F0DA3B9" w14:textId="77777777" w:rsidR="004705A8" w:rsidRPr="002A63A6" w:rsidRDefault="004705A8" w:rsidP="008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F2F2F2" w:themeFill="background1" w:themeFillShade="F2"/>
          </w:tcPr>
          <w:p w14:paraId="73FB4D32" w14:textId="77777777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f.=2 </w:t>
            </w:r>
          </w:p>
          <w:p w14:paraId="76B3343D" w14:textId="0ACD71AD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≥5: 1.41 (1.01, 1.96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6C3C71E9" w14:textId="77777777" w:rsidR="004705A8" w:rsidRPr="002A63A6" w:rsidRDefault="004705A8" w:rsidP="008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8" w:type="dxa"/>
            <w:shd w:val="clear" w:color="auto" w:fill="F2F2F2" w:themeFill="background1" w:themeFillShade="F2"/>
            <w:tcMar>
              <w:left w:w="57" w:type="dxa"/>
              <w:right w:w="57" w:type="dxa"/>
            </w:tcMar>
            <w:hideMark/>
          </w:tcPr>
          <w:p w14:paraId="318B2676" w14:textId="07105417" w:rsidR="004705A8" w:rsidRPr="002A63A6" w:rsidRDefault="00E55A81" w:rsidP="00E55A8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Estrogen exposure;</w:t>
            </w:r>
          </w:p>
          <w:p w14:paraId="47831C45" w14:textId="77777777" w:rsidR="00E55A81" w:rsidRPr="002A63A6" w:rsidRDefault="00E55A81" w:rsidP="00E55A8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Coronary heart disease and stroke;</w:t>
            </w:r>
          </w:p>
          <w:p w14:paraId="1F3897B3" w14:textId="63374F12" w:rsidR="00E55A81" w:rsidRPr="002A63A6" w:rsidRDefault="00E55A81" w:rsidP="00E55A8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Social support and pressure;</w:t>
            </w:r>
          </w:p>
        </w:tc>
      </w:tr>
      <w:tr w:rsidR="002A63A6" w:rsidRPr="002A63A6" w14:paraId="1955BA7A" w14:textId="77777777" w:rsidTr="00F03AEF">
        <w:trPr>
          <w:trHeight w:val="300"/>
        </w:trPr>
        <w:tc>
          <w:tcPr>
            <w:tcW w:w="183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DF7B40F" w14:textId="72031156" w:rsidR="004705A8" w:rsidRPr="002A63A6" w:rsidRDefault="004705A8" w:rsidP="008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DiBiase RM, 2023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 w:fldLock="1"/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instrText>ADDIN CSL_CITATION {"citationItems":[{"id":"ITEM-1","itemData":{"DOI":"10.1089/jwh.2023.0030","ISSN":"1540-9996","author":[{"dropping-particle":"","family":"DiBiase","given":"Rebecca M.","non-dropping-particle":"","parse-names":false,"suffix":""},{"dropping-particle":"","family":"Gottesman","given":"Rebecca F.","non-dropping-particle":"","parse-names":false,"suffix":""},{"dropping-particle":"","family":"Tom","given":"Sarah E.","non-dropping-particle":"","parse-names":false,"suffix":""},{"dropping-particle":"","family":"Walker","given":"Keenan A.","non-dropping-particle":"","parse-names":false,"suffix":""},{"dropping-particle":"","family":"Mosley","given":"Thomas","non-dropping-particle":"","parse-names":false,"suffix":""},{"dropping-particle":"","family":"Lutsey","given":"Pamela L.","non-dropping-particle":"","parse-names":false,"suffix":""},{"dropping-particle":"","family":"Miller","given":"Eliza C.","non-dropping-particle":"","parse-names":false,"suffix":""}],"container-title":"Journal of Women's Health","id":"ITEM-1","issue":"10","issued":{"date-parts":[["2023","10","1"]]},"page":"1031-1040","title":"Parity and risk of dementia in women: the atherosclerosis risk in communities study","type":"article-journal","volume":"32"},"uris":["http://www.mendeley.com/documents/?uuid=67803aa8-8a95-4cee-80df-e26f962e0ab4"]}],"mendeley":{"formattedCitation":"&lt;sup&gt;3&lt;/sup&gt;","plainTextFormattedCitation":"3","previouslyFormattedCitation":"&lt;sup&gt;3&lt;/sup&gt;"},"properties":{"noteIndex":0},"schema":"https://github.com/citation-style-language/schema/raw/master/csl-citation.json"}</w:instrTex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403209" w:rsidRPr="002A63A6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</w:rPr>
              <w:t>3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AAB569D" w14:textId="77777777" w:rsidR="004705A8" w:rsidRPr="002A63A6" w:rsidRDefault="004705A8" w:rsidP="008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Women born between 1921 and 1945 living in four US communities</w:t>
            </w:r>
          </w:p>
        </w:tc>
        <w:tc>
          <w:tcPr>
            <w:tcW w:w="10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A26AC5D" w14:textId="77777777" w:rsidR="004705A8" w:rsidRPr="002A63A6" w:rsidRDefault="004705A8" w:rsidP="00854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7921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8AF31C5" w14:textId="77777777" w:rsidR="004705A8" w:rsidRPr="002A63A6" w:rsidRDefault="004705A8" w:rsidP="008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3" w:type="dxa"/>
            <w:shd w:val="clear" w:color="auto" w:fill="auto"/>
            <w:tcMar>
              <w:left w:w="57" w:type="dxa"/>
              <w:right w:w="57" w:type="dxa"/>
            </w:tcMar>
          </w:tcPr>
          <w:p w14:paraId="38713F38" w14:textId="77777777" w:rsidR="004705A8" w:rsidRPr="002A63A6" w:rsidRDefault="004705A8" w:rsidP="008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</w:tcPr>
          <w:p w14:paraId="0492B18A" w14:textId="77777777" w:rsidR="004705A8" w:rsidRPr="002A63A6" w:rsidRDefault="004705A8" w:rsidP="008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Ref=2</w:t>
            </w:r>
          </w:p>
          <w:p w14:paraId="6DD64904" w14:textId="77777777" w:rsidR="004705A8" w:rsidRPr="002A63A6" w:rsidRDefault="004705A8" w:rsidP="008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-1: </w:t>
            </w: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0.85 (0.71, 1.02)</w:t>
            </w:r>
          </w:p>
          <w:p w14:paraId="4F9BFDC2" w14:textId="2B505C8F" w:rsidR="004705A8" w:rsidRPr="002A63A6" w:rsidRDefault="004705A8" w:rsidP="008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≥5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: </w:t>
            </w: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0.86 (0.73, 1.01)</w:t>
            </w:r>
          </w:p>
        </w:tc>
        <w:tc>
          <w:tcPr>
            <w:tcW w:w="1984" w:type="dxa"/>
            <w:shd w:val="clear" w:color="auto" w:fill="auto"/>
          </w:tcPr>
          <w:p w14:paraId="4501BA87" w14:textId="77777777" w:rsidR="004705A8" w:rsidRPr="002A63A6" w:rsidRDefault="004705A8" w:rsidP="008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8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4151F11" w14:textId="7AD4459E" w:rsidR="004705A8" w:rsidRPr="002A63A6" w:rsidRDefault="00E55A81" w:rsidP="00E55A81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Social support.</w:t>
            </w:r>
          </w:p>
        </w:tc>
      </w:tr>
      <w:tr w:rsidR="002A63A6" w:rsidRPr="002A63A6" w14:paraId="6DB7427E" w14:textId="77777777" w:rsidTr="00D70756">
        <w:trPr>
          <w:trHeight w:val="300"/>
        </w:trPr>
        <w:tc>
          <w:tcPr>
            <w:tcW w:w="1838" w:type="dxa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hideMark/>
          </w:tcPr>
          <w:p w14:paraId="74506BE8" w14:textId="1DEC03EF" w:rsidR="004705A8" w:rsidRPr="002A63A6" w:rsidRDefault="004705A8" w:rsidP="008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Gemmil</w:t>
            </w:r>
            <w:proofErr w:type="spellEnd"/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, 2022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 w:fldLock="1"/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instrText>ADDIN CSL_CITATION {"citationItems":[{"id":"ITEM-1","itemData":{"DOI":"10.1093/geronb/gbab183","ISSN":"1079-5014","author":[{"dropping-particle":"","family":"Gemmill","given":"Alison","non-dropping-particle":"","parse-names":false,"suffix":""},{"dropping-particle":"","family":"Weiss","given":"Jordan","non-dropping-particle":"","parse-names":false,"suffix":""}],"container-title":"The Journals of Gerontology: Series B","editor":[{"dropping-particle":"","family":"Carr","given":"Deborah","non-dropping-particle":"","parse-names":false,"suffix":""}],"id":"ITEM-1","issue":"6","issued":{"date-parts":[["2022","6","1"]]},"page":"1118-1131","title":"The relationship between fertility history and incident dementia in the U.S. health and retirement study","type":"article-journal","volume":"77"},"uris":["http://www.mendeley.com/documents/?uuid=22d627ab-d69f-45df-a581-088f0552582b"]}],"mendeley":{"formattedCitation":"&lt;sup&gt;4&lt;/sup&gt;","plainTextFormattedCitation":"4","previouslyFormattedCitation":"&lt;sup&gt;4&lt;/sup&gt;"},"properties":{"noteIndex":0},"schema":"https://github.com/citation-style-language/schema/raw/master/csl-citation.json"}</w:instrTex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403209" w:rsidRPr="002A63A6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</w:rPr>
              <w:t>4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hideMark/>
          </w:tcPr>
          <w:p w14:paraId="16C93F6C" w14:textId="77777777" w:rsidR="004705A8" w:rsidRPr="002A63A6" w:rsidRDefault="004705A8" w:rsidP="008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US women over the age of 50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hideMark/>
          </w:tcPr>
          <w:p w14:paraId="4192C988" w14:textId="77777777" w:rsidR="004705A8" w:rsidRPr="002A63A6" w:rsidRDefault="004705A8" w:rsidP="00854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7942</w:t>
            </w:r>
          </w:p>
        </w:tc>
        <w:tc>
          <w:tcPr>
            <w:tcW w:w="1843" w:type="dxa"/>
            <w:shd w:val="clear" w:color="auto" w:fill="F2F2F2" w:themeFill="background1" w:themeFillShade="F2"/>
            <w:tcMar>
              <w:left w:w="57" w:type="dxa"/>
              <w:right w:w="57" w:type="dxa"/>
            </w:tcMar>
            <w:hideMark/>
          </w:tcPr>
          <w:p w14:paraId="374A4232" w14:textId="77777777" w:rsidR="004705A8" w:rsidRPr="002A63A6" w:rsidRDefault="004705A8" w:rsidP="008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3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A49B716" w14:textId="77777777" w:rsidR="004705A8" w:rsidRPr="002A63A6" w:rsidRDefault="004705A8" w:rsidP="008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F2F2F2" w:themeFill="background1" w:themeFillShade="F2"/>
          </w:tcPr>
          <w:p w14:paraId="02FEE1E2" w14:textId="3AEF9E27" w:rsidR="004705A8" w:rsidRPr="002A63A6" w:rsidRDefault="004705A8" w:rsidP="008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Ref.=1</w:t>
            </w:r>
          </w:p>
          <w:p w14:paraId="057CA67A" w14:textId="0DF27515" w:rsidR="004705A8" w:rsidRPr="002A63A6" w:rsidRDefault="004705A8" w:rsidP="008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≥4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: 1</w:t>
            </w: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 xml:space="preserve">.13 (0.95, 1.35) 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0C855422" w14:textId="77777777" w:rsidR="004705A8" w:rsidRPr="002A63A6" w:rsidRDefault="004705A8" w:rsidP="008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8" w:type="dxa"/>
            <w:shd w:val="clear" w:color="auto" w:fill="F2F2F2" w:themeFill="background1" w:themeFillShade="F2"/>
            <w:tcMar>
              <w:left w:w="57" w:type="dxa"/>
              <w:right w:w="57" w:type="dxa"/>
            </w:tcMar>
            <w:hideMark/>
          </w:tcPr>
          <w:p w14:paraId="36DA3F32" w14:textId="6872FFCF" w:rsidR="004705A8" w:rsidRPr="002A63A6" w:rsidRDefault="00E55A81" w:rsidP="008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A63A6" w:rsidRPr="002A63A6" w14:paraId="4280C7BE" w14:textId="77777777" w:rsidTr="00F35983">
        <w:trPr>
          <w:trHeight w:val="300"/>
        </w:trPr>
        <w:tc>
          <w:tcPr>
            <w:tcW w:w="183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A2FE155" w14:textId="093E87EC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Gong J, 2022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 w:fldLock="1"/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instrText>ADDIN CSL_CITATION {"citationItems":[{"id":"ITEM-1","itemData":{"DOI":"10.1371/journal.pmed.1003955","ISSN":"1549-1676","author":[{"dropping-particle":"","family":"Gong","given":"Jessica","non-dropping-particle":"","parse-names":false,"suffix":""},{"dropping-particle":"","family":"Harris","given":"Katie","non-dropping-particle":"","parse-names":false,"suffix":""},{"dropping-particle":"","family":"Peters","given":"Sanne A E","non-dropping-particle":"","parse-names":false,"suffix":""},{"dropping-particle":"","family":"Woodward","given":"Mark","non-dropping-particle":"","parse-names":false,"suffix":""}],"container-title":"PLOS Medicine","editor":[{"dropping-particle":"","family":"Brayne","given":"Carol","non-dropping-particle":"","parse-names":false,"suffix":""}],"id":"ITEM-1","issue":"4","issued":{"date-parts":[["2022","4","5"]]},"page":"e1003955","title":"Reproductive factors and the risk of incident dementia: a cohort study of UK Biobank participants","type":"article-journal","volume":"19"},"uris":["http://www.mendeley.com/documents/?uuid=1a083dde-195f-44a6-9a05-30f2be432978"]}],"mendeley":{"formattedCitation":"&lt;sup&gt;5&lt;/sup&gt;","plainTextFormattedCitation":"5","previouslyFormattedCitation":"&lt;sup&gt;5&lt;/sup&gt;"},"properties":{"noteIndex":0},"schema":"https://github.com/citation-style-language/schema/raw/master/csl-citation.json"}</w:instrTex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403209" w:rsidRPr="002A63A6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</w:rPr>
              <w:t>5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0485DC4" w14:textId="77777777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Women aged 40-69 years old in UK from 2006-2010</w:t>
            </w:r>
          </w:p>
        </w:tc>
        <w:tc>
          <w:tcPr>
            <w:tcW w:w="10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3420DE2" w14:textId="7BEA0D72" w:rsidR="004705A8" w:rsidRPr="002A63A6" w:rsidRDefault="004705A8" w:rsidP="00C35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C82AE0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73</w:t>
            </w:r>
            <w:r w:rsidR="00F35983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83855B3" w14:textId="3B069603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Ref.=13</w:t>
            </w:r>
          </w:p>
          <w:p w14:paraId="043C88C6" w14:textId="4F1E1290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&lt;12: 1.20 (1.08, 1.34) </w:t>
            </w:r>
          </w:p>
          <w:p w14:paraId="2157D81E" w14:textId="4FBB0A22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≥15: 1.19 (1.07, 1.34) </w:t>
            </w:r>
          </w:p>
          <w:p w14:paraId="381B5D4F" w14:textId="77777777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3" w:type="dxa"/>
            <w:shd w:val="clear" w:color="auto" w:fill="auto"/>
            <w:tcMar>
              <w:left w:w="57" w:type="dxa"/>
              <w:right w:w="57" w:type="dxa"/>
            </w:tcMar>
          </w:tcPr>
          <w:p w14:paraId="7ADF19AD" w14:textId="77777777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Miscarriage</w:t>
            </w:r>
          </w:p>
          <w:p w14:paraId="5BE8E93F" w14:textId="77777777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Ref.=0</w:t>
            </w:r>
          </w:p>
          <w:p w14:paraId="11490934" w14:textId="38B08975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1: 0.90 (0.78, 1.03)</w:t>
            </w:r>
          </w:p>
          <w:p w14:paraId="7998E2D0" w14:textId="77777777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≥2: </w:t>
            </w: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1.02 (0.83, 1.25)</w:t>
            </w:r>
          </w:p>
          <w:p w14:paraId="7AEEEAD0" w14:textId="77777777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F85520F" w14:textId="77777777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Stillbirth</w:t>
            </w:r>
          </w:p>
          <w:p w14:paraId="28A9C937" w14:textId="77777777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Ref.=0</w:t>
            </w:r>
          </w:p>
          <w:p w14:paraId="14990C90" w14:textId="432645DB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1: 1.15 (0.88, 1.49)</w:t>
            </w:r>
          </w:p>
          <w:p w14:paraId="3967D3B8" w14:textId="58A2F8CB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≥2: 1.27 (0.66, 2.45)</w:t>
            </w:r>
          </w:p>
        </w:tc>
        <w:tc>
          <w:tcPr>
            <w:tcW w:w="1905" w:type="dxa"/>
            <w:shd w:val="clear" w:color="auto" w:fill="auto"/>
          </w:tcPr>
          <w:p w14:paraId="1903DF79" w14:textId="77777777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Ref.=2</w:t>
            </w:r>
          </w:p>
          <w:p w14:paraId="44A0E326" w14:textId="3D4417A5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0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: 1.18 (1.04, 1.33)</w:t>
            </w:r>
          </w:p>
          <w:p w14:paraId="7AB88B73" w14:textId="6107C168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≥4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: 1.14 (0.98, 1.33)</w:t>
            </w:r>
          </w:p>
        </w:tc>
        <w:tc>
          <w:tcPr>
            <w:tcW w:w="1984" w:type="dxa"/>
            <w:shd w:val="clear" w:color="auto" w:fill="auto"/>
          </w:tcPr>
          <w:p w14:paraId="309B6AE0" w14:textId="4EDA353C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Ref.=50</w:t>
            </w:r>
          </w:p>
          <w:p w14:paraId="58D841D7" w14:textId="31AEAF44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&lt;47: 1.32 (1.15, 1.51) </w:t>
            </w:r>
          </w:p>
        </w:tc>
        <w:tc>
          <w:tcPr>
            <w:tcW w:w="2778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382DF1A" w14:textId="77777777" w:rsidR="00E55A81" w:rsidRPr="002A63A6" w:rsidRDefault="00E55A81" w:rsidP="00E55A8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Estrogen exposure;</w:t>
            </w:r>
          </w:p>
          <w:p w14:paraId="3C2D210B" w14:textId="77777777" w:rsidR="00E55A81" w:rsidRPr="002A63A6" w:rsidRDefault="00E55A81" w:rsidP="00E55A8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Socioeconomic status;</w:t>
            </w:r>
          </w:p>
          <w:p w14:paraId="0CD7811C" w14:textId="47CBDBC2" w:rsidR="004705A8" w:rsidRPr="002A63A6" w:rsidRDefault="00E55A81" w:rsidP="00E55A8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Psychological distress.</w:t>
            </w:r>
          </w:p>
        </w:tc>
      </w:tr>
      <w:tr w:rsidR="002A63A6" w:rsidRPr="002A63A6" w14:paraId="23A44914" w14:textId="77777777" w:rsidTr="00D70756">
        <w:trPr>
          <w:trHeight w:val="300"/>
        </w:trPr>
        <w:tc>
          <w:tcPr>
            <w:tcW w:w="1838" w:type="dxa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hideMark/>
          </w:tcPr>
          <w:p w14:paraId="5F300FC6" w14:textId="22580BF7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Andolf</w:t>
            </w:r>
            <w:proofErr w:type="spellEnd"/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, 2020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 w:fldLock="1"/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instrText>ADDIN CSL_CITATION {"citationItems":[{"id":"ITEM-1","itemData":{"DOI":"10.1111/1471-0528.16201","ISSN":"1470-0328","author":[{"dropping-particle":"","family":"Andolf","given":"E","non-dropping-particle":"","parse-names":false,"suffix":""},{"dropping-particle":"","family":"Bladh","given":"M","non-dropping-particle":"","parse-names":false,"suffix":""},{"dropping-particle":"","family":"Möller","given":"L","non-dropping-particle":"","parse-names":false,"suffix":""},{"dropping-particle":"","family":"Sydsjö","given":"G","non-dropping-particle":"","parse-names":false,"suffix":""}],"container-title":"BJOG: An International Journal of Obstetrics &amp; Gynaecology","id":"ITEM-1","issue":"9","issued":{"date-parts":[["2020","8","31"]]},"page":"1090-1099","title":"Prior placental bed disorders and later dementia: a retrospective Swedish register‐based cohort study","type":"article-journal","volume":"127"},"uris":["http://www.mendeley.com/documents/?uuid=b87b8c4f-4d17-4adc-a142-51824dc51cd1"]}],"mendeley":{"formattedCitation":"&lt;sup&gt;6&lt;/sup&gt;","plainTextFormattedCitation":"6","previouslyFormattedCitation":"&lt;sup&gt;6&lt;/sup&gt;"},"properties":{"noteIndex":0},"schema":"https://github.com/citation-style-language/schema/raw/master/csl-citation.json"}</w:instrTex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403209" w:rsidRPr="002A63A6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</w:rPr>
              <w:t>6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hideMark/>
          </w:tcPr>
          <w:p w14:paraId="343D3750" w14:textId="77777777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All women giving birth in Sweden between 1973 and 1993.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hideMark/>
          </w:tcPr>
          <w:p w14:paraId="2B7FD653" w14:textId="5162D0C0" w:rsidR="004705A8" w:rsidRPr="002A63A6" w:rsidRDefault="004705A8" w:rsidP="00C35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F35983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128</w:t>
            </w:r>
            <w:r w:rsidR="00F35983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709</w:t>
            </w:r>
          </w:p>
        </w:tc>
        <w:tc>
          <w:tcPr>
            <w:tcW w:w="1843" w:type="dxa"/>
            <w:shd w:val="clear" w:color="auto" w:fill="F2F2F2" w:themeFill="background1" w:themeFillShade="F2"/>
            <w:tcMar>
              <w:left w:w="57" w:type="dxa"/>
              <w:right w:w="57" w:type="dxa"/>
            </w:tcMar>
            <w:hideMark/>
          </w:tcPr>
          <w:p w14:paraId="624DF4F5" w14:textId="77777777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3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EFB1A81" w14:textId="77777777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Infertility</w:t>
            </w:r>
          </w:p>
          <w:p w14:paraId="171BFC92" w14:textId="16225D4F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Ref.=never</w:t>
            </w:r>
          </w:p>
          <w:p w14:paraId="244E064E" w14:textId="77777777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ever: 0.80 (0.68, 0.96)</w:t>
            </w:r>
          </w:p>
          <w:p w14:paraId="17DFC29F" w14:textId="77777777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7A9236F" w14:textId="77777777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Recurrent miscarriages:</w:t>
            </w:r>
          </w:p>
          <w:p w14:paraId="07931B3E" w14:textId="77777777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Ref.=never</w:t>
            </w:r>
          </w:p>
          <w:p w14:paraId="2C671D48" w14:textId="18063A71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ever: 0.94 (0.54,1.61)</w:t>
            </w:r>
          </w:p>
        </w:tc>
        <w:tc>
          <w:tcPr>
            <w:tcW w:w="1905" w:type="dxa"/>
            <w:shd w:val="clear" w:color="auto" w:fill="F2F2F2" w:themeFill="background1" w:themeFillShade="F2"/>
          </w:tcPr>
          <w:p w14:paraId="5A28DAB2" w14:textId="77777777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78005649" w14:textId="77777777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8" w:type="dxa"/>
            <w:shd w:val="clear" w:color="auto" w:fill="F2F2F2" w:themeFill="background1" w:themeFillShade="F2"/>
            <w:tcMar>
              <w:left w:w="57" w:type="dxa"/>
              <w:right w:w="57" w:type="dxa"/>
            </w:tcMar>
            <w:hideMark/>
          </w:tcPr>
          <w:p w14:paraId="63BB4DCB" w14:textId="72BA6E46" w:rsidR="004705A8" w:rsidRPr="002A63A6" w:rsidRDefault="00E55A81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A63A6" w:rsidRPr="002A63A6" w14:paraId="6902CD9C" w14:textId="77777777" w:rsidTr="00F35983">
        <w:trPr>
          <w:trHeight w:val="300"/>
        </w:trPr>
        <w:tc>
          <w:tcPr>
            <w:tcW w:w="183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26A5758" w14:textId="0E2FAAEC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Yoo JE, 2020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 w:fldLock="1"/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instrText>ADDIN CSL_CITATION {"citationItems":[{"id":"ITEM-1","itemData":{"DOI":"10.1111/ene.14315","ISSN":"1351-5101","author":[{"dropping-particle":"","family":"Yoo","given":"J. E.","non-dropping-particle":"","parse-names":false,"suffix":""},{"dropping-particle":"","family":"Shin","given":"D. W.","non-dropping-particle":"","parse-names":false,"suffix":""},{"dropping-particle":"","family":"Han","given":"K.","non-dropping-particle":"","parse-names":false,"suffix":""},{"dropping-particle":"","family":"Kim","given":"D.","non-dropping-particle":"","parse-names":false,"suffix":""},{"dropping-particle":"","family":"Won","given":"H.‐S.","non-dropping-particle":"","parse-names":false,"suffix":""},{"dropping-particle":"","family":"Lee","given":"J.","non-dropping-particle":"","parse-names":false,"suffix":""},{"dropping-particle":"","family":"Kim","given":"S. Y.","non-dropping-particle":"","parse-names":false,"suffix":""},{"dropping-particle":"","family":"Nam","given":"G. E.","non-dropping-particle":"","parse-names":false,"suffix":""},{"dropping-particle":"","family":"Park","given":"H. S.","non-dropping-particle":"","parse-names":false,"suffix":""}],"container-title":"European Journal of Neurology","id":"ITEM-1","issue":"8","issued":{"date-parts":[["2020","8","13"]]},"page":"1448-1458","title":"Female reproductive factors and the risk of dementia: a nationwide cohort study","type":"article-journal","volume":"27"},"uris":["http://www.mendeley.com/documents/?uuid=36e253f7-f9a6-461e-a938-bb1886f5b368"]}],"mendeley":{"formattedCitation":"&lt;sup&gt;7&lt;/sup&gt;","plainTextFormattedCitation":"7","previouslyFormattedCitation":"&lt;sup&gt;7&lt;/sup&gt;"},"properties":{"noteIndex":0},"schema":"https://github.com/citation-style-language/schema/raw/master/csl-citation.json"}</w:instrTex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403209" w:rsidRPr="002A63A6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</w:rPr>
              <w:t>7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C5268B2" w14:textId="77777777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Korean post-menopausal women without dementia were enrolled from 2009 to 2014</w:t>
            </w:r>
          </w:p>
        </w:tc>
        <w:tc>
          <w:tcPr>
            <w:tcW w:w="10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08725AB" w14:textId="323BB1BC" w:rsidR="004705A8" w:rsidRPr="002A63A6" w:rsidRDefault="004705A8" w:rsidP="00C35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F35983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696</w:t>
            </w:r>
            <w:r w:rsidR="00F35983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633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4CE63B3" w14:textId="06B5B341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Ref.=13-14</w:t>
            </w:r>
          </w:p>
          <w:p w14:paraId="4794BC2E" w14:textId="31E5A383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≤12: 1.07 (1.01, 1.14) </w:t>
            </w:r>
          </w:p>
          <w:p w14:paraId="7BBCE304" w14:textId="51BEA3BE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≥17: 1.15 (1.13, 1.16) </w:t>
            </w:r>
          </w:p>
        </w:tc>
        <w:tc>
          <w:tcPr>
            <w:tcW w:w="1903" w:type="dxa"/>
            <w:shd w:val="clear" w:color="auto" w:fill="auto"/>
            <w:tcMar>
              <w:left w:w="57" w:type="dxa"/>
              <w:right w:w="57" w:type="dxa"/>
            </w:tcMar>
          </w:tcPr>
          <w:p w14:paraId="36266325" w14:textId="77777777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</w:tcPr>
          <w:p w14:paraId="6A189B0A" w14:textId="35094E5F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Ref.=0</w:t>
            </w:r>
          </w:p>
          <w:p w14:paraId="0A98E6A4" w14:textId="40400AD5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≥2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: </w:t>
            </w: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 xml:space="preserve">1.01 (0.99, 1.08) </w:t>
            </w:r>
          </w:p>
        </w:tc>
        <w:tc>
          <w:tcPr>
            <w:tcW w:w="1984" w:type="dxa"/>
            <w:shd w:val="clear" w:color="auto" w:fill="auto"/>
          </w:tcPr>
          <w:p w14:paraId="04334A7B" w14:textId="21851328" w:rsidR="000E34B5" w:rsidRPr="002A63A6" w:rsidRDefault="000E34B5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Ref.&lt;40</w:t>
            </w:r>
          </w:p>
          <w:p w14:paraId="2FE1B2AE" w14:textId="458E2434" w:rsidR="004705A8" w:rsidRPr="002A63A6" w:rsidRDefault="000E34B5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40-44: 0.96 (0.93, 0.98)</w:t>
            </w:r>
          </w:p>
        </w:tc>
        <w:tc>
          <w:tcPr>
            <w:tcW w:w="2778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85DFEC0" w14:textId="4ADC4D18" w:rsidR="004705A8" w:rsidRPr="002A63A6" w:rsidRDefault="00E55A81" w:rsidP="00E55A8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Estrogen exposure.</w:t>
            </w:r>
          </w:p>
        </w:tc>
      </w:tr>
      <w:tr w:rsidR="002A63A6" w:rsidRPr="002A63A6" w14:paraId="10F45116" w14:textId="77777777" w:rsidTr="00D70756">
        <w:trPr>
          <w:trHeight w:val="300"/>
        </w:trPr>
        <w:tc>
          <w:tcPr>
            <w:tcW w:w="1838" w:type="dxa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hideMark/>
          </w:tcPr>
          <w:p w14:paraId="533FEE6B" w14:textId="2DFB5A00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Bae JB, 2020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 w:fldLock="1"/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instrText>ADDIN CSL_CITATION {"citationItems":[{"id":"ITEM-1","itemData":{"DOI":"10.1017/S2045796020000876","ISSN":"2045-7960","author":[{"dropping-particle":"","family":"Bae","given":"J. B.","non-dropping-particle":"","parse-names":false,"suffix":""},{"dropping-particle":"","family":"Lipnicki","given":"D. M.","non-dropping-particle":"","parse-names":false,"suffix":""},{"dropping-particle":"","family":"Han","given":"J. W.","non-dropping-particle":"","parse-names":false,"suffix":""},{"dropping-particle":"","family":"Sachdev","given":"P. S.","non-dropping-particle":"","parse-names":false,"suffix":""},{"dropping-particle":"","family":"Kim","given":"T. H.","non-dropping-particle":"","parse-names":false,"suffix":""},{"dropping-particle":"","family":"Kwak","given":"K. P.","non-dropping-particle":"","parse-names":false,"suffix":""},{"dropping-particle":"","family":"Kim","given":"B. J.","non-dropping-particle":"","parse-names":false,"suffix":""},{"dropping-particle":"","family":"Kim","given":"S. G.","non-dropping-particle":"","parse-names":false,"suffix":""},{"dropping-particle":"","family":"Kim","given":"J. L.","non-dropping-particle":"","parse-names":false,"suffix":""},{"dropping-particle":"","family":"Moon","given":"S. W.","non-dropping-particle":"","parse-names":false,"suffix":""},{"dropping-particle":"","family":"Park","given":"J. H.","non-dropping-particle":"","parse-names":false,"suffix":""},{"dropping-particle":"","family":"Ryu","given":"S.-H.","non-dropping-particle":"","parse-names":false,"suffix":""},{"dropping-particle":"","family":"Youn","given":"J. C.","non-dropping-particle":"","parse-names":false,"suffix":""},{"dropping-particle":"","family":"Lee","given":"D. Y.","non-dropping-particle":"","parse-names":false,"suffix":""},{"dropping-particle":"","family":"Lee","given":"D. W.","non-dropping-particle":"","parse-names":false,"suffix":""},{"dropping-particle":"","family":"Lee","given":"S. B.","non-dropping-particle":"","parse-names":false,"suffix":""},{"dropping-particle":"","family":"Lee","given":"J. J.","non-dropping-particle":"","parse-names":false,"suffix":""},{"dropping-particle":"","family":"Jhoo","given":"J. H.","non-dropping-particle":"","parse-names":false,"suffix":""},{"dropping-particle":"","family":"Skoog","given":"I.","non-dropping-particle":"","parse-names":false,"suffix":""},{"dropping-particle":"","family":"Najar","given":"J.","non-dropping-particle":"","parse-names":false,"suffix":""},{"dropping-particle":"","family":"Sterner","given":"T. R.","non-dropping-particle":"","parse-names":false,"suffix":""},{"dropping-particle":"","family":"Scarmeas","given":"N.","non-dropping-particle":"","parse-names":false,"suffix":""},{"dropping-particle":"","family":"Yannakoulia","given":"M.","non-dropping-particle":"","parse-names":false,"suffix":""},{"dropping-particle":"","family":"Dardiotis","given":"E.","non-dropping-particle":"","parse-names":false,"suffix":""},{"dropping-particle":"","family":"Riedel-Heller","given":"S.","non-dropping-particle":"","parse-names":false,"suffix":""},{"dropping-particle":"","family":"Roehr","given":"S.","non-dropping-particle":"","parse-names":false,"suffix":""},{"dropping-particle":"","family":"Pabst","given":"A.","non-dropping-particle":"","parse-names":false,"suffix":""},{"dropping-particle":"","family":"Ding","given":"D.","non-dropping-particle":"","parse-names":false,"suffix":""},{"dropping-particle":"","family":"Zhao","given":"Q.","non-dropping-particle":"","parse-names":false,"suffix":""},{"dropping-particle":"","family":"Liang","given":"X.","non-dropping-particle":"","parse-names":false,"suffix":""},{"dropping-particle":"","family":"Lobo","given":"A.","non-dropping-particle":"","parse-names":false,"suffix":""},{"dropping-particle":"","family":"De-la-Cámara","given":"C.","non-dropping-particle":"","parse-names":false,"suffix":""},{"dropping-particle":"","family":"Lobo","given":"E.","non-dropping-particle":"","parse-names":false,"suffix":""},{"dropping-particle":"","family":"Kim","given":"K. W.","non-dropping-particle":"","parse-names":false,"suffix":""}],"container-title":"Epidemiology and Psychiatric Sciences","id":"ITEM-1","issued":{"date-parts":[["2020","10","20"]]},"page":"e176","title":"Parity and the risk of incident dementia: a COSMIC study","type":"article-journal","volume":"29"},"uris":["http://www.mendeley.com/documents/?uuid=d52df916-6a2a-4682-9af7-386803c48a5f"]}],"mendeley":{"formattedCitation":"&lt;sup&gt;8&lt;/sup&gt;","plainTextFormattedCitation":"8","previouslyFormattedCitation":"&lt;sup&gt;8&lt;/sup&gt;"},"properties":{"noteIndex":0},"schema":"https://github.com/citation-style-language/schema/raw/master/csl-citation.json"}</w:instrTex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403209" w:rsidRPr="002A63A6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</w:rPr>
              <w:t>8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hideMark/>
          </w:tcPr>
          <w:p w14:paraId="636449E5" w14:textId="77777777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mmunity-dwelling women aged 60 or older from 6 members of the Cohort Studies of Memory 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in an International Consortium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hideMark/>
          </w:tcPr>
          <w:p w14:paraId="1973C3BD" w14:textId="77777777" w:rsidR="004705A8" w:rsidRPr="002A63A6" w:rsidRDefault="004705A8" w:rsidP="00C35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9756</w:t>
            </w:r>
          </w:p>
        </w:tc>
        <w:tc>
          <w:tcPr>
            <w:tcW w:w="1843" w:type="dxa"/>
            <w:shd w:val="clear" w:color="auto" w:fill="F2F2F2" w:themeFill="background1" w:themeFillShade="F2"/>
            <w:tcMar>
              <w:left w:w="57" w:type="dxa"/>
              <w:right w:w="57" w:type="dxa"/>
            </w:tcMar>
            <w:hideMark/>
          </w:tcPr>
          <w:p w14:paraId="0928F292" w14:textId="77777777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3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00977F1" w14:textId="77777777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F2F2F2" w:themeFill="background1" w:themeFillShade="F2"/>
          </w:tcPr>
          <w:p w14:paraId="796980BF" w14:textId="589C8942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Ref.=1-4</w:t>
            </w:r>
          </w:p>
          <w:p w14:paraId="784E2569" w14:textId="77777777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0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: </w:t>
            </w: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0.84 (0.63, 1.12)</w:t>
            </w:r>
          </w:p>
          <w:p w14:paraId="42EDAECF" w14:textId="6C4AB607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≥5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: </w:t>
            </w: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 xml:space="preserve">1.30 (1.02, 1.67) 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75DEC2BD" w14:textId="77777777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8" w:type="dxa"/>
            <w:shd w:val="clear" w:color="auto" w:fill="F2F2F2" w:themeFill="background1" w:themeFillShade="F2"/>
            <w:tcMar>
              <w:left w:w="57" w:type="dxa"/>
              <w:right w:w="57" w:type="dxa"/>
            </w:tcMar>
            <w:hideMark/>
          </w:tcPr>
          <w:p w14:paraId="095CDF32" w14:textId="4051D99F" w:rsidR="00E55A81" w:rsidRPr="002A63A6" w:rsidRDefault="00E55A81" w:rsidP="00E55A8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Estrogen exposure;</w:t>
            </w:r>
          </w:p>
          <w:p w14:paraId="674030E7" w14:textId="77777777" w:rsidR="00E55A81" w:rsidRPr="002A63A6" w:rsidRDefault="00E55A81" w:rsidP="00E55A8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Higher average glucose level;</w:t>
            </w:r>
          </w:p>
          <w:p w14:paraId="02EE7467" w14:textId="4C9FC6DF" w:rsidR="004705A8" w:rsidRPr="002A63A6" w:rsidRDefault="00E55A81" w:rsidP="00E55A8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Low HDL.</w:t>
            </w:r>
          </w:p>
        </w:tc>
      </w:tr>
      <w:tr w:rsidR="002A63A6" w:rsidRPr="002A63A6" w14:paraId="29433DF1" w14:textId="77777777" w:rsidTr="00F35983">
        <w:trPr>
          <w:trHeight w:val="300"/>
        </w:trPr>
        <w:tc>
          <w:tcPr>
            <w:tcW w:w="183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13A9FCE" w14:textId="4C8BD45C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Bae JB, 2020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 w:fldLock="1"/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instrText>ADDIN CSL_CITATION {"citationItems":[{"id":"ITEM-1","itemData":{"DOI":"10.1186/s12916-020-01671-1","ISSN":"1741-7015","author":[{"dropping-particle":"Bin","family":"Bae","given":"Jong","non-dropping-particle":"","parse-names":false,"suffix":""},{"dropping-particle":"","family":"Lipnicki","given":"Darren M.","non-dropping-particle":"","parse-names":false,"suffix":""},{"dropping-particle":"","family":"Han","given":"Ji Won","non-dropping-particle":"","parse-names":false,"suffix":""},{"dropping-particle":"","family":"Sachdev","given":"Perminder S.","non-dropping-particle":"","parse-names":false,"suffix":""},{"dropping-particle":"","family":"Kim","given":"Tae Hui","non-dropping-particle":"","parse-names":false,"suffix":""},{"dropping-particle":"","family":"Kwak","given":"Kyung Phil","non-dropping-particle":"","parse-names":false,"suffix":""},{"dropping-particle":"","family":"Kim","given":"Bong Jo","non-dropping-particle":"","parse-names":false,"suffix":""},{"dropping-particle":"","family":"Kim","given":"Shin Gyeom","non-dropping-particle":"","parse-names":false,"suffix":""},{"dropping-particle":"","family":"Kim","given":"Jeong Lan","non-dropping-particle":"","parse-names":false,"suffix":""},{"dropping-particle":"","family":"Moon","given":"Seok Woo","non-dropping-particle":"","parse-names":false,"suffix":""},{"dropping-particle":"","family":"Park","given":"Joon Hyuk","non-dropping-particle":"","parse-names":false,"suffix":""},{"dropping-particle":"","family":"Ryu","given":"Seung-Ho","non-dropping-particle":"","parse-names":false,"suffix":""},{"dropping-particle":"","family":"Youn","given":"Jong Chul","non-dropping-particle":"","parse-names":false,"suffix":""},{"dropping-particle":"","family":"Lee","given":"Dong Young","non-dropping-particle":"","parse-names":false,"suffix":""},{"dropping-particle":"","family":"Lee","given":"Dong Woo","non-dropping-particle":"","parse-names":false,"suffix":""},{"dropping-particle":"","family":"Lee","given":"Seok Bum","non-dropping-particle":"","parse-names":false,"suffix":""},{"dropping-particle":"","family":"Lee","given":"Jung Jae","non-dropping-particle":"","parse-names":false,"suffix":""},{"dropping-particle":"","family":"Jhoo","given":"Jin Hyeong","non-dropping-particle":"","parse-names":false,"suffix":""},{"dropping-particle":"","family":"Llibre-Rodriguez","given":"Juan J.","non-dropping-particle":"","parse-names":false,"suffix":""},{"dropping-particle":"","family":"Llibre-Guerra","given":"Jorge J.","non-dropping-particle":"","parse-names":false,"suffix":""},{"dropping-particle":"","family":"Valhuerdi-Cepero","given":"Adolfo J.","non-dropping-particle":"","parse-names":false,"suffix":""},{"dropping-particle":"","family":"Ritchie","given":"Karen","non-dropping-particle":"","parse-names":false,"suffix":""},{"dropping-particle":"","family":"Ancelin","given":"Marie-Laure","non-dropping-particle":"","parse-names":false,"suffix":""},{"dropping-particle":"","family":"Carriere","given":"Isabelle","non-dropping-particle":"","parse-names":false,"suffix":""},{"dropping-particle":"","family":"Skoog","given":"Ingmar","non-dropping-particle":"","parse-names":false,"suffix":""},{"dropping-particle":"","family":"Najar","given":"Jenna","non-dropping-particle":"","parse-names":false,"suffix":""},{"dropping-particle":"","family":"Sterner","given":"Therese Rydberg","non-dropping-particle":"","parse-names":false,"suffix":""},{"dropping-particle":"","family":"Scarmeas","given":"Nikolaos","non-dropping-particle":"","parse-names":false,"suffix":""},{"dropping-particle":"","family":"Yannakoulia","given":"Mary","non-dropping-particle":"","parse-names":false,"suffix":""},{"dropping-particle":"","family":"Dardiotis","given":"Efthimios","non-dropping-particle":"","parse-names":false,"suffix":""},{"dropping-particle":"","family":"Meguro","given":"Kenichi","non-dropping-particle":"","parse-names":false,"suffix":""},{"dropping-particle":"","family":"Kasai","given":"Mari","non-dropping-particle":"","parse-names":false,"suffix":""},{"dropping-particle":"","family":"Nakamura","given":"Kei","non-dropping-particle":"","parse-names":false,"suffix":""},{"dropping-particle":"","family":"Riedel-Heller","given":"Steffi","non-dropping-particle":"","parse-names":false,"suffix":""},{"dropping-particle":"","family":"Roehr","given":"Susanne","non-dropping-particle":"","parse-names":false,"suffix":""},{"dropping-particle":"","family":"Pabst","given":"Alexander","non-dropping-particle":"","parse-names":false,"suffix":""},{"dropping-particle":"","family":"Boxtel","given":"Martin","non-dropping-particle":"van","parse-names":false,"suffix":""},{"dropping-particle":"","family":"Köhler","given":"Sebastian","non-dropping-particle":"","parse-names":false,"suffix":""},{"dropping-particle":"","family":"Ding","given":"Ding","non-dropping-particle":"","parse-names":false,"suffix":""},{"dropping-particle":"","family":"Zhao","given":"Qianhua","non-dropping-particle":"","parse-names":false,"suffix":""},{"dropping-particle":"","family":"Liang","given":"Xiaoniu","non-dropping-particle":"","parse-names":false,"suffix":""},{"dropping-particle":"","family":"Scazufca","given":"Marcia","non-dropping-particle":"","parse-names":false,"suffix":""},{"dropping-particle":"","family":"Lobo","given":"Antonio","non-dropping-particle":"","parse-names":false,"suffix":""},{"dropping-particle":"","family":"De-la-Cámara","given":"Concepción","non-dropping-particle":"","parse-names":false,"suffix":""},{"dropping-particle":"","family":"Lobo","given":"Elena","non-dropping-particle":"","parse-names":false,"suffix":""},{"dropping-particle":"","family":"Kim","given":"Ki Woong","non-dropping-particle":"","parse-names":false,"suffix":""},{"dropping-particle":"","family":"Sachdev","given":"Perminder S.","non-dropping-particle":"","parse-names":false,"suffix":""},{"dropping-particle":"","family":"Lipnicki","given":"Darren M.","non-dropping-particle":"","parse-names":false,"suffix":""},{"dropping-particle":"","family":"Makkar","given":"Steve R.","non-dropping-particle":"","parse-names":false,"suffix":""},{"dropping-particle":"","family":"Crawford","given":"John D.","non-dropping-particle":"","parse-names":false,"suffix":""},{"dropping-particle":"","family":"Thalamuthu","given":"Anbupalam","non-dropping-particle":"","parse-names":false,"suffix":""},{"dropping-particle":"","family":"Kochan","given":"Nicole A.","non-dropping-particle":"","parse-names":false,"suffix":""},{"dropping-particle":"","family":"Leung","given":"Yvonne","non-dropping-particle":"","parse-names":false,"suffix":""},{"dropping-particle":"","family":"Lo","given":"Jessica W.","non-dropping-particle":"","parse-names":false,"suffix":""},{"dropping-particle":"","family":"Turana","given":"Yuda","non-dropping-particle":"","parse-names":false,"suffix":""},{"dropping-particle":"","family":"Castro-Costa","given":"Erico","non-dropping-particle":"","parse-names":false,"suffix":""},{"dropping-particle":"","family":"Larijani","given":"Bagher","non-dropping-particle":"","parse-names":false,"suffix":""},{"dropping-particle":"","family":"Nabipour","given":"Iraj","non-dropping-particle":"","parse-names":false,"suffix":""},{"dropping-particle":"","family":"Rockwood","given":"Kenneth","non-dropping-particle":"","parse-names":false,"suffix":""},{"dropping-particle":"","family":"Shifu","given":"Xiao","non-dropping-particle":"","parse-names":false,"suffix":""},{"dropping-particle":"","family":"Lipton","given":"Richard B.","non-dropping-particle":"","parse-names":false,"suffix":""},{"dropping-particle":"","family":"Katz","given":"Mindy J.","non-dropping-particle":"","parse-names":false,"suffix":""},{"dropping-particle":"","family":"Preux","given":"Pierre-Marie","non-dropping-particle":"","parse-names":false,"suffix":""},{"dropping-particle":"","family":"Guerchet","given":"Maëlenn","non-dropping-particle":"","parse-names":false,"suffix":""},{"dropping-particle":"","family":"Lam","given":"Linda","non-dropping-particle":"","parse-names":false,"suffix":""},{"dropping-particle":"","family":"Skoog","given":"Ingmar","non-dropping-particle":"","parse-names":false,"suffix":""},{"dropping-particle":"","family":"Ninimiya","given":"Toshiharu","non-dropping-particle":"","parse-names":false,"suffix":""},{"dropping-particle":"","family":"Walker","given":"Richard","non-dropping-particle":"","parse-names":false,"suffix":""},{"dropping-particle":"","family":"Hendrie","given":"Hugh","non-dropping-particle":"","parse-names":false,"suffix":""},{"dropping-particle":"","family":"Guaita","given":"Antonio","non-dropping-particle":"","parse-names":false,"suffix":""},{"dropping-particle":"","family":"Chen","given":"Liang-Kung","non-dropping-particle":"","parse-names":false,"suffix":""},{"dropping-particle":"","family":"Shahar","given":"Suzana","non-dropping-particle":"","parse-names":false,"suffix":""},{"dropping-particle":"","family":"Dominguez","given":"Jacqueline","non-dropping-particle":"","parse-names":false,"suffix":""},{"dropping-particle":"","family":"Krishna","given":"Murali","non-dropping-particle":"","parse-names":false,"suffix":""},{"dropping-particle":"","family":"Ganguli","given":"Mary","non-dropping-particle":"","parse-names":false,"suffix":""},{"dropping-particle":"","family":"Anstey","given":"Kaarin J.","non-dropping-particle":"","parse-names":false,"suffix":""},{"dropping-particle":"","family":"Crowe","given":"Michael","non-dropping-particle":"","parse-names":false,"suffix":""},{"dropping-particle":"","family":"Haan","given":"Mary N.","non-dropping-particle":"","parse-names":false,"suffix":""},{"dropping-particle":"","family":"Kumagai","given":"Shuzo","non-dropping-particle":"","parse-names":false,"suffix":""},{"dropping-particle":"","family":"Ng","given":"Tze Pin","non-dropping-particle":"","parse-names":false,"suffix":""},{"dropping-particle":"","family":"Brodaty","given":"Henry","non-dropping-particle":"","parse-names":false,"suffix":""},{"dropping-particle":"","family":"Meguro","given":"Kenichi","non-dropping-particle":"","parse-names":false,"suffix":""},{"dropping-particle":"","family":"Mayeux","given":"Richard","non-dropping-particle":"","parse-names":false,"suffix":""},{"dropping-particle":"","family":"Schupf","given":"Nicole","non-dropping-particle":"","parse-names":false,"suffix":""},{"dropping-particle":"","family":"Sachdev","given":"Perminder","non-dropping-particle":"","parse-names":false,"suffix":""},{"dropping-particle":"","family":"Ganguli","given":"Mary","non-dropping-particle":"","parse-names":false,"suffix":""},{"dropping-particle":"","family":"Petersen","given":"Ronald","non-dropping-particle":"","parse-names":false,"suffix":""},{"dropping-particle":"","family":"Lipton","given":"Richard","non-dropping-particle":"","parse-names":false,"suffix":""},{"dropping-particle":"","family":"Lowe","given":"Edwin S.","non-dropping-particle":"","parse-names":false,"suffix":""},{"dropping-particle":"","family":"Ritchie","given":"Karen","non-dropping-particle":"","parse-names":false,"suffix":""},{"dropping-particle":"","family":"Kim","given":"Ki-Woong","non-dropping-particle":"","parse-names":false,"suffix":""},{"dropping-particle":"","family":"Jorm","given":"Louisa","non-dropping-particle":"","parse-names":false,"suffix":""},{"dropping-particle":"","family":"Brodaty","given":"Henry","non-dropping-particle":"","parse-names":false,"suffix":""}],"container-title":"BMC Medicine","id":"ITEM-1","issue":"1","issued":{"date-parts":[["2020","12","5"]]},"page":"210","title":"Does parity matter in women’s risk of dementia? A COSMIC collaboration cohort study","type":"article-journal","volume":"18"},"uris":["http://www.mendeley.com/documents/?uuid=446ec5e9-8351-4d63-b9a1-db355fafaf0e"]}],"mendeley":{"formattedCitation":"&lt;sup&gt;9&lt;/sup&gt;","plainTextFormattedCitation":"9","previouslyFormattedCitation":"&lt;sup&gt;9&lt;/sup&gt;"},"properties":{"noteIndex":0},"schema":"https://github.com/citation-style-language/schema/raw/master/csl-citation.json"}</w:instrTex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403209" w:rsidRPr="002A63A6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</w:rPr>
              <w:t>9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B4BB959" w14:textId="77777777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Community-dwelling women aged 60 or older from 11 members of the Cohort Studies of Memory in an International Consortium</w:t>
            </w:r>
          </w:p>
        </w:tc>
        <w:tc>
          <w:tcPr>
            <w:tcW w:w="10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3125C7B" w14:textId="371E4B32" w:rsidR="004705A8" w:rsidRPr="002A63A6" w:rsidRDefault="004705A8" w:rsidP="00C35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  <w:r w:rsidR="00F35983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792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272A9A8" w14:textId="77777777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3" w:type="dxa"/>
            <w:shd w:val="clear" w:color="auto" w:fill="auto"/>
            <w:tcMar>
              <w:left w:w="57" w:type="dxa"/>
              <w:right w:w="57" w:type="dxa"/>
            </w:tcMar>
          </w:tcPr>
          <w:p w14:paraId="559A605A" w14:textId="77777777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</w:tcPr>
          <w:p w14:paraId="4198F8AF" w14:textId="4732B600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Ref.=1</w:t>
            </w:r>
          </w:p>
          <w:p w14:paraId="6D2B7556" w14:textId="77777777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0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: </w:t>
            </w: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0.92 (0.67, 1.27)</w:t>
            </w:r>
          </w:p>
          <w:p w14:paraId="5A2512C9" w14:textId="3CC6A074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≥5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: </w:t>
            </w: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 xml:space="preserve">1.47 (1.10, 1.94) </w:t>
            </w:r>
          </w:p>
        </w:tc>
        <w:tc>
          <w:tcPr>
            <w:tcW w:w="1984" w:type="dxa"/>
            <w:shd w:val="clear" w:color="auto" w:fill="auto"/>
          </w:tcPr>
          <w:p w14:paraId="44494C76" w14:textId="77777777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8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DF19E86" w14:textId="77777777" w:rsidR="00E55A81" w:rsidRPr="002A63A6" w:rsidRDefault="00E55A81" w:rsidP="00E55A8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Estrogen exposure;</w:t>
            </w:r>
          </w:p>
          <w:p w14:paraId="0E4FFA4D" w14:textId="77777777" w:rsidR="00E55A81" w:rsidRPr="002A63A6" w:rsidRDefault="00E55A81" w:rsidP="00E55A8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ronary heart disease, stroke, diabetes mellitus, and depression; </w:t>
            </w:r>
          </w:p>
          <w:p w14:paraId="63E37D1A" w14:textId="48B9787C" w:rsidR="004705A8" w:rsidRPr="002A63A6" w:rsidRDefault="00E55A81" w:rsidP="00E55A8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Socioeconomic disadvantages.</w:t>
            </w:r>
          </w:p>
        </w:tc>
      </w:tr>
      <w:tr w:rsidR="002A63A6" w:rsidRPr="002A63A6" w14:paraId="64851DE8" w14:textId="77777777" w:rsidTr="00D70756">
        <w:trPr>
          <w:trHeight w:val="300"/>
        </w:trPr>
        <w:tc>
          <w:tcPr>
            <w:tcW w:w="1838" w:type="dxa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hideMark/>
          </w:tcPr>
          <w:p w14:paraId="49419D97" w14:textId="6B8A6D21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Basit S, 2019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 w:fldLock="1"/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instrText>ADDIN CSL_CITATION {"citationItems":[{"id":"ITEM-1","itemData":{"DOI":"10.1016/j.trci.2019.02.006","ISSN":"2352-8737","author":[{"dropping-particle":"","family":"Basit","given":"Saima","non-dropping-particle":"","parse-names":false,"suffix":""},{"dropping-particle":"","family":"Wohlfahrt","given":"Jan","non-dropping-particle":"","parse-names":false,"suffix":""},{"dropping-particle":"","family":"Boyd","given":"Heather A.","non-dropping-particle":"","parse-names":false,"suffix":""}],"container-title":"Alzheimer's &amp; Dementia: Translational Research &amp; Clinical Interventions","id":"ITEM-1","issue":"1","issued":{"date-parts":[["2019","1","30"]]},"page":"146-153","title":"Pregnancy loss and risk of later dementia: a nationwide cohort study, Denmark, 1977–2017","type":"article-journal","volume":"5"},"uris":["http://www.mendeley.com/documents/?uuid=ea959917-e54c-4918-82f2-f23d17ca2077"]}],"mendeley":{"formattedCitation":"&lt;sup&gt;10&lt;/sup&gt;","plainTextFormattedCitation":"10","previouslyFormattedCitation":"&lt;sup&gt;10&lt;/sup&gt;"},"properties":{"noteIndex":0},"schema":"https://github.com/citation-style-language/schema/raw/master/csl-citation.json"}</w:instrTex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403209" w:rsidRPr="002A63A6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</w:rPr>
              <w:t>10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hideMark/>
          </w:tcPr>
          <w:p w14:paraId="5690B2EF" w14:textId="73211CC4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Women with pregnancy in Denmark in the period 1997-2015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hideMark/>
          </w:tcPr>
          <w:p w14:paraId="082D648D" w14:textId="0CF9D1F3" w:rsidR="004705A8" w:rsidRPr="002A63A6" w:rsidRDefault="004705A8" w:rsidP="00C35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F35983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243</w:t>
            </w:r>
            <w:r w:rsidR="00F35983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957</w:t>
            </w:r>
          </w:p>
        </w:tc>
        <w:tc>
          <w:tcPr>
            <w:tcW w:w="1843" w:type="dxa"/>
            <w:shd w:val="clear" w:color="auto" w:fill="F2F2F2" w:themeFill="background1" w:themeFillShade="F2"/>
            <w:tcMar>
              <w:left w:w="57" w:type="dxa"/>
              <w:right w:w="57" w:type="dxa"/>
            </w:tcMar>
            <w:hideMark/>
          </w:tcPr>
          <w:p w14:paraId="50773403" w14:textId="77777777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3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6DE5189" w14:textId="77777777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Miscarriage</w:t>
            </w:r>
          </w:p>
          <w:p w14:paraId="19EAB104" w14:textId="77777777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Ref.=0</w:t>
            </w:r>
          </w:p>
          <w:p w14:paraId="5B959B6D" w14:textId="562859E4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1: 0.99 (0.87, 1.12)</w:t>
            </w:r>
          </w:p>
          <w:p w14:paraId="497B714E" w14:textId="7AAA7840" w:rsidR="004705A8" w:rsidRPr="002A63A6" w:rsidRDefault="00840031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≥</w:t>
            </w:r>
            <w:r w:rsidR="004705A8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2: 1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="004705A8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4705A8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, 1.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4705A8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  <w:p w14:paraId="52A59B70" w14:textId="77777777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1EC2543" w14:textId="77777777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Stillbirth</w:t>
            </w:r>
          </w:p>
          <w:p w14:paraId="0596972C" w14:textId="77777777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Ref.=never</w:t>
            </w:r>
          </w:p>
          <w:p w14:paraId="7481B0A0" w14:textId="353145F1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ever: 1.86 (1.28, 2.71)</w:t>
            </w:r>
          </w:p>
        </w:tc>
        <w:tc>
          <w:tcPr>
            <w:tcW w:w="1905" w:type="dxa"/>
            <w:shd w:val="clear" w:color="auto" w:fill="F2F2F2" w:themeFill="background1" w:themeFillShade="F2"/>
          </w:tcPr>
          <w:p w14:paraId="18E19913" w14:textId="77777777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304B2422" w14:textId="77777777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8" w:type="dxa"/>
            <w:shd w:val="clear" w:color="auto" w:fill="F2F2F2" w:themeFill="background1" w:themeFillShade="F2"/>
            <w:tcMar>
              <w:left w:w="57" w:type="dxa"/>
              <w:right w:w="57" w:type="dxa"/>
            </w:tcMar>
            <w:hideMark/>
          </w:tcPr>
          <w:p w14:paraId="420A8459" w14:textId="2884144A" w:rsidR="00E55A81" w:rsidRPr="002A63A6" w:rsidRDefault="00E55A81" w:rsidP="00E55A81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Endothelial dysfunction and vascular pathology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;</w:t>
            </w:r>
          </w:p>
          <w:p w14:paraId="0215E58D" w14:textId="61456764" w:rsidR="00E55A81" w:rsidRPr="002A63A6" w:rsidRDefault="00E55A81" w:rsidP="00E55A81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 xml:space="preserve">Abnormal </w:t>
            </w:r>
            <w:r w:rsidR="00F03AEF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maternal</w:t>
            </w: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 xml:space="preserve"> immune response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;</w:t>
            </w:r>
          </w:p>
          <w:p w14:paraId="7708D4FB" w14:textId="77777777" w:rsidR="00E55A81" w:rsidRPr="002A63A6" w:rsidRDefault="00E55A81" w:rsidP="00E55A81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Pregnancy induced estrogen change (↑)</w:t>
            </w:r>
          </w:p>
          <w:p w14:paraId="599ABF36" w14:textId="77777777" w:rsidR="00E55A81" w:rsidRPr="002A63A6" w:rsidRDefault="00E55A81" w:rsidP="00E55A81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APOE4 variants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;</w:t>
            </w:r>
          </w:p>
          <w:p w14:paraId="297B6D3C" w14:textId="77777777" w:rsidR="00E55A81" w:rsidRPr="002A63A6" w:rsidRDefault="00E55A81" w:rsidP="00E55A81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 xml:space="preserve">Hypertension, obesity, diabetes, and depression; </w:t>
            </w:r>
          </w:p>
          <w:p w14:paraId="0813392D" w14:textId="7F1A6D69" w:rsidR="004705A8" w:rsidRPr="002A63A6" w:rsidRDefault="00E55A81" w:rsidP="00E55A81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High homocysteine level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2A63A6" w:rsidRPr="002A63A6" w14:paraId="37B6652F" w14:textId="77777777" w:rsidTr="00F35983">
        <w:trPr>
          <w:trHeight w:val="300"/>
        </w:trPr>
        <w:tc>
          <w:tcPr>
            <w:tcW w:w="183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3BB968D" w14:textId="29F30FED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Gilsanz</w:t>
            </w:r>
            <w:proofErr w:type="spellEnd"/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, 2019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 w:fldLock="1"/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instrText>ADDIN CSL_CITATION {"citationItems":[{"id":"ITEM-1","itemData":{"DOI":"10.1212/WNL.0000000000007326","ISSN":"0028-3878","author":[{"dropping-particle":"","family":"Gilsanz","given":"Paola","non-dropping-particle":"","parse-names":false,"suffix":""},{"dropping-particle":"","family":"Lee","given":"Catherine","non-dropping-particle":"","parse-names":false,"suffix":""},{"dropping-particle":"","family":"Corrada","given":"Maria M.","non-dropping-particle":"","parse-names":false,"suffix":""},{"dropping-particle":"","family":"Kawas","given":"Claudia H.","non-dropping-particle":"","parse-names":false,"suffix":""},{"dropping-particle":"","family":"Quesenberry","given":"Charles P.","non-dropping-particle":"","parse-names":false,"suffix":""},{"dropping-particle":"","family":"Whitmer","given":"Rachel A.","non-dropping-particle":"","parse-names":false,"suffix":""}],"container-title":"Neurology","id":"ITEM-1","issue":"17","issued":{"date-parts":[["2019","4","23"]]},"title":"Reproductive period and risk of dementia in a diverse cohort of health care members","type":"article-journal","volume":"92"},"uris":["http://www.mendeley.com/documents/?uuid=bdbcb0a3-7026-47cd-bf90-c82dc84b44cf"]}],"mendeley":{"formattedCitation":"&lt;sup&gt;11&lt;/sup&gt;","plainTextFormattedCitation":"11","previouslyFormattedCitation":"&lt;sup&gt;11&lt;/sup&gt;"},"properties":{"noteIndex":0},"schema":"https://github.com/citation-style-language/schema/raw/master/csl-citation.json"}</w:instrTex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403209" w:rsidRPr="002A63A6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</w:rPr>
              <w:t>11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AC3C90D" w14:textId="77777777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Female members aged 40-55 of Kaiser Permanente Northern California between 1964 and 1973</w:t>
            </w:r>
          </w:p>
        </w:tc>
        <w:tc>
          <w:tcPr>
            <w:tcW w:w="10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404C07B" w14:textId="77777777" w:rsidR="004705A8" w:rsidRPr="002A63A6" w:rsidRDefault="004705A8" w:rsidP="00C35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4074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5898D85" w14:textId="4009E24B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Ref.=13</w:t>
            </w:r>
          </w:p>
          <w:p w14:paraId="730A81CD" w14:textId="6AB09D8E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≤10: 0.89 (0.63, 1.26)</w:t>
            </w:r>
          </w:p>
          <w:p w14:paraId="4558F078" w14:textId="14994135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16-17: 1.23 (1.01, 1.50)</w:t>
            </w:r>
          </w:p>
        </w:tc>
        <w:tc>
          <w:tcPr>
            <w:tcW w:w="1903" w:type="dxa"/>
            <w:shd w:val="clear" w:color="auto" w:fill="auto"/>
            <w:tcMar>
              <w:left w:w="57" w:type="dxa"/>
              <w:right w:w="57" w:type="dxa"/>
            </w:tcMar>
          </w:tcPr>
          <w:p w14:paraId="0E28CF7A" w14:textId="77777777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</w:tcPr>
          <w:p w14:paraId="2562D56D" w14:textId="77777777" w:rsidR="004705A8" w:rsidRPr="002A63A6" w:rsidRDefault="004705A8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14:paraId="5BA02B17" w14:textId="77777777" w:rsidR="000E34B5" w:rsidRPr="002A63A6" w:rsidRDefault="000E34B5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Ref.=51-55</w:t>
            </w:r>
          </w:p>
          <w:p w14:paraId="7AAC9B3C" w14:textId="52177A51" w:rsidR="004705A8" w:rsidRPr="002A63A6" w:rsidRDefault="000E34B5" w:rsidP="00C353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1-40: 1.20 (0.98, 1.45) 41-45: 1.29 (1.12, 1.49) </w:t>
            </w:r>
          </w:p>
        </w:tc>
        <w:tc>
          <w:tcPr>
            <w:tcW w:w="2778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FEB2939" w14:textId="439A069A" w:rsidR="00E55A81" w:rsidRPr="002A63A6" w:rsidRDefault="00E55A81" w:rsidP="00E55A8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Estrogen and progesterone exposure.</w:t>
            </w:r>
          </w:p>
          <w:p w14:paraId="000E17DF" w14:textId="61709FB0" w:rsidR="004705A8" w:rsidRPr="002A63A6" w:rsidRDefault="004705A8" w:rsidP="00E55A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A63A6" w:rsidRPr="002A63A6" w14:paraId="0ACB5D16" w14:textId="77777777" w:rsidTr="00D70756">
        <w:trPr>
          <w:trHeight w:val="300"/>
        </w:trPr>
        <w:tc>
          <w:tcPr>
            <w:tcW w:w="1838" w:type="dxa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hideMark/>
          </w:tcPr>
          <w:p w14:paraId="24842E4A" w14:textId="66960C25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Gilsanz</w:t>
            </w:r>
            <w:proofErr w:type="spellEnd"/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, 2019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 w:fldLock="1"/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instrText>ADDIN CSL_CITATION {"citationItems":[{"id":"ITEM-1","itemData":{"DOI":"10.1212/WNL.0000000000007326","ISSN":"0028-3878","author":[{"dropping-particle":"","family":"Gilsanz","given":"Paola","non-dropping-particle":"","parse-names":false,"suffix":""},{"dropping-particle":"","family":"Lee","given":"Catherine","non-dropping-particle":"","parse-names":false,"suffix":""},{"dropping-particle":"","family":"Corrada","given":"Maria M.","non-dropping-particle":"","parse-names":false,"suffix":""},{"dropping-particle":"","family":"Kawas","given":"Claudia H.","non-dropping-particle":"","parse-names":false,"suffix":""},{"dropping-particle":"","family":"Quesenberry","given":"Charles P.","non-dropping-particle":"","parse-names":false,"suffix":""},{"dropping-particle":"","family":"Whitmer","given":"Rachel A.","non-dropping-particle":"","parse-names":false,"suffix":""}],"container-title":"Neurology","id":"ITEM-1","issue":"17","issued":{"date-parts":[["2019","4","23"]]},"title":"Reproductive period and risk of dementia in a diverse cohort of health care members","type":"article-journal","volume":"92"},"uris":["http://www.mendeley.com/documents/?uuid=bdbcb0a3-7026-47cd-bf90-c82dc84b44cf"]}],"mendeley":{"formattedCitation":"&lt;sup&gt;11&lt;/sup&gt;","plainTextFormattedCitation":"11","previouslyFormattedCitation":"&lt;sup&gt;11&lt;/sup&gt;"},"properties":{"noteIndex":0},"schema":"https://github.com/citation-style-language/schema/raw/master/csl-citation.json"}</w:instrTex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403209" w:rsidRPr="002A63A6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</w:rPr>
              <w:t>11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hideMark/>
          </w:tcPr>
          <w:p w14:paraId="0F1A13DB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Female members aged 50-55 of Kaiser Permanente Northern California between 1964 and 1973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hideMark/>
          </w:tcPr>
          <w:p w14:paraId="76786B22" w14:textId="77777777" w:rsidR="000E34B5" w:rsidRPr="002A63A6" w:rsidRDefault="000E34B5" w:rsidP="000E3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3191</w:t>
            </w:r>
          </w:p>
        </w:tc>
        <w:tc>
          <w:tcPr>
            <w:tcW w:w="1843" w:type="dxa"/>
            <w:shd w:val="clear" w:color="auto" w:fill="F2F2F2" w:themeFill="background1" w:themeFillShade="F2"/>
            <w:tcMar>
              <w:left w:w="57" w:type="dxa"/>
              <w:right w:w="57" w:type="dxa"/>
            </w:tcMar>
            <w:hideMark/>
          </w:tcPr>
          <w:p w14:paraId="04B2E87F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3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B54E12E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F2F2F2" w:themeFill="background1" w:themeFillShade="F2"/>
          </w:tcPr>
          <w:p w14:paraId="7379F648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2F8F6588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Ref.=51-55</w:t>
            </w:r>
          </w:p>
          <w:p w14:paraId="1B97466F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31-40: 1.26 (0.99, 1.60)</w:t>
            </w:r>
          </w:p>
          <w:p w14:paraId="1F3D2045" w14:textId="233BEB56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41-45: 1.42 (1.21, 1.67)</w:t>
            </w:r>
          </w:p>
        </w:tc>
        <w:tc>
          <w:tcPr>
            <w:tcW w:w="2778" w:type="dxa"/>
            <w:shd w:val="clear" w:color="auto" w:fill="F2F2F2" w:themeFill="background1" w:themeFillShade="F2"/>
            <w:tcMar>
              <w:left w:w="57" w:type="dxa"/>
              <w:right w:w="57" w:type="dxa"/>
            </w:tcMar>
            <w:hideMark/>
          </w:tcPr>
          <w:p w14:paraId="5E8E0E67" w14:textId="028AC763" w:rsidR="000E34B5" w:rsidRPr="002A63A6" w:rsidRDefault="00E55A81" w:rsidP="000E34B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Estrogen and progesterone exposure.</w:t>
            </w:r>
          </w:p>
        </w:tc>
      </w:tr>
      <w:tr w:rsidR="002A63A6" w:rsidRPr="002A63A6" w14:paraId="27308894" w14:textId="77777777" w:rsidTr="00F35983">
        <w:trPr>
          <w:trHeight w:val="300"/>
        </w:trPr>
        <w:tc>
          <w:tcPr>
            <w:tcW w:w="1838" w:type="dxa"/>
            <w:tcBorders>
              <w:bottom w:val="single" w:sz="4" w:space="0" w:color="A5A5A5" w:themeColor="accent3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406BA45" w14:textId="5223DFEA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Prince MJ, 2017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 w:fldLock="1"/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instrText>ADDIN CSL_CITATION {"citationItems":[{"id":"ITEM-1","itemData":{"DOI":"10.1371/journal.pone.0192889","ISSN":"1932-6203","author":[{"dropping-particle":"","family":"Prince","given":"Martin J.","non-dropping-particle":"","parse-names":false,"suffix":""},{"dropping-particle":"","family":"Acosta","given":"Daisy","non-dropping-particle":"","parse-names":false,"suffix":""},{"dropping-particle":"","family":"Guerra","given":"Mariella","non-dropping-particle":"","parse-names":false,"suffix":""},{"dropping-particle":"","family":"Huang","given":"Yueqin","non-dropping-particle":"","parse-names":false,"suffix":""},{"dropping-particle":"","family":"Jimenez-Velazquez","given":"Ivonne Z.","non-dropping-particle":"","parse-names":false,"suffix":""},{"dropping-particle":"","family":"Llibre Rodriguez","given":"Juan J.","non-dropping-particle":"","parse-names":false,"suffix":""},{"dropping-particle":"","family":"Salas","given":"Aquiles","non-dropping-particle":"","parse-names":false,"suffix":""},{"dropping-particle":"","family":"Sosa","given":"Ana Luisa","non-dropping-particle":"","parse-names":false,"suffix":""},{"dropping-particle":"","family":"Chua","given":"Kia-Chong","non-dropping-particle":"","parse-names":false,"suffix":""},{"dropping-particle":"","family":"Dewey","given":"Michael E.","non-dropping-particle":"","parse-names":false,"suffix":""},{"dropping-particle":"","family":"Liu","given":"Zhaorui","non-dropping-particle":"","parse-names":false,"suffix":""},{"dropping-particle":"","family":"Mayston","given":"Rosie","non-dropping-particle":"","parse-names":false,"suffix":""},{"dropping-particle":"","family":"Valhuerdi","given":"Adolfo","non-dropping-particle":"","parse-names":false,"suffix":""}],"container-title":"PLOS ONE","editor":[{"dropping-particle":"","family":"Bcheraoui","given":"Charbel","non-dropping-particle":"El","parse-names":false,"suffix":""}],"id":"ITEM-1","issue":"2","issued":{"date-parts":[["2018","2","28"]]},"page":"e0192889","title":"Reproductive period, endogenous estrogen exposure and dementia incidence among women in Latin America and China; A 10/66 population-based cohort study","type":"article-journal","volume":"13"},"uris":["http://www.mendeley.com/documents/?uuid=748b2038-4edc-4902-92f6-9694fa9740e1"]}],"mendeley":{"formattedCitation":"&lt;sup&gt;12&lt;/sup&gt;","plainTextFormattedCitation":"12","previouslyFormattedCitation":"&lt;sup&gt;12&lt;/sup&gt;"},"properties":{"noteIndex":0},"schema":"https://github.com/citation-style-language/schema/raw/master/csl-citation.json"}</w:instrTex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403209" w:rsidRPr="002A63A6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</w:rPr>
              <w:t>12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bottom w:val="single" w:sz="4" w:space="0" w:color="A5A5A5" w:themeColor="accent3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AD76A23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omen aged 65 years and over in </w:t>
            </w:r>
            <w:proofErr w:type="spellStart"/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urvan</w:t>
            </w:r>
            <w:proofErr w:type="spellEnd"/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ites in catchment areas</w:t>
            </w:r>
          </w:p>
        </w:tc>
        <w:tc>
          <w:tcPr>
            <w:tcW w:w="1020" w:type="dxa"/>
            <w:tcBorders>
              <w:bottom w:val="single" w:sz="4" w:space="0" w:color="A5A5A5" w:themeColor="accent3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50F7A1C" w14:textId="77777777" w:rsidR="000E34B5" w:rsidRPr="002A63A6" w:rsidRDefault="000E34B5" w:rsidP="000E3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9428</w:t>
            </w:r>
          </w:p>
        </w:tc>
        <w:tc>
          <w:tcPr>
            <w:tcW w:w="1843" w:type="dxa"/>
            <w:tcBorders>
              <w:bottom w:val="single" w:sz="4" w:space="0" w:color="A5A5A5" w:themeColor="accent3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DCC6341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3" w:type="dxa"/>
            <w:tcBorders>
              <w:bottom w:val="single" w:sz="4" w:space="0" w:color="A5A5A5" w:themeColor="accent3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145C45B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tcBorders>
              <w:bottom w:val="single" w:sz="4" w:space="0" w:color="A5A5A5" w:themeColor="accent3"/>
            </w:tcBorders>
            <w:shd w:val="clear" w:color="auto" w:fill="auto"/>
          </w:tcPr>
          <w:p w14:paraId="48C6501B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Nulliparity</w:t>
            </w:r>
          </w:p>
          <w:p w14:paraId="65A5E429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Ref.=never</w:t>
            </w:r>
          </w:p>
          <w:p w14:paraId="1BE50A06" w14:textId="067C45D4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ever: 1.16 (0.86, 1.56)</w:t>
            </w:r>
          </w:p>
        </w:tc>
        <w:tc>
          <w:tcPr>
            <w:tcW w:w="1984" w:type="dxa"/>
            <w:tcBorders>
              <w:bottom w:val="single" w:sz="4" w:space="0" w:color="A5A5A5" w:themeColor="accent3"/>
            </w:tcBorders>
            <w:shd w:val="clear" w:color="auto" w:fill="auto"/>
          </w:tcPr>
          <w:p w14:paraId="4216FE11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Premature menopause</w:t>
            </w:r>
          </w:p>
          <w:p w14:paraId="0792D7E8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Ref.=never</w:t>
            </w:r>
          </w:p>
          <w:p w14:paraId="6CA4D5EE" w14:textId="78A7FEAB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ever: 1.19 (0.91, 1.55)</w:t>
            </w:r>
          </w:p>
        </w:tc>
        <w:tc>
          <w:tcPr>
            <w:tcW w:w="2778" w:type="dxa"/>
            <w:tcBorders>
              <w:bottom w:val="single" w:sz="4" w:space="0" w:color="A5A5A5" w:themeColor="accent3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508A1B6" w14:textId="522252DD" w:rsidR="00E55A81" w:rsidRPr="002A63A6" w:rsidRDefault="00E55A81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A63A6" w:rsidRPr="002A63A6" w14:paraId="6E9D3A66" w14:textId="77777777" w:rsidTr="00D70756">
        <w:trPr>
          <w:trHeight w:val="300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hideMark/>
          </w:tcPr>
          <w:p w14:paraId="0D07D2CF" w14:textId="1F591E49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Geerlings MI, 2001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 w:fldLock="1"/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instrText>ADDIN CSL_CITATION {"citationItems":[{"id":"ITEM-1","itemData":{"DOI":"10.1001/jama.285.11.1475","ISSN":"0098-7484","author":[{"dropping-particle":"","family":"Geerlings","given":"Mirjam I.","non-dropping-particle":"","parse-names":false,"suffix":""}],"container-title":"JAMA","id":"ITEM-1","issue":"11","issued":{"date-parts":[["2001","3","21"]]},"page":"1475","title":"Reproductive period and risk of dementia in postmenopausal women","type":"article-journal","volume":"285"},"uris":["http://www.mendeley.com/documents/?uuid=b3eb9a19-35b8-419e-9d5a-d162b741f55f"]}],"mendeley":{"formattedCitation":"&lt;sup&gt;13&lt;/sup&gt;","plainTextFormattedCitation":"13","previouslyFormattedCitation":"&lt;sup&gt;13&lt;/sup&gt;"},"properties":{"noteIndex":0},"schema":"https://github.com/citation-style-language/schema/raw/master/csl-citation.json"}</w:instrTex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403209" w:rsidRPr="002A63A6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</w:rPr>
              <w:t>13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hideMark/>
          </w:tcPr>
          <w:p w14:paraId="271911ED" w14:textId="515216FE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omen aged 55 years or older </w:t>
            </w:r>
            <w:r w:rsidR="00F03AEF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without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ementia at baseline (1990-1993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hideMark/>
          </w:tcPr>
          <w:p w14:paraId="07D17823" w14:textId="77777777" w:rsidR="000E34B5" w:rsidRPr="002A63A6" w:rsidRDefault="000E34B5" w:rsidP="000E3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36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  <w:hideMark/>
          </w:tcPr>
          <w:p w14:paraId="71CA2EB1" w14:textId="563B222C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Ref. ≥15</w:t>
            </w:r>
          </w:p>
          <w:p w14:paraId="1558B077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≤12: 1.18 (0.82, 1.70)</w:t>
            </w:r>
          </w:p>
          <w:p w14:paraId="09FA79B6" w14:textId="17FA4E7E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4: 0.89 (0.57, 1.29) 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5FFF504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7981187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B2DFCF6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8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  <w:hideMark/>
          </w:tcPr>
          <w:p w14:paraId="691BE7EC" w14:textId="1FA2269C" w:rsidR="000E34B5" w:rsidRPr="002A63A6" w:rsidRDefault="00F03AEF" w:rsidP="00F03AEF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Estrogen exposure (APOE 4 allele interaction with estrogen).</w:t>
            </w:r>
          </w:p>
        </w:tc>
      </w:tr>
      <w:tr w:rsidR="002A63A6" w:rsidRPr="002A63A6" w14:paraId="2664C243" w14:textId="77777777" w:rsidTr="00D70756">
        <w:trPr>
          <w:trHeight w:val="454"/>
        </w:trPr>
        <w:tc>
          <w:tcPr>
            <w:tcW w:w="15397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8A517C" w14:textId="40A6BC55" w:rsidR="00F03AEF" w:rsidRPr="002A63A6" w:rsidRDefault="00F03AEF" w:rsidP="00D70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ascular Dementia</w:t>
            </w:r>
          </w:p>
        </w:tc>
      </w:tr>
      <w:tr w:rsidR="002A63A6" w:rsidRPr="002A63A6" w14:paraId="4628FB82" w14:textId="77777777" w:rsidTr="00F03AEF">
        <w:trPr>
          <w:trHeight w:val="300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7CB7B43" w14:textId="5868590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Hao W, 2023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 w:fldLock="1"/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instrText>ADDIN CSL_CITATION {"citationItems":[{"id":"ITEM-1","itemData":{"DOI":"10.1093/humrep/dead130","ISSN":"0268-1161","author":[{"dropping-particle":"","family":"Hao","given":"Wenting","non-dropping-particle":"","parse-names":false,"suffix":""},{"dropping-particle":"","family":"Fu","given":"Chunying","non-dropping-particle":"","parse-names":false,"suffix":""},{"dropping-particle":"","family":"Dong","given":"Caiyun","non-dropping-particle":"","parse-names":false,"suffix":""},{"dropping-particle":"","family":"Zhou","given":"Chunmiao","non-dropping-particle":"","parse-names":false,"suffix":""},{"dropping-particle":"","family":"Sun","given":"Huizi","non-dropping-particle":"","parse-names":false,"suffix":""},{"dropping-particle":"","family":"Xie","given":"Ziwei","non-dropping-particle":"","parse-names":false,"suffix":""},{"dropping-particle":"","family":"Zhu","given":"Dongshan","non-dropping-particle":"","parse-names":false,"suffix":""}],"container-title":"Human Reproduction","id":"ITEM-1","issue":"9","issued":{"date-parts":[["2023","9","5"]]},"page":"1746-1754","title":"Age at menopause and all-cause and cause-specific dementia: a prospective analysis of the UK Biobank cohort","type":"article-journal","volume":"38"},"uris":["http://www.mendeley.com/documents/?uuid=64424caf-9bb0-426b-ab5e-3231ceff1a39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403209" w:rsidRPr="002A63A6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</w:rPr>
              <w:t>1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689F4FA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Women aged 40-69 years old in UK from 2006-201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587F4E3" w14:textId="66F7FDCA" w:rsidR="000E34B5" w:rsidRPr="002A63A6" w:rsidRDefault="000E34B5" w:rsidP="000E3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160</w:t>
            </w:r>
            <w:r w:rsidR="00F35983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08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BCA68AE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3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8399D6D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tcBorders>
              <w:top w:val="single" w:sz="4" w:space="0" w:color="auto"/>
            </w:tcBorders>
            <w:shd w:val="clear" w:color="auto" w:fill="auto"/>
          </w:tcPr>
          <w:p w14:paraId="6DD0A256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277ECF4E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Ref.=46-50</w:t>
            </w:r>
          </w:p>
          <w:p w14:paraId="47E5A7F2" w14:textId="328F251F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≤40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:</w:t>
            </w: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 xml:space="preserve"> 1.59 (0.88, 2.88) 41-45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:</w:t>
            </w: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 xml:space="preserve"> 1.25 (0.92, 1.70) </w:t>
            </w:r>
          </w:p>
        </w:tc>
        <w:tc>
          <w:tcPr>
            <w:tcW w:w="2778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0B516BC" w14:textId="77777777" w:rsidR="00F03AEF" w:rsidRPr="002A63A6" w:rsidRDefault="00F03AEF" w:rsidP="00F03AE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Estrogen exposure;</w:t>
            </w:r>
          </w:p>
          <w:p w14:paraId="2F1EA83D" w14:textId="795082C1" w:rsidR="000E34B5" w:rsidRPr="002A63A6" w:rsidRDefault="00F03AEF" w:rsidP="00F03AE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Adverse cardiovascular disease risk factors.</w:t>
            </w:r>
          </w:p>
        </w:tc>
      </w:tr>
      <w:tr w:rsidR="002A63A6" w:rsidRPr="002A63A6" w14:paraId="6E1CBE99" w14:textId="77777777" w:rsidTr="00D70756">
        <w:trPr>
          <w:trHeight w:val="300"/>
        </w:trPr>
        <w:tc>
          <w:tcPr>
            <w:tcW w:w="1838" w:type="dxa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hideMark/>
          </w:tcPr>
          <w:p w14:paraId="60F65A2E" w14:textId="36CEEAFD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Fu CY, 2023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 w:fldLock="1"/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instrText>ADDIN CSL_CITATION {"citationItems":[{"id":"ITEM-1","itemData":{"DOI":"10.1089/jwh.2022.0396","ISSN":"1540-9996","author":[{"dropping-particle":"","family":"Fu","given":"Chunying","non-dropping-particle":"","parse-names":false,"suffix":""},{"dropping-particle":"","family":"Hao","given":"Wenting","non-dropping-particle":"","parse-names":false,"suffix":""},{"dropping-particle":"","family":"Ma","given":"Yan","non-dropping-particle":"","parse-names":false,"suffix":""},{"dropping-particle":"","family":"Shrestha","given":"Nipun","non-dropping-particle":"","parse-names":false,"suffix":""},{"dropping-particle":"","family":"Virani","given":"Salim S.","non-dropping-particle":"","parse-names":false,"suffix":""},{"dropping-particle":"","family":"Mishra","given":"Shiva Raj","non-dropping-particle":"","parse-names":false,"suffix":""},{"dropping-particle":"","family":"Zhu","given":"Dongshan","non-dropping-particle":"","parse-names":false,"suffix":""}],"container-title":"Journal of Women's Health","id":"ITEM-1","issue":"6","issued":{"date-parts":[["2023","6","1"]]},"page":"680-692","title":"Number of live births, age at the time of having a child, span of births and risk of dementia: a population-based cohort study of 253,611 U.K. women","type":"article-journal","volume":"32"},"uris":["http://www.mendeley.com/documents/?uuid=ad4b1e7a-41a7-483d-8172-841a4781b545"]}],"mendeley":{"formattedCitation":"&lt;sup&gt;2&lt;/sup&gt;","plainTextFormattedCitation":"2","previouslyFormattedCitation":"&lt;sup&gt;2&lt;/sup&gt;"},"properties":{"noteIndex":0},"schema":"https://github.com/citation-style-language/schema/raw/master/csl-citation.json"}</w:instrTex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403209" w:rsidRPr="002A63A6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</w:rPr>
              <w:t>2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hideMark/>
          </w:tcPr>
          <w:p w14:paraId="09466D0B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Women in UK Biobank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hideMark/>
          </w:tcPr>
          <w:p w14:paraId="6DD1EC1A" w14:textId="52D01628" w:rsidR="000E34B5" w:rsidRPr="002A63A6" w:rsidRDefault="000E34B5" w:rsidP="000E3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253</w:t>
            </w:r>
            <w:r w:rsidR="00F35983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611</w:t>
            </w:r>
          </w:p>
        </w:tc>
        <w:tc>
          <w:tcPr>
            <w:tcW w:w="1843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95B88A0" w14:textId="7B01AC8A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3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9D0AA78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F2F2F2" w:themeFill="background1" w:themeFillShade="F2"/>
          </w:tcPr>
          <w:p w14:paraId="50633EB5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f.=2 </w:t>
            </w:r>
          </w:p>
          <w:p w14:paraId="1AE9DDCC" w14:textId="503CDA12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≥5: 2.26 (1.38, 3.69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192B1BF6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8" w:type="dxa"/>
            <w:shd w:val="clear" w:color="auto" w:fill="F2F2F2" w:themeFill="background1" w:themeFillShade="F2"/>
            <w:tcMar>
              <w:left w:w="57" w:type="dxa"/>
              <w:right w:w="57" w:type="dxa"/>
            </w:tcMar>
            <w:hideMark/>
          </w:tcPr>
          <w:p w14:paraId="37951A3F" w14:textId="1E17FBFF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A63A6" w:rsidRPr="002A63A6" w14:paraId="22B26EF3" w14:textId="77777777" w:rsidTr="00F03AEF">
        <w:trPr>
          <w:trHeight w:val="300"/>
        </w:trPr>
        <w:tc>
          <w:tcPr>
            <w:tcW w:w="183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1AE285B" w14:textId="3905C868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Andolf</w:t>
            </w:r>
            <w:proofErr w:type="spellEnd"/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, 2020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 w:fldLock="1"/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instrText>ADDIN CSL_CITATION {"citationItems":[{"id":"ITEM-1","itemData":{"DOI":"10.1111/1471-0528.16201","ISSN":"1470-0328","author":[{"dropping-particle":"","family":"Andolf","given":"E","non-dropping-particle":"","parse-names":false,"suffix":""},{"dropping-particle":"","family":"Bladh","given":"M","non-dropping-particle":"","parse-names":false,"suffix":""},{"dropping-particle":"","family":"Möller","given":"L","non-dropping-particle":"","parse-names":false,"suffix":""},{"dropping-particle":"","family":"Sydsjö","given":"G","non-dropping-particle":"","parse-names":false,"suffix":""}],"container-title":"BJOG: An International Journal of Obstetrics &amp; Gynaecology","id":"ITEM-1","issue":"9","issued":{"date-parts":[["2020","8","31"]]},"page":"1090-1099","title":"Prior placental bed disorders and later dementia: a retrospective Swedish register‐based cohort study","type":"article-journal","volume":"127"},"uris":["http://www.mendeley.com/documents/?uuid=b87b8c4f-4d17-4adc-a142-51824dc51cd1"]}],"mendeley":{"formattedCitation":"&lt;sup&gt;6&lt;/sup&gt;","plainTextFormattedCitation":"6","previouslyFormattedCitation":"&lt;sup&gt;6&lt;/sup&gt;"},"properties":{"noteIndex":0},"schema":"https://github.com/citation-style-language/schema/raw/master/csl-citation.json"}</w:instrTex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403209" w:rsidRPr="002A63A6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</w:rPr>
              <w:t>6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E482B10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All women giving birth in Sweden between 1973 and 1993.</w:t>
            </w:r>
          </w:p>
        </w:tc>
        <w:tc>
          <w:tcPr>
            <w:tcW w:w="10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1A8F129" w14:textId="4FED064A" w:rsidR="000E34B5" w:rsidRPr="002A63A6" w:rsidRDefault="000E34B5" w:rsidP="000E3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F35983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128</w:t>
            </w:r>
            <w:r w:rsidR="00F35983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709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9387E66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3" w:type="dxa"/>
            <w:shd w:val="clear" w:color="auto" w:fill="auto"/>
            <w:tcMar>
              <w:left w:w="57" w:type="dxa"/>
              <w:right w:w="57" w:type="dxa"/>
            </w:tcMar>
          </w:tcPr>
          <w:p w14:paraId="28E53C71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Infertility</w:t>
            </w:r>
          </w:p>
          <w:p w14:paraId="7D4C963C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ref.=never</w:t>
            </w:r>
          </w:p>
          <w:p w14:paraId="7C9E66A1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ever: 1.32 (0.81, 2.14)</w:t>
            </w:r>
          </w:p>
          <w:p w14:paraId="5BF68628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B85894C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Recurrent miscarriages:</w:t>
            </w:r>
          </w:p>
          <w:p w14:paraId="6CF0D723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Ref.=never</w:t>
            </w:r>
          </w:p>
          <w:p w14:paraId="3C38353C" w14:textId="03685364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ever: 0.64 (0.09,4.59)</w:t>
            </w:r>
          </w:p>
        </w:tc>
        <w:tc>
          <w:tcPr>
            <w:tcW w:w="1905" w:type="dxa"/>
            <w:shd w:val="clear" w:color="auto" w:fill="auto"/>
          </w:tcPr>
          <w:p w14:paraId="4968338F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14:paraId="7B3803D9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8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755D3FE" w14:textId="2D47FCDF" w:rsidR="000E34B5" w:rsidRPr="002A63A6" w:rsidRDefault="00F03AEF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A63A6" w:rsidRPr="002A63A6" w14:paraId="7B642BD9" w14:textId="77777777" w:rsidTr="00D70756">
        <w:trPr>
          <w:trHeight w:val="300"/>
        </w:trPr>
        <w:tc>
          <w:tcPr>
            <w:tcW w:w="1838" w:type="dxa"/>
            <w:tcBorders>
              <w:bottom w:val="single" w:sz="4" w:space="0" w:color="A5A5A5" w:themeColor="accent3"/>
            </w:tcBorders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hideMark/>
          </w:tcPr>
          <w:p w14:paraId="51614780" w14:textId="26122F6F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Yoo JE, 2020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 w:fldLock="1"/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instrText>ADDIN CSL_CITATION {"citationItems":[{"id":"ITEM-1","itemData":{"DOI":"10.1111/ene.14315","ISSN":"1351-5101","author":[{"dropping-particle":"","family":"Yoo","given":"J. E.","non-dropping-particle":"","parse-names":false,"suffix":""},{"dropping-particle":"","family":"Shin","given":"D. W.","non-dropping-particle":"","parse-names":false,"suffix":""},{"dropping-particle":"","family":"Han","given":"K.","non-dropping-particle":"","parse-names":false,"suffix":""},{"dropping-particle":"","family":"Kim","given":"D.","non-dropping-particle":"","parse-names":false,"suffix":""},{"dropping-particle":"","family":"Won","given":"H.‐S.","non-dropping-particle":"","parse-names":false,"suffix":""},{"dropping-particle":"","family":"Lee","given":"J.","non-dropping-particle":"","parse-names":false,"suffix":""},{"dropping-particle":"","family":"Kim","given":"S. Y.","non-dropping-particle":"","parse-names":false,"suffix":""},{"dropping-particle":"","family":"Nam","given":"G. E.","non-dropping-particle":"","parse-names":false,"suffix":""},{"dropping-particle":"","family":"Park","given":"H. S.","non-dropping-particle":"","parse-names":false,"suffix":""}],"container-title":"European Journal of Neurology","id":"ITEM-1","issue":"8","issued":{"date-parts":[["2020","8","13"]]},"page":"1448-1458","title":"Female reproductive factors and the risk of dementia: a nationwide cohort study","type":"article-journal","volume":"27"},"uris":["http://www.mendeley.com/documents/?uuid=36e253f7-f9a6-461e-a938-bb1886f5b368"]}],"mendeley":{"formattedCitation":"&lt;sup&gt;7&lt;/sup&gt;","plainTextFormattedCitation":"7","previouslyFormattedCitation":"&lt;sup&gt;7&lt;/sup&gt;"},"properties":{"noteIndex":0},"schema":"https://github.com/citation-style-language/schema/raw/master/csl-citation.json"}</w:instrTex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403209" w:rsidRPr="002A63A6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</w:rPr>
              <w:t>7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bottom w:val="single" w:sz="4" w:space="0" w:color="A5A5A5" w:themeColor="accent3"/>
            </w:tcBorders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hideMark/>
          </w:tcPr>
          <w:p w14:paraId="681FD21C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Korean post-menopausal women without dementia were enrolled from 2009 to 2014</w:t>
            </w:r>
          </w:p>
        </w:tc>
        <w:tc>
          <w:tcPr>
            <w:tcW w:w="1020" w:type="dxa"/>
            <w:tcBorders>
              <w:bottom w:val="single" w:sz="4" w:space="0" w:color="A5A5A5" w:themeColor="accent3"/>
            </w:tcBorders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hideMark/>
          </w:tcPr>
          <w:p w14:paraId="27CC6B84" w14:textId="3BF66EDE" w:rsidR="00F03AEF" w:rsidRPr="002A63A6" w:rsidRDefault="00F03AEF" w:rsidP="00F03A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F35983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696</w:t>
            </w:r>
            <w:r w:rsidR="00F35983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633</w:t>
            </w:r>
          </w:p>
        </w:tc>
        <w:tc>
          <w:tcPr>
            <w:tcW w:w="1843" w:type="dxa"/>
            <w:tcBorders>
              <w:bottom w:val="single" w:sz="4" w:space="0" w:color="A5A5A5" w:themeColor="accent3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  <w:hideMark/>
          </w:tcPr>
          <w:p w14:paraId="7F27A8C7" w14:textId="359AE46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Ref.=13-14</w:t>
            </w:r>
          </w:p>
          <w:p w14:paraId="3370322F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≤12: 1.14 (0.96, 1.34)</w:t>
            </w:r>
          </w:p>
          <w:p w14:paraId="68457DA5" w14:textId="5D98338F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≥17: 1.16 (1.10, 1.22) </w:t>
            </w:r>
          </w:p>
        </w:tc>
        <w:tc>
          <w:tcPr>
            <w:tcW w:w="1903" w:type="dxa"/>
            <w:tcBorders>
              <w:bottom w:val="single" w:sz="4" w:space="0" w:color="A5A5A5" w:themeColor="accent3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920C43F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tcBorders>
              <w:bottom w:val="single" w:sz="4" w:space="0" w:color="A5A5A5" w:themeColor="accent3"/>
            </w:tcBorders>
            <w:shd w:val="clear" w:color="auto" w:fill="F2F2F2" w:themeFill="background1" w:themeFillShade="F2"/>
          </w:tcPr>
          <w:p w14:paraId="68D30DEC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Ref.=0</w:t>
            </w:r>
          </w:p>
          <w:p w14:paraId="3B3FE3AF" w14:textId="4669C084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≥2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: 1.09 (0.96, 1.24)</w:t>
            </w:r>
          </w:p>
        </w:tc>
        <w:tc>
          <w:tcPr>
            <w:tcW w:w="1984" w:type="dxa"/>
            <w:tcBorders>
              <w:bottom w:val="single" w:sz="4" w:space="0" w:color="A5A5A5" w:themeColor="accent3"/>
            </w:tcBorders>
            <w:shd w:val="clear" w:color="auto" w:fill="F2F2F2" w:themeFill="background1" w:themeFillShade="F2"/>
          </w:tcPr>
          <w:p w14:paraId="2A602927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Ref.&lt;40</w:t>
            </w:r>
          </w:p>
          <w:p w14:paraId="05D6435E" w14:textId="09F512E6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40-44: 0.91 (0.83, 0.99)</w:t>
            </w:r>
          </w:p>
        </w:tc>
        <w:tc>
          <w:tcPr>
            <w:tcW w:w="2778" w:type="dxa"/>
            <w:tcBorders>
              <w:bottom w:val="single" w:sz="4" w:space="0" w:color="A5A5A5" w:themeColor="accent3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  <w:hideMark/>
          </w:tcPr>
          <w:p w14:paraId="4CF202D9" w14:textId="27C21076" w:rsidR="00F03AEF" w:rsidRPr="002A63A6" w:rsidRDefault="00F03AEF" w:rsidP="00F03AEF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Estrogen exposure.</w:t>
            </w:r>
          </w:p>
        </w:tc>
      </w:tr>
      <w:tr w:rsidR="002A63A6" w:rsidRPr="002A63A6" w14:paraId="37AD9505" w14:textId="77777777" w:rsidTr="00F03AEF">
        <w:trPr>
          <w:trHeight w:val="300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860CC15" w14:textId="3E01702F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Basit S, 2019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 w:fldLock="1"/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instrText>ADDIN CSL_CITATION {"citationItems":[{"id":"ITEM-1","itemData":{"DOI":"10.1016/j.trci.2019.02.006","ISSN":"2352-8737","author":[{"dropping-particle":"","family":"Basit","given":"Saima","non-dropping-particle":"","parse-names":false,"suffix":""},{"dropping-particle":"","family":"Wohlfahrt","given":"Jan","non-dropping-particle":"","parse-names":false,"suffix":""},{"dropping-particle":"","family":"Boyd","given":"Heather A.","non-dropping-particle":"","parse-names":false,"suffix":""}],"container-title":"Alzheimer's &amp; Dementia: Translational Research &amp; Clinical Interventions","id":"ITEM-1","issue":"1","issued":{"date-parts":[["2019","1","30"]]},"page":"146-153","title":"Pregnancy loss and risk of later dementia: a nationwide cohort study, Denmark, 1977–2017","type":"article-journal","volume":"5"},"uris":["http://www.mendeley.com/documents/?uuid=ea959917-e54c-4918-82f2-f23d17ca2077"]}],"mendeley":{"formattedCitation":"&lt;sup&gt;10&lt;/sup&gt;","plainTextFormattedCitation":"10","previouslyFormattedCitation":"&lt;sup&gt;10&lt;/sup&gt;"},"properties":{"noteIndex":0},"schema":"https://github.com/citation-style-language/schema/raw/master/csl-citation.json"}</w:instrTex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403209" w:rsidRPr="002A63A6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</w:rPr>
              <w:t>10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BDDD95E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Women with ≥ pregnancy in Denmark in the period 1997-2015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8E8A4B1" w14:textId="6782C28A" w:rsidR="00F03AEF" w:rsidRPr="002A63A6" w:rsidRDefault="00F03AEF" w:rsidP="00F03A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F35983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243</w:t>
            </w:r>
            <w:r w:rsidR="00F35983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95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0030753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3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303791B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Miscarriage</w:t>
            </w:r>
          </w:p>
          <w:p w14:paraId="5749C60B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Ref.=0</w:t>
            </w:r>
          </w:p>
          <w:p w14:paraId="443F678B" w14:textId="2951851A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1: 1.14 (0.71, 1.85)</w:t>
            </w:r>
          </w:p>
          <w:p w14:paraId="4F740747" w14:textId="25756174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2: 1.93 (0.88, 4.24)</w:t>
            </w:r>
          </w:p>
          <w:p w14:paraId="61513FB2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≥3: 3.56 (1.12, 11.3)</w:t>
            </w:r>
          </w:p>
          <w:p w14:paraId="3D70973B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36690FF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Stillbirth</w:t>
            </w:r>
          </w:p>
          <w:p w14:paraId="30D542F5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Ref.=never</w:t>
            </w:r>
          </w:p>
          <w:p w14:paraId="2B2C8E07" w14:textId="557F303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ever: 2.29 (0.56, 9.31)</w:t>
            </w:r>
          </w:p>
        </w:tc>
        <w:tc>
          <w:tcPr>
            <w:tcW w:w="1905" w:type="dxa"/>
            <w:tcBorders>
              <w:bottom w:val="single" w:sz="4" w:space="0" w:color="auto"/>
            </w:tcBorders>
            <w:shd w:val="clear" w:color="auto" w:fill="auto"/>
          </w:tcPr>
          <w:p w14:paraId="505687C3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1FA083F6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8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B9DC94E" w14:textId="77777777" w:rsidR="00F03AEF" w:rsidRPr="002A63A6" w:rsidRDefault="00F03AEF" w:rsidP="00F03AE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Endothelial dysfunction and vascular pathology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;</w:t>
            </w:r>
          </w:p>
          <w:p w14:paraId="6F40AB0C" w14:textId="74CCD9E7" w:rsidR="00F03AEF" w:rsidRPr="002A63A6" w:rsidRDefault="00F03AEF" w:rsidP="00F03AE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 xml:space="preserve">Abnormal 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maternal</w:t>
            </w: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 xml:space="preserve"> immune response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;</w:t>
            </w:r>
          </w:p>
          <w:p w14:paraId="1EEED2FD" w14:textId="77777777" w:rsidR="00F03AEF" w:rsidRPr="002A63A6" w:rsidRDefault="00F03AEF" w:rsidP="00F03AE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Pregnancy induced estrogen change (↑)</w:t>
            </w:r>
          </w:p>
          <w:p w14:paraId="4B20EF7A" w14:textId="77777777" w:rsidR="00F03AEF" w:rsidRPr="002A63A6" w:rsidRDefault="00F03AEF" w:rsidP="00F03AE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APOE4 variants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;</w:t>
            </w:r>
          </w:p>
          <w:p w14:paraId="6655D944" w14:textId="77777777" w:rsidR="00F03AEF" w:rsidRPr="002A63A6" w:rsidRDefault="00F03AEF" w:rsidP="00F03AE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 xml:space="preserve">Hypertension, obesity, diabetes, and depression; </w:t>
            </w:r>
          </w:p>
          <w:p w14:paraId="5F3CB9B7" w14:textId="7FEDF17A" w:rsidR="00F03AEF" w:rsidRPr="002A63A6" w:rsidRDefault="00F03AEF" w:rsidP="00F03AE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High homocysteine level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2A63A6" w:rsidRPr="002A63A6" w14:paraId="3D0E0E72" w14:textId="77777777" w:rsidTr="00D70756">
        <w:trPr>
          <w:trHeight w:val="454"/>
        </w:trPr>
        <w:tc>
          <w:tcPr>
            <w:tcW w:w="15397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tcMar>
              <w:left w:w="57" w:type="dxa"/>
              <w:right w:w="57" w:type="dxa"/>
            </w:tcMar>
            <w:vAlign w:val="center"/>
            <w:hideMark/>
          </w:tcPr>
          <w:p w14:paraId="3A35CD34" w14:textId="1B7CE90F" w:rsidR="00F03AEF" w:rsidRPr="002A63A6" w:rsidRDefault="00F03AEF" w:rsidP="00D70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Unspecified Dementia </w:t>
            </w:r>
          </w:p>
        </w:tc>
      </w:tr>
      <w:tr w:rsidR="002A63A6" w:rsidRPr="002A63A6" w14:paraId="5A27F194" w14:textId="77777777" w:rsidTr="00F03AEF">
        <w:trPr>
          <w:trHeight w:val="30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F7BF30E" w14:textId="7E307404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Basit S, 2019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 w:fldLock="1"/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instrText>ADDIN CSL_CITATION {"citationItems":[{"id":"ITEM-1","itemData":{"DOI":"10.1016/j.trci.2019.02.006","ISSN":"2352-8737","author":[{"dropping-particle":"","family":"Basit","given":"Saima","non-dropping-particle":"","parse-names":false,"suffix":""},{"dropping-particle":"","family":"Wohlfahrt","given":"Jan","non-dropping-particle":"","parse-names":false,"suffix":""},{"dropping-particle":"","family":"Boyd","given":"Heather A.","non-dropping-particle":"","parse-names":false,"suffix":""}],"container-title":"Alzheimer's &amp; Dementia: Translational Research &amp; Clinical Interventions","id":"ITEM-1","issue":"1","issued":{"date-parts":[["2019","1","30"]]},"page":"146-153","title":"Pregnancy loss and risk of later dementia: a nationwide cohort study, Denmark, 1977–2017","type":"article-journal","volume":"5"},"uris":["http://www.mendeley.com/documents/?uuid=ea959917-e54c-4918-82f2-f23d17ca2077"]}],"mendeley":{"formattedCitation":"&lt;sup&gt;10&lt;/sup&gt;","plainTextFormattedCitation":"10","previouslyFormattedCitation":"&lt;sup&gt;10&lt;/sup&gt;"},"properties":{"noteIndex":0},"schema":"https://github.com/citation-style-language/schema/raw/master/csl-citation.json"}</w:instrTex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403209" w:rsidRPr="002A63A6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</w:rPr>
              <w:t>10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866B9CA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Women with ≥ pregnancy in Denmark in the period 1997-2015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7F245C3" w14:textId="0022DE8B" w:rsidR="00F03AEF" w:rsidRPr="002A63A6" w:rsidRDefault="00F03AEF" w:rsidP="00F03A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F35983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243</w:t>
            </w:r>
            <w:r w:rsidR="00F35983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95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646B1956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58A2C57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Miscarriage</w:t>
            </w:r>
          </w:p>
          <w:p w14:paraId="20D3CAC4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Ref.=0</w:t>
            </w:r>
          </w:p>
          <w:p w14:paraId="27132E98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1: 0.99 (0.83, 1.17)</w:t>
            </w:r>
          </w:p>
          <w:p w14:paraId="1449FD90" w14:textId="15194896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2: 0.82 (0.55, 1.21)</w:t>
            </w:r>
          </w:p>
          <w:p w14:paraId="6A958BFB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≥3: 1.01 (0.50, 2.04)</w:t>
            </w:r>
          </w:p>
          <w:p w14:paraId="4B8B1700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1FE2C73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Stillbirth</w:t>
            </w:r>
          </w:p>
          <w:p w14:paraId="7EFBFC42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Ref.=never</w:t>
            </w:r>
          </w:p>
          <w:p w14:paraId="4CB0A5A9" w14:textId="5F72BDA3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ever: 2.06 (1.27, 3.32)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EC892C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17BB8C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61023B4" w14:textId="77777777" w:rsidR="00F03AEF" w:rsidRPr="002A63A6" w:rsidRDefault="00F03AEF" w:rsidP="00F03AE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Endothelial dysfunction and vascular pathology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;</w:t>
            </w:r>
          </w:p>
          <w:p w14:paraId="6436B5C3" w14:textId="2C3E80A7" w:rsidR="00F03AEF" w:rsidRPr="002A63A6" w:rsidRDefault="00F03AEF" w:rsidP="00F03AE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 xml:space="preserve">Abnormal 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maternal</w:t>
            </w: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 xml:space="preserve"> immune response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;</w:t>
            </w:r>
          </w:p>
          <w:p w14:paraId="21E7DFF8" w14:textId="77777777" w:rsidR="00F03AEF" w:rsidRPr="002A63A6" w:rsidRDefault="00F03AEF" w:rsidP="00F03AE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Pregnancy induced estrogen change (↑)</w:t>
            </w:r>
          </w:p>
          <w:p w14:paraId="5787F6AC" w14:textId="77777777" w:rsidR="00F03AEF" w:rsidRPr="002A63A6" w:rsidRDefault="00F03AEF" w:rsidP="00F03AE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APOE4 variants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;</w:t>
            </w:r>
          </w:p>
          <w:p w14:paraId="4EDCFA94" w14:textId="77777777" w:rsidR="00F03AEF" w:rsidRPr="002A63A6" w:rsidRDefault="00F03AEF" w:rsidP="00F03AE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 xml:space="preserve">Hypertension, obesity, diabetes, and depression; </w:t>
            </w:r>
          </w:p>
          <w:p w14:paraId="7BB7EDBA" w14:textId="68C7AA4B" w:rsidR="00F03AEF" w:rsidRPr="002A63A6" w:rsidRDefault="00F03AEF" w:rsidP="00F03AE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High homocysteine level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2A63A6" w:rsidRPr="002A63A6" w14:paraId="1CE8046E" w14:textId="77777777" w:rsidTr="00D70756">
        <w:trPr>
          <w:trHeight w:val="454"/>
        </w:trPr>
        <w:tc>
          <w:tcPr>
            <w:tcW w:w="15397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410EF8" w14:textId="2E119971" w:rsidR="00F03AEF" w:rsidRPr="002A63A6" w:rsidRDefault="00F03AEF" w:rsidP="00D70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Alzheimer’s Dementia </w:t>
            </w:r>
          </w:p>
        </w:tc>
      </w:tr>
      <w:tr w:rsidR="002A63A6" w:rsidRPr="002A63A6" w14:paraId="0607D3E5" w14:textId="77777777" w:rsidTr="00F03AEF">
        <w:trPr>
          <w:trHeight w:val="300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4CB021A" w14:textId="2ABBA698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Hao W, 2023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 w:fldLock="1"/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instrText>ADDIN CSL_CITATION {"citationItems":[{"id":"ITEM-1","itemData":{"DOI":"10.1093/humrep/dead130","ISSN":"0268-1161","author":[{"dropping-particle":"","family":"Hao","given":"Wenting","non-dropping-particle":"","parse-names":false,"suffix":""},{"dropping-particle":"","family":"Fu","given":"Chunying","non-dropping-particle":"","parse-names":false,"suffix":""},{"dropping-particle":"","family":"Dong","given":"Caiyun","non-dropping-particle":"","parse-names":false,"suffix":""},{"dropping-particle":"","family":"Zhou","given":"Chunmiao","non-dropping-particle":"","parse-names":false,"suffix":""},{"dropping-particle":"","family":"Sun","given":"Huizi","non-dropping-particle":"","parse-names":false,"suffix":""},{"dropping-particle":"","family":"Xie","given":"Ziwei","non-dropping-particle":"","parse-names":false,"suffix":""},{"dropping-particle":"","family":"Zhu","given":"Dongshan","non-dropping-particle":"","parse-names":false,"suffix":""}],"container-title":"Human Reproduction","id":"ITEM-1","issue":"9","issued":{"date-parts":[["2023","9","5"]]},"page":"1746-1754","title":"Age at menopause and all-cause and cause-specific dementia: a prospective analysis of the UK Biobank cohort","type":"article-journal","volume":"38"},"uris":["http://www.mendeley.com/documents/?uuid=64424caf-9bb0-426b-ab5e-3231ceff1a39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403209" w:rsidRPr="002A63A6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</w:rPr>
              <w:t>1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DE17D24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Women aged 40-69 years old in UK from 2006-201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E8AA539" w14:textId="54C02AD3" w:rsidR="00F03AEF" w:rsidRPr="002A63A6" w:rsidRDefault="00F03AEF" w:rsidP="00F03A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160</w:t>
            </w:r>
            <w:r w:rsidR="00F35983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08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7F138B4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3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4FAF341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tcBorders>
              <w:top w:val="single" w:sz="4" w:space="0" w:color="auto"/>
            </w:tcBorders>
            <w:shd w:val="clear" w:color="auto" w:fill="auto"/>
          </w:tcPr>
          <w:p w14:paraId="1DFDF08F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27F0EE3F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Ref.=46-50</w:t>
            </w:r>
          </w:p>
          <w:p w14:paraId="60F0ABF8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 xml:space="preserve">≤40: 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1.48 (0.98, 2.25)</w:t>
            </w:r>
          </w:p>
          <w:p w14:paraId="2907436E" w14:textId="0C023512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 xml:space="preserve">41-45: 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1.04 (0.84, 1.29)</w:t>
            </w:r>
          </w:p>
        </w:tc>
        <w:tc>
          <w:tcPr>
            <w:tcW w:w="2778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2FBEAE0" w14:textId="77777777" w:rsidR="00F03AEF" w:rsidRPr="002A63A6" w:rsidRDefault="00F03AEF" w:rsidP="00F03AE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Estrogen exposure;</w:t>
            </w:r>
          </w:p>
          <w:p w14:paraId="1C18FF53" w14:textId="456E832B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Adverse cardiovascular disease risk factors.</w:t>
            </w:r>
          </w:p>
        </w:tc>
      </w:tr>
      <w:tr w:rsidR="002A63A6" w:rsidRPr="002A63A6" w14:paraId="2CD03978" w14:textId="77777777" w:rsidTr="00D70756">
        <w:trPr>
          <w:trHeight w:val="300"/>
        </w:trPr>
        <w:tc>
          <w:tcPr>
            <w:tcW w:w="1838" w:type="dxa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hideMark/>
          </w:tcPr>
          <w:p w14:paraId="656294EE" w14:textId="5935F058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Fu CY, 2023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 w:fldLock="1"/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instrText>ADDIN CSL_CITATION {"citationItems":[{"id":"ITEM-1","itemData":{"DOI":"10.1089/jwh.2022.0396","ISSN":"1540-9996","author":[{"dropping-particle":"","family":"Fu","given":"Chunying","non-dropping-particle":"","parse-names":false,"suffix":""},{"dropping-particle":"","family":"Hao","given":"Wenting","non-dropping-particle":"","parse-names":false,"suffix":""},{"dropping-particle":"","family":"Ma","given":"Yan","non-dropping-particle":"","parse-names":false,"suffix":""},{"dropping-particle":"","family":"Shrestha","given":"Nipun","non-dropping-particle":"","parse-names":false,"suffix":""},{"dropping-particle":"","family":"Virani","given":"Salim S.","non-dropping-particle":"","parse-names":false,"suffix":""},{"dropping-particle":"","family":"Mishra","given":"Shiva Raj","non-dropping-particle":"","parse-names":false,"suffix":""},{"dropping-particle":"","family":"Zhu","given":"Dongshan","non-dropping-particle":"","parse-names":false,"suffix":""}],"container-title":"Journal of Women's Health","id":"ITEM-1","issue":"6","issued":{"date-parts":[["2023","6","1"]]},"page":"680-692","title":"Number of live births, age at the time of having a child, span of births and risk of dementia: a population-based cohort study of 253,611 U.K. women","type":"article-journal","volume":"32"},"uris":["http://www.mendeley.com/documents/?uuid=ad4b1e7a-41a7-483d-8172-841a4781b545"]}],"mendeley":{"formattedCitation":"&lt;sup&gt;2&lt;/sup&gt;","plainTextFormattedCitation":"2","previouslyFormattedCitation":"&lt;sup&gt;2&lt;/sup&gt;"},"properties":{"noteIndex":0},"schema":"https://github.com/citation-style-language/schema/raw/master/csl-citation.json"}</w:instrTex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403209" w:rsidRPr="002A63A6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</w:rPr>
              <w:t>2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hideMark/>
          </w:tcPr>
          <w:p w14:paraId="7F72E730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Women in UK Biobank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hideMark/>
          </w:tcPr>
          <w:p w14:paraId="761C2A46" w14:textId="6B37C08F" w:rsidR="00F03AEF" w:rsidRPr="002A63A6" w:rsidRDefault="00F03AEF" w:rsidP="00F03A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253</w:t>
            </w:r>
            <w:r w:rsidR="00F35983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611</w:t>
            </w:r>
          </w:p>
        </w:tc>
        <w:tc>
          <w:tcPr>
            <w:tcW w:w="1843" w:type="dxa"/>
            <w:shd w:val="clear" w:color="auto" w:fill="F2F2F2" w:themeFill="background1" w:themeFillShade="F2"/>
            <w:tcMar>
              <w:left w:w="57" w:type="dxa"/>
              <w:right w:w="57" w:type="dxa"/>
            </w:tcMar>
            <w:hideMark/>
          </w:tcPr>
          <w:p w14:paraId="318EB9CA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3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6E12787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F2F2F2" w:themeFill="background1" w:themeFillShade="F2"/>
          </w:tcPr>
          <w:p w14:paraId="2A9205EA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f.=2 </w:t>
            </w:r>
          </w:p>
          <w:p w14:paraId="0E797660" w14:textId="378BCDB3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 xml:space="preserve">≥5: 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1.45 (1.13, 1.87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13787F7A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8" w:type="dxa"/>
            <w:shd w:val="clear" w:color="auto" w:fill="F2F2F2" w:themeFill="background1" w:themeFillShade="F2"/>
            <w:tcMar>
              <w:left w:w="57" w:type="dxa"/>
              <w:right w:w="57" w:type="dxa"/>
            </w:tcMar>
            <w:hideMark/>
          </w:tcPr>
          <w:p w14:paraId="04CB425D" w14:textId="77777777" w:rsidR="00F03AEF" w:rsidRPr="002A63A6" w:rsidRDefault="00F03AEF" w:rsidP="00F03AE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Estrogen exposure;</w:t>
            </w:r>
          </w:p>
          <w:p w14:paraId="04BD9BFE" w14:textId="77777777" w:rsidR="00F03AEF" w:rsidRPr="002A63A6" w:rsidRDefault="00F03AEF" w:rsidP="00F03AE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Coronary heart disease and stroke;</w:t>
            </w:r>
          </w:p>
          <w:p w14:paraId="4B7A45AF" w14:textId="79160735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Social support and pressure;</w:t>
            </w:r>
          </w:p>
        </w:tc>
      </w:tr>
      <w:tr w:rsidR="002A63A6" w:rsidRPr="002A63A6" w14:paraId="2B290CD0" w14:textId="77777777" w:rsidTr="00F03AEF">
        <w:trPr>
          <w:trHeight w:val="300"/>
        </w:trPr>
        <w:tc>
          <w:tcPr>
            <w:tcW w:w="183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6FB659F" w14:textId="42837009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Andolf</w:t>
            </w:r>
            <w:proofErr w:type="spellEnd"/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, 2020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 w:fldLock="1"/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instrText>ADDIN CSL_CITATION {"citationItems":[{"id":"ITEM-1","itemData":{"DOI":"10.1111/1471-0528.16201","ISSN":"1470-0328","author":[{"dropping-particle":"","family":"Andolf","given":"E","non-dropping-particle":"","parse-names":false,"suffix":""},{"dropping-particle":"","family":"Bladh","given":"M","non-dropping-particle":"","parse-names":false,"suffix":""},{"dropping-particle":"","family":"Möller","given":"L","non-dropping-particle":"","parse-names":false,"suffix":""},{"dropping-particle":"","family":"Sydsjö","given":"G","non-dropping-particle":"","parse-names":false,"suffix":""}],"container-title":"BJOG: An International Journal of Obstetrics &amp; Gynaecology","id":"ITEM-1","issue":"9","issued":{"date-parts":[["2020","8","31"]]},"page":"1090-1099","title":"Prior placental bed disorders and later dementia: a retrospective Swedish register‐based cohort study","type":"article-journal","volume":"127"},"uris":["http://www.mendeley.com/documents/?uuid=b87b8c4f-4d17-4adc-a142-51824dc51cd1"]}],"mendeley":{"formattedCitation":"&lt;sup&gt;6&lt;/sup&gt;","plainTextFormattedCitation":"6","previouslyFormattedCitation":"&lt;sup&gt;6&lt;/sup&gt;"},"properties":{"noteIndex":0},"schema":"https://github.com/citation-style-language/schema/raw/master/csl-citation.json"}</w:instrTex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403209" w:rsidRPr="002A63A6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</w:rPr>
              <w:t>6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57D5521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All women giving birth in Sweden between 1973 and 1993.</w:t>
            </w:r>
          </w:p>
        </w:tc>
        <w:tc>
          <w:tcPr>
            <w:tcW w:w="10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437BEF6" w14:textId="29B66831" w:rsidR="000E34B5" w:rsidRPr="002A63A6" w:rsidRDefault="000E34B5" w:rsidP="000E3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F35983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128</w:t>
            </w:r>
            <w:r w:rsidR="00F35983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709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9A5B364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3" w:type="dxa"/>
            <w:shd w:val="clear" w:color="auto" w:fill="auto"/>
            <w:tcMar>
              <w:left w:w="57" w:type="dxa"/>
              <w:right w:w="57" w:type="dxa"/>
            </w:tcMar>
          </w:tcPr>
          <w:p w14:paraId="37919699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Infertility</w:t>
            </w:r>
          </w:p>
          <w:p w14:paraId="674B3443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ref.=never</w:t>
            </w:r>
          </w:p>
          <w:p w14:paraId="407F80F4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ever: 0.90 (0.66,1.23)</w:t>
            </w:r>
          </w:p>
          <w:p w14:paraId="14F79E8D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A8A4A48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Recurrent miscarriages:</w:t>
            </w:r>
          </w:p>
          <w:p w14:paraId="26509BCD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Ref.=never</w:t>
            </w:r>
          </w:p>
          <w:p w14:paraId="149CE164" w14:textId="40639381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ever: 1.12 (0.46,2.69)</w:t>
            </w:r>
          </w:p>
        </w:tc>
        <w:tc>
          <w:tcPr>
            <w:tcW w:w="1905" w:type="dxa"/>
            <w:shd w:val="clear" w:color="auto" w:fill="auto"/>
          </w:tcPr>
          <w:p w14:paraId="213AEE7C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14:paraId="510F7974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8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4DFDCDE" w14:textId="2E5F4BA2" w:rsidR="000E34B5" w:rsidRPr="002A63A6" w:rsidRDefault="00F03AEF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A63A6" w:rsidRPr="002A63A6" w14:paraId="5DAF12A9" w14:textId="77777777" w:rsidTr="00D70756">
        <w:trPr>
          <w:trHeight w:val="300"/>
        </w:trPr>
        <w:tc>
          <w:tcPr>
            <w:tcW w:w="1838" w:type="dxa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hideMark/>
          </w:tcPr>
          <w:p w14:paraId="2495E4A2" w14:textId="4FBB0C96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Yoo JE, 2020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 w:fldLock="1"/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instrText>ADDIN CSL_CITATION {"citationItems":[{"id":"ITEM-1","itemData":{"DOI":"10.1111/ene.14315","ISSN":"1351-5101","author":[{"dropping-particle":"","family":"Yoo","given":"J. E.","non-dropping-particle":"","parse-names":false,"suffix":""},{"dropping-particle":"","family":"Shin","given":"D. W.","non-dropping-particle":"","parse-names":false,"suffix":""},{"dropping-particle":"","family":"Han","given":"K.","non-dropping-particle":"","parse-names":false,"suffix":""},{"dropping-particle":"","family":"Kim","given":"D.","non-dropping-particle":"","parse-names":false,"suffix":""},{"dropping-particle":"","family":"Won","given":"H.‐S.","non-dropping-particle":"","parse-names":false,"suffix":""},{"dropping-particle":"","family":"Lee","given":"J.","non-dropping-particle":"","parse-names":false,"suffix":""},{"dropping-particle":"","family":"Kim","given":"S. Y.","non-dropping-particle":"","parse-names":false,"suffix":""},{"dropping-particle":"","family":"Nam","given":"G. E.","non-dropping-particle":"","parse-names":false,"suffix":""},{"dropping-particle":"","family":"Park","given":"H. S.","non-dropping-particle":"","parse-names":false,"suffix":""}],"container-title":"European Journal of Neurology","id":"ITEM-1","issue":"8","issued":{"date-parts":[["2020","8","13"]]},"page":"1448-1458","title":"Female reproductive factors and the risk of dementia: a nationwide cohort study","type":"article-journal","volume":"27"},"uris":["http://www.mendeley.com/documents/?uuid=36e253f7-f9a6-461e-a938-bb1886f5b368"]}],"mendeley":{"formattedCitation":"&lt;sup&gt;7&lt;/sup&gt;","plainTextFormattedCitation":"7","previouslyFormattedCitation":"&lt;sup&gt;7&lt;/sup&gt;"},"properties":{"noteIndex":0},"schema":"https://github.com/citation-style-language/schema/raw/master/csl-citation.json"}</w:instrTex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403209" w:rsidRPr="002A63A6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</w:rPr>
              <w:t>7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hideMark/>
          </w:tcPr>
          <w:p w14:paraId="73A83E2F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Korean post-menopausal women without dementia 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were enrolled from 2009 to 2014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hideMark/>
          </w:tcPr>
          <w:p w14:paraId="186690D4" w14:textId="7402F746" w:rsidR="00F03AEF" w:rsidRPr="002A63A6" w:rsidRDefault="00F03AEF" w:rsidP="00F03A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4</w:t>
            </w:r>
            <w:r w:rsidR="00F35983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696</w:t>
            </w:r>
            <w:r w:rsidR="00F35983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633</w:t>
            </w:r>
          </w:p>
        </w:tc>
        <w:tc>
          <w:tcPr>
            <w:tcW w:w="1843" w:type="dxa"/>
            <w:shd w:val="clear" w:color="auto" w:fill="F2F2F2" w:themeFill="background1" w:themeFillShade="F2"/>
            <w:tcMar>
              <w:left w:w="57" w:type="dxa"/>
              <w:right w:w="57" w:type="dxa"/>
            </w:tcMar>
            <w:hideMark/>
          </w:tcPr>
          <w:p w14:paraId="11F20757" w14:textId="123904E9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Ref.=13-14</w:t>
            </w:r>
          </w:p>
          <w:p w14:paraId="31CEE351" w14:textId="56E7EF7F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≤12: 1.06 (0.99, 1.14) ≥17: 1.14 (1.12, 1.16) </w:t>
            </w:r>
          </w:p>
        </w:tc>
        <w:tc>
          <w:tcPr>
            <w:tcW w:w="1903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2FEBD1A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F2F2F2" w:themeFill="background1" w:themeFillShade="F2"/>
          </w:tcPr>
          <w:p w14:paraId="6824D3AD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Ref.=0</w:t>
            </w:r>
          </w:p>
          <w:p w14:paraId="3A48882A" w14:textId="1E6DA141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 xml:space="preserve">≥2: 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1.05 (1.00, 1.10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2884259A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Ref.&lt;40</w:t>
            </w:r>
          </w:p>
          <w:p w14:paraId="676A53D1" w14:textId="499D688C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40-44: 0.96 (0.93, 0.99)</w:t>
            </w:r>
          </w:p>
        </w:tc>
        <w:tc>
          <w:tcPr>
            <w:tcW w:w="2778" w:type="dxa"/>
            <w:shd w:val="clear" w:color="auto" w:fill="F2F2F2" w:themeFill="background1" w:themeFillShade="F2"/>
            <w:tcMar>
              <w:left w:w="57" w:type="dxa"/>
              <w:right w:w="57" w:type="dxa"/>
            </w:tcMar>
            <w:hideMark/>
          </w:tcPr>
          <w:p w14:paraId="68F36D25" w14:textId="6E8B9C01" w:rsidR="00F03AEF" w:rsidRPr="002A63A6" w:rsidRDefault="00F03AEF" w:rsidP="00F03AEF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Estrogen exposure.</w:t>
            </w:r>
          </w:p>
        </w:tc>
      </w:tr>
      <w:tr w:rsidR="002A63A6" w:rsidRPr="002A63A6" w14:paraId="016198B8" w14:textId="77777777" w:rsidTr="00F03AEF">
        <w:trPr>
          <w:trHeight w:val="300"/>
        </w:trPr>
        <w:tc>
          <w:tcPr>
            <w:tcW w:w="183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07DDDAA" w14:textId="0DC1C72D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Bae JB, 2020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 w:fldLock="1"/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instrText>ADDIN CSL_CITATION {"citationItems":[{"id":"ITEM-1","itemData":{"DOI":"10.1017/S2045796020000876","ISSN":"2045-7960","author":[{"dropping-particle":"","family":"Bae","given":"J. B.","non-dropping-particle":"","parse-names":false,"suffix":""},{"dropping-particle":"","family":"Lipnicki","given":"D. M.","non-dropping-particle":"","parse-names":false,"suffix":""},{"dropping-particle":"","family":"Han","given":"J. W.","non-dropping-particle":"","parse-names":false,"suffix":""},{"dropping-particle":"","family":"Sachdev","given":"P. S.","non-dropping-particle":"","parse-names":false,"suffix":""},{"dropping-particle":"","family":"Kim","given":"T. H.","non-dropping-particle":"","parse-names":false,"suffix":""},{"dropping-particle":"","family":"Kwak","given":"K. P.","non-dropping-particle":"","parse-names":false,"suffix":""},{"dropping-particle":"","family":"Kim","given":"B. J.","non-dropping-particle":"","parse-names":false,"suffix":""},{"dropping-particle":"","family":"Kim","given":"S. G.","non-dropping-particle":"","parse-names":false,"suffix":""},{"dropping-particle":"","family":"Kim","given":"J. L.","non-dropping-particle":"","parse-names":false,"suffix":""},{"dropping-particle":"","family":"Moon","given":"S. W.","non-dropping-particle":"","parse-names":false,"suffix":""},{"dropping-particle":"","family":"Park","given":"J. H.","non-dropping-particle":"","parse-names":false,"suffix":""},{"dropping-particle":"","family":"Ryu","given":"S.-H.","non-dropping-particle":"","parse-names":false,"suffix":""},{"dropping-particle":"","family":"Youn","given":"J. C.","non-dropping-particle":"","parse-names":false,"suffix":""},{"dropping-particle":"","family":"Lee","given":"D. Y.","non-dropping-particle":"","parse-names":false,"suffix":""},{"dropping-particle":"","family":"Lee","given":"D. W.","non-dropping-particle":"","parse-names":false,"suffix":""},{"dropping-particle":"","family":"Lee","given":"S. B.","non-dropping-particle":"","parse-names":false,"suffix":""},{"dropping-particle":"","family":"Lee","given":"J. J.","non-dropping-particle":"","parse-names":false,"suffix":""},{"dropping-particle":"","family":"Jhoo","given":"J. H.","non-dropping-particle":"","parse-names":false,"suffix":""},{"dropping-particle":"","family":"Skoog","given":"I.","non-dropping-particle":"","parse-names":false,"suffix":""},{"dropping-particle":"","family":"Najar","given":"J.","non-dropping-particle":"","parse-names":false,"suffix":""},{"dropping-particle":"","family":"Sterner","given":"T. R.","non-dropping-particle":"","parse-names":false,"suffix":""},{"dropping-particle":"","family":"Scarmeas","given":"N.","non-dropping-particle":"","parse-names":false,"suffix":""},{"dropping-particle":"","family":"Yannakoulia","given":"M.","non-dropping-particle":"","parse-names":false,"suffix":""},{"dropping-particle":"","family":"Dardiotis","given":"E.","non-dropping-particle":"","parse-names":false,"suffix":""},{"dropping-particle":"","family":"Riedel-Heller","given":"S.","non-dropping-particle":"","parse-names":false,"suffix":""},{"dropping-particle":"","family":"Roehr","given":"S.","non-dropping-particle":"","parse-names":false,"suffix":""},{"dropping-particle":"","family":"Pabst","given":"A.","non-dropping-particle":"","parse-names":false,"suffix":""},{"dropping-particle":"","family":"Ding","given":"D.","non-dropping-particle":"","parse-names":false,"suffix":""},{"dropping-particle":"","family":"Zhao","given":"Q.","non-dropping-particle":"","parse-names":false,"suffix":""},{"dropping-particle":"","family":"Liang","given":"X.","non-dropping-particle":"","parse-names":false,"suffix":""},{"dropping-particle":"","family":"Lobo","given":"A.","non-dropping-particle":"","parse-names":false,"suffix":""},{"dropping-particle":"","family":"De-la-Cámara","given":"C.","non-dropping-particle":"","parse-names":false,"suffix":""},{"dropping-particle":"","family":"Lobo","given":"E.","non-dropping-particle":"","parse-names":false,"suffix":""},{"dropping-particle":"","family":"Kim","given":"K. W.","non-dropping-particle":"","parse-names":false,"suffix":""}],"container-title":"Epidemiology and Psychiatric Sciences","id":"ITEM-1","issued":{"date-parts":[["2020","10","20"]]},"page":"e176","title":"Parity and the risk of incident dementia: a COSMIC study","type":"article-journal","volume":"29"},"uris":["http://www.mendeley.com/documents/?uuid=d52df916-6a2a-4682-9af7-386803c48a5f"]}],"mendeley":{"formattedCitation":"&lt;sup&gt;8&lt;/sup&gt;","plainTextFormattedCitation":"8","previouslyFormattedCitation":"&lt;sup&gt;8&lt;/sup&gt;"},"properties":{"noteIndex":0},"schema":"https://github.com/citation-style-language/schema/raw/master/csl-citation.json"}</w:instrTex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403209" w:rsidRPr="002A63A6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</w:rPr>
              <w:t>8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C65B3D9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Community-dwelling women aged 60 or older from 6 members of the Cohort Studies of Memory in an International Consortium</w:t>
            </w:r>
          </w:p>
        </w:tc>
        <w:tc>
          <w:tcPr>
            <w:tcW w:w="10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4B15437" w14:textId="77777777" w:rsidR="00F03AEF" w:rsidRPr="002A63A6" w:rsidRDefault="00F03AEF" w:rsidP="00F03A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9756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1F8874A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3" w:type="dxa"/>
            <w:shd w:val="clear" w:color="auto" w:fill="auto"/>
            <w:tcMar>
              <w:left w:w="57" w:type="dxa"/>
              <w:right w:w="57" w:type="dxa"/>
            </w:tcMar>
          </w:tcPr>
          <w:p w14:paraId="7B32C114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</w:tcPr>
          <w:p w14:paraId="73BBA398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Ref.=1-4</w:t>
            </w:r>
          </w:p>
          <w:p w14:paraId="007FFE93" w14:textId="70BC33AD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0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: 0.87 (0.61, 1.24)</w:t>
            </w:r>
          </w:p>
          <w:p w14:paraId="20384AB2" w14:textId="58E3BEA9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≥5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: 1.20 (0.90, 1.61)</w:t>
            </w:r>
          </w:p>
        </w:tc>
        <w:tc>
          <w:tcPr>
            <w:tcW w:w="1984" w:type="dxa"/>
            <w:shd w:val="clear" w:color="auto" w:fill="auto"/>
          </w:tcPr>
          <w:p w14:paraId="4A01C0D7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8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7856355" w14:textId="77777777" w:rsidR="00F03AEF" w:rsidRPr="002A63A6" w:rsidRDefault="00F03AEF" w:rsidP="00F03AEF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Estrogen exposure;</w:t>
            </w:r>
          </w:p>
          <w:p w14:paraId="73407EF4" w14:textId="77777777" w:rsidR="00F03AEF" w:rsidRPr="002A63A6" w:rsidRDefault="00F03AEF" w:rsidP="00F03AEF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Higher average glucose level;</w:t>
            </w:r>
          </w:p>
          <w:p w14:paraId="766AFC65" w14:textId="0C5356FF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Low HDL.</w:t>
            </w:r>
          </w:p>
        </w:tc>
      </w:tr>
      <w:tr w:rsidR="002A63A6" w:rsidRPr="002A63A6" w14:paraId="53905467" w14:textId="77777777" w:rsidTr="00D70756">
        <w:trPr>
          <w:trHeight w:val="300"/>
        </w:trPr>
        <w:tc>
          <w:tcPr>
            <w:tcW w:w="1838" w:type="dxa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hideMark/>
          </w:tcPr>
          <w:p w14:paraId="7E195FE8" w14:textId="2CB10482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Jang H, 2019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 w:fldLock="1"/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instrText>ADDIN CSL_CITATION {"citationItems":[{"id":"ITEM-1","itemData":{"DOI":"10.1212/WNL.0000000000006000","ISSN":"0028-3878","author":[{"dropping-particle":"","family":"Jang","given":"Hyesue","non-dropping-particle":"","parse-names":false,"suffix":""},{"dropping-particle":"","family":"Bae","given":"Jong B.","non-dropping-particle":"","parse-names":false,"suffix":""},{"dropping-particle":"","family":"Dardiotis","given":"Efthimios","non-dropping-particle":"","parse-names":false,"suffix":""},{"dropping-particle":"","family":"Scarmeas","given":"Nikolaos","non-dropping-particle":"","parse-names":false,"suffix":""},{"dropping-particle":"","family":"Sachdev","given":"Perminder S.","non-dropping-particle":"","parse-names":false,"suffix":""},{"dropping-particle":"","family":"Lipnicki","given":"Darren M.","non-dropping-particle":"","parse-names":false,"suffix":""},{"dropping-particle":"","family":"Han","given":"Ji Won","non-dropping-particle":"","parse-names":false,"suffix":""},{"dropping-particle":"","family":"Kim","given":"Tae Hui","non-dropping-particle":"","parse-names":false,"suffix":""},{"dropping-particle":"","family":"Kwak","given":"Kyung Phil","non-dropping-particle":"","parse-names":false,"suffix":""},{"dropping-particle":"","family":"Kim","given":"Bong Jo","non-dropping-particle":"","parse-names":false,"suffix":""},{"dropping-particle":"","family":"Kim","given":"Shin Gyeom","non-dropping-particle":"","parse-names":false,"suffix":""},{"dropping-particle":"","family":"Kim","given":"Jeong Lan","non-dropping-particle":"","parse-names":false,"suffix":""},{"dropping-particle":"","family":"Moon","given":"Seok Woo","non-dropping-particle":"","parse-names":false,"suffix":""},{"dropping-particle":"","family":"Park","given":"Joon Hyuk","non-dropping-particle":"","parse-names":false,"suffix":""},{"dropping-particle":"","family":"Ryu","given":"Seung-Ho","non-dropping-particle":"","parse-names":false,"suffix":""},{"dropping-particle":"","family":"Youn","given":"Jong Chul","non-dropping-particle":"","parse-names":false,"suffix":""},{"dropping-particle":"","family":"Lee","given":"Dong Young","non-dropping-particle":"","parse-names":false,"suffix":""},{"dropping-particle":"","family":"Lee","given":"Dong Woo","non-dropping-particle":"","parse-names":false,"suffix":""},{"dropping-particle":"","family":"Lee","given":"Seok Bum","non-dropping-particle":"","parse-names":false,"suffix":""},{"dropping-particle":"","family":"Lee","given":"Jung Jae","non-dropping-particle":"","parse-names":false,"suffix":""},{"dropping-particle":"","family":"Jhoo","given":"Jin Hyeong","non-dropping-particle":"","parse-names":false,"suffix":""},{"dropping-particle":"","family":"Yannakoulia","given":"Mary","non-dropping-particle":"","parse-names":false,"suffix":""},{"dropping-particle":"","family":"Kosmidis","given":"Mary H.","non-dropping-particle":"","parse-names":false,"suffix":""},{"dropping-particle":"","family":"Hadjigeorgiou","given":"Giorgos M.","non-dropping-particle":"","parse-names":false,"suffix":""},{"dropping-particle":"","family":"Sakka","given":"Paraskevi","non-dropping-particle":"","parse-names":false,"suffix":""},{"dropping-particle":"","family":"Kim","given":"Ki Woong","non-dropping-particle":"","parse-names":false,"suffix":""}],"container-title":"Neurology","id":"ITEM-1","issue":"7","issued":{"date-parts":[["2018","8","14"]]},"page":"e643-e651","title":"Differential effects of completed and incomplete pregnancies on the risk of Alzheimer disease","type":"article-journal","volume":"91"},"uris":["http://www.mendeley.com/documents/?uuid=87cfe113-50cd-44a3-b1f6-8061ca208fc7"]}],"mendeley":{"formattedCitation":"&lt;sup&gt;14&lt;/sup&gt;","plainTextFormattedCitation":"14","previouslyFormattedCitation":"&lt;sup&gt;14&lt;/sup&gt;"},"properties":{"noteIndex":0},"schema":"https://github.com/citation-style-language/schema/raw/master/csl-citation.json"}</w:instrTex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403209" w:rsidRPr="002A63A6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</w:rPr>
              <w:t>14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hideMark/>
          </w:tcPr>
          <w:p w14:paraId="309EC1E6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Women ≥60 years of age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hideMark/>
          </w:tcPr>
          <w:p w14:paraId="55815418" w14:textId="77777777" w:rsidR="000E34B5" w:rsidRPr="002A63A6" w:rsidRDefault="000E34B5" w:rsidP="000E3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3549</w:t>
            </w:r>
          </w:p>
        </w:tc>
        <w:tc>
          <w:tcPr>
            <w:tcW w:w="1843" w:type="dxa"/>
            <w:shd w:val="clear" w:color="auto" w:fill="F2F2F2" w:themeFill="background1" w:themeFillShade="F2"/>
            <w:tcMar>
              <w:left w:w="57" w:type="dxa"/>
              <w:right w:w="57" w:type="dxa"/>
            </w:tcMar>
            <w:hideMark/>
          </w:tcPr>
          <w:p w14:paraId="5D83F7C1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3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120AAE1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F2F2F2" w:themeFill="background1" w:themeFillShade="F2"/>
          </w:tcPr>
          <w:p w14:paraId="24064353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Ref.=1-4</w:t>
            </w:r>
          </w:p>
          <w:p w14:paraId="392FED9B" w14:textId="1A79879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: </w:t>
            </w: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1.78 (0.31, 10.31) ≥5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: </w:t>
            </w: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1.72 (1.05, 2.81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26CA92AD" w14:textId="77777777" w:rsidR="000E34B5" w:rsidRPr="002A63A6" w:rsidRDefault="000E34B5" w:rsidP="000E3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8" w:type="dxa"/>
            <w:shd w:val="clear" w:color="auto" w:fill="F2F2F2" w:themeFill="background1" w:themeFillShade="F2"/>
            <w:tcMar>
              <w:left w:w="57" w:type="dxa"/>
              <w:right w:w="57" w:type="dxa"/>
            </w:tcMar>
            <w:hideMark/>
          </w:tcPr>
          <w:p w14:paraId="3973A907" w14:textId="356DABD0" w:rsidR="00F03AEF" w:rsidRPr="002A63A6" w:rsidRDefault="00F03AEF" w:rsidP="00F03AE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Pregnancy induced estrogen change (low level or repeated extreme upregulation; withdraw after delivery) and decreased postmenopausal serum free oestradiol with multiple childbirths;</w:t>
            </w:r>
          </w:p>
          <w:p w14:paraId="1B1BC010" w14:textId="77777777" w:rsidR="00F03AEF" w:rsidRPr="002A63A6" w:rsidRDefault="00F03AEF" w:rsidP="00F03AE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ypertension, coronary heart disease, and diabetes mellitus; </w:t>
            </w:r>
          </w:p>
          <w:p w14:paraId="2AC49B8E" w14:textId="12A3E67B" w:rsidR="000E34B5" w:rsidRPr="002A63A6" w:rsidRDefault="00F03AEF" w:rsidP="00F03AE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Socioeconomic status.</w:t>
            </w:r>
          </w:p>
        </w:tc>
      </w:tr>
      <w:tr w:rsidR="002A63A6" w:rsidRPr="002A63A6" w14:paraId="192C6754" w14:textId="77777777" w:rsidTr="00F03AEF">
        <w:trPr>
          <w:trHeight w:val="300"/>
        </w:trPr>
        <w:tc>
          <w:tcPr>
            <w:tcW w:w="1838" w:type="dxa"/>
            <w:tcBorders>
              <w:bottom w:val="single" w:sz="4" w:space="0" w:color="A5A5A5" w:themeColor="accent3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CB19858" w14:textId="01034078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Basit S, 2019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 w:fldLock="1"/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instrText>ADDIN CSL_CITATION {"citationItems":[{"id":"ITEM-1","itemData":{"DOI":"10.1016/j.trci.2019.02.006","ISSN":"2352-8737","author":[{"dropping-particle":"","family":"Basit","given":"Saima","non-dropping-particle":"","parse-names":false,"suffix":""},{"dropping-particle":"","family":"Wohlfahrt","given":"Jan","non-dropping-particle":"","parse-names":false,"suffix":""},{"dropping-particle":"","family":"Boyd","given":"Heather A.","non-dropping-particle":"","parse-names":false,"suffix":""}],"container-title":"Alzheimer's &amp; Dementia: Translational Research &amp; Clinical Interventions","id":"ITEM-1","issue":"1","issued":{"date-parts":[["2019","1","30"]]},"page":"146-153","title":"Pregnancy loss and risk of later dementia: a nationwide cohort study, Denmark, 1977–2017","type":"article-journal","volume":"5"},"uris":["http://www.mendeley.com/documents/?uuid=ea959917-e54c-4918-82f2-f23d17ca2077"]}],"mendeley":{"formattedCitation":"&lt;sup&gt;10&lt;/sup&gt;","plainTextFormattedCitation":"10","previouslyFormattedCitation":"&lt;sup&gt;10&lt;/sup&gt;"},"properties":{"noteIndex":0},"schema":"https://github.com/citation-style-language/schema/raw/master/csl-citation.json"}</w:instrTex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403209" w:rsidRPr="002A63A6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</w:rPr>
              <w:t>10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bottom w:val="single" w:sz="4" w:space="0" w:color="A5A5A5" w:themeColor="accent3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3A14ED5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Women with ≥ pregnancy in Denmark in the period 1997-2015</w:t>
            </w:r>
          </w:p>
        </w:tc>
        <w:tc>
          <w:tcPr>
            <w:tcW w:w="1020" w:type="dxa"/>
            <w:tcBorders>
              <w:bottom w:val="single" w:sz="4" w:space="0" w:color="A5A5A5" w:themeColor="accent3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E5A16A6" w14:textId="7C247077" w:rsidR="00F03AEF" w:rsidRPr="002A63A6" w:rsidRDefault="00F03AEF" w:rsidP="00F03A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F35983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243</w:t>
            </w:r>
            <w:r w:rsidR="00F35983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957</w:t>
            </w:r>
          </w:p>
        </w:tc>
        <w:tc>
          <w:tcPr>
            <w:tcW w:w="1843" w:type="dxa"/>
            <w:tcBorders>
              <w:bottom w:val="single" w:sz="4" w:space="0" w:color="A5A5A5" w:themeColor="accent3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123ACE9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3" w:type="dxa"/>
            <w:tcBorders>
              <w:bottom w:val="single" w:sz="4" w:space="0" w:color="A5A5A5" w:themeColor="accent3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9C370DD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Miscarriage</w:t>
            </w:r>
          </w:p>
          <w:p w14:paraId="79CD91CB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Ref.=0</w:t>
            </w:r>
          </w:p>
          <w:p w14:paraId="5E5F0BD6" w14:textId="069A7CA1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1: 0.96 (0.78, 1.18)</w:t>
            </w:r>
          </w:p>
          <w:p w14:paraId="7F55EA94" w14:textId="2D4B0B46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2: 1.27 (0.85, 1.89)</w:t>
            </w:r>
          </w:p>
          <w:p w14:paraId="31031104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≥3: 0.82 (0.31, 2.21)</w:t>
            </w:r>
          </w:p>
          <w:p w14:paraId="5CC5A61F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D9CC8A6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Stillbirth</w:t>
            </w:r>
          </w:p>
          <w:p w14:paraId="62CA7327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Ref.=never</w:t>
            </w:r>
          </w:p>
          <w:p w14:paraId="2293F55B" w14:textId="67981D66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ever: 1.55 (0.80, 2.99)</w:t>
            </w:r>
          </w:p>
        </w:tc>
        <w:tc>
          <w:tcPr>
            <w:tcW w:w="1905" w:type="dxa"/>
            <w:tcBorders>
              <w:bottom w:val="single" w:sz="4" w:space="0" w:color="A5A5A5" w:themeColor="accent3"/>
            </w:tcBorders>
            <w:shd w:val="clear" w:color="auto" w:fill="auto"/>
          </w:tcPr>
          <w:p w14:paraId="1AE6C756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A5A5A5" w:themeColor="accent3"/>
            </w:tcBorders>
            <w:shd w:val="clear" w:color="auto" w:fill="auto"/>
          </w:tcPr>
          <w:p w14:paraId="03A3EF56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8" w:type="dxa"/>
            <w:tcBorders>
              <w:bottom w:val="single" w:sz="4" w:space="0" w:color="A5A5A5" w:themeColor="accent3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CBFE98E" w14:textId="77777777" w:rsidR="00F03AEF" w:rsidRPr="002A63A6" w:rsidRDefault="00F03AEF" w:rsidP="00F03AE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Endothelial dysfunction and vascular pathology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;</w:t>
            </w:r>
          </w:p>
          <w:p w14:paraId="096FA071" w14:textId="14F806EC" w:rsidR="00F03AEF" w:rsidRPr="002A63A6" w:rsidRDefault="00F03AEF" w:rsidP="00F03AE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 xml:space="preserve">Abnormal 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maternal</w:t>
            </w: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 xml:space="preserve"> immune response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;</w:t>
            </w:r>
          </w:p>
          <w:p w14:paraId="1A6AB6D7" w14:textId="77777777" w:rsidR="00F03AEF" w:rsidRPr="002A63A6" w:rsidRDefault="00F03AEF" w:rsidP="00F03AE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Pregnancy induced estrogen change (↑)</w:t>
            </w:r>
          </w:p>
          <w:p w14:paraId="0AF51AE5" w14:textId="77777777" w:rsidR="00F03AEF" w:rsidRPr="002A63A6" w:rsidRDefault="00F03AEF" w:rsidP="00F03AE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APOE4 variants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;</w:t>
            </w:r>
          </w:p>
          <w:p w14:paraId="55AB355A" w14:textId="77777777" w:rsidR="00F03AEF" w:rsidRPr="002A63A6" w:rsidRDefault="00F03AEF" w:rsidP="00F03AE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 xml:space="preserve">Hypertension, obesity, diabetes, and depression; </w:t>
            </w:r>
          </w:p>
          <w:p w14:paraId="50AD0883" w14:textId="083789B9" w:rsidR="00F03AEF" w:rsidRPr="002A63A6" w:rsidRDefault="00F03AEF" w:rsidP="00F03AE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High homocysteine level</w:t>
            </w: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2A63A6" w:rsidRPr="002A63A6" w14:paraId="67C5DE87" w14:textId="77777777" w:rsidTr="00D70756">
        <w:trPr>
          <w:trHeight w:val="300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hideMark/>
          </w:tcPr>
          <w:p w14:paraId="0691A735" w14:textId="577E2BDB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Geerlings MI, 2001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 w:fldLock="1"/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instrText>ADDIN CSL_CITATION {"citationItems":[{"id":"ITEM-1","itemData":{"DOI":"10.1001/jama.285.11.1475","ISSN":"0098-7484","author":[{"dropping-particle":"","family":"Geerlings","given":"Mirjam I.","non-dropping-particle":"","parse-names":false,"suffix":""}],"container-title":"JAMA","id":"ITEM-1","issue":"11","issued":{"date-parts":[["2001","3","21"]]},"page":"1475","title":"Reproductive period and risk of dementia in postmenopausal women","type":"article-journal","volume":"285"},"uris":["http://www.mendeley.com/documents/?uuid=b3eb9a19-35b8-419e-9d5a-d162b741f55f"]}],"mendeley":{"formattedCitation":"&lt;sup&gt;13&lt;/sup&gt;","plainTextFormattedCitation":"13","previouslyFormattedCitation":"&lt;sup&gt;13&lt;/sup&gt;"},"properties":{"noteIndex":0},"schema":"https://github.com/citation-style-language/schema/raw/master/csl-citation.json"}</w:instrTex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403209" w:rsidRPr="002A63A6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</w:rPr>
              <w:t>13</w:t>
            </w:r>
            <w:r w:rsidR="00403209"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hideMark/>
          </w:tcPr>
          <w:p w14:paraId="4D67F66E" w14:textId="1FC34434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Women aged 55 years or older without dementia at baseline (1990-1993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hideMark/>
          </w:tcPr>
          <w:p w14:paraId="2865BCA5" w14:textId="77777777" w:rsidR="00F03AEF" w:rsidRPr="002A63A6" w:rsidRDefault="00F03AEF" w:rsidP="00F03A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36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  <w:hideMark/>
          </w:tcPr>
          <w:p w14:paraId="64B192F9" w14:textId="640CBA03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Ref.≥15</w:t>
            </w:r>
          </w:p>
          <w:p w14:paraId="6202C1E2" w14:textId="79FDB760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≤12: 1.15 (0.77, 1.72) 14: 0.76 (0.48, 1.21) 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9376B2C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78B18B6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089CE66" w14:textId="77777777" w:rsidR="00F03AEF" w:rsidRPr="002A63A6" w:rsidRDefault="00F03AEF" w:rsidP="00F03A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8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  <w:hideMark/>
          </w:tcPr>
          <w:p w14:paraId="1ED4E0EE" w14:textId="1809E97A" w:rsidR="00F03AEF" w:rsidRPr="002A63A6" w:rsidRDefault="00F03AEF" w:rsidP="00F03AE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3A6">
              <w:rPr>
                <w:rFonts w:ascii="Times New Roman" w:eastAsia="Times New Roman" w:hAnsi="Times New Roman" w:cs="Times New Roman"/>
                <w:sz w:val="18"/>
                <w:szCs w:val="18"/>
              </w:rPr>
              <w:t>Estrogen exposure (APOE 4 allele interaction with estrogen).</w:t>
            </w:r>
          </w:p>
        </w:tc>
      </w:tr>
    </w:tbl>
    <w:p w14:paraId="601ECB38" w14:textId="77777777" w:rsidR="00854708" w:rsidRPr="002A63A6" w:rsidRDefault="00854708" w:rsidP="00854708"/>
    <w:p w14:paraId="7AA2B9D4" w14:textId="77777777" w:rsidR="00854708" w:rsidRDefault="00854708">
      <w:pPr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C24CFC8" w14:textId="7BA4C190" w:rsidR="00430738" w:rsidRPr="009A4AB0" w:rsidRDefault="00573726" w:rsidP="007F4691">
      <w:pPr>
        <w:pStyle w:val="Heading1"/>
        <w:spacing w:before="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3" w:name="_Toc153802386"/>
      <w:r w:rsidRPr="009A4AB0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Characteristics</w:t>
      </w:r>
      <w:bookmarkEnd w:id="3"/>
    </w:p>
    <w:p w14:paraId="4108BEE5" w14:textId="77777777" w:rsidR="0022757A" w:rsidRPr="009A4AB0" w:rsidRDefault="0022757A" w:rsidP="0022757A"/>
    <w:p w14:paraId="42851A37" w14:textId="037F0535" w:rsidR="00573726" w:rsidRPr="009A4AB0" w:rsidRDefault="00F3016E" w:rsidP="007F4691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4" w:name="_Toc80787727"/>
      <w:bookmarkStart w:id="5" w:name="_Toc153802387"/>
      <w:r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Figure </w:t>
      </w:r>
      <w:r w:rsidR="002F03D6"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>1</w:t>
      </w:r>
      <w:r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. Flow chart of sample for analysis of the association between infertility, miscarriage, stillbirth, and </w:t>
      </w:r>
      <w:r w:rsidR="005B74FD"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>dementia</w:t>
      </w:r>
      <w:r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in the InterLACE consortium</w:t>
      </w:r>
      <w:bookmarkEnd w:id="4"/>
      <w:bookmarkEnd w:id="5"/>
    </w:p>
    <w:p w14:paraId="10F53C04" w14:textId="2276BEDE" w:rsidR="00B3489C" w:rsidRPr="009A4AB0" w:rsidRDefault="00B3489C" w:rsidP="007F469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2179CEBB" w14:textId="0130D36A" w:rsidR="00171736" w:rsidRPr="009A4AB0" w:rsidRDefault="000D7CEE" w:rsidP="007F46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A4AB0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492B2A40" wp14:editId="23A837BD">
            <wp:extent cx="7560000" cy="4780628"/>
            <wp:effectExtent l="0" t="0" r="3175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60000" cy="47806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8B917C" w14:textId="03CE784D" w:rsidR="00B3489C" w:rsidRPr="009A4AB0" w:rsidRDefault="003060AB" w:rsidP="007F469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A4AB0">
        <w:rPr>
          <w:rFonts w:ascii="Times New Roman" w:hAnsi="Times New Roman" w:cs="Times New Roman"/>
          <w:sz w:val="18"/>
          <w:szCs w:val="18"/>
        </w:rPr>
        <w:t xml:space="preserve">The </w:t>
      </w:r>
      <w:r w:rsidR="005B74FD" w:rsidRPr="009A4AB0">
        <w:rPr>
          <w:rFonts w:ascii="Times New Roman" w:hAnsi="Times New Roman" w:cs="Times New Roman"/>
          <w:sz w:val="18"/>
          <w:szCs w:val="18"/>
        </w:rPr>
        <w:t>four</w:t>
      </w:r>
      <w:r w:rsidRPr="009A4AB0">
        <w:rPr>
          <w:rFonts w:ascii="Times New Roman" w:hAnsi="Times New Roman" w:cs="Times New Roman"/>
          <w:sz w:val="18"/>
          <w:szCs w:val="18"/>
        </w:rPr>
        <w:t xml:space="preserve"> included studies were</w:t>
      </w:r>
      <w:r w:rsidR="00612558" w:rsidRPr="009A4AB0">
        <w:rPr>
          <w:rFonts w:ascii="Times New Roman" w:hAnsi="Times New Roman" w:cs="Times New Roman"/>
          <w:sz w:val="18"/>
          <w:szCs w:val="18"/>
        </w:rPr>
        <w:t xml:space="preserve"> Australian Longitudinal Study on Women’s Health 1946-51 cohort (ALSWH-mid), </w:t>
      </w:r>
      <w:r w:rsidR="007B7FA3" w:rsidRPr="009A4AB0">
        <w:rPr>
          <w:rFonts w:ascii="Times New Roman" w:hAnsi="Times New Roman" w:cs="Times New Roman"/>
          <w:sz w:val="18"/>
          <w:szCs w:val="18"/>
        </w:rPr>
        <w:t xml:space="preserve">the </w:t>
      </w:r>
      <w:r w:rsidR="009169C5" w:rsidRPr="009A4AB0">
        <w:rPr>
          <w:rFonts w:ascii="Times New Roman" w:hAnsi="Times New Roman" w:cs="Times New Roman"/>
          <w:sz w:val="18"/>
          <w:szCs w:val="18"/>
        </w:rPr>
        <w:t xml:space="preserve">Dutch Prospect-EPIC </w:t>
      </w:r>
      <w:r w:rsidR="007B7FA3" w:rsidRPr="009A4AB0">
        <w:rPr>
          <w:rFonts w:ascii="Times New Roman" w:hAnsi="Times New Roman" w:cs="Times New Roman"/>
          <w:sz w:val="18"/>
          <w:szCs w:val="18"/>
        </w:rPr>
        <w:t xml:space="preserve">Utrecht </w:t>
      </w:r>
      <w:r w:rsidR="009169C5" w:rsidRPr="009A4AB0">
        <w:rPr>
          <w:rFonts w:ascii="Times New Roman" w:hAnsi="Times New Roman" w:cs="Times New Roman"/>
          <w:sz w:val="18"/>
          <w:szCs w:val="18"/>
        </w:rPr>
        <w:t>in</w:t>
      </w:r>
      <w:r w:rsidR="007B7FA3" w:rsidRPr="009A4AB0">
        <w:rPr>
          <w:rFonts w:ascii="Times New Roman" w:hAnsi="Times New Roman" w:cs="Times New Roman"/>
          <w:sz w:val="18"/>
          <w:szCs w:val="18"/>
        </w:rPr>
        <w:t xml:space="preserve"> the European Prospective Investigation into Cancer and Nutrition</w:t>
      </w:r>
      <w:r w:rsidR="004B0345" w:rsidRPr="009A4AB0">
        <w:rPr>
          <w:rFonts w:ascii="Times New Roman" w:hAnsi="Times New Roman" w:cs="Times New Roman"/>
          <w:sz w:val="18"/>
          <w:szCs w:val="18"/>
        </w:rPr>
        <w:t xml:space="preserve"> (</w:t>
      </w:r>
      <w:r w:rsidR="007B7FA3" w:rsidRPr="009A4AB0">
        <w:rPr>
          <w:rFonts w:ascii="Times New Roman" w:hAnsi="Times New Roman" w:cs="Times New Roman"/>
          <w:sz w:val="18"/>
          <w:szCs w:val="18"/>
        </w:rPr>
        <w:t>Prospect-</w:t>
      </w:r>
      <w:r w:rsidR="004B0345" w:rsidRPr="009A4AB0">
        <w:rPr>
          <w:rFonts w:ascii="Times New Roman" w:hAnsi="Times New Roman" w:cs="Times New Roman"/>
          <w:sz w:val="18"/>
          <w:szCs w:val="18"/>
        </w:rPr>
        <w:t>EPIC)</w:t>
      </w:r>
      <w:r w:rsidR="00F342C2" w:rsidRPr="009A4AB0">
        <w:rPr>
          <w:rFonts w:ascii="Times New Roman" w:hAnsi="Times New Roman" w:cs="Times New Roman"/>
          <w:sz w:val="18"/>
          <w:szCs w:val="18"/>
        </w:rPr>
        <w:t>, UK Biobank, and</w:t>
      </w:r>
      <w:r w:rsidR="00612558" w:rsidRPr="009A4AB0">
        <w:rPr>
          <w:rFonts w:ascii="Times New Roman" w:hAnsi="Times New Roman" w:cs="Times New Roman"/>
          <w:sz w:val="18"/>
          <w:szCs w:val="18"/>
        </w:rPr>
        <w:t xml:space="preserve"> </w:t>
      </w:r>
      <w:r w:rsidR="001C2830" w:rsidRPr="009A4AB0">
        <w:rPr>
          <w:rFonts w:ascii="Times New Roman" w:hAnsi="Times New Roman" w:cs="Times New Roman"/>
          <w:sz w:val="18"/>
          <w:szCs w:val="18"/>
        </w:rPr>
        <w:t xml:space="preserve">the Swedish </w:t>
      </w:r>
      <w:r w:rsidR="00612558" w:rsidRPr="009A4AB0">
        <w:rPr>
          <w:rFonts w:ascii="Times New Roman" w:hAnsi="Times New Roman" w:cs="Times New Roman"/>
          <w:sz w:val="18"/>
          <w:szCs w:val="18"/>
        </w:rPr>
        <w:t>Women’s Lifestyle and Health Study</w:t>
      </w:r>
      <w:r w:rsidR="00F342C2" w:rsidRPr="009A4AB0">
        <w:rPr>
          <w:rFonts w:ascii="Times New Roman" w:hAnsi="Times New Roman" w:cs="Times New Roman"/>
          <w:sz w:val="18"/>
          <w:szCs w:val="18"/>
        </w:rPr>
        <w:t xml:space="preserve"> (WLH). </w:t>
      </w:r>
      <w:r w:rsidR="002F03D6" w:rsidRPr="009A4AB0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="00F3016E" w:rsidRPr="009A4AB0">
        <w:rPr>
          <w:rFonts w:ascii="Times New Roman" w:hAnsi="Times New Roman" w:cs="Times New Roman"/>
          <w:sz w:val="18"/>
          <w:szCs w:val="18"/>
        </w:rPr>
        <w:t xml:space="preserve"> ALSWH-mid, </w:t>
      </w:r>
      <w:r w:rsidR="007B7FA3" w:rsidRPr="009A4AB0">
        <w:rPr>
          <w:rFonts w:ascii="Times New Roman" w:hAnsi="Times New Roman" w:cs="Times New Roman"/>
          <w:sz w:val="18"/>
          <w:szCs w:val="18"/>
        </w:rPr>
        <w:t>Prospect-</w:t>
      </w:r>
      <w:r w:rsidR="00AD3850" w:rsidRPr="009A4AB0">
        <w:rPr>
          <w:rFonts w:ascii="Times New Roman" w:hAnsi="Times New Roman" w:cs="Times New Roman"/>
          <w:sz w:val="18"/>
          <w:szCs w:val="18"/>
        </w:rPr>
        <w:t xml:space="preserve">EPIC, and </w:t>
      </w:r>
      <w:r w:rsidR="00F3016E" w:rsidRPr="009A4AB0">
        <w:rPr>
          <w:rFonts w:ascii="Times New Roman" w:hAnsi="Times New Roman" w:cs="Times New Roman"/>
          <w:sz w:val="18"/>
          <w:szCs w:val="18"/>
        </w:rPr>
        <w:t xml:space="preserve">WLH. </w:t>
      </w:r>
      <w:r w:rsidR="002F03D6" w:rsidRPr="009A4AB0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</w:rPr>
        <w:t>†</w:t>
      </w:r>
      <w:r w:rsidR="00F3016E" w:rsidRPr="009A4AB0">
        <w:rPr>
          <w:rFonts w:ascii="Times New Roman" w:hAnsi="Times New Roman" w:cs="Times New Roman"/>
          <w:sz w:val="18"/>
          <w:szCs w:val="18"/>
        </w:rPr>
        <w:t xml:space="preserve"> ALSWH-mid</w:t>
      </w:r>
      <w:r w:rsidR="00AD3850" w:rsidRPr="009A4AB0">
        <w:rPr>
          <w:rFonts w:ascii="Times New Roman" w:hAnsi="Times New Roman" w:cs="Times New Roman"/>
          <w:sz w:val="18"/>
          <w:szCs w:val="18"/>
        </w:rPr>
        <w:t>,</w:t>
      </w:r>
      <w:r w:rsidR="005B74FD" w:rsidRPr="009A4AB0">
        <w:rPr>
          <w:rFonts w:ascii="Times New Roman" w:hAnsi="Times New Roman" w:cs="Times New Roman"/>
          <w:sz w:val="18"/>
          <w:szCs w:val="18"/>
        </w:rPr>
        <w:t xml:space="preserve"> Prospect-EPIC, and UK Biobank</w:t>
      </w:r>
      <w:r w:rsidR="00F3016E" w:rsidRPr="009A4AB0">
        <w:rPr>
          <w:rFonts w:ascii="Times New Roman" w:hAnsi="Times New Roman" w:cs="Times New Roman"/>
          <w:sz w:val="18"/>
          <w:szCs w:val="18"/>
        </w:rPr>
        <w:t xml:space="preserve">. </w:t>
      </w:r>
      <w:r w:rsidR="002F03D6" w:rsidRPr="009A4AB0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</w:rPr>
        <w:t>‡</w:t>
      </w:r>
      <w:r w:rsidR="00F3016E" w:rsidRPr="009A4AB0">
        <w:rPr>
          <w:rFonts w:ascii="Times New Roman" w:hAnsi="Times New Roman" w:cs="Times New Roman"/>
          <w:sz w:val="18"/>
          <w:szCs w:val="18"/>
        </w:rPr>
        <w:t xml:space="preserve"> </w:t>
      </w:r>
      <w:r w:rsidR="007B7FA3" w:rsidRPr="009A4AB0">
        <w:rPr>
          <w:rFonts w:ascii="Times New Roman" w:hAnsi="Times New Roman" w:cs="Times New Roman"/>
          <w:sz w:val="18"/>
          <w:szCs w:val="18"/>
        </w:rPr>
        <w:t>Prospect-</w:t>
      </w:r>
      <w:r w:rsidR="00AD3850" w:rsidRPr="009A4AB0">
        <w:rPr>
          <w:rFonts w:ascii="Times New Roman" w:hAnsi="Times New Roman" w:cs="Times New Roman"/>
          <w:sz w:val="18"/>
          <w:szCs w:val="18"/>
        </w:rPr>
        <w:t>EPIC</w:t>
      </w:r>
      <w:r w:rsidR="006477E9" w:rsidRPr="009A4AB0">
        <w:rPr>
          <w:rFonts w:ascii="Times New Roman" w:hAnsi="Times New Roman" w:cs="Times New Roman"/>
          <w:sz w:val="18"/>
          <w:szCs w:val="18"/>
        </w:rPr>
        <w:t xml:space="preserve"> </w:t>
      </w:r>
      <w:r w:rsidR="00AD3850" w:rsidRPr="009A4AB0">
        <w:rPr>
          <w:rFonts w:ascii="Times New Roman" w:hAnsi="Times New Roman" w:cs="Times New Roman"/>
          <w:sz w:val="18"/>
          <w:szCs w:val="18"/>
        </w:rPr>
        <w:t xml:space="preserve">and </w:t>
      </w:r>
      <w:r w:rsidR="00F3016E" w:rsidRPr="009A4AB0">
        <w:rPr>
          <w:rFonts w:ascii="Times New Roman" w:hAnsi="Times New Roman" w:cs="Times New Roman"/>
          <w:sz w:val="18"/>
          <w:szCs w:val="18"/>
        </w:rPr>
        <w:t>UK</w:t>
      </w:r>
      <w:r w:rsidR="00AD3850" w:rsidRPr="009A4AB0">
        <w:rPr>
          <w:rFonts w:ascii="Times New Roman" w:hAnsi="Times New Roman" w:cs="Times New Roman"/>
          <w:sz w:val="18"/>
          <w:szCs w:val="18"/>
        </w:rPr>
        <w:t xml:space="preserve"> </w:t>
      </w:r>
      <w:r w:rsidR="00F3016E" w:rsidRPr="009A4AB0">
        <w:rPr>
          <w:rFonts w:ascii="Times New Roman" w:hAnsi="Times New Roman" w:cs="Times New Roman"/>
          <w:sz w:val="18"/>
          <w:szCs w:val="18"/>
        </w:rPr>
        <w:t xml:space="preserve">Biobank. </w:t>
      </w:r>
      <w:r w:rsidR="002F03D6" w:rsidRPr="009A4AB0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</w:rPr>
        <w:t>§</w:t>
      </w:r>
      <w:r w:rsidR="00F3016E" w:rsidRPr="009A4AB0">
        <w:rPr>
          <w:rFonts w:ascii="Times New Roman" w:hAnsi="Times New Roman" w:cs="Times New Roman"/>
          <w:sz w:val="18"/>
          <w:szCs w:val="18"/>
        </w:rPr>
        <w:t xml:space="preserve"> </w:t>
      </w:r>
      <w:r w:rsidR="006477E9" w:rsidRPr="009A4AB0">
        <w:rPr>
          <w:rFonts w:ascii="Times New Roman" w:hAnsi="Times New Roman" w:cs="Times New Roman"/>
          <w:sz w:val="18"/>
          <w:szCs w:val="18"/>
        </w:rPr>
        <w:t xml:space="preserve">Women with missing </w:t>
      </w:r>
      <w:r w:rsidR="00A37DE2" w:rsidRPr="009A4AB0">
        <w:rPr>
          <w:rFonts w:ascii="Times New Roman" w:hAnsi="Times New Roman" w:cs="Times New Roman"/>
          <w:sz w:val="18"/>
          <w:szCs w:val="18"/>
        </w:rPr>
        <w:t>data</w:t>
      </w:r>
      <w:r w:rsidR="006477E9" w:rsidRPr="009A4AB0">
        <w:rPr>
          <w:rFonts w:ascii="Times New Roman" w:hAnsi="Times New Roman" w:cs="Times New Roman"/>
          <w:sz w:val="18"/>
          <w:szCs w:val="18"/>
        </w:rPr>
        <w:t xml:space="preserve"> on exposures (infertility, miscarriage, or stillbirth), outcomes (dementia),</w:t>
      </w:r>
      <w:r w:rsidR="00A878A8" w:rsidRPr="009A4AB0">
        <w:rPr>
          <w:rFonts w:ascii="Times New Roman" w:hAnsi="Times New Roman" w:cs="Times New Roman"/>
          <w:sz w:val="18"/>
          <w:szCs w:val="18"/>
        </w:rPr>
        <w:t xml:space="preserve"> survival time, or </w:t>
      </w:r>
      <w:r w:rsidR="00A37DE2" w:rsidRPr="009A4AB0">
        <w:rPr>
          <w:rFonts w:ascii="Times New Roman" w:hAnsi="Times New Roman" w:cs="Times New Roman"/>
          <w:sz w:val="18"/>
          <w:szCs w:val="18"/>
        </w:rPr>
        <w:t>covariate</w:t>
      </w:r>
      <w:r w:rsidR="006477E9" w:rsidRPr="009A4AB0">
        <w:rPr>
          <w:rFonts w:ascii="Times New Roman" w:hAnsi="Times New Roman" w:cs="Times New Roman"/>
          <w:sz w:val="18"/>
          <w:szCs w:val="18"/>
        </w:rPr>
        <w:t xml:space="preserve"> factors (race/ethnicity</w:t>
      </w:r>
      <w:r w:rsidR="00171736" w:rsidRPr="009A4AB0">
        <w:rPr>
          <w:rFonts w:ascii="Times New Roman" w:hAnsi="Times New Roman" w:cs="Times New Roman"/>
          <w:sz w:val="18"/>
          <w:szCs w:val="18"/>
        </w:rPr>
        <w:t>, education level</w:t>
      </w:r>
      <w:r w:rsidR="006477E9" w:rsidRPr="009A4AB0">
        <w:rPr>
          <w:rFonts w:ascii="Times New Roman" w:hAnsi="Times New Roman" w:cs="Times New Roman"/>
          <w:sz w:val="18"/>
          <w:szCs w:val="18"/>
        </w:rPr>
        <w:t>, smoking status,</w:t>
      </w:r>
      <w:r w:rsidR="00171736" w:rsidRPr="009A4AB0">
        <w:rPr>
          <w:rFonts w:ascii="Times New Roman" w:hAnsi="Times New Roman" w:cs="Times New Roman"/>
          <w:sz w:val="18"/>
          <w:szCs w:val="18"/>
        </w:rPr>
        <w:t xml:space="preserve"> body-mass index,</w:t>
      </w:r>
      <w:r w:rsidR="006477E9" w:rsidRPr="009A4AB0">
        <w:rPr>
          <w:rFonts w:ascii="Times New Roman" w:hAnsi="Times New Roman" w:cs="Times New Roman"/>
          <w:sz w:val="18"/>
          <w:szCs w:val="18"/>
        </w:rPr>
        <w:t xml:space="preserve"> hypertension, diabetes,</w:t>
      </w:r>
      <w:r w:rsidR="00A7646B" w:rsidRPr="009A4AB0">
        <w:rPr>
          <w:rFonts w:ascii="Times New Roman" w:hAnsi="Times New Roman" w:cs="Times New Roman"/>
          <w:sz w:val="18"/>
          <w:szCs w:val="18"/>
        </w:rPr>
        <w:t xml:space="preserve"> </w:t>
      </w:r>
      <w:r w:rsidR="00CD30A7" w:rsidRPr="009A4AB0">
        <w:rPr>
          <w:rFonts w:ascii="Times New Roman" w:hAnsi="Times New Roman" w:cs="Times New Roman"/>
          <w:sz w:val="18"/>
          <w:szCs w:val="18"/>
        </w:rPr>
        <w:t xml:space="preserve">and </w:t>
      </w:r>
      <w:r w:rsidR="00A7646B" w:rsidRPr="009A4AB0">
        <w:rPr>
          <w:rFonts w:ascii="Times New Roman" w:hAnsi="Times New Roman" w:cs="Times New Roman"/>
          <w:sz w:val="18"/>
          <w:szCs w:val="18"/>
        </w:rPr>
        <w:t>stroke</w:t>
      </w:r>
      <w:r w:rsidR="006477E9" w:rsidRPr="009A4AB0">
        <w:rPr>
          <w:rFonts w:ascii="Times New Roman" w:hAnsi="Times New Roman" w:cs="Times New Roman"/>
          <w:sz w:val="18"/>
          <w:szCs w:val="18"/>
        </w:rPr>
        <w:t xml:space="preserve">) were excluded. For miscarriage and stillbirth, women </w:t>
      </w:r>
      <w:r w:rsidR="00126C6E" w:rsidRPr="009A4AB0">
        <w:rPr>
          <w:rFonts w:ascii="Times New Roman" w:hAnsi="Times New Roman" w:cs="Times New Roman"/>
          <w:sz w:val="18"/>
          <w:szCs w:val="18"/>
        </w:rPr>
        <w:t>who had never been pregnant</w:t>
      </w:r>
      <w:r w:rsidR="006477E9" w:rsidRPr="009A4AB0">
        <w:rPr>
          <w:rFonts w:ascii="Times New Roman" w:hAnsi="Times New Roman" w:cs="Times New Roman"/>
          <w:sz w:val="18"/>
          <w:szCs w:val="18"/>
        </w:rPr>
        <w:t xml:space="preserve"> were additionally excluded.</w:t>
      </w:r>
    </w:p>
    <w:p w14:paraId="453F263A" w14:textId="77777777" w:rsidR="00DE3B00" w:rsidRPr="009A4AB0" w:rsidRDefault="00DE3B00" w:rsidP="007F4691">
      <w:pPr>
        <w:spacing w:line="240" w:lineRule="auto"/>
        <w:rPr>
          <w:rFonts w:ascii="Times New Roman" w:eastAsiaTheme="majorEastAsia" w:hAnsi="Times New Roman" w:cs="Times New Roman"/>
          <w:sz w:val="20"/>
          <w:szCs w:val="20"/>
        </w:rPr>
      </w:pPr>
      <w:r w:rsidRPr="009A4AB0">
        <w:rPr>
          <w:rFonts w:ascii="Times New Roman" w:hAnsi="Times New Roman" w:cs="Times New Roman"/>
          <w:sz w:val="20"/>
          <w:szCs w:val="20"/>
        </w:rPr>
        <w:br w:type="page"/>
      </w:r>
    </w:p>
    <w:p w14:paraId="795594B0" w14:textId="757A84D4" w:rsidR="00F3016E" w:rsidRPr="009A4AB0" w:rsidRDefault="00F3016E" w:rsidP="007F4691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6" w:name="_Toc80787728"/>
      <w:bookmarkStart w:id="7" w:name="_Toc153802388"/>
      <w:r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 xml:space="preserve">Table </w:t>
      </w:r>
      <w:r w:rsidR="00F35983">
        <w:rPr>
          <w:rFonts w:ascii="Times New Roman" w:hAnsi="Times New Roman" w:cs="Times New Roman"/>
          <w:b/>
          <w:bCs/>
          <w:color w:val="auto"/>
          <w:sz w:val="20"/>
          <w:szCs w:val="20"/>
        </w:rPr>
        <w:t>2</w:t>
      </w:r>
      <w:r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>. Ascertainment of exposures and outcome</w:t>
      </w:r>
      <w:bookmarkEnd w:id="6"/>
      <w:r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>s</w:t>
      </w:r>
      <w:bookmarkEnd w:id="7"/>
    </w:p>
    <w:tbl>
      <w:tblPr>
        <w:tblStyle w:val="TableGrid"/>
        <w:tblW w:w="153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8"/>
        <w:gridCol w:w="1694"/>
        <w:gridCol w:w="1643"/>
        <w:gridCol w:w="1452"/>
        <w:gridCol w:w="4439"/>
        <w:gridCol w:w="4833"/>
      </w:tblGrid>
      <w:tr w:rsidR="009A4AB0" w:rsidRPr="009A4AB0" w14:paraId="4E141C8B" w14:textId="1DBD3BBC" w:rsidTr="00171736">
        <w:trPr>
          <w:tblHeader/>
        </w:trPr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508E47D6" w14:textId="77777777" w:rsidR="00042D2B" w:rsidRPr="009A4AB0" w:rsidRDefault="00042D2B" w:rsidP="007F4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66C617" w14:textId="77777777" w:rsidR="00042D2B" w:rsidRPr="009A4AB0" w:rsidRDefault="00042D2B" w:rsidP="007F4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Infertility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6ACA4907" w14:textId="6C158F06" w:rsidR="00042D2B" w:rsidRPr="009A4AB0" w:rsidRDefault="00042D2B" w:rsidP="007F4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Miscarri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60884D" w14:textId="77777777" w:rsidR="00042D2B" w:rsidRPr="009A4AB0" w:rsidRDefault="00042D2B" w:rsidP="007F4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Stillbirth</w:t>
            </w:r>
          </w:p>
        </w:tc>
        <w:tc>
          <w:tcPr>
            <w:tcW w:w="4439" w:type="dxa"/>
            <w:tcBorders>
              <w:top w:val="single" w:sz="4" w:space="0" w:color="auto"/>
              <w:bottom w:val="single" w:sz="4" w:space="0" w:color="auto"/>
            </w:tcBorders>
          </w:tcPr>
          <w:p w14:paraId="2B59EE6E" w14:textId="0BFF28C8" w:rsidR="00042D2B" w:rsidRPr="009A4AB0" w:rsidRDefault="00042D2B" w:rsidP="007F4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4833" w:type="dxa"/>
            <w:tcBorders>
              <w:top w:val="single" w:sz="4" w:space="0" w:color="auto"/>
              <w:bottom w:val="single" w:sz="4" w:space="0" w:color="auto"/>
            </w:tcBorders>
          </w:tcPr>
          <w:p w14:paraId="7FA95FDA" w14:textId="770F03D1" w:rsidR="00042D2B" w:rsidRPr="009A4AB0" w:rsidRDefault="00042D2B" w:rsidP="007F4691">
            <w:pPr>
              <w:ind w:lef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Covariate</w:t>
            </w:r>
            <w:r w:rsidR="00B3605A" w:rsidRPr="009A4AB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9A4AB0" w:rsidRPr="009A4AB0" w14:paraId="4AB526B5" w14:textId="3F35A371" w:rsidTr="00171736">
        <w:tc>
          <w:tcPr>
            <w:tcW w:w="1248" w:type="dxa"/>
            <w:tcBorders>
              <w:top w:val="single" w:sz="4" w:space="0" w:color="auto"/>
            </w:tcBorders>
          </w:tcPr>
          <w:p w14:paraId="7497DE3A" w14:textId="77777777" w:rsidR="00042D2B" w:rsidRPr="009A4AB0" w:rsidRDefault="00042D2B" w:rsidP="007F4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ALSWH-mid</w:t>
            </w:r>
          </w:p>
          <w:p w14:paraId="01356031" w14:textId="77777777" w:rsidR="00042D2B" w:rsidRPr="009A4AB0" w:rsidRDefault="00042D2B" w:rsidP="007F4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(Survey 1-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B7FADC" w14:textId="77777777" w:rsidR="00042D2B" w:rsidRPr="009A4AB0" w:rsidRDefault="00042D2B" w:rsidP="007F4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 xml:space="preserve">Questionnaire (survey 3): </w:t>
            </w:r>
          </w:p>
          <w:p w14:paraId="681FB990" w14:textId="5843A882" w:rsidR="00042D2B" w:rsidRPr="009A4AB0" w:rsidRDefault="00042D2B" w:rsidP="007F4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unsuccessfully to get pregnant? (For 12 months or more)</w:t>
            </w:r>
          </w:p>
          <w:p w14:paraId="241EC76B" w14:textId="77777777" w:rsidR="00042D2B" w:rsidRPr="009A4AB0" w:rsidRDefault="00042D2B" w:rsidP="007F4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.diagnosed as infertile</w:t>
            </w:r>
          </w:p>
          <w:p w14:paraId="4BD5223F" w14:textId="77777777" w:rsidR="00042D2B" w:rsidRPr="009A4AB0" w:rsidRDefault="00042D2B" w:rsidP="007F4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3.treatment for infertility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03A98581" w14:textId="5E5391DF" w:rsidR="00042D2B" w:rsidRPr="009A4AB0" w:rsidRDefault="00042D2B" w:rsidP="007F4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Questionnaire (survey 1): number of miscarriag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736122" w14:textId="323B10B7" w:rsidR="00042D2B" w:rsidRPr="009A4AB0" w:rsidRDefault="00042D2B" w:rsidP="007F4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Not available</w:t>
            </w:r>
          </w:p>
        </w:tc>
        <w:tc>
          <w:tcPr>
            <w:tcW w:w="4439" w:type="dxa"/>
            <w:tcBorders>
              <w:top w:val="single" w:sz="4" w:space="0" w:color="auto"/>
            </w:tcBorders>
          </w:tcPr>
          <w:p w14:paraId="5E7D1089" w14:textId="7920E347" w:rsidR="00042D2B" w:rsidRPr="009A4AB0" w:rsidRDefault="00042D2B" w:rsidP="007F4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Questionnaire (survey 7-9): diagnosis or treatment of dementia</w:t>
            </w:r>
          </w:p>
          <w:p w14:paraId="5E20244B" w14:textId="50682988" w:rsidR="00042D2B" w:rsidRPr="009A4AB0" w:rsidRDefault="00042D2B" w:rsidP="007F4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Hospital admission data (up to December 20</w:t>
            </w:r>
            <w:r w:rsidR="00C91419" w:rsidRPr="009A4AB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): ICD 9 (290.0, 290.1, 290.2, 290.4, 290.8, 290.9, 331.0, 331.1) and ICD 10 (F00, F01, F03, G30, G31.0)</w:t>
            </w:r>
          </w:p>
          <w:p w14:paraId="4EBA91FE" w14:textId="58F55118" w:rsidR="00042D2B" w:rsidRPr="009A4AB0" w:rsidRDefault="00042D2B" w:rsidP="007F4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Aged care data (up to December 2019): 50 (dementia in Alzheimer’s disease), 51 (vascular dementia), and 532 (unspecified dementia)</w:t>
            </w:r>
          </w:p>
          <w:p w14:paraId="13BC74DB" w14:textId="25DE7B5A" w:rsidR="00042D2B" w:rsidRPr="009A4AB0" w:rsidRDefault="00042D2B" w:rsidP="007F4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Pharmaceutical Benefits Scheme data (up to June 2020): N06DA01 (Tacrine), N06DA02 (Donepezil), N06DA03 (Rivastigmine), N06DA04 (Galantamine), N06DA52 (Donepezil and memantine), N06DA53 (Donepezil, memantine and Ginkgo folium), and N06DX01 (Memantine)</w:t>
            </w:r>
          </w:p>
          <w:p w14:paraId="21DEF1D0" w14:textId="272C4C51" w:rsidR="00042D2B" w:rsidRPr="009A4AB0" w:rsidRDefault="00042D2B" w:rsidP="007F4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 xml:space="preserve">Death registry data (up to </w:t>
            </w:r>
            <w:r w:rsidR="00C91419" w:rsidRPr="009A4AB0">
              <w:rPr>
                <w:rFonts w:ascii="Times New Roman" w:hAnsi="Times New Roman" w:cs="Times New Roman"/>
                <w:sz w:val="20"/>
                <w:szCs w:val="20"/>
              </w:rPr>
              <w:t>December</w:t>
            </w: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 xml:space="preserve"> 2019): ICD 9 (290.0, 290.1, 290.2, 290.4, 290.8, 290.9, 331.0, 331.1) and ICD 10 (F00, F01, F03, G30, G31.0)</w:t>
            </w:r>
          </w:p>
        </w:tc>
        <w:tc>
          <w:tcPr>
            <w:tcW w:w="4833" w:type="dxa"/>
            <w:tcBorders>
              <w:top w:val="single" w:sz="4" w:space="0" w:color="auto"/>
            </w:tcBorders>
          </w:tcPr>
          <w:p w14:paraId="5635FCFC" w14:textId="7EEE8410" w:rsidR="00A878A8" w:rsidRPr="009A4AB0" w:rsidRDefault="00252B02" w:rsidP="007F4691">
            <w:pPr>
              <w:ind w:lef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74728B" w:rsidRPr="009A4AB0">
              <w:rPr>
                <w:rFonts w:ascii="Times New Roman" w:hAnsi="Times New Roman" w:cs="Times New Roman"/>
                <w:sz w:val="20"/>
                <w:szCs w:val="20"/>
              </w:rPr>
              <w:t>ace/ethnicity, smoking status, education</w:t>
            </w:r>
            <w:r w:rsidR="008F4B28" w:rsidRPr="009A4AB0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  <w:r w:rsidR="0074728B" w:rsidRPr="009A4AB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4B0FDD" w:rsidRPr="009A4AB0">
              <w:rPr>
                <w:rFonts w:ascii="Times New Roman" w:hAnsi="Times New Roman" w:cs="Times New Roman"/>
                <w:sz w:val="20"/>
                <w:szCs w:val="20"/>
              </w:rPr>
              <w:t xml:space="preserve">body-mass index, physical activity level, </w:t>
            </w:r>
            <w:r w:rsidR="0074728B" w:rsidRPr="009A4AB0">
              <w:rPr>
                <w:rFonts w:ascii="Times New Roman" w:hAnsi="Times New Roman" w:cs="Times New Roman"/>
                <w:sz w:val="20"/>
                <w:szCs w:val="20"/>
              </w:rPr>
              <w:t>number of children</w:t>
            </w:r>
            <w:r w:rsidR="0066351A" w:rsidRPr="009A4AB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4B0FDD" w:rsidRPr="009A4AB0">
              <w:rPr>
                <w:rFonts w:ascii="Times New Roman" w:hAnsi="Times New Roman" w:cs="Times New Roman"/>
                <w:sz w:val="20"/>
                <w:szCs w:val="20"/>
              </w:rPr>
              <w:t>and alcohol intake</w:t>
            </w: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: questionnaire (survey 1)</w:t>
            </w:r>
          </w:p>
          <w:p w14:paraId="6F2BF8D1" w14:textId="1C54F6F0" w:rsidR="00EC7B2E" w:rsidRPr="009A4AB0" w:rsidRDefault="00C91419" w:rsidP="007F4691">
            <w:pPr>
              <w:ind w:lef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Diabetes mellitus: questionnaire (survey 1-9), Medicare Benefits Schedule data (up to December 2020), Pharmaceutical Benefits Scheme data (up to August 2021), hospital admission data (up to December 2019), death registry data (up to December 2019)</w:t>
            </w:r>
          </w:p>
          <w:p w14:paraId="029210D6" w14:textId="7F2E3CC5" w:rsidR="00C91419" w:rsidRPr="009A4AB0" w:rsidRDefault="00C91419" w:rsidP="007F4691">
            <w:pPr>
              <w:ind w:lef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Hypertension: questionnaire (survey 1-9)</w:t>
            </w:r>
          </w:p>
          <w:p w14:paraId="25DDCB95" w14:textId="35B4E2DD" w:rsidR="00042D2B" w:rsidRPr="009A4AB0" w:rsidRDefault="00252B02" w:rsidP="007F4691">
            <w:pPr>
              <w:ind w:lef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74728B" w:rsidRPr="009A4AB0">
              <w:rPr>
                <w:rFonts w:ascii="Times New Roman" w:hAnsi="Times New Roman" w:cs="Times New Roman"/>
                <w:sz w:val="20"/>
                <w:szCs w:val="20"/>
              </w:rPr>
              <w:t>troke</w:t>
            </w: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 xml:space="preserve">: questionnaire (survey 1-9), hospital admission data (up to December </w:t>
            </w:r>
            <w:r w:rsidR="00C91419" w:rsidRPr="009A4AB0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 xml:space="preserve">), death registry data (up to </w:t>
            </w:r>
            <w:r w:rsidR="00C91419" w:rsidRPr="009A4AB0">
              <w:rPr>
                <w:rFonts w:ascii="Times New Roman" w:hAnsi="Times New Roman" w:cs="Times New Roman"/>
                <w:sz w:val="20"/>
                <w:szCs w:val="20"/>
              </w:rPr>
              <w:t>December</w:t>
            </w: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 xml:space="preserve"> 2019)</w:t>
            </w:r>
          </w:p>
          <w:p w14:paraId="777013EB" w14:textId="09BEFF77" w:rsidR="008533CD" w:rsidRPr="009A4AB0" w:rsidRDefault="008533CD" w:rsidP="008533CD">
            <w:pPr>
              <w:ind w:lef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depression status: questionnaire (survey 2)</w:t>
            </w:r>
          </w:p>
          <w:p w14:paraId="07CBEC6A" w14:textId="357DFAE6" w:rsidR="009E5CEB" w:rsidRPr="009A4AB0" w:rsidRDefault="009E5CEB" w:rsidP="007F4691">
            <w:pPr>
              <w:ind w:left="-107" w:right="-11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AB0" w:rsidRPr="009A4AB0" w14:paraId="169622AE" w14:textId="1C7DE656" w:rsidTr="00171736">
        <w:tc>
          <w:tcPr>
            <w:tcW w:w="1248" w:type="dxa"/>
          </w:tcPr>
          <w:p w14:paraId="39804848" w14:textId="42DE08FF" w:rsidR="00042D2B" w:rsidRPr="009A4AB0" w:rsidRDefault="00042D2B" w:rsidP="007F4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Prospect-EPIC</w:t>
            </w:r>
          </w:p>
          <w:p w14:paraId="24C4EC56" w14:textId="1383A2A1" w:rsidR="00042D2B" w:rsidRPr="009A4AB0" w:rsidRDefault="00042D2B" w:rsidP="007F4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(Survey 1-5)</w:t>
            </w:r>
          </w:p>
        </w:tc>
        <w:tc>
          <w:tcPr>
            <w:tcW w:w="0" w:type="auto"/>
          </w:tcPr>
          <w:p w14:paraId="31AB6CF2" w14:textId="4BA7F2B9" w:rsidR="00042D2B" w:rsidRPr="009A4AB0" w:rsidRDefault="00042D2B" w:rsidP="007F4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Questionnaire (survey 1): sub/infertility and infertility consult</w:t>
            </w:r>
          </w:p>
        </w:tc>
        <w:tc>
          <w:tcPr>
            <w:tcW w:w="1643" w:type="dxa"/>
          </w:tcPr>
          <w:p w14:paraId="187F4141" w14:textId="6AA96FC9" w:rsidR="00042D2B" w:rsidRPr="009A4AB0" w:rsidRDefault="00042D2B" w:rsidP="007F4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Questionnaire (survey 1): number of miscarriages</w:t>
            </w:r>
          </w:p>
        </w:tc>
        <w:tc>
          <w:tcPr>
            <w:tcW w:w="0" w:type="auto"/>
          </w:tcPr>
          <w:p w14:paraId="64F71D13" w14:textId="28F96F1D" w:rsidR="00042D2B" w:rsidRPr="009A4AB0" w:rsidRDefault="00042D2B" w:rsidP="007F4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Questionnaire (survey 1): number of stillbirths</w:t>
            </w:r>
          </w:p>
        </w:tc>
        <w:tc>
          <w:tcPr>
            <w:tcW w:w="4439" w:type="dxa"/>
          </w:tcPr>
          <w:p w14:paraId="0FED3137" w14:textId="0A0A3DD8" w:rsidR="00042D2B" w:rsidRPr="009A4AB0" w:rsidRDefault="00042D2B" w:rsidP="007F4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Questionnaire (survey 4-5): diagnosis or treatment of dementia</w:t>
            </w:r>
          </w:p>
          <w:p w14:paraId="0A78BFE4" w14:textId="71413C9E" w:rsidR="00042D2B" w:rsidRPr="009A4AB0" w:rsidRDefault="00042D2B" w:rsidP="007F4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Hospital admission data (up to December 2010): ICD 9 (290, 294.1, 294.2, 331.0, 331.1, 331.82) and ICD 10 (F00, F01, F02, F03, G30, G31.0, G31.83)</w:t>
            </w:r>
          </w:p>
          <w:p w14:paraId="77234029" w14:textId="690405FE" w:rsidR="00042D2B" w:rsidRPr="009A4AB0" w:rsidRDefault="00042D2B" w:rsidP="007F4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Death registry data (up to December 2010): ICD 9 (290.0, 290.1, 290.2, 290.4, 290.8, 290.9, 331.0, 331.1) and ICD 10 (F00, F01, F03, G30, G31.0)</w:t>
            </w:r>
          </w:p>
        </w:tc>
        <w:tc>
          <w:tcPr>
            <w:tcW w:w="4833" w:type="dxa"/>
          </w:tcPr>
          <w:p w14:paraId="30FD63C0" w14:textId="1F4D5213" w:rsidR="00042D2B" w:rsidRPr="009A4AB0" w:rsidRDefault="004D4A1D" w:rsidP="007F4691">
            <w:pPr>
              <w:ind w:lef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ace/ethnicity, smoking status, education</w:t>
            </w:r>
            <w:r w:rsidR="008F4B28" w:rsidRPr="009A4AB0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4B0FDD" w:rsidRPr="009A4AB0">
              <w:rPr>
                <w:rFonts w:ascii="Times New Roman" w:hAnsi="Times New Roman" w:cs="Times New Roman"/>
                <w:sz w:val="20"/>
                <w:szCs w:val="20"/>
              </w:rPr>
              <w:t xml:space="preserve">body-mass index, physical activity level, </w:t>
            </w: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number of children, and alcohol intake</w:t>
            </w:r>
            <w:r w:rsidR="00252B02" w:rsidRPr="009A4AB0">
              <w:rPr>
                <w:rFonts w:ascii="Times New Roman" w:hAnsi="Times New Roman" w:cs="Times New Roman"/>
                <w:sz w:val="20"/>
                <w:szCs w:val="20"/>
              </w:rPr>
              <w:t>: questionnaire (survey 1)</w:t>
            </w:r>
          </w:p>
          <w:p w14:paraId="3D6E4071" w14:textId="696DCA91" w:rsidR="00C91419" w:rsidRPr="009A4AB0" w:rsidRDefault="00C91419" w:rsidP="007F4691">
            <w:pPr>
              <w:ind w:lef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Diabetes mellitus: questionnaire (survey 1,4,5), hospital admission data (up to December 2010)</w:t>
            </w:r>
            <w:r w:rsidR="00C15940" w:rsidRPr="009A4AB0">
              <w:rPr>
                <w:rFonts w:ascii="Times New Roman" w:hAnsi="Times New Roman" w:cs="Times New Roman"/>
                <w:sz w:val="20"/>
                <w:szCs w:val="20"/>
              </w:rPr>
              <w:t>, death registry data (up to December 2010)</w:t>
            </w:r>
          </w:p>
          <w:p w14:paraId="02B64618" w14:textId="07FB7ADE" w:rsidR="00C91419" w:rsidRPr="009A4AB0" w:rsidRDefault="00C91419" w:rsidP="007F4691">
            <w:pPr>
              <w:ind w:lef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 xml:space="preserve">Hypertension: </w:t>
            </w:r>
            <w:r w:rsidR="00C15940" w:rsidRPr="009A4AB0">
              <w:rPr>
                <w:rFonts w:ascii="Times New Roman" w:hAnsi="Times New Roman" w:cs="Times New Roman"/>
                <w:sz w:val="20"/>
                <w:szCs w:val="20"/>
              </w:rPr>
              <w:t>questionnaire (survey 1,4,5), death registry data (up to December 2010)</w:t>
            </w:r>
          </w:p>
          <w:p w14:paraId="09DDF9D5" w14:textId="77777777" w:rsidR="00252B02" w:rsidRPr="009A4AB0" w:rsidRDefault="00252B02" w:rsidP="007F4691">
            <w:pPr>
              <w:ind w:lef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Stroke: questionnaire (survey 1-5), hospital admission data (up to December 2010), death registry data (up to December 2010)</w:t>
            </w:r>
          </w:p>
          <w:p w14:paraId="24FA37E7" w14:textId="4EBB7E02" w:rsidR="00C15940" w:rsidRPr="009A4AB0" w:rsidRDefault="00C15940" w:rsidP="007F4691">
            <w:pPr>
              <w:ind w:lef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AB0" w:rsidRPr="009A4AB0" w14:paraId="4CC1649C" w14:textId="2BB7E71B" w:rsidTr="00171736">
        <w:tc>
          <w:tcPr>
            <w:tcW w:w="1248" w:type="dxa"/>
          </w:tcPr>
          <w:p w14:paraId="1F280A56" w14:textId="6426BDA4" w:rsidR="00042D2B" w:rsidRPr="009A4AB0" w:rsidRDefault="00042D2B" w:rsidP="007F4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UK Biobank</w:t>
            </w:r>
          </w:p>
          <w:p w14:paraId="5E2142C2" w14:textId="2832C5A9" w:rsidR="00042D2B" w:rsidRPr="009A4AB0" w:rsidRDefault="00042D2B" w:rsidP="007F4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(Survey 1-</w:t>
            </w:r>
            <w:r w:rsidR="00DE1413" w:rsidRPr="009A4A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D0AEB30" w14:textId="2B0AA296" w:rsidR="00042D2B" w:rsidRPr="009A4AB0" w:rsidRDefault="00042D2B" w:rsidP="007F4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Not available</w:t>
            </w:r>
          </w:p>
        </w:tc>
        <w:tc>
          <w:tcPr>
            <w:tcW w:w="1643" w:type="dxa"/>
          </w:tcPr>
          <w:p w14:paraId="3ABD125E" w14:textId="5FAD8782" w:rsidR="00042D2B" w:rsidRPr="009A4AB0" w:rsidRDefault="00042D2B" w:rsidP="007F4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Questionnaire (survey 1-</w:t>
            </w:r>
            <w:r w:rsidR="00E3030B" w:rsidRPr="009A4A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): number of miscarriages</w:t>
            </w:r>
          </w:p>
        </w:tc>
        <w:tc>
          <w:tcPr>
            <w:tcW w:w="0" w:type="auto"/>
          </w:tcPr>
          <w:p w14:paraId="125B9CD1" w14:textId="3B02338F" w:rsidR="00042D2B" w:rsidRPr="009A4AB0" w:rsidRDefault="00042D2B" w:rsidP="007F4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Questionnaire (survey 1-</w:t>
            </w:r>
            <w:r w:rsidR="00E3030B" w:rsidRPr="009A4A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): number of stillbirths</w:t>
            </w:r>
          </w:p>
        </w:tc>
        <w:tc>
          <w:tcPr>
            <w:tcW w:w="4439" w:type="dxa"/>
          </w:tcPr>
          <w:p w14:paraId="6665E5FE" w14:textId="404B314A" w:rsidR="00042D2B" w:rsidRPr="009A4AB0" w:rsidRDefault="00042D2B" w:rsidP="007F4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Assessment at center visit (visit 1-</w:t>
            </w:r>
            <w:r w:rsidR="00DE1413" w:rsidRPr="009A4A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 xml:space="preserve">): 1263 (dementia/Alzheimer/cognitive impairment) </w:t>
            </w:r>
          </w:p>
          <w:p w14:paraId="28095FA0" w14:textId="557DAFD0" w:rsidR="00042D2B" w:rsidRPr="009A4AB0" w:rsidRDefault="00042D2B" w:rsidP="007F4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Hospital admission data (</w:t>
            </w:r>
            <w:r w:rsidR="00C15940" w:rsidRPr="009A4AB0">
              <w:rPr>
                <w:rFonts w:ascii="Times New Roman" w:hAnsi="Times New Roman" w:cs="Times New Roman"/>
                <w:sz w:val="20"/>
                <w:szCs w:val="20"/>
              </w:rPr>
              <w:t>up to</w:t>
            </w: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1413" w:rsidRPr="009A4AB0">
              <w:rPr>
                <w:rFonts w:ascii="Times New Roman" w:hAnsi="Times New Roman" w:cs="Times New Roman"/>
                <w:sz w:val="20"/>
                <w:szCs w:val="20"/>
              </w:rPr>
              <w:t>Jan</w:t>
            </w:r>
            <w:r w:rsidR="00E3030B" w:rsidRPr="009A4AB0">
              <w:rPr>
                <w:rFonts w:ascii="Times New Roman" w:hAnsi="Times New Roman" w:cs="Times New Roman"/>
                <w:sz w:val="20"/>
                <w:szCs w:val="20"/>
              </w:rPr>
              <w:t>uary</w:t>
            </w:r>
            <w:r w:rsidR="00DE1413" w:rsidRPr="009A4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021): ICD 9 (290.0, 290.1, 290.2, 290.4, 290.8, 290.9, 331.0, 331.1) and ICD 10 (F00, F01, F03, G30, G31.0)</w:t>
            </w:r>
          </w:p>
          <w:p w14:paraId="6CD57159" w14:textId="70D1204F" w:rsidR="00042D2B" w:rsidRPr="009A4AB0" w:rsidRDefault="00042D2B" w:rsidP="007F4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 xml:space="preserve">Death registry data (up to </w:t>
            </w:r>
            <w:r w:rsidR="00E3030B" w:rsidRPr="009A4AB0">
              <w:rPr>
                <w:rFonts w:ascii="Times New Roman" w:hAnsi="Times New Roman" w:cs="Times New Roman"/>
                <w:sz w:val="20"/>
                <w:szCs w:val="20"/>
              </w:rPr>
              <w:t>November</w:t>
            </w: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 xml:space="preserve"> 2021): ICD 9 (290.0, 290.1, 290.2, 290.4, 290.8, 290.9, 331.0, 331.1) and ICD 10 (F00, F01, F03, G30, G31.0)</w:t>
            </w:r>
          </w:p>
        </w:tc>
        <w:tc>
          <w:tcPr>
            <w:tcW w:w="4833" w:type="dxa"/>
          </w:tcPr>
          <w:p w14:paraId="1B5544D9" w14:textId="52FC5213" w:rsidR="00042D2B" w:rsidRPr="009A4AB0" w:rsidRDefault="007156A7" w:rsidP="007F4691">
            <w:pPr>
              <w:ind w:lef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ace/ethnicity, smoking status, education</w:t>
            </w:r>
            <w:r w:rsidR="004B0FDD" w:rsidRPr="009A4AB0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4B0FDD" w:rsidRPr="009A4AB0">
              <w:rPr>
                <w:rFonts w:ascii="Times New Roman" w:hAnsi="Times New Roman" w:cs="Times New Roman"/>
                <w:sz w:val="20"/>
                <w:szCs w:val="20"/>
              </w:rPr>
              <w:t xml:space="preserve">body-mass index, physical activity level, </w:t>
            </w: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number of children, alcohol intake, and depression status</w:t>
            </w:r>
            <w:r w:rsidR="009E5CEB" w:rsidRPr="009A4AB0">
              <w:rPr>
                <w:rFonts w:ascii="Times New Roman" w:hAnsi="Times New Roman" w:cs="Times New Roman"/>
                <w:sz w:val="20"/>
                <w:szCs w:val="20"/>
              </w:rPr>
              <w:t>: questionnaire (survey 1)</w:t>
            </w:r>
          </w:p>
          <w:p w14:paraId="00988E60" w14:textId="6353CEBA" w:rsidR="00C15940" w:rsidRPr="009A4AB0" w:rsidRDefault="00C15940" w:rsidP="007F4691">
            <w:pPr>
              <w:ind w:lef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Diabetes mellitus, hypertension, and stroke: questionnaire (survey 1-</w:t>
            </w:r>
            <w:r w:rsidR="00E3030B" w:rsidRPr="009A4A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), assessment at center visit (visit 1-</w:t>
            </w:r>
            <w:r w:rsidR="00DE1413" w:rsidRPr="009A4A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 xml:space="preserve">), hospital admission data (up to </w:t>
            </w:r>
            <w:r w:rsidR="00DE1413" w:rsidRPr="009A4AB0">
              <w:rPr>
                <w:rFonts w:ascii="Times New Roman" w:hAnsi="Times New Roman" w:cs="Times New Roman"/>
                <w:sz w:val="20"/>
                <w:szCs w:val="20"/>
              </w:rPr>
              <w:t>Jan</w:t>
            </w:r>
            <w:r w:rsidR="00E3030B" w:rsidRPr="009A4AB0">
              <w:rPr>
                <w:rFonts w:ascii="Times New Roman" w:hAnsi="Times New Roman" w:cs="Times New Roman"/>
                <w:sz w:val="20"/>
                <w:szCs w:val="20"/>
              </w:rPr>
              <w:t>uary</w:t>
            </w: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 xml:space="preserve"> 2021), death registry data (up to </w:t>
            </w:r>
            <w:r w:rsidR="00E3030B" w:rsidRPr="009A4AB0">
              <w:rPr>
                <w:rFonts w:ascii="Times New Roman" w:hAnsi="Times New Roman" w:cs="Times New Roman"/>
                <w:sz w:val="20"/>
                <w:szCs w:val="20"/>
              </w:rPr>
              <w:t>November</w:t>
            </w: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 xml:space="preserve"> 2021)</w:t>
            </w:r>
          </w:p>
          <w:p w14:paraId="4929AF61" w14:textId="7C5DE7B1" w:rsidR="00C15940" w:rsidRPr="009A4AB0" w:rsidRDefault="00C15940" w:rsidP="00C15940">
            <w:pPr>
              <w:ind w:lef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AB0" w:rsidRPr="009A4AB0" w14:paraId="239DF2F4" w14:textId="7776E4D0" w:rsidTr="00171736">
        <w:tc>
          <w:tcPr>
            <w:tcW w:w="1248" w:type="dxa"/>
            <w:tcBorders>
              <w:bottom w:val="single" w:sz="4" w:space="0" w:color="auto"/>
            </w:tcBorders>
          </w:tcPr>
          <w:p w14:paraId="323D9BD9" w14:textId="77777777" w:rsidR="00042D2B" w:rsidRPr="009A4AB0" w:rsidRDefault="00042D2B" w:rsidP="007F4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LH</w:t>
            </w:r>
          </w:p>
          <w:p w14:paraId="0090B23F" w14:textId="77777777" w:rsidR="00042D2B" w:rsidRPr="009A4AB0" w:rsidRDefault="00042D2B" w:rsidP="007F4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(Survey 1-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12C944" w14:textId="77777777" w:rsidR="00042D2B" w:rsidRPr="009A4AB0" w:rsidRDefault="00042D2B" w:rsidP="007F4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Questionnaire (survey 1-2):</w:t>
            </w:r>
          </w:p>
          <w:p w14:paraId="4DC02040" w14:textId="77777777" w:rsidR="00042D2B" w:rsidRPr="009A4AB0" w:rsidRDefault="00042D2B" w:rsidP="007F4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 have difficulty in becoming pregnant for 1 or more years;</w:t>
            </w:r>
          </w:p>
          <w:p w14:paraId="5EA227CA" w14:textId="77777777" w:rsidR="00042D2B" w:rsidRPr="009A4AB0" w:rsidRDefault="00042D2B" w:rsidP="007F4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.treatment of infertility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0DDD69D8" w14:textId="3501AB17" w:rsidR="00042D2B" w:rsidRPr="009A4AB0" w:rsidRDefault="00042D2B" w:rsidP="007F4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Not avail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3247CF" w14:textId="49D62ED6" w:rsidR="00042D2B" w:rsidRPr="009A4AB0" w:rsidRDefault="00042D2B" w:rsidP="007F4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Not available</w:t>
            </w:r>
          </w:p>
        </w:tc>
        <w:tc>
          <w:tcPr>
            <w:tcW w:w="4439" w:type="dxa"/>
            <w:tcBorders>
              <w:bottom w:val="single" w:sz="4" w:space="0" w:color="auto"/>
            </w:tcBorders>
          </w:tcPr>
          <w:p w14:paraId="5DF9767C" w14:textId="7F6D360F" w:rsidR="00042D2B" w:rsidRPr="009A4AB0" w:rsidRDefault="00042D2B" w:rsidP="007F4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Hospital admission data (until 2010): ICD 9 (290.0, 290.1, 290.2, 290.4, 290.8, 290.9, 331.0, 331.1) and ICD 10 (F00, F01, F03, G30, G31.0)</w:t>
            </w:r>
          </w:p>
        </w:tc>
        <w:tc>
          <w:tcPr>
            <w:tcW w:w="4833" w:type="dxa"/>
            <w:tcBorders>
              <w:bottom w:val="single" w:sz="4" w:space="0" w:color="auto"/>
            </w:tcBorders>
          </w:tcPr>
          <w:p w14:paraId="672DE7D6" w14:textId="65145DFE" w:rsidR="009E5CEB" w:rsidRPr="009A4AB0" w:rsidRDefault="007156A7" w:rsidP="007F4691">
            <w:pPr>
              <w:ind w:lef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ace/ethnicity, smoking status, education</w:t>
            </w:r>
            <w:r w:rsidR="004B0FDD" w:rsidRPr="009A4AB0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4B0FDD" w:rsidRPr="009A4AB0">
              <w:rPr>
                <w:rFonts w:ascii="Times New Roman" w:hAnsi="Times New Roman" w:cs="Times New Roman"/>
                <w:sz w:val="20"/>
                <w:szCs w:val="20"/>
              </w:rPr>
              <w:t xml:space="preserve">body-mass index, physical activity level, </w:t>
            </w: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number of children</w:t>
            </w:r>
            <w:r w:rsidR="009E5CEB" w:rsidRPr="009A4AB0">
              <w:rPr>
                <w:rFonts w:ascii="Times New Roman" w:hAnsi="Times New Roman" w:cs="Times New Roman"/>
                <w:sz w:val="20"/>
                <w:szCs w:val="20"/>
              </w:rPr>
              <w:t>: questionnaire (survey 1)</w:t>
            </w:r>
          </w:p>
          <w:p w14:paraId="6EB8CE3B" w14:textId="66546AA1" w:rsidR="009E5CEB" w:rsidRPr="009A4AB0" w:rsidRDefault="008533CD" w:rsidP="007F4691">
            <w:pPr>
              <w:ind w:lef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Diabetes mellitus, hypertension, and s</w:t>
            </w:r>
            <w:r w:rsidR="009E5CEB" w:rsidRPr="009A4AB0">
              <w:rPr>
                <w:rFonts w:ascii="Times New Roman" w:hAnsi="Times New Roman" w:cs="Times New Roman"/>
                <w:sz w:val="20"/>
                <w:szCs w:val="20"/>
              </w:rPr>
              <w:t>troke: questionnaire (survey 1-2), patient registry data (up to 2012), and hospital admission data (until 2010)</w:t>
            </w:r>
          </w:p>
          <w:p w14:paraId="60803759" w14:textId="6F08A8B4" w:rsidR="009E5CEB" w:rsidRPr="009A4AB0" w:rsidRDefault="009E5CEB" w:rsidP="007F4691">
            <w:pPr>
              <w:ind w:lef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Alcohol intake: questionnaire (survey 2)</w:t>
            </w:r>
          </w:p>
          <w:p w14:paraId="66555FAF" w14:textId="77777777" w:rsidR="00042D2B" w:rsidRPr="009A4AB0" w:rsidRDefault="009E5CEB" w:rsidP="007F4691">
            <w:pPr>
              <w:ind w:lef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Depression status: hospital admission data (until 2010)</w:t>
            </w:r>
          </w:p>
          <w:p w14:paraId="2734E864" w14:textId="7F5B22DC" w:rsidR="008533CD" w:rsidRPr="009A4AB0" w:rsidRDefault="008533CD" w:rsidP="007F4691">
            <w:pPr>
              <w:ind w:lef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BDFB64F" w14:textId="7D9368A5" w:rsidR="00E80DC2" w:rsidRPr="009A4AB0" w:rsidRDefault="009F25A7" w:rsidP="007F4691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9A4AB0">
        <w:rPr>
          <w:rFonts w:ascii="Times New Roman" w:hAnsi="Times New Roman" w:cs="Times New Roman"/>
          <w:sz w:val="18"/>
          <w:szCs w:val="18"/>
        </w:rPr>
        <w:t xml:space="preserve">ALSWH-mid: Australian Longitudinal Study on Women’s Health; </w:t>
      </w:r>
      <w:r w:rsidR="007B7FA3" w:rsidRPr="009A4AB0">
        <w:rPr>
          <w:rFonts w:ascii="Times New Roman" w:hAnsi="Times New Roman" w:cs="Times New Roman"/>
          <w:sz w:val="18"/>
          <w:szCs w:val="18"/>
        </w:rPr>
        <w:t>Prospect-</w:t>
      </w:r>
      <w:r w:rsidRPr="009A4AB0">
        <w:rPr>
          <w:rFonts w:ascii="Times New Roman" w:hAnsi="Times New Roman" w:cs="Times New Roman"/>
          <w:sz w:val="18"/>
          <w:szCs w:val="18"/>
        </w:rPr>
        <w:t xml:space="preserve">EPIC: </w:t>
      </w:r>
      <w:r w:rsidR="007B7FA3" w:rsidRPr="009A4AB0">
        <w:rPr>
          <w:rFonts w:ascii="Times New Roman" w:hAnsi="Times New Roman" w:cs="Times New Roman"/>
          <w:sz w:val="18"/>
          <w:szCs w:val="18"/>
        </w:rPr>
        <w:t>the Utrecht contribution to the European Prospective Investigation into Cancer and Nutrition cohort, the Netherlands</w:t>
      </w:r>
      <w:r w:rsidRPr="009A4AB0">
        <w:rPr>
          <w:rFonts w:ascii="Times New Roman" w:hAnsi="Times New Roman" w:cs="Times New Roman"/>
          <w:sz w:val="18"/>
          <w:szCs w:val="18"/>
        </w:rPr>
        <w:t xml:space="preserve">; WLH: </w:t>
      </w:r>
      <w:r w:rsidR="001C2830" w:rsidRPr="009A4AB0">
        <w:rPr>
          <w:rFonts w:ascii="Times New Roman" w:hAnsi="Times New Roman" w:cs="Times New Roman"/>
          <w:sz w:val="18"/>
          <w:szCs w:val="18"/>
        </w:rPr>
        <w:t xml:space="preserve">the Swedish </w:t>
      </w:r>
      <w:r w:rsidRPr="009A4AB0">
        <w:rPr>
          <w:rFonts w:ascii="Times New Roman" w:hAnsi="Times New Roman" w:cs="Times New Roman"/>
          <w:sz w:val="18"/>
          <w:szCs w:val="18"/>
        </w:rPr>
        <w:t>Women’s Lifestyle and Health Study</w:t>
      </w:r>
      <w:r w:rsidR="00272E81" w:rsidRPr="009A4AB0">
        <w:rPr>
          <w:rFonts w:ascii="Times New Roman" w:hAnsi="Times New Roman" w:cs="Times New Roman"/>
          <w:sz w:val="18"/>
          <w:szCs w:val="18"/>
        </w:rPr>
        <w:t>.</w:t>
      </w:r>
      <w:r w:rsidR="00E80DC2" w:rsidRPr="009A4AB0">
        <w:rPr>
          <w:rFonts w:ascii="Times New Roman" w:hAnsi="Times New Roman" w:cs="Times New Roman"/>
          <w:sz w:val="16"/>
          <w:szCs w:val="16"/>
        </w:rPr>
        <w:br w:type="page"/>
      </w:r>
    </w:p>
    <w:p w14:paraId="34E6FE1C" w14:textId="77777777" w:rsidR="00E80DC2" w:rsidRPr="009A4AB0" w:rsidRDefault="00E80DC2" w:rsidP="007F4691">
      <w:pPr>
        <w:pStyle w:val="Heading2"/>
        <w:spacing w:line="240" w:lineRule="auto"/>
        <w:rPr>
          <w:rFonts w:ascii="Times New Roman" w:hAnsi="Times New Roman" w:cs="Times New Roman"/>
          <w:color w:val="auto"/>
          <w:sz w:val="16"/>
          <w:szCs w:val="16"/>
        </w:rPr>
        <w:sectPr w:rsidR="00E80DC2" w:rsidRPr="009A4AB0" w:rsidSect="004A6C22">
          <w:pgSz w:w="16838" w:h="11906" w:orient="landscape"/>
          <w:pgMar w:top="720" w:right="720" w:bottom="720" w:left="720" w:header="708" w:footer="0" w:gutter="0"/>
          <w:cols w:space="708"/>
          <w:docGrid w:linePitch="360"/>
        </w:sectPr>
      </w:pPr>
    </w:p>
    <w:p w14:paraId="4061B73C" w14:textId="4A56A105" w:rsidR="00FE5EA8" w:rsidRPr="009A4AB0" w:rsidRDefault="00E80DC2" w:rsidP="007F4691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8" w:name="_Toc153802389"/>
      <w:r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 xml:space="preserve">Table </w:t>
      </w:r>
      <w:r w:rsidR="00F35983">
        <w:rPr>
          <w:rFonts w:ascii="Times New Roman" w:hAnsi="Times New Roman" w:cs="Times New Roman"/>
          <w:b/>
          <w:bCs/>
          <w:color w:val="auto"/>
          <w:sz w:val="20"/>
          <w:szCs w:val="20"/>
        </w:rPr>
        <w:t>3</w:t>
      </w:r>
      <w:r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. </w:t>
      </w:r>
      <w:r w:rsidR="00FE5EA8"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>C</w:t>
      </w:r>
      <w:r w:rsidR="00CD30A7"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haracteristics of women </w:t>
      </w:r>
      <w:r w:rsidR="00FE5EA8"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>with and without dementia</w:t>
      </w:r>
      <w:bookmarkEnd w:id="8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7"/>
        <w:gridCol w:w="1663"/>
        <w:gridCol w:w="1983"/>
      </w:tblGrid>
      <w:tr w:rsidR="009A4AB0" w:rsidRPr="009A4AB0" w14:paraId="63CDCC56" w14:textId="77777777" w:rsidTr="00EB71B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C19E8" w14:textId="77777777" w:rsidR="009303A0" w:rsidRPr="009A4AB0" w:rsidRDefault="009303A0" w:rsidP="009303A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F95AC" w14:textId="13708BD1" w:rsidR="009303A0" w:rsidRPr="009A4AB0" w:rsidRDefault="009303A0" w:rsidP="009303A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</w:p>
        </w:tc>
      </w:tr>
      <w:tr w:rsidR="009A4AB0" w:rsidRPr="009A4AB0" w14:paraId="4E5333B4" w14:textId="77777777" w:rsidTr="00EB71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4EBD0" w14:textId="77777777" w:rsidR="009C43BB" w:rsidRPr="009A4AB0" w:rsidRDefault="009C43BB" w:rsidP="009C43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76BF8" w14:textId="584FFB39" w:rsidR="009C43BB" w:rsidRPr="009A4AB0" w:rsidRDefault="009C43BB" w:rsidP="009C43B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Never (N=287,721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5E808" w14:textId="48CE5D07" w:rsidR="009C43BB" w:rsidRPr="009A4AB0" w:rsidRDefault="009C43BB" w:rsidP="009C43B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Ever (N=3,334)</w:t>
            </w:r>
          </w:p>
        </w:tc>
      </w:tr>
      <w:tr w:rsidR="009A4AB0" w:rsidRPr="009A4AB0" w14:paraId="0DC255E8" w14:textId="77777777" w:rsidTr="00EB71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34E17" w14:textId="77777777" w:rsidR="009303A0" w:rsidRPr="009A4AB0" w:rsidRDefault="009303A0" w:rsidP="009303A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History of infertility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7B00E" w14:textId="77777777" w:rsidR="009303A0" w:rsidRPr="009A4AB0" w:rsidRDefault="009303A0" w:rsidP="009303A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9F1EA" w14:textId="77777777" w:rsidR="009303A0" w:rsidRPr="009A4AB0" w:rsidRDefault="009303A0" w:rsidP="009303A0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AB0" w:rsidRPr="009A4AB0" w14:paraId="1F535BB5" w14:textId="77777777" w:rsidTr="00EB71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66C16" w14:textId="77777777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D7AC8" w14:textId="590B0AA6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54,597 (82.1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C2EFD" w14:textId="18ABFAE4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431 (86.0%)</w:t>
            </w:r>
          </w:p>
        </w:tc>
      </w:tr>
      <w:tr w:rsidR="009A4AB0" w:rsidRPr="009A4AB0" w14:paraId="7F85997A" w14:textId="77777777" w:rsidTr="00EB71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1E048" w14:textId="77777777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60677" w14:textId="4DA966A0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1,912 (17.9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2FB0A" w14:textId="16472EF8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70 (14.0%)</w:t>
            </w:r>
          </w:p>
        </w:tc>
      </w:tr>
      <w:tr w:rsidR="009A4AB0" w:rsidRPr="009A4AB0" w14:paraId="68C6CB23" w14:textId="77777777" w:rsidTr="00EB71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DDE46" w14:textId="77777777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History of miscarriage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4EE23" w14:textId="77777777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06BDD" w14:textId="77777777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AB0" w:rsidRPr="009A4AB0" w14:paraId="6F356308" w14:textId="77777777" w:rsidTr="00EB71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BE3FE" w14:textId="77777777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65ECB" w14:textId="431774FC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80,011 (74.6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F4B38" w14:textId="06DE270B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,423 (76.0%)</w:t>
            </w:r>
          </w:p>
        </w:tc>
      </w:tr>
      <w:tr w:rsidR="009A4AB0" w:rsidRPr="009A4AB0" w14:paraId="7AC1190C" w14:textId="77777777" w:rsidTr="00EB71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512E1" w14:textId="77777777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22E03" w14:textId="0E3F049A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61,410 (25.4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BEEB3" w14:textId="785F2C8A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764 (24.0%)</w:t>
            </w:r>
          </w:p>
        </w:tc>
      </w:tr>
      <w:tr w:rsidR="009A4AB0" w:rsidRPr="009A4AB0" w14:paraId="31C14C7E" w14:textId="77777777" w:rsidTr="00EB71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AE143" w14:textId="77777777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Number of miscarriages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0A394" w14:textId="77777777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02F3F" w14:textId="77777777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AB0" w:rsidRPr="009A4AB0" w14:paraId="1BA62AAF" w14:textId="77777777" w:rsidTr="00EB71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057FC" w14:textId="77777777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C5310" w14:textId="117EEA0F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80,011 (74.6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B5198" w14:textId="2F6A5D52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,423 (76.1%)</w:t>
            </w:r>
          </w:p>
        </w:tc>
      </w:tr>
      <w:tr w:rsidR="009A4AB0" w:rsidRPr="009A4AB0" w14:paraId="17EF310E" w14:textId="77777777" w:rsidTr="00EB71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035B8" w14:textId="77777777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9ABE2" w14:textId="4EF018D6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43,793 (18.1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3E759" w14:textId="4C153FD5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524 (16.5%)</w:t>
            </w:r>
          </w:p>
        </w:tc>
      </w:tr>
      <w:tr w:rsidR="009A4AB0" w:rsidRPr="009A4AB0" w14:paraId="096DD95F" w14:textId="77777777" w:rsidTr="00EB71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992E4" w14:textId="77777777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5267F" w14:textId="0C60C2AD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1,295 (4.7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29EAB" w14:textId="183EFD66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39 (4.4%)</w:t>
            </w:r>
          </w:p>
        </w:tc>
      </w:tr>
      <w:tr w:rsidR="009A4AB0" w:rsidRPr="009A4AB0" w14:paraId="4A9A1810" w14:textId="77777777" w:rsidTr="00EB71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8BD6B" w14:textId="77777777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≥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79CA5" w14:textId="68956837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6,272 (2.6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1398F" w14:textId="18C8F0C5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97 (3.1%)</w:t>
            </w:r>
          </w:p>
        </w:tc>
      </w:tr>
      <w:tr w:rsidR="009A4AB0" w:rsidRPr="009A4AB0" w14:paraId="57B32FED" w14:textId="77777777" w:rsidTr="00EB71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9F3FC" w14:textId="77777777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History of stillbirth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1B9AD" w14:textId="77777777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D055B" w14:textId="77777777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AB0" w:rsidRPr="009A4AB0" w14:paraId="427DEDE0" w14:textId="77777777" w:rsidTr="00EB71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275F6" w14:textId="77777777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41031" w14:textId="2016F6E8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24,508 (96.8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E1FFC" w14:textId="3A4F1BC4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,851 (95.2%)</w:t>
            </w:r>
          </w:p>
        </w:tc>
      </w:tr>
      <w:tr w:rsidR="009A4AB0" w:rsidRPr="009A4AB0" w14:paraId="40A9D2E3" w14:textId="77777777" w:rsidTr="00EB71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B706E" w14:textId="77777777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525CB" w14:textId="0FAD3947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7,443 (3.2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7C412" w14:textId="240DF3AB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45 (4.8%)</w:t>
            </w:r>
          </w:p>
        </w:tc>
      </w:tr>
      <w:tr w:rsidR="009A4AB0" w:rsidRPr="009A4AB0" w14:paraId="71213107" w14:textId="77777777" w:rsidTr="00EB71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C1AF7" w14:textId="77777777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Number of stillbirths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36107" w14:textId="77777777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E2795" w14:textId="77777777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AB0" w:rsidRPr="009A4AB0" w14:paraId="33EA4DED" w14:textId="77777777" w:rsidTr="00EB71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2D8B3" w14:textId="77777777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01EDF" w14:textId="1562BBB7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24,508 (96.8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D34AB" w14:textId="23E97C89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,851 (95.2%)</w:t>
            </w:r>
          </w:p>
        </w:tc>
      </w:tr>
      <w:tr w:rsidR="009A4AB0" w:rsidRPr="009A4AB0" w14:paraId="0DC4F592" w14:textId="77777777" w:rsidTr="00EB71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C53B7" w14:textId="77777777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46C6B" w14:textId="7F66A3E9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6,463 (2.8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03604" w14:textId="0588B933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17 (3.9%)</w:t>
            </w:r>
          </w:p>
        </w:tc>
      </w:tr>
      <w:tr w:rsidR="009A4AB0" w:rsidRPr="009A4AB0" w14:paraId="6A955366" w14:textId="77777777" w:rsidTr="00EB71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DABC4" w14:textId="77777777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37438" w14:textId="47E7C018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970 (0.4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E3F0B" w14:textId="2E41CF2F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8 (0.9%)</w:t>
            </w:r>
          </w:p>
        </w:tc>
      </w:tr>
      <w:tr w:rsidR="009A4AB0" w:rsidRPr="009A4AB0" w14:paraId="3F63AB57" w14:textId="77777777" w:rsidTr="00EB71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D580D" w14:textId="77777777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ace/ethnicity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7EF6B" w14:textId="77777777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8D015" w14:textId="77777777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AB0" w:rsidRPr="009A4AB0" w14:paraId="7F60BCE0" w14:textId="77777777" w:rsidTr="00EB71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1103B" w14:textId="77777777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8894A" w14:textId="3B7E77AD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76,082 (96.0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7BE69" w14:textId="145D8A6B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3,220 (96.6%)</w:t>
            </w:r>
          </w:p>
        </w:tc>
      </w:tr>
      <w:tr w:rsidR="009A4AB0" w:rsidRPr="009A4AB0" w14:paraId="6D2668B7" w14:textId="77777777" w:rsidTr="00EB71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ACB98" w14:textId="77777777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1678E" w14:textId="3B444850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1,639 (4.1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E6431" w14:textId="4E3EE442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14 (3.4%)</w:t>
            </w:r>
          </w:p>
        </w:tc>
      </w:tr>
      <w:tr w:rsidR="009A4AB0" w:rsidRPr="009A4AB0" w14:paraId="248A8907" w14:textId="77777777" w:rsidTr="00EB71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C282B" w14:textId="4C3AEF3A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Education level (years)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DE4D9" w14:textId="77777777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1099C" w14:textId="77777777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AB0" w:rsidRPr="009A4AB0" w14:paraId="78FD55A7" w14:textId="77777777" w:rsidTr="00EB71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7A5FC" w14:textId="77777777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≤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7A996" w14:textId="4F9BA948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38,998 (48.3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1AED6" w14:textId="7AE09A52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,160 (64.8%)</w:t>
            </w:r>
          </w:p>
        </w:tc>
      </w:tr>
      <w:tr w:rsidR="009A4AB0" w:rsidRPr="009A4AB0" w14:paraId="28276818" w14:textId="77777777" w:rsidTr="00EB71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BE912" w14:textId="77777777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1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925B1" w14:textId="64B0E320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46,660 (16.2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7BC15" w14:textId="13B26511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399 (12.0%)</w:t>
            </w:r>
          </w:p>
        </w:tc>
      </w:tr>
      <w:tr w:rsidR="009A4AB0" w:rsidRPr="009A4AB0" w14:paraId="0A13E2D4" w14:textId="77777777" w:rsidTr="00EB71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11AF1" w14:textId="77777777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&gt;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34833" w14:textId="3C86277E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02,063 (35.5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58C4A" w14:textId="52D7FA5D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775 (23.3%)</w:t>
            </w:r>
          </w:p>
        </w:tc>
      </w:tr>
      <w:tr w:rsidR="009A4AB0" w:rsidRPr="009A4AB0" w14:paraId="476DAEFE" w14:textId="77777777" w:rsidTr="00EB71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1A0E1" w14:textId="42C399DE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 xml:space="preserve">Smoking status, No. 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5A49D" w14:textId="77777777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902D0" w14:textId="77777777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AB0" w:rsidRPr="009A4AB0" w14:paraId="35B7C50E" w14:textId="77777777" w:rsidTr="00EB71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F2069" w14:textId="17B767B4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Never or pas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B49B0" w14:textId="74ACD14F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53,530 (88.1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6D435" w14:textId="40614FD8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,967 (89.0%)</w:t>
            </w:r>
          </w:p>
        </w:tc>
      </w:tr>
      <w:tr w:rsidR="009A4AB0" w:rsidRPr="009A4AB0" w14:paraId="26864DFF" w14:textId="77777777" w:rsidTr="00EB71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F6EB8" w14:textId="34C2C7D4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7715E" w14:textId="0708966F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34,191 (11.9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50BE7" w14:textId="15747694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367 (11.0%)</w:t>
            </w:r>
          </w:p>
        </w:tc>
      </w:tr>
      <w:tr w:rsidR="009A4AB0" w:rsidRPr="009A4AB0" w14:paraId="0159A85A" w14:textId="77777777" w:rsidTr="00EB71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B0881" w14:textId="77777777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 xml:space="preserve">Body-mass index, No. 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200AC" w14:textId="77777777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0AF16" w14:textId="77777777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AB0" w:rsidRPr="009A4AB0" w14:paraId="67AE631D" w14:textId="77777777" w:rsidTr="00EB71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527FE" w14:textId="77777777" w:rsidR="00EB71B9" w:rsidRPr="009A4AB0" w:rsidRDefault="00EB71B9" w:rsidP="00EB71B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C3BDA" w14:textId="39CCD93F" w:rsidR="00EB71B9" w:rsidRPr="009A4AB0" w:rsidRDefault="00EB71B9" w:rsidP="00EB71B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,491 (0.9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0E859" w14:textId="42A59E25" w:rsidR="00EB71B9" w:rsidRPr="009A4AB0" w:rsidRDefault="00EB71B9" w:rsidP="00EB71B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32 (1.0%)</w:t>
            </w:r>
          </w:p>
        </w:tc>
      </w:tr>
      <w:tr w:rsidR="009A4AB0" w:rsidRPr="009A4AB0" w14:paraId="161E63AE" w14:textId="77777777" w:rsidTr="00EB71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BE17B3" w14:textId="104C03A3" w:rsidR="00EB71B9" w:rsidRPr="009A4AB0" w:rsidRDefault="00EB71B9" w:rsidP="00EB71B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A00578" w14:textId="3667D8F8" w:rsidR="00EB71B9" w:rsidRPr="009A4AB0" w:rsidRDefault="00EB71B9" w:rsidP="00EB71B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24,254 (43.2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FEA575" w14:textId="70C32908" w:rsidR="00EB71B9" w:rsidRPr="009A4AB0" w:rsidRDefault="00EB71B9" w:rsidP="00EB71B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,193 (35.8%)</w:t>
            </w:r>
          </w:p>
        </w:tc>
      </w:tr>
      <w:tr w:rsidR="009A4AB0" w:rsidRPr="009A4AB0" w14:paraId="6D11B7EE" w14:textId="77777777" w:rsidTr="00EB71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D4600" w14:textId="77777777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32826" w14:textId="529FFFA7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00,700 (35.0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7EB7C" w14:textId="59EA8288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,271 (38.1%)</w:t>
            </w:r>
          </w:p>
        </w:tc>
      </w:tr>
      <w:tr w:rsidR="009A4AB0" w:rsidRPr="009A4AB0" w14:paraId="23C3A4CD" w14:textId="77777777" w:rsidTr="00EB71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A1507" w14:textId="77777777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59936" w14:textId="1F973175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60,276 (21.0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3AD7E" w14:textId="6D879A37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838 (25.1%)</w:t>
            </w:r>
          </w:p>
        </w:tc>
      </w:tr>
      <w:tr w:rsidR="009A4AB0" w:rsidRPr="009A4AB0" w14:paraId="38EDD5C8" w14:textId="77777777" w:rsidTr="00EB71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600D9" w14:textId="77777777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Hypertension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B5D66" w14:textId="77777777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AE05A" w14:textId="77777777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AB0" w:rsidRPr="009A4AB0" w14:paraId="7876446A" w14:textId="77777777" w:rsidTr="00EB71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F2184" w14:textId="77777777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57FDA" w14:textId="19E75B4F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88,013 (65.4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678D4" w14:textId="227737B3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,280 (38.4%)</w:t>
            </w:r>
          </w:p>
        </w:tc>
      </w:tr>
      <w:tr w:rsidR="009A4AB0" w:rsidRPr="009A4AB0" w14:paraId="77CAC40A" w14:textId="77777777" w:rsidTr="00EB71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B89D2" w14:textId="77777777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32C1B" w14:textId="77E4A65C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99,708 (34.7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FFA86" w14:textId="39CFBB2E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,054 (61.6%)</w:t>
            </w:r>
          </w:p>
        </w:tc>
      </w:tr>
      <w:tr w:rsidR="009A4AB0" w:rsidRPr="009A4AB0" w14:paraId="713EF283" w14:textId="77777777" w:rsidTr="00EB71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F99E9" w14:textId="77777777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Diabetes mellitus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0573D" w14:textId="77777777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F7F9A" w14:textId="77777777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AB0" w:rsidRPr="009A4AB0" w14:paraId="30EAD481" w14:textId="77777777" w:rsidTr="00EB71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A74F1" w14:textId="77777777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50403" w14:textId="233B07F6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65,365 (92.2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7C559" w14:textId="4FCCAB39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,654 (79.6%)</w:t>
            </w:r>
          </w:p>
        </w:tc>
      </w:tr>
      <w:tr w:rsidR="009A4AB0" w:rsidRPr="009A4AB0" w14:paraId="0D4DC4D3" w14:textId="77777777" w:rsidTr="00EB71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7254A" w14:textId="77777777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E6C37" w14:textId="783FC60B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2,356 (7.8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A35C6" w14:textId="526B5B61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680 (20.4%)</w:t>
            </w:r>
          </w:p>
        </w:tc>
      </w:tr>
      <w:tr w:rsidR="009A4AB0" w:rsidRPr="009A4AB0" w14:paraId="4E99D8CE" w14:textId="77777777" w:rsidTr="00EB71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48899" w14:textId="77777777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Stroke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94D65" w14:textId="77777777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AE041" w14:textId="77777777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AB0" w:rsidRPr="009A4AB0" w14:paraId="301EEA8F" w14:textId="77777777" w:rsidTr="00EB71B9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F43B4" w14:textId="77777777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54DAB" w14:textId="66082E94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78,771 (96.9%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18DEF" w14:textId="231E6B6A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,849 (85.5%)</w:t>
            </w:r>
          </w:p>
        </w:tc>
      </w:tr>
      <w:tr w:rsidR="009A4AB0" w:rsidRPr="009A4AB0" w14:paraId="7332F86F" w14:textId="77777777" w:rsidTr="00EB71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93688" w14:textId="77777777" w:rsidR="00861F93" w:rsidRPr="009A4AB0" w:rsidRDefault="00861F93" w:rsidP="00861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DDD4B" w14:textId="0FCD36A3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8,950 (3.1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F5093" w14:textId="2C75A894" w:rsidR="00861F93" w:rsidRPr="009A4AB0" w:rsidRDefault="00861F93" w:rsidP="00861F9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485 (14.6%)</w:t>
            </w:r>
          </w:p>
        </w:tc>
      </w:tr>
    </w:tbl>
    <w:p w14:paraId="26E05652" w14:textId="05719CC9" w:rsidR="00FE5EA8" w:rsidRPr="009A4AB0" w:rsidRDefault="009303A0">
      <w:pPr>
        <w:rPr>
          <w:rFonts w:ascii="Times New Roman" w:eastAsiaTheme="majorEastAsia" w:hAnsi="Times New Roman" w:cs="Times New Roman"/>
          <w:b/>
          <w:bCs/>
          <w:sz w:val="20"/>
          <w:szCs w:val="20"/>
        </w:rPr>
      </w:pPr>
      <w:r w:rsidRPr="009A4AB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E5EA8" w:rsidRPr="009A4AB0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78C92C91" w14:textId="77777777" w:rsidR="00947496" w:rsidRPr="009A4AB0" w:rsidRDefault="00947496" w:rsidP="007F4691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auto"/>
          <w:sz w:val="20"/>
          <w:szCs w:val="20"/>
        </w:rPr>
        <w:sectPr w:rsidR="00947496" w:rsidRPr="009A4AB0" w:rsidSect="0022757A">
          <w:pgSz w:w="11906" w:h="16838"/>
          <w:pgMar w:top="720" w:right="720" w:bottom="720" w:left="720" w:header="708" w:footer="0" w:gutter="0"/>
          <w:cols w:space="708"/>
          <w:docGrid w:linePitch="360"/>
        </w:sectPr>
      </w:pPr>
    </w:p>
    <w:p w14:paraId="09DAFCC4" w14:textId="68995B14" w:rsidR="00E80DC2" w:rsidRPr="009A4AB0" w:rsidRDefault="00FE5EA8" w:rsidP="007F4691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9" w:name="_Toc153802390"/>
      <w:r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 xml:space="preserve">Table </w:t>
      </w:r>
      <w:r w:rsidR="00F35983">
        <w:rPr>
          <w:rFonts w:ascii="Times New Roman" w:hAnsi="Times New Roman" w:cs="Times New Roman"/>
          <w:b/>
          <w:bCs/>
          <w:color w:val="auto"/>
          <w:sz w:val="20"/>
          <w:szCs w:val="20"/>
        </w:rPr>
        <w:t>4</w:t>
      </w:r>
      <w:r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>. Characteristics of women included and excluded from the analyses</w:t>
      </w:r>
      <w:bookmarkEnd w:id="9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55"/>
        <w:gridCol w:w="1300"/>
        <w:gridCol w:w="1300"/>
        <w:gridCol w:w="1400"/>
        <w:gridCol w:w="1300"/>
        <w:gridCol w:w="1400"/>
        <w:gridCol w:w="1300"/>
      </w:tblGrid>
      <w:tr w:rsidR="009A4AB0" w:rsidRPr="009A4AB0" w14:paraId="51982455" w14:textId="473ECCAD" w:rsidTr="00977EE3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50A6BA5E" w14:textId="77777777" w:rsidR="00E80DC2" w:rsidRPr="009A4AB0" w:rsidRDefault="00E80DC2" w:rsidP="007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A10DB8" w14:textId="6DF832D3" w:rsidR="00E80DC2" w:rsidRPr="009A4AB0" w:rsidRDefault="00E80DC2" w:rsidP="007F4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</w:rPr>
              <w:t>Infertility and dementi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96729" w14:textId="42E636FF" w:rsidR="00E80DC2" w:rsidRPr="009A4AB0" w:rsidRDefault="00E80DC2" w:rsidP="007F4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</w:rPr>
              <w:t>Miscarriage and dementi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EE16A" w14:textId="2FD93903" w:rsidR="00E80DC2" w:rsidRPr="009A4AB0" w:rsidRDefault="00E80DC2" w:rsidP="007F4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</w:rPr>
              <w:t>Stillbirth and dementia</w:t>
            </w:r>
          </w:p>
        </w:tc>
      </w:tr>
      <w:tr w:rsidR="009A4AB0" w:rsidRPr="009A4AB0" w14:paraId="14BB0F2B" w14:textId="627FD597" w:rsidTr="00977EE3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289D3" w14:textId="77777777" w:rsidR="00CD30A7" w:rsidRPr="009A4AB0" w:rsidRDefault="00CD30A7" w:rsidP="007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E3E9E" w14:textId="78C9992E" w:rsidR="00CD30A7" w:rsidRPr="009A4AB0" w:rsidRDefault="00CD30A7" w:rsidP="00222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FA82" w14:textId="5370673F" w:rsidR="00CD30A7" w:rsidRPr="009A4AB0" w:rsidRDefault="00CD30A7" w:rsidP="00222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</w:rPr>
              <w:t>Exclu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5C921" w14:textId="40D67030" w:rsidR="00CD30A7" w:rsidRPr="009A4AB0" w:rsidRDefault="00CD30A7" w:rsidP="00222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86697" w14:textId="371FB1D9" w:rsidR="00CD30A7" w:rsidRPr="009A4AB0" w:rsidRDefault="00CD30A7" w:rsidP="00222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</w:rPr>
              <w:t>Exclu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00347" w14:textId="40DCAD26" w:rsidR="00CD30A7" w:rsidRPr="009A4AB0" w:rsidRDefault="00CD30A7" w:rsidP="00222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1E31C" w14:textId="5F143F0F" w:rsidR="00CD30A7" w:rsidRPr="009A4AB0" w:rsidRDefault="00CD30A7" w:rsidP="00222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</w:rPr>
              <w:t>Excluded</w:t>
            </w:r>
          </w:p>
        </w:tc>
      </w:tr>
      <w:tr w:rsidR="005A3D05" w:rsidRPr="009A4AB0" w14:paraId="28DB549C" w14:textId="43E30065" w:rsidTr="007C53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03C97" w14:textId="23F72477" w:rsidR="005A3D05" w:rsidRPr="009A4AB0" w:rsidRDefault="005A3D05" w:rsidP="005A3D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</w:rPr>
              <w:t>Sample size, No.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137A2" w14:textId="7EE16FBD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67,010 (83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02656" w14:textId="7747C3F2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3,321 (16.6)</w:t>
            </w:r>
          </w:p>
        </w:tc>
        <w:tc>
          <w:tcPr>
            <w:tcW w:w="0" w:type="auto"/>
            <w:vAlign w:val="center"/>
          </w:tcPr>
          <w:p w14:paraId="29B3F814" w14:textId="2C471E41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44,608 (94.2)</w:t>
            </w:r>
          </w:p>
        </w:tc>
        <w:tc>
          <w:tcPr>
            <w:tcW w:w="0" w:type="auto"/>
            <w:vAlign w:val="center"/>
          </w:tcPr>
          <w:p w14:paraId="464E0AAA" w14:textId="6FA34BE2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4,950 (5.8)</w:t>
            </w:r>
          </w:p>
        </w:tc>
        <w:tc>
          <w:tcPr>
            <w:tcW w:w="0" w:type="auto"/>
            <w:vAlign w:val="bottom"/>
          </w:tcPr>
          <w:p w14:paraId="6D52C613" w14:textId="6787E83A" w:rsidR="005A3D05" w:rsidRPr="005A3D05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D05">
              <w:rPr>
                <w:rFonts w:ascii="Times New Roman" w:hAnsi="Times New Roman" w:cs="Times New Roman"/>
                <w:sz w:val="20"/>
                <w:szCs w:val="20"/>
              </w:rPr>
              <w:t>234,947 (95.3)</w:t>
            </w:r>
          </w:p>
        </w:tc>
        <w:tc>
          <w:tcPr>
            <w:tcW w:w="0" w:type="auto"/>
            <w:vAlign w:val="bottom"/>
          </w:tcPr>
          <w:p w14:paraId="7692FD5A" w14:textId="61EB47B9" w:rsidR="005A3D05" w:rsidRPr="005A3D05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D05">
              <w:rPr>
                <w:rFonts w:ascii="Times New Roman" w:hAnsi="Times New Roman" w:cs="Times New Roman"/>
                <w:sz w:val="20"/>
                <w:szCs w:val="20"/>
              </w:rPr>
              <w:t>11,673 (4.7)</w:t>
            </w:r>
          </w:p>
        </w:tc>
      </w:tr>
      <w:tr w:rsidR="005A3D05" w:rsidRPr="009A4AB0" w14:paraId="62E2BC14" w14:textId="24B8BC5C" w:rsidTr="007C53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9B453" w14:textId="6A6A551A" w:rsidR="005A3D05" w:rsidRPr="009A4AB0" w:rsidRDefault="005A3D05" w:rsidP="005A3D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</w:rPr>
              <w:t>Race/ethnicity, No.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78ADB" w14:textId="77777777" w:rsidR="005A3D05" w:rsidRPr="009A4AB0" w:rsidRDefault="005A3D05" w:rsidP="005A3D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69799" w14:textId="77777777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41409AE" w14:textId="77777777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C3FF281" w14:textId="3726BC56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A79CB32" w14:textId="6BFB2178" w:rsidR="005A3D05" w:rsidRPr="005A3D05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E1EEA50" w14:textId="25654E4E" w:rsidR="005A3D05" w:rsidRPr="005A3D05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D05" w:rsidRPr="009A4AB0" w14:paraId="65024C5A" w14:textId="56409286" w:rsidTr="007C53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630A5" w14:textId="77777777" w:rsidR="005A3D05" w:rsidRPr="009A4AB0" w:rsidRDefault="005A3D05" w:rsidP="005A3D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4FA91" w14:textId="6C5DF40F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66,665 (99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D513D" w14:textId="2EA81562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3,010 (97.7)</w:t>
            </w:r>
          </w:p>
        </w:tc>
        <w:tc>
          <w:tcPr>
            <w:tcW w:w="0" w:type="auto"/>
            <w:vAlign w:val="center"/>
          </w:tcPr>
          <w:p w14:paraId="3E80C6AA" w14:textId="1B2C4523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32,996 (95.3)</w:t>
            </w:r>
          </w:p>
        </w:tc>
        <w:tc>
          <w:tcPr>
            <w:tcW w:w="0" w:type="auto"/>
            <w:vAlign w:val="center"/>
          </w:tcPr>
          <w:p w14:paraId="63AE2673" w14:textId="1B889158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3,573 (90.8)</w:t>
            </w:r>
          </w:p>
        </w:tc>
        <w:tc>
          <w:tcPr>
            <w:tcW w:w="0" w:type="auto"/>
            <w:vAlign w:val="bottom"/>
          </w:tcPr>
          <w:p w14:paraId="7B3DBEFC" w14:textId="0CBE044B" w:rsidR="005A3D05" w:rsidRPr="005A3D05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D05">
              <w:rPr>
                <w:rFonts w:ascii="Times New Roman" w:hAnsi="Times New Roman" w:cs="Times New Roman"/>
                <w:sz w:val="20"/>
                <w:szCs w:val="20"/>
              </w:rPr>
              <w:t>223,754 (95.2)</w:t>
            </w:r>
          </w:p>
        </w:tc>
        <w:tc>
          <w:tcPr>
            <w:tcW w:w="0" w:type="auto"/>
            <w:vAlign w:val="bottom"/>
          </w:tcPr>
          <w:p w14:paraId="06421332" w14:textId="47CAD16E" w:rsidR="005A3D05" w:rsidRPr="005A3D05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D05">
              <w:rPr>
                <w:rFonts w:ascii="Times New Roman" w:hAnsi="Times New Roman" w:cs="Times New Roman"/>
                <w:sz w:val="20"/>
                <w:szCs w:val="20"/>
              </w:rPr>
              <w:t>10,466 (89.7)</w:t>
            </w:r>
          </w:p>
        </w:tc>
      </w:tr>
      <w:tr w:rsidR="005A3D05" w:rsidRPr="009A4AB0" w14:paraId="596293C7" w14:textId="275D8662" w:rsidTr="007C53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80591" w14:textId="77777777" w:rsidR="005A3D05" w:rsidRPr="009A4AB0" w:rsidRDefault="005A3D05" w:rsidP="005A3D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A6298" w14:textId="6DF10E1A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345 (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52FAC" w14:textId="2AAAD194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311 (2.3)</w:t>
            </w:r>
          </w:p>
        </w:tc>
        <w:tc>
          <w:tcPr>
            <w:tcW w:w="0" w:type="auto"/>
            <w:vAlign w:val="center"/>
          </w:tcPr>
          <w:p w14:paraId="04EE63AA" w14:textId="6DE83B47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1,612 (4.8)</w:t>
            </w:r>
          </w:p>
        </w:tc>
        <w:tc>
          <w:tcPr>
            <w:tcW w:w="0" w:type="auto"/>
            <w:vAlign w:val="center"/>
          </w:tcPr>
          <w:p w14:paraId="2BB2A2A1" w14:textId="3842796C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,377 (9.2)</w:t>
            </w:r>
          </w:p>
        </w:tc>
        <w:tc>
          <w:tcPr>
            <w:tcW w:w="0" w:type="auto"/>
            <w:vAlign w:val="bottom"/>
          </w:tcPr>
          <w:p w14:paraId="7D8D0E20" w14:textId="57F4100B" w:rsidR="005A3D05" w:rsidRPr="005A3D05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D05">
              <w:rPr>
                <w:rFonts w:ascii="Times New Roman" w:hAnsi="Times New Roman" w:cs="Times New Roman"/>
                <w:sz w:val="20"/>
                <w:szCs w:val="20"/>
              </w:rPr>
              <w:t>11,193 (4.8)</w:t>
            </w:r>
          </w:p>
        </w:tc>
        <w:tc>
          <w:tcPr>
            <w:tcW w:w="0" w:type="auto"/>
            <w:vAlign w:val="bottom"/>
          </w:tcPr>
          <w:p w14:paraId="49F935A4" w14:textId="43FDDEF3" w:rsidR="005A3D05" w:rsidRPr="005A3D05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D05">
              <w:rPr>
                <w:rFonts w:ascii="Times New Roman" w:hAnsi="Times New Roman" w:cs="Times New Roman"/>
                <w:sz w:val="20"/>
                <w:szCs w:val="20"/>
              </w:rPr>
              <w:t>1,207 (10.3)</w:t>
            </w:r>
          </w:p>
        </w:tc>
      </w:tr>
      <w:tr w:rsidR="005A3D05" w:rsidRPr="009A4AB0" w14:paraId="456CEC30" w14:textId="2A571404" w:rsidTr="007C53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C1F45" w14:textId="3B941619" w:rsidR="005A3D05" w:rsidRPr="009A4AB0" w:rsidRDefault="005A3D05" w:rsidP="005A3D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 level, No.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87C12" w14:textId="77777777" w:rsidR="005A3D05" w:rsidRPr="009A4AB0" w:rsidRDefault="005A3D05" w:rsidP="005A3D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CAEDB" w14:textId="77777777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1935A8B" w14:textId="77777777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08104F8" w14:textId="6DA08175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9DB6F7B" w14:textId="48FBD757" w:rsidR="005A3D05" w:rsidRPr="005A3D05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9A7B7F7" w14:textId="6AB8427C" w:rsidR="005A3D05" w:rsidRPr="005A3D05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D05" w:rsidRPr="009A4AB0" w14:paraId="4A739220" w14:textId="222639E4" w:rsidTr="007C53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DC52D" w14:textId="3D3B156B" w:rsidR="005A3D05" w:rsidRPr="009A4AB0" w:rsidRDefault="005A3D05" w:rsidP="005A3D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</w:rPr>
              <w:t>≤10 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24415" w14:textId="348C58E8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3,851 (35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AD9D5" w14:textId="108B5C83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5,378 (42.9)</w:t>
            </w:r>
          </w:p>
        </w:tc>
        <w:tc>
          <w:tcPr>
            <w:tcW w:w="0" w:type="auto"/>
            <w:vAlign w:val="center"/>
          </w:tcPr>
          <w:p w14:paraId="2BB170E5" w14:textId="49DFA2E4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27,133 (52.0)</w:t>
            </w:r>
          </w:p>
        </w:tc>
        <w:tc>
          <w:tcPr>
            <w:tcW w:w="0" w:type="auto"/>
            <w:vAlign w:val="center"/>
          </w:tcPr>
          <w:p w14:paraId="62E3EBE2" w14:textId="71BAB87E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7,639 (55.1)</w:t>
            </w:r>
          </w:p>
        </w:tc>
        <w:tc>
          <w:tcPr>
            <w:tcW w:w="0" w:type="auto"/>
            <w:vAlign w:val="bottom"/>
          </w:tcPr>
          <w:p w14:paraId="40D24D7E" w14:textId="3DBB4D66" w:rsidR="005A3D05" w:rsidRPr="005A3D05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D05">
              <w:rPr>
                <w:rFonts w:ascii="Times New Roman" w:hAnsi="Times New Roman" w:cs="Times New Roman"/>
                <w:sz w:val="20"/>
                <w:szCs w:val="20"/>
              </w:rPr>
              <w:t>122,247 (52.0)</w:t>
            </w:r>
          </w:p>
        </w:tc>
        <w:tc>
          <w:tcPr>
            <w:tcW w:w="0" w:type="auto"/>
            <w:vAlign w:val="bottom"/>
          </w:tcPr>
          <w:p w14:paraId="2F87B240" w14:textId="529B860A" w:rsidR="005A3D05" w:rsidRPr="005A3D05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D05">
              <w:rPr>
                <w:rFonts w:ascii="Times New Roman" w:hAnsi="Times New Roman" w:cs="Times New Roman"/>
                <w:sz w:val="20"/>
                <w:szCs w:val="20"/>
              </w:rPr>
              <w:t>6,004 (56.1)</w:t>
            </w:r>
          </w:p>
        </w:tc>
      </w:tr>
      <w:tr w:rsidR="005A3D05" w:rsidRPr="009A4AB0" w14:paraId="42E6E291" w14:textId="124F6FDF" w:rsidTr="007C53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9B5FB" w14:textId="0C21FAF0" w:rsidR="005A3D05" w:rsidRPr="009A4AB0" w:rsidRDefault="005A3D05" w:rsidP="005A3D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</w:rPr>
              <w:t>11-12 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74EA7" w14:textId="45F48429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9,311 (28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128CB" w14:textId="2F9ABA56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3,281 (26.2)</w:t>
            </w:r>
          </w:p>
        </w:tc>
        <w:tc>
          <w:tcPr>
            <w:tcW w:w="0" w:type="auto"/>
            <w:vAlign w:val="center"/>
          </w:tcPr>
          <w:p w14:paraId="38890D3A" w14:textId="1E93FE16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34,012 (13.9)</w:t>
            </w:r>
          </w:p>
        </w:tc>
        <w:tc>
          <w:tcPr>
            <w:tcW w:w="0" w:type="auto"/>
            <w:vAlign w:val="center"/>
          </w:tcPr>
          <w:p w14:paraId="38C5FFCB" w14:textId="19F35691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,185 (15.8)</w:t>
            </w:r>
          </w:p>
        </w:tc>
        <w:tc>
          <w:tcPr>
            <w:tcW w:w="0" w:type="auto"/>
            <w:vAlign w:val="bottom"/>
          </w:tcPr>
          <w:p w14:paraId="45614165" w14:textId="371FCF71" w:rsidR="005A3D05" w:rsidRPr="005A3D05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D05">
              <w:rPr>
                <w:rFonts w:ascii="Times New Roman" w:hAnsi="Times New Roman" w:cs="Times New Roman"/>
                <w:sz w:val="20"/>
                <w:szCs w:val="20"/>
              </w:rPr>
              <w:t>32,403 (13.8)</w:t>
            </w:r>
          </w:p>
        </w:tc>
        <w:tc>
          <w:tcPr>
            <w:tcW w:w="0" w:type="auto"/>
            <w:vAlign w:val="bottom"/>
          </w:tcPr>
          <w:p w14:paraId="0C8366C7" w14:textId="15382E9B" w:rsidR="005A3D05" w:rsidRPr="005A3D05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D05">
              <w:rPr>
                <w:rFonts w:ascii="Times New Roman" w:hAnsi="Times New Roman" w:cs="Times New Roman"/>
                <w:sz w:val="20"/>
                <w:szCs w:val="20"/>
              </w:rPr>
              <w:t>1,637 (15.3)</w:t>
            </w:r>
          </w:p>
        </w:tc>
      </w:tr>
      <w:tr w:rsidR="005A3D05" w:rsidRPr="009A4AB0" w14:paraId="6C715FAE" w14:textId="53CE4E0C" w:rsidTr="007C53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EA107" w14:textId="245067BE" w:rsidR="005A3D05" w:rsidRPr="009A4AB0" w:rsidRDefault="005A3D05" w:rsidP="005A3D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</w:rPr>
              <w:t>&gt;12 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466E8" w14:textId="22EA5C7B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3,848 (35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C9231" w14:textId="2C33A057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3,877 (30.9)</w:t>
            </w:r>
          </w:p>
        </w:tc>
        <w:tc>
          <w:tcPr>
            <w:tcW w:w="0" w:type="auto"/>
            <w:vAlign w:val="center"/>
          </w:tcPr>
          <w:p w14:paraId="2809091B" w14:textId="43838531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83,463 (34.1)</w:t>
            </w:r>
          </w:p>
        </w:tc>
        <w:tc>
          <w:tcPr>
            <w:tcW w:w="0" w:type="auto"/>
            <w:vAlign w:val="center"/>
          </w:tcPr>
          <w:p w14:paraId="7D9DF760" w14:textId="49CDA160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4,032 (29.1)</w:t>
            </w:r>
          </w:p>
        </w:tc>
        <w:tc>
          <w:tcPr>
            <w:tcW w:w="0" w:type="auto"/>
            <w:vAlign w:val="bottom"/>
          </w:tcPr>
          <w:p w14:paraId="4CDC7599" w14:textId="44B9C230" w:rsidR="005A3D05" w:rsidRPr="005A3D05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D05">
              <w:rPr>
                <w:rFonts w:ascii="Times New Roman" w:hAnsi="Times New Roman" w:cs="Times New Roman"/>
                <w:sz w:val="20"/>
                <w:szCs w:val="20"/>
              </w:rPr>
              <w:t>80,297 (34.2)</w:t>
            </w:r>
          </w:p>
        </w:tc>
        <w:tc>
          <w:tcPr>
            <w:tcW w:w="0" w:type="auto"/>
            <w:vAlign w:val="bottom"/>
          </w:tcPr>
          <w:p w14:paraId="2C94F2FC" w14:textId="42235154" w:rsidR="005A3D05" w:rsidRPr="005A3D05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D05">
              <w:rPr>
                <w:rFonts w:ascii="Times New Roman" w:hAnsi="Times New Roman" w:cs="Times New Roman"/>
                <w:sz w:val="20"/>
                <w:szCs w:val="20"/>
              </w:rPr>
              <w:t>3,065 (28.6)</w:t>
            </w:r>
          </w:p>
        </w:tc>
      </w:tr>
      <w:tr w:rsidR="005A3D05" w:rsidRPr="009A4AB0" w14:paraId="38E8337E" w14:textId="267E95EA" w:rsidTr="007C53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E8D84" w14:textId="2986B54D" w:rsidR="005A3D05" w:rsidRPr="009A4AB0" w:rsidRDefault="005A3D05" w:rsidP="005A3D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</w:rPr>
              <w:t>Smoking status, No.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7B734" w14:textId="77777777" w:rsidR="005A3D05" w:rsidRPr="009A4AB0" w:rsidRDefault="005A3D05" w:rsidP="005A3D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C23D9" w14:textId="77777777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B1569E0" w14:textId="77777777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BFF49A" w14:textId="0A34EA83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E9F930D" w14:textId="2B7D8E11" w:rsidR="005A3D05" w:rsidRPr="005A3D05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149ECD3" w14:textId="4D0E74B1" w:rsidR="005A3D05" w:rsidRPr="005A3D05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D05" w:rsidRPr="009A4AB0" w14:paraId="7361592E" w14:textId="30524AF8" w:rsidTr="007C53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0C45C3" w14:textId="188202CE" w:rsidR="005A3D05" w:rsidRPr="009A4AB0" w:rsidRDefault="005A3D05" w:rsidP="005A3D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</w:rPr>
              <w:t>Never or past smok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D0D46" w14:textId="78902FBE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53,046 (79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3228D" w14:textId="4F630F0A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9,906 (77.7)</w:t>
            </w:r>
          </w:p>
        </w:tc>
        <w:tc>
          <w:tcPr>
            <w:tcW w:w="0" w:type="auto"/>
            <w:vAlign w:val="center"/>
          </w:tcPr>
          <w:p w14:paraId="17004598" w14:textId="614547A4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19,956 (89.9)</w:t>
            </w:r>
          </w:p>
        </w:tc>
        <w:tc>
          <w:tcPr>
            <w:tcW w:w="0" w:type="auto"/>
            <w:vAlign w:val="center"/>
          </w:tcPr>
          <w:p w14:paraId="77C36C0B" w14:textId="062B9618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1,607 (85.3)</w:t>
            </w:r>
          </w:p>
        </w:tc>
        <w:tc>
          <w:tcPr>
            <w:tcW w:w="0" w:type="auto"/>
            <w:vAlign w:val="bottom"/>
          </w:tcPr>
          <w:p w14:paraId="0C411686" w14:textId="2990FCF5" w:rsidR="005A3D05" w:rsidRPr="005A3D05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D05">
              <w:rPr>
                <w:rFonts w:ascii="Times New Roman" w:hAnsi="Times New Roman" w:cs="Times New Roman"/>
                <w:sz w:val="20"/>
                <w:szCs w:val="20"/>
              </w:rPr>
              <w:t>212,059 (90.3)</w:t>
            </w:r>
          </w:p>
        </w:tc>
        <w:tc>
          <w:tcPr>
            <w:tcW w:w="0" w:type="auto"/>
            <w:vAlign w:val="bottom"/>
          </w:tcPr>
          <w:p w14:paraId="6012DEF6" w14:textId="04AA8799" w:rsidR="005A3D05" w:rsidRPr="005A3D05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D05">
              <w:rPr>
                <w:rFonts w:ascii="Times New Roman" w:hAnsi="Times New Roman" w:cs="Times New Roman"/>
                <w:sz w:val="20"/>
                <w:szCs w:val="20"/>
              </w:rPr>
              <w:t>9,309 (86.5)</w:t>
            </w:r>
          </w:p>
        </w:tc>
      </w:tr>
      <w:tr w:rsidR="005A3D05" w:rsidRPr="009A4AB0" w14:paraId="00DBBFD2" w14:textId="7F724E68" w:rsidTr="007C53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7315E" w14:textId="77777777" w:rsidR="005A3D05" w:rsidRPr="009A4AB0" w:rsidRDefault="005A3D05" w:rsidP="005A3D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DE67F" w14:textId="38C3EB5D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3,964 (20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08003" w14:textId="75D518A7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,844 (22.3)</w:t>
            </w:r>
          </w:p>
        </w:tc>
        <w:tc>
          <w:tcPr>
            <w:tcW w:w="0" w:type="auto"/>
            <w:vAlign w:val="center"/>
          </w:tcPr>
          <w:p w14:paraId="3CEB5C3C" w14:textId="4D49DA4C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4,652 (10.1)</w:t>
            </w:r>
          </w:p>
        </w:tc>
        <w:tc>
          <w:tcPr>
            <w:tcW w:w="0" w:type="auto"/>
            <w:vAlign w:val="center"/>
          </w:tcPr>
          <w:p w14:paraId="3AD1FF15" w14:textId="696C437A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,000 (14.7)</w:t>
            </w:r>
          </w:p>
        </w:tc>
        <w:tc>
          <w:tcPr>
            <w:tcW w:w="0" w:type="auto"/>
            <w:vAlign w:val="bottom"/>
          </w:tcPr>
          <w:p w14:paraId="2495E0D6" w14:textId="09EE47B1" w:rsidR="005A3D05" w:rsidRPr="005A3D05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D05">
              <w:rPr>
                <w:rFonts w:ascii="Times New Roman" w:hAnsi="Times New Roman" w:cs="Times New Roman"/>
                <w:sz w:val="20"/>
                <w:szCs w:val="20"/>
              </w:rPr>
              <w:t>22,888 (9.7)</w:t>
            </w:r>
          </w:p>
        </w:tc>
        <w:tc>
          <w:tcPr>
            <w:tcW w:w="0" w:type="auto"/>
            <w:vAlign w:val="bottom"/>
          </w:tcPr>
          <w:p w14:paraId="5F36F280" w14:textId="7D1E7868" w:rsidR="005A3D05" w:rsidRPr="005A3D05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D05">
              <w:rPr>
                <w:rFonts w:ascii="Times New Roman" w:hAnsi="Times New Roman" w:cs="Times New Roman"/>
                <w:sz w:val="20"/>
                <w:szCs w:val="20"/>
              </w:rPr>
              <w:t>1,449 (13.5)</w:t>
            </w:r>
          </w:p>
        </w:tc>
      </w:tr>
      <w:tr w:rsidR="009D052C" w:rsidRPr="009A4AB0" w14:paraId="4EC4FDF7" w14:textId="77777777" w:rsidTr="007C53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291F77F" w14:textId="650496C8" w:rsidR="009D052C" w:rsidRPr="009A4AB0" w:rsidRDefault="009D052C" w:rsidP="009D0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</w:rPr>
              <w:t>Body-mass index, No.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D0BB3F" w14:textId="0A11FD26" w:rsidR="009D052C" w:rsidRPr="009A4AB0" w:rsidRDefault="009D052C" w:rsidP="009D05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AC4052" w14:textId="7E25C560" w:rsidR="009D052C" w:rsidRPr="009A4AB0" w:rsidRDefault="009D052C" w:rsidP="009D05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92C5ADD" w14:textId="342803C7" w:rsidR="009D052C" w:rsidRPr="009A4AB0" w:rsidRDefault="009D052C" w:rsidP="009D05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5A6984C" w14:textId="3DE92472" w:rsidR="009D052C" w:rsidRPr="009A4AB0" w:rsidRDefault="009D052C" w:rsidP="009D05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32D3E13" w14:textId="0E557483" w:rsidR="009D052C" w:rsidRPr="005A3D05" w:rsidRDefault="009D052C" w:rsidP="009D05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9B34E05" w14:textId="1E6B1D73" w:rsidR="009D052C" w:rsidRPr="005A3D05" w:rsidRDefault="009D052C" w:rsidP="009D05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52C" w:rsidRPr="009A4AB0" w14:paraId="630DCAE6" w14:textId="77777777" w:rsidTr="007C53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C49D913" w14:textId="1B321E89" w:rsidR="009D052C" w:rsidRPr="009A4AB0" w:rsidRDefault="009D052C" w:rsidP="009D0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</w:rPr>
              <w:t>Underweigh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198C75" w14:textId="49D03FEB" w:rsidR="009D052C" w:rsidRPr="009A4AB0" w:rsidRDefault="009D052C" w:rsidP="009D05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990 (1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2E6D8D" w14:textId="5434D4D8" w:rsidR="009D052C" w:rsidRPr="009A4AB0" w:rsidRDefault="009D052C" w:rsidP="009D05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94 (1.9)</w:t>
            </w:r>
          </w:p>
        </w:tc>
        <w:tc>
          <w:tcPr>
            <w:tcW w:w="0" w:type="auto"/>
            <w:vAlign w:val="center"/>
          </w:tcPr>
          <w:p w14:paraId="1B2D763E" w14:textId="7EC566F9" w:rsidR="009D052C" w:rsidRPr="009A4AB0" w:rsidRDefault="009D052C" w:rsidP="009D05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,725 (0.7)</w:t>
            </w:r>
          </w:p>
        </w:tc>
        <w:tc>
          <w:tcPr>
            <w:tcW w:w="0" w:type="auto"/>
            <w:vAlign w:val="center"/>
          </w:tcPr>
          <w:p w14:paraId="3A1DEEF5" w14:textId="55391850" w:rsidR="009D052C" w:rsidRPr="009A4AB0" w:rsidRDefault="009D052C" w:rsidP="009D05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86 (0.9)</w:t>
            </w:r>
          </w:p>
        </w:tc>
        <w:tc>
          <w:tcPr>
            <w:tcW w:w="0" w:type="auto"/>
            <w:vAlign w:val="bottom"/>
          </w:tcPr>
          <w:p w14:paraId="2964FCF4" w14:textId="513B4A4B" w:rsidR="009D052C" w:rsidRPr="005A3D05" w:rsidRDefault="009D052C" w:rsidP="009D05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D05">
              <w:rPr>
                <w:rFonts w:ascii="Times New Roman" w:hAnsi="Times New Roman" w:cs="Times New Roman"/>
                <w:sz w:val="20"/>
                <w:szCs w:val="20"/>
              </w:rPr>
              <w:t>1,551 (0.7)</w:t>
            </w:r>
          </w:p>
        </w:tc>
        <w:tc>
          <w:tcPr>
            <w:tcW w:w="0" w:type="auto"/>
            <w:vAlign w:val="bottom"/>
          </w:tcPr>
          <w:p w14:paraId="2248EF37" w14:textId="4D49460C" w:rsidR="009D052C" w:rsidRPr="005A3D05" w:rsidRDefault="009D052C" w:rsidP="009D05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D05">
              <w:rPr>
                <w:rFonts w:ascii="Times New Roman" w:hAnsi="Times New Roman" w:cs="Times New Roman"/>
                <w:sz w:val="20"/>
                <w:szCs w:val="20"/>
              </w:rPr>
              <w:t>46 (0.7)</w:t>
            </w:r>
          </w:p>
        </w:tc>
      </w:tr>
      <w:tr w:rsidR="009D052C" w:rsidRPr="009A4AB0" w14:paraId="18EA8173" w14:textId="77777777" w:rsidTr="007C53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6BA2C39" w14:textId="55E9A683" w:rsidR="009D052C" w:rsidRPr="009A4AB0" w:rsidRDefault="009D052C" w:rsidP="009D0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3F6F61" w14:textId="0BF14D08" w:rsidR="009D052C" w:rsidRPr="009A4AB0" w:rsidRDefault="009D052C" w:rsidP="009D05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41,379 (61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A0D300" w14:textId="77A62F43" w:rsidR="009D052C" w:rsidRPr="009A4AB0" w:rsidRDefault="009D052C" w:rsidP="009D05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5,916 (57.7)</w:t>
            </w:r>
          </w:p>
        </w:tc>
        <w:tc>
          <w:tcPr>
            <w:tcW w:w="0" w:type="auto"/>
            <w:vAlign w:val="center"/>
          </w:tcPr>
          <w:p w14:paraId="77CB7D04" w14:textId="11D98748" w:rsidR="009D052C" w:rsidRPr="009A4AB0" w:rsidRDefault="009D052C" w:rsidP="009D05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93,585 (38.3)</w:t>
            </w:r>
          </w:p>
        </w:tc>
        <w:tc>
          <w:tcPr>
            <w:tcW w:w="0" w:type="auto"/>
            <w:vAlign w:val="center"/>
          </w:tcPr>
          <w:p w14:paraId="5487F05F" w14:textId="473283AF" w:rsidR="009D052C" w:rsidRPr="009A4AB0" w:rsidRDefault="009D052C" w:rsidP="009D05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3,563 (37.4)</w:t>
            </w:r>
          </w:p>
        </w:tc>
        <w:tc>
          <w:tcPr>
            <w:tcW w:w="0" w:type="auto"/>
            <w:vAlign w:val="bottom"/>
          </w:tcPr>
          <w:p w14:paraId="7E1D5854" w14:textId="1CD65EFD" w:rsidR="009D052C" w:rsidRPr="005A3D05" w:rsidRDefault="009D052C" w:rsidP="009D05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D05">
              <w:rPr>
                <w:rFonts w:ascii="Times New Roman" w:hAnsi="Times New Roman" w:cs="Times New Roman"/>
                <w:sz w:val="20"/>
                <w:szCs w:val="20"/>
              </w:rPr>
              <w:t>88,817 (37.8)</w:t>
            </w:r>
          </w:p>
        </w:tc>
        <w:tc>
          <w:tcPr>
            <w:tcW w:w="0" w:type="auto"/>
            <w:vAlign w:val="bottom"/>
          </w:tcPr>
          <w:p w14:paraId="46D29D54" w14:textId="094BE119" w:rsidR="009D052C" w:rsidRPr="005A3D05" w:rsidRDefault="009D052C" w:rsidP="009D05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D05">
              <w:rPr>
                <w:rFonts w:ascii="Times New Roman" w:hAnsi="Times New Roman" w:cs="Times New Roman"/>
                <w:sz w:val="20"/>
                <w:szCs w:val="20"/>
              </w:rPr>
              <w:t>2,292 (32.9)</w:t>
            </w:r>
          </w:p>
        </w:tc>
      </w:tr>
      <w:tr w:rsidR="005A3D05" w:rsidRPr="009A4AB0" w14:paraId="5CE5D4A1" w14:textId="77777777" w:rsidTr="007C53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361B686" w14:textId="3E8FE06F" w:rsidR="005A3D05" w:rsidRPr="009A4AB0" w:rsidRDefault="005A3D05" w:rsidP="005A3D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A40E2B" w14:textId="6B476331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8,093 (27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C05924" w14:textId="40EFBEC5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,828 (27.6)</w:t>
            </w:r>
          </w:p>
        </w:tc>
        <w:tc>
          <w:tcPr>
            <w:tcW w:w="0" w:type="auto"/>
            <w:vAlign w:val="center"/>
          </w:tcPr>
          <w:p w14:paraId="4428ABE5" w14:textId="5EE2F4DA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91,375 (37.4)</w:t>
            </w:r>
          </w:p>
        </w:tc>
        <w:tc>
          <w:tcPr>
            <w:tcW w:w="0" w:type="auto"/>
            <w:vAlign w:val="center"/>
          </w:tcPr>
          <w:p w14:paraId="675746A8" w14:textId="58713B82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3,518 (37.0)</w:t>
            </w:r>
          </w:p>
        </w:tc>
        <w:tc>
          <w:tcPr>
            <w:tcW w:w="0" w:type="auto"/>
            <w:vAlign w:val="bottom"/>
          </w:tcPr>
          <w:p w14:paraId="1A3E8C66" w14:textId="56AEDF44" w:rsidR="005A3D05" w:rsidRPr="005A3D05" w:rsidRDefault="005A3D05" w:rsidP="005A3D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D05">
              <w:rPr>
                <w:rFonts w:ascii="Times New Roman" w:hAnsi="Times New Roman" w:cs="Times New Roman"/>
                <w:sz w:val="20"/>
                <w:szCs w:val="20"/>
              </w:rPr>
              <w:t>88,523 (37.7)</w:t>
            </w:r>
          </w:p>
        </w:tc>
        <w:tc>
          <w:tcPr>
            <w:tcW w:w="0" w:type="auto"/>
            <w:vAlign w:val="bottom"/>
          </w:tcPr>
          <w:p w14:paraId="6C9CF813" w14:textId="69CF74F3" w:rsidR="005A3D05" w:rsidRPr="005A3D05" w:rsidRDefault="005A3D05" w:rsidP="005A3D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D05">
              <w:rPr>
                <w:rFonts w:ascii="Times New Roman" w:hAnsi="Times New Roman" w:cs="Times New Roman"/>
                <w:sz w:val="20"/>
                <w:szCs w:val="20"/>
              </w:rPr>
              <w:t>2,745 (39.5)</w:t>
            </w:r>
          </w:p>
        </w:tc>
      </w:tr>
      <w:tr w:rsidR="005A3D05" w:rsidRPr="009A4AB0" w14:paraId="239C3457" w14:textId="77777777" w:rsidTr="007C53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51C1583" w14:textId="1F015C6F" w:rsidR="005A3D05" w:rsidRPr="009A4AB0" w:rsidRDefault="005A3D05" w:rsidP="005A3D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</w:rPr>
              <w:t>Obe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723E12" w14:textId="7E3A59B0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6,548 (9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C41F91" w14:textId="64D1F285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,312 (12.8)</w:t>
            </w:r>
          </w:p>
        </w:tc>
        <w:tc>
          <w:tcPr>
            <w:tcW w:w="0" w:type="auto"/>
            <w:vAlign w:val="center"/>
          </w:tcPr>
          <w:p w14:paraId="4CFBCE26" w14:textId="50F990D0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57,923 (23.7)</w:t>
            </w:r>
          </w:p>
        </w:tc>
        <w:tc>
          <w:tcPr>
            <w:tcW w:w="0" w:type="auto"/>
            <w:vAlign w:val="center"/>
          </w:tcPr>
          <w:p w14:paraId="732064CA" w14:textId="46D7D98E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,350 (24.7)</w:t>
            </w:r>
          </w:p>
        </w:tc>
        <w:tc>
          <w:tcPr>
            <w:tcW w:w="0" w:type="auto"/>
            <w:vAlign w:val="bottom"/>
          </w:tcPr>
          <w:p w14:paraId="3CC7832F" w14:textId="1777D756" w:rsidR="005A3D05" w:rsidRPr="005A3D05" w:rsidRDefault="005A3D05" w:rsidP="005A3D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D05">
              <w:rPr>
                <w:rFonts w:ascii="Times New Roman" w:hAnsi="Times New Roman" w:cs="Times New Roman"/>
                <w:sz w:val="20"/>
                <w:szCs w:val="20"/>
              </w:rPr>
              <w:t>56,056 (23.9)</w:t>
            </w:r>
          </w:p>
        </w:tc>
        <w:tc>
          <w:tcPr>
            <w:tcW w:w="0" w:type="auto"/>
            <w:vAlign w:val="bottom"/>
          </w:tcPr>
          <w:p w14:paraId="4D0067D5" w14:textId="11BB384D" w:rsidR="005A3D05" w:rsidRPr="005A3D05" w:rsidRDefault="005A3D05" w:rsidP="005A3D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D05">
              <w:rPr>
                <w:rFonts w:ascii="Times New Roman" w:hAnsi="Times New Roman" w:cs="Times New Roman"/>
                <w:sz w:val="20"/>
                <w:szCs w:val="20"/>
              </w:rPr>
              <w:t>1,876 (27.0)</w:t>
            </w:r>
          </w:p>
        </w:tc>
      </w:tr>
      <w:tr w:rsidR="005A3D05" w:rsidRPr="009A4AB0" w14:paraId="1CF117F0" w14:textId="0EF5D0E4" w:rsidTr="007C53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67009" w14:textId="40443E89" w:rsidR="005A3D05" w:rsidRPr="009A4AB0" w:rsidRDefault="005A3D05" w:rsidP="005A3D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34C0CA" w14:textId="77777777" w:rsidR="005A3D05" w:rsidRPr="009A4AB0" w:rsidRDefault="005A3D05" w:rsidP="005A3D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4F612" w14:textId="77777777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E9DD0F2" w14:textId="77777777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4A51031" w14:textId="18465E56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B6A7BD5" w14:textId="49823E83" w:rsidR="005A3D05" w:rsidRPr="005A3D05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75B84B6" w14:textId="4CC27760" w:rsidR="005A3D05" w:rsidRPr="005A3D05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D05" w:rsidRPr="009A4AB0" w14:paraId="053C7F72" w14:textId="558EFFC0" w:rsidTr="007C53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00E5A" w14:textId="77777777" w:rsidR="005A3D05" w:rsidRPr="009A4AB0" w:rsidRDefault="005A3D05" w:rsidP="005A3D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38D6E" w14:textId="0B770B56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45,105 (67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57CAB" w14:textId="5634FDB3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8,810 (66.2)</w:t>
            </w:r>
          </w:p>
        </w:tc>
        <w:tc>
          <w:tcPr>
            <w:tcW w:w="0" w:type="auto"/>
            <w:vAlign w:val="center"/>
          </w:tcPr>
          <w:p w14:paraId="06AC8E8D" w14:textId="68820BFE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53,882 (62.9)</w:t>
            </w:r>
          </w:p>
        </w:tc>
        <w:tc>
          <w:tcPr>
            <w:tcW w:w="0" w:type="auto"/>
            <w:vAlign w:val="center"/>
          </w:tcPr>
          <w:p w14:paraId="3D2936F0" w14:textId="53D2E92F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8,295 (55.5)</w:t>
            </w:r>
          </w:p>
        </w:tc>
        <w:tc>
          <w:tcPr>
            <w:tcW w:w="0" w:type="auto"/>
            <w:vAlign w:val="bottom"/>
          </w:tcPr>
          <w:p w14:paraId="7F58F164" w14:textId="78906B9A" w:rsidR="005A3D05" w:rsidRPr="005A3D05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D05">
              <w:rPr>
                <w:rFonts w:ascii="Times New Roman" w:hAnsi="Times New Roman" w:cs="Times New Roman"/>
                <w:sz w:val="20"/>
                <w:szCs w:val="20"/>
              </w:rPr>
              <w:t>148,952 (63.4)</w:t>
            </w:r>
          </w:p>
        </w:tc>
        <w:tc>
          <w:tcPr>
            <w:tcW w:w="0" w:type="auto"/>
            <w:vAlign w:val="bottom"/>
          </w:tcPr>
          <w:p w14:paraId="69F649B4" w14:textId="6D60E361" w:rsidR="005A3D05" w:rsidRPr="005A3D05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D05">
              <w:rPr>
                <w:rFonts w:ascii="Times New Roman" w:hAnsi="Times New Roman" w:cs="Times New Roman"/>
                <w:sz w:val="20"/>
                <w:szCs w:val="20"/>
              </w:rPr>
              <w:t>6,578 (56.4)</w:t>
            </w:r>
          </w:p>
        </w:tc>
      </w:tr>
      <w:tr w:rsidR="005A3D05" w:rsidRPr="009A4AB0" w14:paraId="49C0352C" w14:textId="7BC943CF" w:rsidTr="007C53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1EB49" w14:textId="77777777" w:rsidR="005A3D05" w:rsidRPr="009A4AB0" w:rsidRDefault="005A3D05" w:rsidP="005A3D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C5C88" w14:textId="6DF63225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1,905 (32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6C7EB" w14:textId="16F52120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4,507 (33.8)</w:t>
            </w:r>
          </w:p>
        </w:tc>
        <w:tc>
          <w:tcPr>
            <w:tcW w:w="0" w:type="auto"/>
            <w:vAlign w:val="center"/>
          </w:tcPr>
          <w:p w14:paraId="1C6C118F" w14:textId="45358CC8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90,726 (37.1)</w:t>
            </w:r>
          </w:p>
        </w:tc>
        <w:tc>
          <w:tcPr>
            <w:tcW w:w="0" w:type="auto"/>
            <w:vAlign w:val="center"/>
          </w:tcPr>
          <w:p w14:paraId="4D2BA58F" w14:textId="2635E759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6,655 (44.5)</w:t>
            </w:r>
          </w:p>
        </w:tc>
        <w:tc>
          <w:tcPr>
            <w:tcW w:w="0" w:type="auto"/>
            <w:vAlign w:val="bottom"/>
          </w:tcPr>
          <w:p w14:paraId="32DD3F49" w14:textId="4EEFEE73" w:rsidR="005A3D05" w:rsidRPr="005A3D05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D05">
              <w:rPr>
                <w:rFonts w:ascii="Times New Roman" w:hAnsi="Times New Roman" w:cs="Times New Roman"/>
                <w:sz w:val="20"/>
                <w:szCs w:val="20"/>
              </w:rPr>
              <w:t>85,995 (36.6)</w:t>
            </w:r>
          </w:p>
        </w:tc>
        <w:tc>
          <w:tcPr>
            <w:tcW w:w="0" w:type="auto"/>
            <w:vAlign w:val="bottom"/>
          </w:tcPr>
          <w:p w14:paraId="733B5907" w14:textId="1EE8744D" w:rsidR="005A3D05" w:rsidRPr="005A3D05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D05">
              <w:rPr>
                <w:rFonts w:ascii="Times New Roman" w:hAnsi="Times New Roman" w:cs="Times New Roman"/>
                <w:sz w:val="20"/>
                <w:szCs w:val="20"/>
              </w:rPr>
              <w:t>5,095 (43.7)</w:t>
            </w:r>
          </w:p>
        </w:tc>
      </w:tr>
      <w:tr w:rsidR="005A3D05" w:rsidRPr="009A4AB0" w14:paraId="6FE30189" w14:textId="3B911C24" w:rsidTr="007C53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4B8AA" w14:textId="50F3BCFD" w:rsidR="005A3D05" w:rsidRPr="009A4AB0" w:rsidRDefault="005A3D05" w:rsidP="005A3D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D503D" w14:textId="77777777" w:rsidR="005A3D05" w:rsidRPr="009A4AB0" w:rsidRDefault="005A3D05" w:rsidP="005A3D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BFF03" w14:textId="77777777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44152F5" w14:textId="77777777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7B326DD" w14:textId="7F1C85AE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4E803D1" w14:textId="4D62F08D" w:rsidR="005A3D05" w:rsidRPr="005A3D05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8F15E7B" w14:textId="46CA2B32" w:rsidR="005A3D05" w:rsidRPr="005A3D05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D05" w:rsidRPr="009A4AB0" w14:paraId="0FD1EF7B" w14:textId="5EA0E89B" w:rsidTr="007C53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ED0BD" w14:textId="77777777" w:rsidR="005A3D05" w:rsidRPr="009A4AB0" w:rsidRDefault="005A3D05" w:rsidP="005A3D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AD920" w14:textId="28EB99AE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60,514 (90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85AD8" w14:textId="7268D6E8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1,594 (87.0)</w:t>
            </w:r>
          </w:p>
        </w:tc>
        <w:tc>
          <w:tcPr>
            <w:tcW w:w="0" w:type="auto"/>
            <w:vAlign w:val="center"/>
          </w:tcPr>
          <w:p w14:paraId="19928AAB" w14:textId="78EDD72D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25,178 (92.1)</w:t>
            </w:r>
          </w:p>
        </w:tc>
        <w:tc>
          <w:tcPr>
            <w:tcW w:w="0" w:type="auto"/>
            <w:vAlign w:val="center"/>
          </w:tcPr>
          <w:p w14:paraId="56BECA18" w14:textId="4F34F36C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3,018 (87.1)</w:t>
            </w:r>
          </w:p>
        </w:tc>
        <w:tc>
          <w:tcPr>
            <w:tcW w:w="0" w:type="auto"/>
            <w:vAlign w:val="bottom"/>
          </w:tcPr>
          <w:p w14:paraId="2C26399D" w14:textId="7BCD972D" w:rsidR="005A3D05" w:rsidRPr="005A3D05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D05">
              <w:rPr>
                <w:rFonts w:ascii="Times New Roman" w:hAnsi="Times New Roman" w:cs="Times New Roman"/>
                <w:sz w:val="20"/>
                <w:szCs w:val="20"/>
              </w:rPr>
              <w:t>217,478 (92.6)</w:t>
            </w:r>
          </w:p>
        </w:tc>
        <w:tc>
          <w:tcPr>
            <w:tcW w:w="0" w:type="auto"/>
            <w:vAlign w:val="bottom"/>
          </w:tcPr>
          <w:p w14:paraId="5E085E2B" w14:textId="054EA936" w:rsidR="005A3D05" w:rsidRPr="005A3D05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D05">
              <w:rPr>
                <w:rFonts w:ascii="Times New Roman" w:hAnsi="Times New Roman" w:cs="Times New Roman"/>
                <w:sz w:val="20"/>
                <w:szCs w:val="20"/>
              </w:rPr>
              <w:t>10,440 (89.4)</w:t>
            </w:r>
          </w:p>
        </w:tc>
      </w:tr>
      <w:tr w:rsidR="005A3D05" w:rsidRPr="009A4AB0" w14:paraId="22B46EA8" w14:textId="48B32DD2" w:rsidTr="007C53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D0174" w14:textId="77777777" w:rsidR="005A3D05" w:rsidRPr="009A4AB0" w:rsidRDefault="005A3D05" w:rsidP="005A3D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D625B" w14:textId="767DE530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6,496 (9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032522" w14:textId="45A56B05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,726 (13.0)</w:t>
            </w:r>
          </w:p>
        </w:tc>
        <w:tc>
          <w:tcPr>
            <w:tcW w:w="0" w:type="auto"/>
            <w:vAlign w:val="center"/>
          </w:tcPr>
          <w:p w14:paraId="70508E0A" w14:textId="5A6FC91D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9,430 (7.9)</w:t>
            </w:r>
          </w:p>
        </w:tc>
        <w:tc>
          <w:tcPr>
            <w:tcW w:w="0" w:type="auto"/>
            <w:vAlign w:val="center"/>
          </w:tcPr>
          <w:p w14:paraId="664EF4AD" w14:textId="00BBEF59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,932 (12.9)</w:t>
            </w:r>
          </w:p>
        </w:tc>
        <w:tc>
          <w:tcPr>
            <w:tcW w:w="0" w:type="auto"/>
            <w:vAlign w:val="bottom"/>
          </w:tcPr>
          <w:p w14:paraId="50BC737B" w14:textId="5E1C654F" w:rsidR="005A3D05" w:rsidRPr="005A3D05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D05">
              <w:rPr>
                <w:rFonts w:ascii="Times New Roman" w:hAnsi="Times New Roman" w:cs="Times New Roman"/>
                <w:sz w:val="20"/>
                <w:szCs w:val="20"/>
              </w:rPr>
              <w:t>17,469 (7.4)</w:t>
            </w:r>
          </w:p>
        </w:tc>
        <w:tc>
          <w:tcPr>
            <w:tcW w:w="0" w:type="auto"/>
            <w:vAlign w:val="bottom"/>
          </w:tcPr>
          <w:p w14:paraId="1CF1A1B1" w14:textId="55D5FD1E" w:rsidR="005A3D05" w:rsidRPr="005A3D05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D05">
              <w:rPr>
                <w:rFonts w:ascii="Times New Roman" w:hAnsi="Times New Roman" w:cs="Times New Roman"/>
                <w:sz w:val="20"/>
                <w:szCs w:val="20"/>
              </w:rPr>
              <w:t>1,233 (10.6)</w:t>
            </w:r>
          </w:p>
        </w:tc>
      </w:tr>
      <w:tr w:rsidR="005A3D05" w:rsidRPr="009A4AB0" w14:paraId="164877E7" w14:textId="2D3AE1C6" w:rsidTr="007C53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5ECAF" w14:textId="129A733C" w:rsidR="005A3D05" w:rsidRPr="009A4AB0" w:rsidRDefault="005A3D05" w:rsidP="005A3D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5E49F" w14:textId="77777777" w:rsidR="005A3D05" w:rsidRPr="009A4AB0" w:rsidRDefault="005A3D05" w:rsidP="005A3D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062BA" w14:textId="77777777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61C802A" w14:textId="77777777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A75A78F" w14:textId="378FE3A2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E757F01" w14:textId="1D2A4A6B" w:rsidR="005A3D05" w:rsidRPr="005A3D05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6F42B04" w14:textId="29989AC0" w:rsidR="005A3D05" w:rsidRPr="005A3D05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D05" w:rsidRPr="009A4AB0" w14:paraId="0727BB46" w14:textId="3BFC212C" w:rsidTr="007C53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C95FB" w14:textId="77777777" w:rsidR="005A3D05" w:rsidRPr="009A4AB0" w:rsidRDefault="005A3D05" w:rsidP="005A3D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2BFCF" w14:textId="1650C65B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64,528 (96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054B55" w14:textId="3DFECE38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2,536 (94.1)</w:t>
            </w:r>
          </w:p>
        </w:tc>
        <w:tc>
          <w:tcPr>
            <w:tcW w:w="0" w:type="auto"/>
            <w:vAlign w:val="center"/>
          </w:tcPr>
          <w:p w14:paraId="040C3357" w14:textId="765A52F6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36,348 (96.6)</w:t>
            </w:r>
          </w:p>
        </w:tc>
        <w:tc>
          <w:tcPr>
            <w:tcW w:w="0" w:type="auto"/>
            <w:vAlign w:val="center"/>
          </w:tcPr>
          <w:p w14:paraId="5A3E48A2" w14:textId="2CEF98DF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3,739 (91.9)</w:t>
            </w:r>
          </w:p>
        </w:tc>
        <w:tc>
          <w:tcPr>
            <w:tcW w:w="0" w:type="auto"/>
            <w:vAlign w:val="bottom"/>
          </w:tcPr>
          <w:p w14:paraId="46734877" w14:textId="2B2CCBFA" w:rsidR="005A3D05" w:rsidRPr="005A3D05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D05">
              <w:rPr>
                <w:rFonts w:ascii="Times New Roman" w:hAnsi="Times New Roman" w:cs="Times New Roman"/>
                <w:sz w:val="20"/>
                <w:szCs w:val="20"/>
              </w:rPr>
              <w:t>227,237 (96.7)</w:t>
            </w:r>
          </w:p>
        </w:tc>
        <w:tc>
          <w:tcPr>
            <w:tcW w:w="0" w:type="auto"/>
            <w:vAlign w:val="bottom"/>
          </w:tcPr>
          <w:p w14:paraId="529164A2" w14:textId="60CD9E46" w:rsidR="005A3D05" w:rsidRPr="005A3D05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D05">
              <w:rPr>
                <w:rFonts w:ascii="Times New Roman" w:hAnsi="Times New Roman" w:cs="Times New Roman"/>
                <w:sz w:val="20"/>
                <w:szCs w:val="20"/>
              </w:rPr>
              <w:t>10,681 (91.5)</w:t>
            </w:r>
          </w:p>
        </w:tc>
      </w:tr>
      <w:tr w:rsidR="005A3D05" w:rsidRPr="009A4AB0" w14:paraId="2E0DD8AA" w14:textId="0CF7A226" w:rsidTr="007C53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8132C" w14:textId="77777777" w:rsidR="005A3D05" w:rsidRPr="009A4AB0" w:rsidRDefault="005A3D05" w:rsidP="005A3D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42EF0" w14:textId="1408B910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,482 (3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9909E" w14:textId="60CC3223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784 (5.9)</w:t>
            </w:r>
          </w:p>
        </w:tc>
        <w:tc>
          <w:tcPr>
            <w:tcW w:w="0" w:type="auto"/>
            <w:vAlign w:val="center"/>
          </w:tcPr>
          <w:p w14:paraId="4F9AA639" w14:textId="6CEBFA0C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8,260 (3.4)</w:t>
            </w:r>
          </w:p>
        </w:tc>
        <w:tc>
          <w:tcPr>
            <w:tcW w:w="0" w:type="auto"/>
            <w:vAlign w:val="center"/>
          </w:tcPr>
          <w:p w14:paraId="33469BAF" w14:textId="6430D13B" w:rsidR="005A3D05" w:rsidRPr="009A4AB0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,211 (8.1)</w:t>
            </w:r>
          </w:p>
        </w:tc>
        <w:tc>
          <w:tcPr>
            <w:tcW w:w="0" w:type="auto"/>
            <w:vAlign w:val="bottom"/>
          </w:tcPr>
          <w:p w14:paraId="55531E87" w14:textId="1B6D47E9" w:rsidR="005A3D05" w:rsidRPr="005A3D05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D05">
              <w:rPr>
                <w:rFonts w:ascii="Times New Roman" w:hAnsi="Times New Roman" w:cs="Times New Roman"/>
                <w:sz w:val="20"/>
                <w:szCs w:val="20"/>
              </w:rPr>
              <w:t>7,710 (3.3)</w:t>
            </w:r>
          </w:p>
        </w:tc>
        <w:tc>
          <w:tcPr>
            <w:tcW w:w="0" w:type="auto"/>
            <w:vAlign w:val="bottom"/>
          </w:tcPr>
          <w:p w14:paraId="131443C7" w14:textId="40C6A55C" w:rsidR="005A3D05" w:rsidRPr="005A3D05" w:rsidRDefault="005A3D05" w:rsidP="005A3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3D05">
              <w:rPr>
                <w:rFonts w:ascii="Times New Roman" w:hAnsi="Times New Roman" w:cs="Times New Roman"/>
                <w:sz w:val="20"/>
                <w:szCs w:val="20"/>
              </w:rPr>
              <w:t>992 (8.5)</w:t>
            </w:r>
          </w:p>
        </w:tc>
      </w:tr>
    </w:tbl>
    <w:p w14:paraId="0BA91BAD" w14:textId="1FA3FA76" w:rsidR="00E80E44" w:rsidRPr="009A4AB0" w:rsidRDefault="001C2830" w:rsidP="007F4691">
      <w:pPr>
        <w:spacing w:line="240" w:lineRule="auto"/>
        <w:rPr>
          <w:rFonts w:ascii="Times New Roman" w:hAnsi="Times New Roman" w:cs="Times New Roman"/>
          <w:sz w:val="18"/>
          <w:szCs w:val="18"/>
        </w:rPr>
        <w:sectPr w:rsidR="00E80E44" w:rsidRPr="009A4AB0" w:rsidSect="00947496">
          <w:pgSz w:w="16838" w:h="11906" w:orient="landscape"/>
          <w:pgMar w:top="720" w:right="720" w:bottom="720" w:left="720" w:header="708" w:footer="0" w:gutter="0"/>
          <w:cols w:space="708"/>
          <w:docGrid w:linePitch="360"/>
        </w:sectPr>
      </w:pPr>
      <w:r w:rsidRPr="009A4AB0">
        <w:rPr>
          <w:rFonts w:ascii="Times New Roman" w:hAnsi="Times New Roman" w:cs="Times New Roman"/>
          <w:sz w:val="18"/>
          <w:szCs w:val="18"/>
        </w:rPr>
        <w:t>Distributions between complete dataset and the dataset with missing value were compared using Chi-square test. All the p value were &lt;.0</w:t>
      </w:r>
      <w:r w:rsidR="009303A0" w:rsidRPr="009A4AB0">
        <w:rPr>
          <w:rFonts w:ascii="Times New Roman" w:hAnsi="Times New Roman" w:cs="Times New Roman"/>
          <w:sz w:val="18"/>
          <w:szCs w:val="18"/>
        </w:rPr>
        <w:t>0</w:t>
      </w:r>
      <w:r w:rsidRPr="009A4AB0">
        <w:rPr>
          <w:rFonts w:ascii="Times New Roman" w:hAnsi="Times New Roman" w:cs="Times New Roman"/>
          <w:sz w:val="18"/>
          <w:szCs w:val="18"/>
        </w:rPr>
        <w:t>01, except the p value</w:t>
      </w:r>
      <w:r w:rsidR="009303A0" w:rsidRPr="009A4AB0">
        <w:rPr>
          <w:rFonts w:ascii="Times New Roman" w:hAnsi="Times New Roman" w:cs="Times New Roman"/>
          <w:sz w:val="18"/>
          <w:szCs w:val="18"/>
        </w:rPr>
        <w:t>s</w:t>
      </w:r>
      <w:r w:rsidRPr="009A4AB0">
        <w:rPr>
          <w:rFonts w:ascii="Times New Roman" w:hAnsi="Times New Roman" w:cs="Times New Roman"/>
          <w:sz w:val="18"/>
          <w:szCs w:val="18"/>
        </w:rPr>
        <w:t xml:space="preserve"> for smoking status</w:t>
      </w:r>
      <w:r w:rsidR="003E0C3B" w:rsidRPr="009A4AB0">
        <w:rPr>
          <w:rFonts w:ascii="Times New Roman" w:hAnsi="Times New Roman" w:cs="Times New Roman"/>
          <w:sz w:val="18"/>
          <w:szCs w:val="18"/>
        </w:rPr>
        <w:t xml:space="preserve"> and</w:t>
      </w:r>
      <w:r w:rsidR="002D20C4" w:rsidRPr="009A4AB0">
        <w:rPr>
          <w:rFonts w:ascii="Times New Roman" w:hAnsi="Times New Roman" w:cs="Times New Roman"/>
          <w:sz w:val="18"/>
          <w:szCs w:val="18"/>
        </w:rPr>
        <w:t xml:space="preserve"> </w:t>
      </w:r>
      <w:r w:rsidR="00171736" w:rsidRPr="009A4AB0">
        <w:rPr>
          <w:rFonts w:ascii="Times New Roman" w:hAnsi="Times New Roman" w:cs="Times New Roman"/>
          <w:sz w:val="18"/>
          <w:szCs w:val="18"/>
        </w:rPr>
        <w:t>hypertension</w:t>
      </w:r>
      <w:r w:rsidRPr="009A4AB0">
        <w:rPr>
          <w:rFonts w:ascii="Times New Roman" w:hAnsi="Times New Roman" w:cs="Times New Roman"/>
          <w:sz w:val="18"/>
          <w:szCs w:val="18"/>
        </w:rPr>
        <w:t xml:space="preserve"> between women included and excluded in the analysis for infertility and dementia (p=0.</w:t>
      </w:r>
      <w:r w:rsidR="00171736" w:rsidRPr="009A4AB0">
        <w:rPr>
          <w:rFonts w:ascii="Times New Roman" w:hAnsi="Times New Roman" w:cs="Times New Roman"/>
          <w:sz w:val="18"/>
          <w:szCs w:val="18"/>
        </w:rPr>
        <w:t>0002</w:t>
      </w:r>
      <w:r w:rsidRPr="009A4AB0">
        <w:rPr>
          <w:rFonts w:ascii="Times New Roman" w:hAnsi="Times New Roman" w:cs="Times New Roman"/>
          <w:sz w:val="18"/>
          <w:szCs w:val="18"/>
        </w:rPr>
        <w:t xml:space="preserve"> for smoking status</w:t>
      </w:r>
      <w:r w:rsidR="003E0C3B" w:rsidRPr="009A4AB0">
        <w:rPr>
          <w:rFonts w:ascii="Times New Roman" w:hAnsi="Times New Roman" w:cs="Times New Roman"/>
          <w:sz w:val="18"/>
          <w:szCs w:val="18"/>
        </w:rPr>
        <w:t xml:space="preserve"> and</w:t>
      </w:r>
      <w:r w:rsidRPr="009A4AB0">
        <w:rPr>
          <w:rFonts w:ascii="Times New Roman" w:hAnsi="Times New Roman" w:cs="Times New Roman"/>
          <w:sz w:val="18"/>
          <w:szCs w:val="18"/>
        </w:rPr>
        <w:t xml:space="preserve"> </w:t>
      </w:r>
      <w:r w:rsidR="006820B6" w:rsidRPr="009A4AB0">
        <w:rPr>
          <w:rFonts w:ascii="Times New Roman" w:hAnsi="Times New Roman" w:cs="Times New Roman"/>
          <w:sz w:val="18"/>
          <w:szCs w:val="18"/>
        </w:rPr>
        <w:t>p</w:t>
      </w:r>
      <w:r w:rsidRPr="009A4AB0">
        <w:rPr>
          <w:rFonts w:ascii="Times New Roman" w:hAnsi="Times New Roman" w:cs="Times New Roman"/>
          <w:sz w:val="18"/>
          <w:szCs w:val="18"/>
        </w:rPr>
        <w:t>=</w:t>
      </w:r>
      <w:r w:rsidR="00171736" w:rsidRPr="009A4AB0">
        <w:rPr>
          <w:rFonts w:ascii="Times New Roman" w:hAnsi="Times New Roman" w:cs="Times New Roman"/>
          <w:sz w:val="18"/>
          <w:szCs w:val="18"/>
        </w:rPr>
        <w:t>0.0096</w:t>
      </w:r>
      <w:r w:rsidRPr="009A4AB0">
        <w:rPr>
          <w:rFonts w:ascii="Times New Roman" w:hAnsi="Times New Roman" w:cs="Times New Roman"/>
          <w:sz w:val="18"/>
          <w:szCs w:val="18"/>
        </w:rPr>
        <w:t xml:space="preserve"> for </w:t>
      </w:r>
      <w:r w:rsidR="00171736" w:rsidRPr="009A4AB0">
        <w:rPr>
          <w:rFonts w:ascii="Times New Roman" w:hAnsi="Times New Roman" w:cs="Times New Roman"/>
          <w:sz w:val="18"/>
          <w:szCs w:val="18"/>
        </w:rPr>
        <w:t>hypertension</w:t>
      </w:r>
      <w:r w:rsidRPr="009A4AB0">
        <w:rPr>
          <w:rFonts w:ascii="Times New Roman" w:hAnsi="Times New Roman" w:cs="Times New Roman"/>
          <w:sz w:val="18"/>
          <w:szCs w:val="18"/>
        </w:rPr>
        <w:t>)</w:t>
      </w:r>
      <w:r w:rsidR="006820B6" w:rsidRPr="009A4AB0">
        <w:rPr>
          <w:rFonts w:ascii="Times New Roman" w:hAnsi="Times New Roman" w:cs="Times New Roman"/>
          <w:sz w:val="18"/>
          <w:szCs w:val="18"/>
        </w:rPr>
        <w:t xml:space="preserve">, the p value for </w:t>
      </w:r>
      <w:r w:rsidR="00171736" w:rsidRPr="009A4AB0">
        <w:rPr>
          <w:rFonts w:ascii="Times New Roman" w:hAnsi="Times New Roman" w:cs="Times New Roman"/>
          <w:sz w:val="18"/>
          <w:szCs w:val="18"/>
        </w:rPr>
        <w:t xml:space="preserve">body-mass index </w:t>
      </w:r>
      <w:r w:rsidR="006820B6" w:rsidRPr="009A4AB0">
        <w:rPr>
          <w:rFonts w:ascii="Times New Roman" w:hAnsi="Times New Roman" w:cs="Times New Roman"/>
          <w:sz w:val="18"/>
          <w:szCs w:val="18"/>
        </w:rPr>
        <w:t>between women included and excluded in the analysis for miscarriage and dementia (p=0.</w:t>
      </w:r>
      <w:r w:rsidR="00171736" w:rsidRPr="009A4AB0">
        <w:rPr>
          <w:rFonts w:ascii="Times New Roman" w:hAnsi="Times New Roman" w:cs="Times New Roman"/>
          <w:sz w:val="18"/>
          <w:szCs w:val="18"/>
        </w:rPr>
        <w:t>0</w:t>
      </w:r>
      <w:r w:rsidR="000E043F" w:rsidRPr="009A4AB0">
        <w:rPr>
          <w:rFonts w:ascii="Times New Roman" w:hAnsi="Times New Roman" w:cs="Times New Roman"/>
          <w:sz w:val="18"/>
          <w:szCs w:val="18"/>
        </w:rPr>
        <w:t>117</w:t>
      </w:r>
      <w:r w:rsidR="001851CA" w:rsidRPr="009A4AB0">
        <w:rPr>
          <w:rFonts w:ascii="Times New Roman" w:hAnsi="Times New Roman" w:cs="Times New Roman"/>
          <w:sz w:val="18"/>
          <w:szCs w:val="18"/>
        </w:rPr>
        <w:t xml:space="preserve"> for </w:t>
      </w:r>
      <w:r w:rsidR="00171736" w:rsidRPr="009A4AB0">
        <w:rPr>
          <w:rFonts w:ascii="Times New Roman" w:hAnsi="Times New Roman" w:cs="Times New Roman"/>
          <w:sz w:val="18"/>
          <w:szCs w:val="18"/>
        </w:rPr>
        <w:t>body-mass index</w:t>
      </w:r>
      <w:r w:rsidR="006820B6" w:rsidRPr="009A4AB0">
        <w:rPr>
          <w:rFonts w:ascii="Times New Roman" w:hAnsi="Times New Roman" w:cs="Times New Roman"/>
          <w:sz w:val="18"/>
          <w:szCs w:val="18"/>
        </w:rPr>
        <w:t>)</w:t>
      </w:r>
      <w:r w:rsidR="00171736" w:rsidRPr="009A4AB0">
        <w:rPr>
          <w:rFonts w:ascii="Times New Roman" w:hAnsi="Times New Roman" w:cs="Times New Roman"/>
          <w:sz w:val="18"/>
          <w:szCs w:val="18"/>
        </w:rPr>
        <w:t>.</w:t>
      </w:r>
    </w:p>
    <w:p w14:paraId="3723ADF4" w14:textId="5DC9EB85" w:rsidR="005A2947" w:rsidRPr="009A4AB0" w:rsidRDefault="00E80E44" w:rsidP="007F4691">
      <w:pPr>
        <w:pStyle w:val="Heading1"/>
        <w:spacing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10" w:name="_Toc153802391"/>
      <w:r w:rsidRPr="009A4AB0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Kaplan-Meier survival plot</w:t>
      </w:r>
      <w:r w:rsidR="00C76D8E" w:rsidRPr="009A4AB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with log-rank test</w:t>
      </w:r>
      <w:bookmarkEnd w:id="10"/>
    </w:p>
    <w:p w14:paraId="265D311F" w14:textId="77777777" w:rsidR="0022757A" w:rsidRPr="009A4AB0" w:rsidRDefault="0022757A" w:rsidP="0022757A"/>
    <w:p w14:paraId="328C0F05" w14:textId="4239D9D2" w:rsidR="00E80E44" w:rsidRPr="009A4AB0" w:rsidRDefault="00E80E44" w:rsidP="007F4691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11" w:name="_Toc153802392"/>
      <w:r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>Figure 2. Kaplan-Meier survival curves comparing the rate of dementia according to the history of infertility</w:t>
      </w:r>
      <w:bookmarkEnd w:id="11"/>
    </w:p>
    <w:p w14:paraId="264EF8A5" w14:textId="70CEE309" w:rsidR="00E80E44" w:rsidRPr="009A4AB0" w:rsidRDefault="00644177" w:rsidP="00D015AC">
      <w:pPr>
        <w:spacing w:before="240" w:after="0" w:line="240" w:lineRule="auto"/>
        <w:rPr>
          <w:rFonts w:ascii="Times New Roman" w:eastAsiaTheme="majorEastAsia" w:hAnsi="Times New Roman" w:cs="Times New Roman"/>
          <w:sz w:val="20"/>
          <w:szCs w:val="20"/>
        </w:rPr>
      </w:pPr>
      <w:r w:rsidRPr="009A4AB0">
        <w:rPr>
          <w:rFonts w:ascii="Times New Roman" w:eastAsiaTheme="majorEastAsia" w:hAnsi="Times New Roman" w:cs="Times New Roman"/>
          <w:noProof/>
          <w:sz w:val="20"/>
          <w:szCs w:val="20"/>
        </w:rPr>
        <w:drawing>
          <wp:inline distT="0" distB="0" distL="0" distR="0" wp14:anchorId="4BE8B306" wp14:editId="20D60E73">
            <wp:extent cx="4680000" cy="3510259"/>
            <wp:effectExtent l="0" t="0" r="6350" b="0"/>
            <wp:docPr id="8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3510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6611AE" w14:textId="660E0C53" w:rsidR="00A844B2" w:rsidRPr="009A4AB0" w:rsidRDefault="00A844B2" w:rsidP="007F4691">
      <w:pPr>
        <w:spacing w:line="240" w:lineRule="auto"/>
        <w:rPr>
          <w:rFonts w:ascii="Times New Roman" w:eastAsiaTheme="majorEastAsia" w:hAnsi="Times New Roman" w:cs="Times New Roman"/>
          <w:sz w:val="20"/>
          <w:szCs w:val="20"/>
        </w:rPr>
      </w:pPr>
    </w:p>
    <w:p w14:paraId="791A012F" w14:textId="40662003" w:rsidR="00E80E44" w:rsidRPr="009A4AB0" w:rsidRDefault="00E80E44" w:rsidP="007F4691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12" w:name="_Toc153802393"/>
      <w:r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>Figure 3. Kaplan-Meier survival curves comparing the rate of dementia according to the history of miscarriage</w:t>
      </w:r>
      <w:bookmarkEnd w:id="12"/>
    </w:p>
    <w:p w14:paraId="7567DAA1" w14:textId="37F8757F" w:rsidR="00E80E44" w:rsidRPr="009A4AB0" w:rsidRDefault="00644177" w:rsidP="00D015AC">
      <w:pPr>
        <w:spacing w:before="240" w:after="0" w:line="240" w:lineRule="auto"/>
        <w:rPr>
          <w:rFonts w:ascii="Times New Roman" w:hAnsi="Times New Roman" w:cs="Times New Roman"/>
        </w:rPr>
      </w:pPr>
      <w:r w:rsidRPr="009A4AB0">
        <w:rPr>
          <w:rFonts w:ascii="Times New Roman" w:hAnsi="Times New Roman" w:cs="Times New Roman"/>
          <w:noProof/>
        </w:rPr>
        <w:drawing>
          <wp:inline distT="0" distB="0" distL="0" distR="0" wp14:anchorId="51C05770" wp14:editId="78A49D58">
            <wp:extent cx="4680000" cy="3510259"/>
            <wp:effectExtent l="0" t="0" r="6350" b="0"/>
            <wp:docPr id="9" name="Picture 9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 with low confidenc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3510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CE0192" w14:textId="28E6DAF3" w:rsidR="00E80E44" w:rsidRPr="009A4AB0" w:rsidRDefault="00E80E44" w:rsidP="007F4691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13" w:name="_Toc153802394"/>
      <w:r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Figure 4. Kaplan-Meier survival curves comparing the rate of dementia according to the number of miscarriages</w:t>
      </w:r>
      <w:bookmarkEnd w:id="13"/>
    </w:p>
    <w:p w14:paraId="22D5B940" w14:textId="5DEE4A0E" w:rsidR="00E80E44" w:rsidRPr="009A4AB0" w:rsidRDefault="003B6ED0" w:rsidP="00D015AC">
      <w:pPr>
        <w:spacing w:before="240" w:after="0" w:line="240" w:lineRule="auto"/>
        <w:rPr>
          <w:rFonts w:ascii="Times New Roman" w:hAnsi="Times New Roman" w:cs="Times New Roman"/>
        </w:rPr>
      </w:pPr>
      <w:r w:rsidRPr="009A4AB0">
        <w:rPr>
          <w:rFonts w:ascii="Times New Roman" w:hAnsi="Times New Roman" w:cs="Times New Roman"/>
          <w:noProof/>
        </w:rPr>
        <w:drawing>
          <wp:inline distT="0" distB="0" distL="0" distR="0" wp14:anchorId="199BD993" wp14:editId="086D613F">
            <wp:extent cx="4680000" cy="3510259"/>
            <wp:effectExtent l="0" t="0" r="6350" b="0"/>
            <wp:docPr id="10" name="Picture 10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Diagram&#10;&#10;Description automatically generated with medium confidence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3510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23C1F6" w14:textId="43FBAC23" w:rsidR="00C32DFC" w:rsidRPr="009A4AB0" w:rsidRDefault="00C32DFC" w:rsidP="007F4691">
      <w:pPr>
        <w:spacing w:line="240" w:lineRule="auto"/>
        <w:rPr>
          <w:rFonts w:ascii="Times New Roman" w:eastAsiaTheme="majorEastAsia" w:hAnsi="Times New Roman" w:cs="Times New Roman"/>
          <w:sz w:val="20"/>
          <w:szCs w:val="20"/>
        </w:rPr>
      </w:pPr>
    </w:p>
    <w:p w14:paraId="03C4EC17" w14:textId="3B6A572C" w:rsidR="00E80E44" w:rsidRPr="009A4AB0" w:rsidRDefault="00E80E44" w:rsidP="007F4691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14" w:name="_Toc153802395"/>
      <w:r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>Figure 5. Kaplan-Meier survival curves comparing the rate of dementia according to the history of stillbirth</w:t>
      </w:r>
      <w:bookmarkEnd w:id="14"/>
    </w:p>
    <w:p w14:paraId="28F2DE23" w14:textId="05F21FBB" w:rsidR="00E80E44" w:rsidRPr="009A4AB0" w:rsidRDefault="003B6ED0" w:rsidP="00D015AC">
      <w:pPr>
        <w:spacing w:before="240" w:after="0" w:line="240" w:lineRule="auto"/>
        <w:rPr>
          <w:rFonts w:ascii="Times New Roman" w:hAnsi="Times New Roman" w:cs="Times New Roman"/>
        </w:rPr>
      </w:pPr>
      <w:r w:rsidRPr="009A4AB0">
        <w:rPr>
          <w:rFonts w:ascii="Times New Roman" w:hAnsi="Times New Roman" w:cs="Times New Roman"/>
          <w:noProof/>
        </w:rPr>
        <w:drawing>
          <wp:inline distT="0" distB="0" distL="0" distR="0" wp14:anchorId="34B7ED6D" wp14:editId="118EB7E3">
            <wp:extent cx="4680000" cy="3510259"/>
            <wp:effectExtent l="0" t="0" r="6350" b="0"/>
            <wp:docPr id="11" name="Picture 1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3510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6CC777" w14:textId="799F03FB" w:rsidR="00E80E44" w:rsidRPr="009A4AB0" w:rsidRDefault="00E80E44" w:rsidP="007F4691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15" w:name="_Toc153802396"/>
      <w:r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Figure 6. Kaplan-Meier survival curves comparing the rate of dementia according to the number of stillbirths</w:t>
      </w:r>
      <w:bookmarkEnd w:id="15"/>
    </w:p>
    <w:p w14:paraId="1375BD11" w14:textId="680968C2" w:rsidR="00E80E44" w:rsidRPr="009A4AB0" w:rsidRDefault="003B6ED0" w:rsidP="00D015AC">
      <w:pPr>
        <w:spacing w:before="240" w:after="0" w:line="240" w:lineRule="auto"/>
        <w:rPr>
          <w:rFonts w:ascii="Times New Roman" w:hAnsi="Times New Roman" w:cs="Times New Roman"/>
        </w:rPr>
      </w:pPr>
      <w:r w:rsidRPr="009A4AB0">
        <w:rPr>
          <w:rFonts w:ascii="Times New Roman" w:hAnsi="Times New Roman" w:cs="Times New Roman"/>
          <w:noProof/>
        </w:rPr>
        <w:drawing>
          <wp:inline distT="0" distB="0" distL="0" distR="0" wp14:anchorId="4C04C805" wp14:editId="73848942">
            <wp:extent cx="4680000" cy="3510259"/>
            <wp:effectExtent l="0" t="0" r="6350" b="0"/>
            <wp:docPr id="12" name="Picture 12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picture containing text&#10;&#10;Description automatically generated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3510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6E7500" w14:textId="77777777" w:rsidR="00242F54" w:rsidRPr="009A4AB0" w:rsidRDefault="00242F54" w:rsidP="007F4691">
      <w:pPr>
        <w:spacing w:line="240" w:lineRule="auto"/>
        <w:rPr>
          <w:rFonts w:ascii="Times New Roman" w:hAnsi="Times New Roman" w:cs="Times New Roman"/>
          <w:sz w:val="20"/>
          <w:szCs w:val="20"/>
        </w:rPr>
        <w:sectPr w:rsidR="00242F54" w:rsidRPr="009A4AB0" w:rsidSect="00242F54">
          <w:pgSz w:w="11906" w:h="16838"/>
          <w:pgMar w:top="1440" w:right="1440" w:bottom="1440" w:left="1440" w:header="708" w:footer="0" w:gutter="0"/>
          <w:cols w:space="708"/>
          <w:docGrid w:linePitch="360"/>
        </w:sectPr>
      </w:pPr>
    </w:p>
    <w:p w14:paraId="082AB181" w14:textId="3D952805" w:rsidR="00E80E44" w:rsidRPr="009A4AB0" w:rsidRDefault="00CF4030" w:rsidP="007F4691">
      <w:pPr>
        <w:pStyle w:val="Heading1"/>
        <w:spacing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16" w:name="_Toc153802397"/>
      <w:r w:rsidRPr="009A4AB0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ensitivity analyses</w:t>
      </w:r>
      <w:bookmarkStart w:id="17" w:name="_Toc80787732"/>
      <w:bookmarkEnd w:id="16"/>
    </w:p>
    <w:p w14:paraId="1E2D275A" w14:textId="77777777" w:rsidR="0022757A" w:rsidRPr="009A4AB0" w:rsidRDefault="0022757A" w:rsidP="0022757A"/>
    <w:p w14:paraId="770EB180" w14:textId="07FC2159" w:rsidR="00E76E00" w:rsidRPr="009A4AB0" w:rsidRDefault="00E76E00" w:rsidP="007F4691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18" w:name="_Toc153802398"/>
      <w:r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Table </w:t>
      </w:r>
      <w:r w:rsidR="00F35983">
        <w:rPr>
          <w:rFonts w:ascii="Times New Roman" w:hAnsi="Times New Roman" w:cs="Times New Roman"/>
          <w:b/>
          <w:bCs/>
          <w:color w:val="auto"/>
          <w:sz w:val="20"/>
          <w:szCs w:val="20"/>
        </w:rPr>
        <w:t>5</w:t>
      </w:r>
      <w:r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>. Sensitivity analysis for the association between infertility</w:t>
      </w:r>
      <w:r w:rsidR="00272CC5"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>, miscarriage, stillbirth,</w:t>
      </w:r>
      <w:r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and dementia </w:t>
      </w:r>
      <w:r w:rsidR="00B71E80"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>estimated by</w:t>
      </w:r>
      <w:r w:rsidR="00550767"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Fine and G</w:t>
      </w:r>
      <w:r w:rsidR="0097661E"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>ra</w:t>
      </w:r>
      <w:r w:rsidR="00550767"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>y competing risk model</w:t>
      </w:r>
      <w:bookmarkEnd w:id="18"/>
    </w:p>
    <w:tbl>
      <w:tblPr>
        <w:tblW w:w="0" w:type="auto"/>
        <w:tblLook w:val="04A0" w:firstRow="1" w:lastRow="0" w:firstColumn="1" w:lastColumn="0" w:noHBand="0" w:noVBand="1"/>
      </w:tblPr>
      <w:tblGrid>
        <w:gridCol w:w="1172"/>
        <w:gridCol w:w="705"/>
        <w:gridCol w:w="1172"/>
        <w:gridCol w:w="1177"/>
        <w:gridCol w:w="683"/>
        <w:gridCol w:w="566"/>
        <w:gridCol w:w="1500"/>
        <w:gridCol w:w="1500"/>
      </w:tblGrid>
      <w:tr w:rsidR="009A4AB0" w:rsidRPr="009A4AB0" w14:paraId="543E78F2" w14:textId="77777777" w:rsidTr="0022757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01A0A" w14:textId="77777777" w:rsidR="005B4775" w:rsidRPr="009A4AB0" w:rsidRDefault="005B4775" w:rsidP="007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bookmarkStart w:id="19" w:name="_Hlk97895973"/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3DF1A" w14:textId="77777777" w:rsidR="005B4775" w:rsidRPr="009A4AB0" w:rsidRDefault="005B4775" w:rsidP="007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2D0BF" w14:textId="77777777" w:rsidR="005B4775" w:rsidRPr="009A4AB0" w:rsidRDefault="005B4775" w:rsidP="007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rson-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F033C" w14:textId="77777777" w:rsidR="005B4775" w:rsidRPr="009A4AB0" w:rsidRDefault="005B4775" w:rsidP="007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BD216" w14:textId="77777777" w:rsidR="005B4775" w:rsidRPr="009A4AB0" w:rsidRDefault="005B4775" w:rsidP="007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78628" w14:textId="77777777" w:rsidR="005B4775" w:rsidRPr="009A4AB0" w:rsidRDefault="005B4775" w:rsidP="007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3511F" w14:textId="77777777" w:rsidR="005B4775" w:rsidRPr="009A4AB0" w:rsidRDefault="005B4775" w:rsidP="007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rude model</w:t>
            </w:r>
          </w:p>
          <w:p w14:paraId="6592A996" w14:textId="28E8FB6B" w:rsidR="0097661E" w:rsidRPr="009A4AB0" w:rsidRDefault="0097661E" w:rsidP="007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R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D4C09" w14:textId="77777777" w:rsidR="005B4775" w:rsidRPr="009A4AB0" w:rsidRDefault="005B4775" w:rsidP="007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djusted model</w:t>
            </w:r>
          </w:p>
          <w:p w14:paraId="4680BF7A" w14:textId="5D34326D" w:rsidR="0097661E" w:rsidRPr="009A4AB0" w:rsidRDefault="0097661E" w:rsidP="007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R (95%CI)</w:t>
            </w:r>
          </w:p>
        </w:tc>
      </w:tr>
      <w:tr w:rsidR="009A4AB0" w:rsidRPr="009A4AB0" w14:paraId="496F00A9" w14:textId="77777777" w:rsidTr="006F243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BCA5" w14:textId="77777777" w:rsidR="006F243B" w:rsidRPr="009A4AB0" w:rsidRDefault="006F243B" w:rsidP="006F24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fert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F2E4" w14:textId="77777777" w:rsidR="006F243B" w:rsidRPr="009A4AB0" w:rsidRDefault="006F243B" w:rsidP="006F24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1CC7F" w14:textId="036EA265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3,504,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F22C3" w14:textId="50FE4F3A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55,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591FE" w14:textId="6E9798A4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EA07B" w14:textId="30C82D19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550A" w14:textId="0F206870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4FF9" w14:textId="3A4B325A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9A4AB0" w:rsidRPr="009A4AB0" w14:paraId="56143CC2" w14:textId="77777777" w:rsidTr="006F243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4151" w14:textId="77777777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85CF" w14:textId="77777777" w:rsidR="006F243B" w:rsidRPr="009A4AB0" w:rsidRDefault="006F243B" w:rsidP="006F24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937AE" w14:textId="7464EE30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737,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9F41D" w14:textId="67AAE7DC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1,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6D792" w14:textId="36B406CB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8F07B" w14:textId="3822DE3B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5CA6" w14:textId="1C235A03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06 (0.76,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2E77" w14:textId="3AE91707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06 (0.77,1.45)</w:t>
            </w:r>
          </w:p>
        </w:tc>
      </w:tr>
      <w:tr w:rsidR="009A4AB0" w:rsidRPr="009A4AB0" w14:paraId="48CDE33E" w14:textId="77777777" w:rsidTr="006F243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BACA" w14:textId="77777777" w:rsidR="006F243B" w:rsidRPr="009A4AB0" w:rsidRDefault="006F243B" w:rsidP="006F24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scarri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B44A" w14:textId="77777777" w:rsidR="006F243B" w:rsidRPr="009A4AB0" w:rsidRDefault="006F243B" w:rsidP="006F24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68414" w14:textId="7EDA0350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2,738,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5BD38" w14:textId="7421DAC1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82,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8F1E6" w14:textId="02721751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,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4D567" w14:textId="7096F2F6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A9E2" w14:textId="4938F268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184B" w14:textId="41B22D30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9A4AB0" w:rsidRPr="009A4AB0" w14:paraId="37FC3E2D" w14:textId="77777777" w:rsidTr="006F243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8DE1" w14:textId="77777777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A7BC" w14:textId="77777777" w:rsidR="006F243B" w:rsidRPr="009A4AB0" w:rsidRDefault="006F243B" w:rsidP="006F24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DBD93" w14:textId="1B9EC64F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4,291,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E87EB" w14:textId="3900ABA4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62,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12234" w14:textId="5AA2F6CD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A0AF1" w14:textId="7654F148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A886" w14:textId="674B0253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0.98 (0.95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08F4" w14:textId="2E20C73B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0.97 (0.94,1.00)</w:t>
            </w:r>
          </w:p>
        </w:tc>
      </w:tr>
      <w:tr w:rsidR="009A4AB0" w:rsidRPr="009A4AB0" w14:paraId="2D737E1A" w14:textId="77777777" w:rsidTr="006F243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A0D67" w14:textId="77777777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0614" w14:textId="77777777" w:rsidR="006F243B" w:rsidRPr="009A4AB0" w:rsidRDefault="006F243B" w:rsidP="006F24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3090D" w14:textId="09B5AB58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2,738,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F251E" w14:textId="1F6CFD56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82,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FD13B" w14:textId="2B186DB5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,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A9C7A" w14:textId="191A84D5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B834" w14:textId="628F2587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9276" w14:textId="0AEE6021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9A4AB0" w:rsidRPr="009A4AB0" w14:paraId="1C12C852" w14:textId="77777777" w:rsidTr="006F243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97EFE" w14:textId="77777777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9E0E" w14:textId="77777777" w:rsidR="006F243B" w:rsidRPr="009A4AB0" w:rsidRDefault="006F243B" w:rsidP="006F24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1595F" w14:textId="43A6FA07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3,065,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E8CFE" w14:textId="6AFB0DA2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44,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3D34D" w14:textId="06F197D8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E0172" w14:textId="21AE8F34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4F66" w14:textId="02460DC5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0.94 (0.91,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E5DA" w14:textId="6ED97FAC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0.94 (0.92,0.96)</w:t>
            </w:r>
          </w:p>
        </w:tc>
      </w:tr>
      <w:tr w:rsidR="009A4AB0" w:rsidRPr="009A4AB0" w14:paraId="45696FA7" w14:textId="77777777" w:rsidTr="006F243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A963" w14:textId="77777777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0C43" w14:textId="77777777" w:rsidR="006F243B" w:rsidRPr="009A4AB0" w:rsidRDefault="006F243B" w:rsidP="006F24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94341" w14:textId="13575713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786,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5D116" w14:textId="520FA924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1,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2DC83" w14:textId="3EF4F36D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244D1" w14:textId="5C011D25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CB62" w14:textId="5DD67449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0.96 (0.83,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570C" w14:textId="07EB2F28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0.94 (0.82,1.09)</w:t>
            </w:r>
          </w:p>
        </w:tc>
      </w:tr>
      <w:tr w:rsidR="009A4AB0" w:rsidRPr="009A4AB0" w14:paraId="13C5BE2E" w14:textId="77777777" w:rsidTr="006F243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4317" w14:textId="77777777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B900" w14:textId="77777777" w:rsidR="006F243B" w:rsidRPr="009A4AB0" w:rsidRDefault="006F243B" w:rsidP="006F24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≥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D0159" w14:textId="23C97671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435,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9B70E" w14:textId="3BB51BC6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6,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07A83" w14:textId="040057CE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8D90B" w14:textId="413A4F2A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5296" w14:textId="7A3124AF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26 (1.18,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2B4C" w14:textId="6029101B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18 (1.14,1.22)</w:t>
            </w:r>
          </w:p>
        </w:tc>
      </w:tr>
      <w:tr w:rsidR="009A4AB0" w:rsidRPr="009A4AB0" w14:paraId="2A8A312B" w14:textId="77777777" w:rsidTr="006F243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ADB3" w14:textId="77777777" w:rsidR="006F243B" w:rsidRPr="009A4AB0" w:rsidRDefault="006F243B" w:rsidP="006F24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ill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6E57" w14:textId="77777777" w:rsidR="006F243B" w:rsidRPr="009A4AB0" w:rsidRDefault="006F243B" w:rsidP="006F24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ECFEE" w14:textId="35C9F6A8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5,815,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BAC82" w14:textId="79FC143F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27,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5E945" w14:textId="11F84459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,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2C13A" w14:textId="747A0FF6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9AA6" w14:textId="23AF1188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9E35" w14:textId="5490913A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9A4AB0" w:rsidRPr="009A4AB0" w14:paraId="472F2DA7" w14:textId="77777777" w:rsidTr="006F243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1744" w14:textId="77777777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3A9C" w14:textId="77777777" w:rsidR="006F243B" w:rsidRPr="009A4AB0" w:rsidRDefault="006F243B" w:rsidP="006F24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F4146" w14:textId="74ABD033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537,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7E2A9" w14:textId="25EC964E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7,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F4B20" w14:textId="7098136F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213BF" w14:textId="34002FF4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4973" w14:textId="5A83FF65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20 (1.11,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8A0E" w14:textId="65B8E69D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08 (1.02,1.14)</w:t>
            </w:r>
          </w:p>
        </w:tc>
      </w:tr>
      <w:tr w:rsidR="009A4AB0" w:rsidRPr="009A4AB0" w14:paraId="75E19996" w14:textId="77777777" w:rsidTr="006F243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72F17" w14:textId="77777777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73DF" w14:textId="77777777" w:rsidR="006F243B" w:rsidRPr="009A4AB0" w:rsidRDefault="006F243B" w:rsidP="006F24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82F38" w14:textId="5ADE93AC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5,815,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83ED4" w14:textId="0BD67C0B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27,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F096D" w14:textId="38E36B9D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,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9A690" w14:textId="41FCD404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C7D7" w14:textId="0FB7A514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61AB" w14:textId="4E6F5D7C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9A4AB0" w:rsidRPr="009A4AB0" w14:paraId="0E11FD58" w14:textId="77777777" w:rsidTr="006F243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DFFBC" w14:textId="77777777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AD07" w14:textId="77777777" w:rsidR="006F243B" w:rsidRPr="009A4AB0" w:rsidRDefault="006F243B" w:rsidP="006F24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2EEBD" w14:textId="4F829716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467,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D929D" w14:textId="552441B5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6,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E7597" w14:textId="033E6077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1F28E" w14:textId="35ECBD91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FD1D" w14:textId="3A36C4EF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11 (1.04,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1EF8" w14:textId="121AB015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01 (0.97,1.05)</w:t>
            </w:r>
          </w:p>
        </w:tc>
      </w:tr>
      <w:tr w:rsidR="009A4AB0" w:rsidRPr="009A4AB0" w14:paraId="1876D807" w14:textId="77777777" w:rsidTr="006F243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0C600" w14:textId="77777777" w:rsidR="006F243B" w:rsidRPr="009A4AB0" w:rsidRDefault="006F243B" w:rsidP="006F24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8CE35" w14:textId="77777777" w:rsidR="006F243B" w:rsidRPr="009A4AB0" w:rsidRDefault="006F243B" w:rsidP="006F24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7BA9C8" w14:textId="077F24DE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69,9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D5864" w14:textId="6C37FF8F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4BC2E" w14:textId="20E6D094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43855" w14:textId="130AB104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1E607" w14:textId="4ECC77BA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85 (1.73,1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26984" w14:textId="227132E9" w:rsidR="006F243B" w:rsidRPr="009A4AB0" w:rsidRDefault="006F243B" w:rsidP="006F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57 (1.42,1.73)</w:t>
            </w:r>
          </w:p>
        </w:tc>
      </w:tr>
    </w:tbl>
    <w:p w14:paraId="695F34A4" w14:textId="7099FE05" w:rsidR="0022757A" w:rsidRPr="009A4AB0" w:rsidRDefault="00BC1FE6" w:rsidP="0022757A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9A4AB0">
        <w:rPr>
          <w:rFonts w:ascii="Times New Roman" w:hAnsi="Times New Roman" w:cs="Times New Roman"/>
          <w:sz w:val="18"/>
          <w:szCs w:val="18"/>
        </w:rPr>
        <w:t xml:space="preserve">IR: incidence rate (per 10,000 person-year). </w:t>
      </w:r>
      <w:r w:rsidR="0097661E" w:rsidRPr="009A4AB0">
        <w:rPr>
          <w:rFonts w:ascii="Times New Roman" w:hAnsi="Times New Roman" w:cs="Times New Roman"/>
          <w:sz w:val="18"/>
          <w:szCs w:val="18"/>
        </w:rPr>
        <w:t xml:space="preserve">HR: hazard ratio. CI: confidence interval. </w:t>
      </w:r>
      <w:bookmarkEnd w:id="19"/>
      <w:r w:rsidR="00AF2601" w:rsidRPr="009A4AB0">
        <w:rPr>
          <w:rFonts w:ascii="Times New Roman" w:hAnsi="Times New Roman" w:cs="Times New Roman"/>
          <w:sz w:val="18"/>
          <w:szCs w:val="18"/>
        </w:rPr>
        <w:t>Models were adjusted for race, education level,</w:t>
      </w:r>
      <w:r w:rsidR="0022757A" w:rsidRPr="009A4AB0">
        <w:rPr>
          <w:rFonts w:ascii="Times New Roman" w:hAnsi="Times New Roman" w:cs="Times New Roman"/>
          <w:sz w:val="18"/>
          <w:szCs w:val="18"/>
        </w:rPr>
        <w:t xml:space="preserve"> smoking status, body-mass index,</w:t>
      </w:r>
      <w:r w:rsidR="00AF2601" w:rsidRPr="009A4AB0">
        <w:rPr>
          <w:rFonts w:ascii="Times New Roman" w:hAnsi="Times New Roman" w:cs="Times New Roman"/>
          <w:sz w:val="18"/>
          <w:szCs w:val="18"/>
        </w:rPr>
        <w:t xml:space="preserve"> hypertension, diabetes, and stroke</w:t>
      </w:r>
      <w:r w:rsidR="0022757A" w:rsidRPr="009A4AB0">
        <w:rPr>
          <w:rFonts w:ascii="Times New Roman" w:hAnsi="Times New Roman" w:cs="Times New Roman"/>
          <w:sz w:val="18"/>
          <w:szCs w:val="18"/>
        </w:rPr>
        <w:t>, when hypertension, diabetes, and stroke were included as time-varying covariates</w:t>
      </w:r>
      <w:r w:rsidR="00AF2601" w:rsidRPr="009A4AB0">
        <w:rPr>
          <w:rFonts w:ascii="Times New Roman" w:hAnsi="Times New Roman" w:cs="Times New Roman"/>
          <w:sz w:val="18"/>
          <w:szCs w:val="18"/>
        </w:rPr>
        <w:t xml:space="preserve">. </w:t>
      </w:r>
      <w:r w:rsidR="005D291F" w:rsidRPr="009A4AB0">
        <w:rPr>
          <w:rFonts w:ascii="Times New Roman" w:hAnsi="Times New Roman" w:cs="Times New Roman"/>
          <w:sz w:val="18"/>
          <w:szCs w:val="18"/>
        </w:rPr>
        <w:t xml:space="preserve">Study variability and within-study correlation were taken into account by including study as a covariate and using robust variance estimators in all models. </w:t>
      </w:r>
    </w:p>
    <w:p w14:paraId="10E997BB" w14:textId="77777777" w:rsidR="0022757A" w:rsidRPr="009A4AB0" w:rsidRDefault="0022757A" w:rsidP="0022757A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66FDAEF" w14:textId="56B4E29D" w:rsidR="00F3016E" w:rsidRPr="009A4AB0" w:rsidRDefault="00F3016E" w:rsidP="0022757A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20" w:name="_Toc153802399"/>
      <w:r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Table </w:t>
      </w:r>
      <w:r w:rsidR="00F35983">
        <w:rPr>
          <w:rFonts w:ascii="Times New Roman" w:hAnsi="Times New Roman" w:cs="Times New Roman"/>
          <w:b/>
          <w:bCs/>
          <w:color w:val="auto"/>
          <w:sz w:val="20"/>
          <w:szCs w:val="20"/>
        </w:rPr>
        <w:t>6</w:t>
      </w:r>
      <w:r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. Sensitivity analysis for the association between infertility and </w:t>
      </w:r>
      <w:bookmarkEnd w:id="17"/>
      <w:r w:rsidR="004675D2"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>dementia</w:t>
      </w:r>
      <w:r w:rsidR="008634C5"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="00E85ED0"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>restricting to women with children</w:t>
      </w:r>
      <w:bookmarkEnd w:id="20"/>
    </w:p>
    <w:tbl>
      <w:tblPr>
        <w:tblW w:w="0" w:type="auto"/>
        <w:tblLook w:val="04A0" w:firstRow="1" w:lastRow="0" w:firstColumn="1" w:lastColumn="0" w:noHBand="0" w:noVBand="1"/>
      </w:tblPr>
      <w:tblGrid>
        <w:gridCol w:w="1172"/>
        <w:gridCol w:w="705"/>
        <w:gridCol w:w="1172"/>
        <w:gridCol w:w="1177"/>
        <w:gridCol w:w="683"/>
        <w:gridCol w:w="566"/>
        <w:gridCol w:w="1500"/>
        <w:gridCol w:w="1500"/>
      </w:tblGrid>
      <w:tr w:rsidR="009A4AB0" w:rsidRPr="009A4AB0" w14:paraId="09C42B53" w14:textId="77777777" w:rsidTr="00047A2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E38DA" w14:textId="77777777" w:rsidR="00803DA0" w:rsidRPr="009A4AB0" w:rsidRDefault="00803DA0" w:rsidP="007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7F52A" w14:textId="77777777" w:rsidR="00803DA0" w:rsidRPr="009A4AB0" w:rsidRDefault="00803DA0" w:rsidP="007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50A60" w14:textId="77777777" w:rsidR="00803DA0" w:rsidRPr="009A4AB0" w:rsidRDefault="00803DA0" w:rsidP="007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rson-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BCE9A" w14:textId="77777777" w:rsidR="00803DA0" w:rsidRPr="009A4AB0" w:rsidRDefault="00803DA0" w:rsidP="007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1DFF5" w14:textId="77777777" w:rsidR="00803DA0" w:rsidRPr="009A4AB0" w:rsidRDefault="00803DA0" w:rsidP="007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99711" w14:textId="77777777" w:rsidR="00803DA0" w:rsidRPr="009A4AB0" w:rsidRDefault="00803DA0" w:rsidP="007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40E74" w14:textId="77777777" w:rsidR="00803DA0" w:rsidRPr="009A4AB0" w:rsidRDefault="00803DA0" w:rsidP="007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rude model</w:t>
            </w:r>
          </w:p>
          <w:p w14:paraId="097531BC" w14:textId="188B92CB" w:rsidR="0097661E" w:rsidRPr="009A4AB0" w:rsidRDefault="0097661E" w:rsidP="007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R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FA903" w14:textId="77777777" w:rsidR="00803DA0" w:rsidRPr="009A4AB0" w:rsidRDefault="00803DA0" w:rsidP="007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djusted model</w:t>
            </w:r>
          </w:p>
          <w:p w14:paraId="7001A281" w14:textId="4350D82E" w:rsidR="0097661E" w:rsidRPr="009A4AB0" w:rsidRDefault="0097661E" w:rsidP="007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R (95%CI)</w:t>
            </w:r>
          </w:p>
        </w:tc>
      </w:tr>
      <w:tr w:rsidR="009A4AB0" w:rsidRPr="009A4AB0" w14:paraId="21C55E02" w14:textId="77777777" w:rsidTr="00047A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B764" w14:textId="77777777" w:rsidR="00047A2F" w:rsidRPr="009A4AB0" w:rsidRDefault="00047A2F" w:rsidP="00047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fert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3F8F" w14:textId="77777777" w:rsidR="00047A2F" w:rsidRPr="009A4AB0" w:rsidRDefault="00047A2F" w:rsidP="00047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92EB0" w14:textId="37F93365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3,210,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0D254" w14:textId="13E76265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50,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C9CB" w14:textId="290DE6E1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2C17" w14:textId="7B6E17E7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42CD" w14:textId="653477E8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8127" w14:textId="082BE872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9A4AB0" w:rsidRPr="009A4AB0" w14:paraId="23D9437F" w14:textId="77777777" w:rsidTr="00047A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25FB" w14:textId="77777777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CAF4" w14:textId="77777777" w:rsidR="00047A2F" w:rsidRPr="009A4AB0" w:rsidRDefault="00047A2F" w:rsidP="00047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3B207" w14:textId="4DF326AE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591,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1AA02" w14:textId="513AC92D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9,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E50A" w14:textId="0131CAE0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BA6C" w14:textId="437E51A6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C2F0" w14:textId="4257715A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16 (0.79,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34DA" w14:textId="51040B02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17 (0.82,1.67)</w:t>
            </w:r>
          </w:p>
        </w:tc>
      </w:tr>
      <w:tr w:rsidR="009A4AB0" w:rsidRPr="009A4AB0" w14:paraId="70E17AA0" w14:textId="77777777" w:rsidTr="00047A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30BB" w14:textId="77777777" w:rsidR="00047A2F" w:rsidRPr="009A4AB0" w:rsidRDefault="00047A2F" w:rsidP="00047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scarri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6EB8" w14:textId="77777777" w:rsidR="00047A2F" w:rsidRPr="009A4AB0" w:rsidRDefault="00047A2F" w:rsidP="00047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D5B30" w14:textId="32965DCB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2,346,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0322D" w14:textId="0289B0E9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76,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DE5C" w14:textId="0335FD6C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,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4C7C" w14:textId="60A42AB5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FB73" w14:textId="52469F3A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52C7" w14:textId="01212329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9A4AB0" w:rsidRPr="009A4AB0" w14:paraId="70DFA138" w14:textId="77777777" w:rsidTr="00047A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4044" w14:textId="77777777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3929" w14:textId="77777777" w:rsidR="00047A2F" w:rsidRPr="009A4AB0" w:rsidRDefault="00047A2F" w:rsidP="00047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DA62B" w14:textId="30E82354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4,012,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CBC60" w14:textId="1D0D3703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57,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9959" w14:textId="7E65B3E0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C984" w14:textId="457A2D2B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B328" w14:textId="1EF9509B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0.98 (0.95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D614" w14:textId="5FF085C6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0.97 (0.95,0.99)</w:t>
            </w:r>
          </w:p>
        </w:tc>
      </w:tr>
      <w:tr w:rsidR="009A4AB0" w:rsidRPr="009A4AB0" w14:paraId="57EAF75F" w14:textId="77777777" w:rsidTr="00047A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8C72C" w14:textId="77777777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B720" w14:textId="77777777" w:rsidR="00047A2F" w:rsidRPr="009A4AB0" w:rsidRDefault="00047A2F" w:rsidP="00047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74628" w14:textId="6CF377C0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2,346,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B2601" w14:textId="3CB9C3C1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76,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B40D" w14:textId="7BC375F0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,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3FB3" w14:textId="0747708E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7BDC" w14:textId="08CEDB33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8BD9" w14:textId="7F742DB1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9A4AB0" w:rsidRPr="009A4AB0" w14:paraId="3199F901" w14:textId="77777777" w:rsidTr="00047A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0D4CC" w14:textId="77777777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756B" w14:textId="77777777" w:rsidR="00047A2F" w:rsidRPr="009A4AB0" w:rsidRDefault="00047A2F" w:rsidP="00047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56582" w14:textId="42544F27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,875,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40BAF" w14:textId="7D4412D0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41,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2227" w14:textId="13C1019A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E319" w14:textId="0A0085F7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0102" w14:textId="54E1EB2F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0.94 (0.90,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9C24" w14:textId="2B4D2C3B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0.94 (0.91,0.97)</w:t>
            </w:r>
          </w:p>
        </w:tc>
      </w:tr>
      <w:tr w:rsidR="009A4AB0" w:rsidRPr="009A4AB0" w14:paraId="35997AF4" w14:textId="77777777" w:rsidTr="00047A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72BA" w14:textId="77777777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41D5" w14:textId="77777777" w:rsidR="00047A2F" w:rsidRPr="009A4AB0" w:rsidRDefault="00047A2F" w:rsidP="00047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25063" w14:textId="7649B3FF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737,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2AECC" w14:textId="6C127B63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0,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90DD" w14:textId="5604254E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566F" w14:textId="4F13B097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CC99" w14:textId="2CFEA425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0.98 (0.86,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CF1D" w14:textId="584EAD47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0.96 (0.83,1.10)</w:t>
            </w:r>
          </w:p>
        </w:tc>
      </w:tr>
      <w:tr w:rsidR="009A4AB0" w:rsidRPr="009A4AB0" w14:paraId="1289050B" w14:textId="77777777" w:rsidTr="00047A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C04D" w14:textId="77777777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25C3" w14:textId="77777777" w:rsidR="00047A2F" w:rsidRPr="009A4AB0" w:rsidRDefault="00047A2F" w:rsidP="00047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≥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970DE" w14:textId="714C6D65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396,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BFC57" w14:textId="54F11D51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5,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9402" w14:textId="0306A720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FB0D" w14:textId="6A2EEB9C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F1E6" w14:textId="34B00969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27 (1.19,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C5AB" w14:textId="3D4CD5B4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19 (1.14,1.23)</w:t>
            </w:r>
          </w:p>
        </w:tc>
      </w:tr>
      <w:tr w:rsidR="009A4AB0" w:rsidRPr="009A4AB0" w14:paraId="7FC8A53B" w14:textId="77777777" w:rsidTr="00047A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3B42" w14:textId="77777777" w:rsidR="00047A2F" w:rsidRPr="009A4AB0" w:rsidRDefault="00047A2F" w:rsidP="00047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ill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18AA" w14:textId="77777777" w:rsidR="00047A2F" w:rsidRPr="009A4AB0" w:rsidRDefault="00047A2F" w:rsidP="00047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FE263" w14:textId="27904BD0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5,193,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CC562" w14:textId="0F037AC9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17,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1D23" w14:textId="340340B1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,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AE12" w14:textId="4B8A6C7A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A0A9" w14:textId="2A1299FB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4F1B" w14:textId="63B05E74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9A4AB0" w:rsidRPr="009A4AB0" w14:paraId="4DB2F785" w14:textId="77777777" w:rsidTr="00047A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D440" w14:textId="77777777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72FE" w14:textId="77777777" w:rsidR="00047A2F" w:rsidRPr="009A4AB0" w:rsidRDefault="00047A2F" w:rsidP="00047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648A6" w14:textId="13647718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514,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DE1FE" w14:textId="0AF01E9A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7,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B75F" w14:textId="06D170BE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9926" w14:textId="1F9E4D99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EDEA" w14:textId="670417DE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17 (1.09,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232B" w14:textId="67373788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05 (1.00,1.11)</w:t>
            </w:r>
          </w:p>
        </w:tc>
      </w:tr>
      <w:tr w:rsidR="009A4AB0" w:rsidRPr="009A4AB0" w14:paraId="2E33FAE2" w14:textId="77777777" w:rsidTr="00047A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E8D6B" w14:textId="77777777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357C" w14:textId="77777777" w:rsidR="00047A2F" w:rsidRPr="009A4AB0" w:rsidRDefault="00047A2F" w:rsidP="00047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4BA4D" w14:textId="3F9755C1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5,193,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BF729" w14:textId="3BEA35F2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17,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BBE9" w14:textId="46C0F35C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,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8F38" w14:textId="37D8A71F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2C50" w14:textId="6E897AAB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D228" w14:textId="7EBC9BBF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9A4AB0" w:rsidRPr="009A4AB0" w14:paraId="48D69685" w14:textId="77777777" w:rsidTr="00047A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C8C57" w14:textId="77777777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B016" w14:textId="77777777" w:rsidR="00047A2F" w:rsidRPr="009A4AB0" w:rsidRDefault="00047A2F" w:rsidP="00047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00498" w14:textId="0BE54E18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449,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D3BCD" w14:textId="2CA663D5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6,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CF42" w14:textId="5FEA5DB1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0220" w14:textId="09299D4E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55BA" w14:textId="20E766DF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08 (1.01,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7AB7" w14:textId="1D8A5875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0.97 (0.94,1.01)</w:t>
            </w:r>
          </w:p>
        </w:tc>
      </w:tr>
      <w:tr w:rsidR="009A4AB0" w:rsidRPr="009A4AB0" w14:paraId="52D6F975" w14:textId="77777777" w:rsidTr="00047A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95690" w14:textId="77777777" w:rsidR="00047A2F" w:rsidRPr="009A4AB0" w:rsidRDefault="00047A2F" w:rsidP="00047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AC1E1" w14:textId="77777777" w:rsidR="00047A2F" w:rsidRPr="009A4AB0" w:rsidRDefault="00047A2F" w:rsidP="00047A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CC068" w14:textId="71F68E47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64,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FE56A9" w14:textId="6913359F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9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F550E" w14:textId="2684CBA4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ED4C0" w14:textId="3E0C6FD6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49B59" w14:textId="599CE7DD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89 (1.76,2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877C1" w14:textId="5B0BC061" w:rsidR="00047A2F" w:rsidRPr="009A4AB0" w:rsidRDefault="00047A2F" w:rsidP="00047A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61 (1.43,1.82)</w:t>
            </w:r>
          </w:p>
        </w:tc>
      </w:tr>
    </w:tbl>
    <w:p w14:paraId="433A2995" w14:textId="5C79D3D3" w:rsidR="0022757A" w:rsidRPr="009A4AB0" w:rsidRDefault="00BC1FE6" w:rsidP="007F4691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9A4AB0">
        <w:rPr>
          <w:rFonts w:ascii="Times New Roman" w:hAnsi="Times New Roman" w:cs="Times New Roman"/>
          <w:sz w:val="18"/>
          <w:szCs w:val="18"/>
        </w:rPr>
        <w:t xml:space="preserve">IR: incidence rate (per 10,000 person-year). </w:t>
      </w:r>
      <w:r w:rsidR="0097661E" w:rsidRPr="009A4AB0">
        <w:rPr>
          <w:rFonts w:ascii="Times New Roman" w:hAnsi="Times New Roman" w:cs="Times New Roman"/>
          <w:sz w:val="18"/>
          <w:szCs w:val="18"/>
        </w:rPr>
        <w:t xml:space="preserve">HR: hazard ratio. CI: confidence interval. </w:t>
      </w:r>
      <w:r w:rsidR="0022757A" w:rsidRPr="009A4AB0">
        <w:rPr>
          <w:rFonts w:ascii="Times New Roman" w:hAnsi="Times New Roman" w:cs="Times New Roman"/>
          <w:sz w:val="18"/>
          <w:szCs w:val="18"/>
        </w:rPr>
        <w:t xml:space="preserve">Models were adjusted for race, education level, smoking status, body-mass index, hypertension, diabetes, and stroke, when hypertension, diabetes, and stroke were included as time-varying covariates. Study variability and within-study correlation were taken into account by including study as a covariate and using robust variance estimators in all models. </w:t>
      </w:r>
      <w:r w:rsidR="00975B13" w:rsidRPr="009A4AB0">
        <w:rPr>
          <w:rFonts w:ascii="Times New Roman" w:hAnsi="Times New Roman" w:cs="Times New Roman"/>
          <w:sz w:val="18"/>
          <w:szCs w:val="18"/>
        </w:rPr>
        <w:t>Compared to main analysis, 6877, 10,</w:t>
      </w:r>
      <w:r w:rsidR="006A6147" w:rsidRPr="009A4AB0">
        <w:rPr>
          <w:rFonts w:ascii="Times New Roman" w:hAnsi="Times New Roman" w:cs="Times New Roman"/>
          <w:sz w:val="18"/>
          <w:szCs w:val="18"/>
        </w:rPr>
        <w:t>225</w:t>
      </w:r>
      <w:r w:rsidR="00975B13" w:rsidRPr="009A4AB0">
        <w:rPr>
          <w:rFonts w:ascii="Times New Roman" w:hAnsi="Times New Roman" w:cs="Times New Roman"/>
          <w:sz w:val="18"/>
          <w:szCs w:val="18"/>
        </w:rPr>
        <w:t>, and 98</w:t>
      </w:r>
      <w:r w:rsidR="006A6147" w:rsidRPr="009A4AB0">
        <w:rPr>
          <w:rFonts w:ascii="Times New Roman" w:hAnsi="Times New Roman" w:cs="Times New Roman"/>
          <w:sz w:val="18"/>
          <w:szCs w:val="18"/>
        </w:rPr>
        <w:t>58</w:t>
      </w:r>
      <w:r w:rsidR="00975B13" w:rsidRPr="009A4AB0">
        <w:rPr>
          <w:rFonts w:ascii="Times New Roman" w:hAnsi="Times New Roman" w:cs="Times New Roman"/>
          <w:sz w:val="18"/>
          <w:szCs w:val="18"/>
        </w:rPr>
        <w:t xml:space="preserve"> women, who did not have children or had missing value on the number of children, were excluded from the analysis of infertility, miscarriage, and stillbirth respectively.</w:t>
      </w:r>
    </w:p>
    <w:p w14:paraId="00937A64" w14:textId="34CAEFF9" w:rsidR="0022757A" w:rsidRPr="009A4AB0" w:rsidRDefault="0022757A" w:rsidP="007F4691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4E3C5E36" w14:textId="1E840702" w:rsidR="0022757A" w:rsidRPr="009A4AB0" w:rsidRDefault="0022757A" w:rsidP="0022757A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21" w:name="_Toc153802400"/>
      <w:r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 xml:space="preserve">Table </w:t>
      </w:r>
      <w:r w:rsidR="00F35983">
        <w:rPr>
          <w:rFonts w:ascii="Times New Roman" w:hAnsi="Times New Roman" w:cs="Times New Roman"/>
          <w:b/>
          <w:bCs/>
          <w:color w:val="auto"/>
          <w:sz w:val="20"/>
          <w:szCs w:val="20"/>
        </w:rPr>
        <w:t>7</w:t>
      </w:r>
      <w:r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>. Sensitivity analysis for the association between infertility and dementia restricting to women without gestational hypertension or gestational diabetes</w:t>
      </w:r>
      <w:bookmarkEnd w:id="21"/>
    </w:p>
    <w:tbl>
      <w:tblPr>
        <w:tblW w:w="0" w:type="auto"/>
        <w:tblLook w:val="04A0" w:firstRow="1" w:lastRow="0" w:firstColumn="1" w:lastColumn="0" w:noHBand="0" w:noVBand="1"/>
      </w:tblPr>
      <w:tblGrid>
        <w:gridCol w:w="1172"/>
        <w:gridCol w:w="705"/>
        <w:gridCol w:w="1172"/>
        <w:gridCol w:w="1177"/>
        <w:gridCol w:w="683"/>
        <w:gridCol w:w="566"/>
        <w:gridCol w:w="1500"/>
        <w:gridCol w:w="1500"/>
      </w:tblGrid>
      <w:tr w:rsidR="009A4AB0" w:rsidRPr="009A4AB0" w14:paraId="21B3B4AB" w14:textId="77777777" w:rsidTr="00C0065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7180B" w14:textId="77777777" w:rsidR="0022757A" w:rsidRPr="009A4AB0" w:rsidRDefault="0022757A" w:rsidP="007269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25821" w14:textId="77777777" w:rsidR="0022757A" w:rsidRPr="009A4AB0" w:rsidRDefault="0022757A" w:rsidP="007269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BC6D4" w14:textId="77777777" w:rsidR="0022757A" w:rsidRPr="009A4AB0" w:rsidRDefault="0022757A" w:rsidP="007269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rson-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76884" w14:textId="77777777" w:rsidR="0022757A" w:rsidRPr="009A4AB0" w:rsidRDefault="0022757A" w:rsidP="007269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15DF3" w14:textId="77777777" w:rsidR="0022757A" w:rsidRPr="009A4AB0" w:rsidRDefault="0022757A" w:rsidP="007269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E36DA" w14:textId="77777777" w:rsidR="0022757A" w:rsidRPr="009A4AB0" w:rsidRDefault="0022757A" w:rsidP="007269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B218A" w14:textId="77777777" w:rsidR="0022757A" w:rsidRPr="009A4AB0" w:rsidRDefault="0022757A" w:rsidP="007269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rude model</w:t>
            </w:r>
          </w:p>
          <w:p w14:paraId="53B26487" w14:textId="77777777" w:rsidR="0022757A" w:rsidRPr="009A4AB0" w:rsidRDefault="0022757A" w:rsidP="007269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R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76E20" w14:textId="77777777" w:rsidR="0022757A" w:rsidRPr="009A4AB0" w:rsidRDefault="0022757A" w:rsidP="007269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djusted model</w:t>
            </w:r>
          </w:p>
          <w:p w14:paraId="66D8AEB8" w14:textId="77777777" w:rsidR="0022757A" w:rsidRPr="009A4AB0" w:rsidRDefault="0022757A" w:rsidP="007269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R (95%CI)</w:t>
            </w:r>
          </w:p>
        </w:tc>
      </w:tr>
      <w:tr w:rsidR="009A4AB0" w:rsidRPr="009A4AB0" w14:paraId="61415E39" w14:textId="77777777" w:rsidTr="00C006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C636" w14:textId="77777777" w:rsidR="00C00659" w:rsidRPr="009A4AB0" w:rsidRDefault="00C00659" w:rsidP="00C006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fert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C10A" w14:textId="77777777" w:rsidR="00C00659" w:rsidRPr="009A4AB0" w:rsidRDefault="00C00659" w:rsidP="00C006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051AF" w14:textId="2C6DB381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,592,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A7121" w14:textId="24EA3A9F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42,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CE90" w14:textId="15EA1F1F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4068" w14:textId="3623C654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A44E" w14:textId="5CF7F4DA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2BF6" w14:textId="5A1BE26B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9A4AB0" w:rsidRPr="009A4AB0" w14:paraId="1F66ABB4" w14:textId="77777777" w:rsidTr="00C006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9317" w14:textId="77777777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9FC9" w14:textId="77777777" w:rsidR="00C00659" w:rsidRPr="009A4AB0" w:rsidRDefault="00C00659" w:rsidP="00C006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1D855" w14:textId="32F35827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593,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50773" w14:textId="04638D68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9,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A710" w14:textId="4D981713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D406" w14:textId="2600DD6B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C165" w14:textId="1662AC55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28 (0.90,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2A04" w14:textId="7D139235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28 (0.94,1.74)</w:t>
            </w:r>
          </w:p>
        </w:tc>
      </w:tr>
      <w:tr w:rsidR="009A4AB0" w:rsidRPr="009A4AB0" w14:paraId="69A9D098" w14:textId="77777777" w:rsidTr="00C006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E079" w14:textId="77777777" w:rsidR="00C00659" w:rsidRPr="009A4AB0" w:rsidRDefault="00C00659" w:rsidP="00C006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scarri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51C1" w14:textId="77777777" w:rsidR="00C00659" w:rsidRPr="009A4AB0" w:rsidRDefault="00C00659" w:rsidP="00C006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A441C" w14:textId="2090E14F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1,895,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3CEB3" w14:textId="7F3790EE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70,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6B7C" w14:textId="0AC13760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,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78AC" w14:textId="1787B243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2571" w14:textId="48746E78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3A6A" w14:textId="72DFDAE2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9A4AB0" w:rsidRPr="009A4AB0" w14:paraId="3DE1FB66" w14:textId="77777777" w:rsidTr="00C006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3A20" w14:textId="77777777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AE79" w14:textId="77777777" w:rsidR="00C00659" w:rsidRPr="009A4AB0" w:rsidRDefault="00C00659" w:rsidP="00C006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0316C" w14:textId="0923D067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3,862,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4D16D" w14:textId="7077DD79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55,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3098" w14:textId="3F21EA34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0393" w14:textId="31B6D8E0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D567" w14:textId="0CD2E70B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0.98 (0.94,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9057" w14:textId="3176B311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0.97 (0.93,1.01)</w:t>
            </w:r>
          </w:p>
        </w:tc>
      </w:tr>
      <w:tr w:rsidR="009A4AB0" w:rsidRPr="009A4AB0" w14:paraId="1B49AFBC" w14:textId="77777777" w:rsidTr="00C006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64ED3" w14:textId="77777777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B52A" w14:textId="77777777" w:rsidR="00C00659" w:rsidRPr="009A4AB0" w:rsidRDefault="00C00659" w:rsidP="00C006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4F528" w14:textId="3D9BEA34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1,895,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DE4C3" w14:textId="1363C327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70,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CF87" w14:textId="0E81891C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,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3AD7" w14:textId="2E7F7B38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5146" w14:textId="7DEBB57C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DE58" w14:textId="12123600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9A4AB0" w:rsidRPr="009A4AB0" w14:paraId="69A0E359" w14:textId="77777777" w:rsidTr="00C006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789FF" w14:textId="77777777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FF82" w14:textId="77777777" w:rsidR="00C00659" w:rsidRPr="009A4AB0" w:rsidRDefault="00C00659" w:rsidP="00C006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81272" w14:textId="4118FD38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,771,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84866" w14:textId="6D135479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40,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589C" w14:textId="298845AD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0D32" w14:textId="6BBB6AAB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1DAC" w14:textId="39B78507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0.93 (0.88,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0641" w14:textId="04BA88A3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0.93 (0.88,0.97)</w:t>
            </w:r>
          </w:p>
        </w:tc>
      </w:tr>
      <w:tr w:rsidR="009A4AB0" w:rsidRPr="009A4AB0" w14:paraId="49D192FC" w14:textId="77777777" w:rsidTr="00C006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B136" w14:textId="77777777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4353" w14:textId="77777777" w:rsidR="00C00659" w:rsidRPr="009A4AB0" w:rsidRDefault="00C00659" w:rsidP="00C006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0B7C5" w14:textId="5E4C6AF7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703,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6DAB5" w14:textId="6DFEA4D3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0,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18F0" w14:textId="4D3F4254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7817" w14:textId="539648A2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0071" w14:textId="48258D7B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01 (0.91,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D315" w14:textId="299DBC0E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00 (0.90,1.10)</w:t>
            </w:r>
          </w:p>
        </w:tc>
      </w:tr>
      <w:tr w:rsidR="009A4AB0" w:rsidRPr="009A4AB0" w14:paraId="024031AB" w14:textId="77777777" w:rsidTr="00C006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BCE5" w14:textId="77777777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4D86" w14:textId="77777777" w:rsidR="00C00659" w:rsidRPr="009A4AB0" w:rsidRDefault="00C00659" w:rsidP="00C006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≥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9C73A" w14:textId="09579C7E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383,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CC2BA" w14:textId="0E975AEF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5,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3E6D" w14:textId="06C62E97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A1CE" w14:textId="2A308275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3D3E" w14:textId="619DDD3B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30 (1.22,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5275" w14:textId="4156BEB3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22 (1.19,1.24)</w:t>
            </w:r>
          </w:p>
        </w:tc>
      </w:tr>
      <w:tr w:rsidR="009A4AB0" w:rsidRPr="009A4AB0" w14:paraId="2A7D20F9" w14:textId="77777777" w:rsidTr="00C006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1475" w14:textId="77777777" w:rsidR="00C00659" w:rsidRPr="009A4AB0" w:rsidRDefault="00C00659" w:rsidP="00C006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ill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B435" w14:textId="77777777" w:rsidR="00C00659" w:rsidRPr="009A4AB0" w:rsidRDefault="00C00659" w:rsidP="00C006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52ECC" w14:textId="77E23349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5,255,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0FDE9" w14:textId="2E400002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19,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9727" w14:textId="6E5DED6E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,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A642" w14:textId="2493847E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0BD0" w14:textId="436CBCFB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2298" w14:textId="74BCF469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9A4AB0" w:rsidRPr="009A4AB0" w14:paraId="06E9E15C" w14:textId="77777777" w:rsidTr="00C006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BEC2" w14:textId="77777777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EB33" w14:textId="77777777" w:rsidR="00C00659" w:rsidRPr="009A4AB0" w:rsidRDefault="00C00659" w:rsidP="00C006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BCB62" w14:textId="6AB04225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510,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64FDD" w14:textId="544E805D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7,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7BEC" w14:textId="1470A9F2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CDC5" w14:textId="127B467A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F1E2" w14:textId="4CD0782C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26 (1.21,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337C" w14:textId="12F86475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13 (1.11,1.14)</w:t>
            </w:r>
          </w:p>
        </w:tc>
      </w:tr>
      <w:tr w:rsidR="009A4AB0" w:rsidRPr="009A4AB0" w14:paraId="1D1A5241" w14:textId="77777777" w:rsidTr="00C006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73A92" w14:textId="77777777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DD10" w14:textId="77777777" w:rsidR="00C00659" w:rsidRPr="009A4AB0" w:rsidRDefault="00C00659" w:rsidP="00C006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3897B" w14:textId="58007CDE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5,255,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DDEEB" w14:textId="4CC8BD7E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19,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AFCA" w14:textId="2DC0539F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,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D117" w14:textId="3A87A201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511A" w14:textId="50E31A33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FB95" w14:textId="1287FAC2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9A4AB0" w:rsidRPr="009A4AB0" w14:paraId="7411C1C8" w14:textId="77777777" w:rsidTr="00C006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25A43" w14:textId="77777777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7D3A" w14:textId="77777777" w:rsidR="00C00659" w:rsidRPr="009A4AB0" w:rsidRDefault="00C00659" w:rsidP="00C006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9FF72" w14:textId="219E0C93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443,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9AF67" w14:textId="2A2CDB71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6,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C6FA" w14:textId="7D83FAEF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4661" w14:textId="39AE3B92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BDBF" w14:textId="0E92909D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16 (1.15,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1F4E" w14:textId="6C3A616A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05 (1.03,1.06)</w:t>
            </w:r>
          </w:p>
        </w:tc>
      </w:tr>
      <w:tr w:rsidR="009A4AB0" w:rsidRPr="009A4AB0" w14:paraId="6FEF2D3B" w14:textId="77777777" w:rsidTr="00C006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41CAD" w14:textId="77777777" w:rsidR="00C00659" w:rsidRPr="009A4AB0" w:rsidRDefault="00C00659" w:rsidP="00C006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CFEFA" w14:textId="77777777" w:rsidR="00C00659" w:rsidRPr="009A4AB0" w:rsidRDefault="00C00659" w:rsidP="00C006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9E8666" w14:textId="3123D52D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66,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6DF21" w14:textId="4AF23CF8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9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ADA4A" w14:textId="59034FBF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538E6" w14:textId="6B9A6A1B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4BE9A" w14:textId="0652CB35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96 (1.79,2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0D4C4" w14:textId="0FDD97B8" w:rsidR="00C00659" w:rsidRPr="009A4AB0" w:rsidRDefault="00C00659" w:rsidP="00C0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73 (1.58,1.89)</w:t>
            </w:r>
          </w:p>
        </w:tc>
      </w:tr>
    </w:tbl>
    <w:p w14:paraId="6864EC49" w14:textId="1B7065D5" w:rsidR="0022757A" w:rsidRPr="009A4AB0" w:rsidRDefault="0022757A" w:rsidP="007F4691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9A4AB0">
        <w:rPr>
          <w:rFonts w:ascii="Times New Roman" w:hAnsi="Times New Roman" w:cs="Times New Roman"/>
          <w:sz w:val="18"/>
          <w:szCs w:val="18"/>
        </w:rPr>
        <w:t>IR: incidence rate (per 10,000 person-year). HR: hazard ratio. CI: confidence interval.</w:t>
      </w:r>
      <w:r w:rsidR="008828D3" w:rsidRPr="009A4AB0">
        <w:rPr>
          <w:rFonts w:ascii="Times New Roman" w:hAnsi="Times New Roman" w:cs="Times New Roman"/>
          <w:sz w:val="18"/>
          <w:szCs w:val="18"/>
        </w:rPr>
        <w:t xml:space="preserve"> </w:t>
      </w:r>
      <w:r w:rsidRPr="009A4AB0">
        <w:rPr>
          <w:rFonts w:ascii="Times New Roman" w:hAnsi="Times New Roman" w:cs="Times New Roman"/>
          <w:sz w:val="18"/>
          <w:szCs w:val="18"/>
        </w:rPr>
        <w:t>Models were adjusted for race, education level, smoking status, body-mass index, hypertension, diabetes, and stroke, when hypertension, diabetes, and stroke were included as time-varying covariates. Study variability and within-study correlation were taken into account by including study as a covariate and using robust variance estimators in all models.</w:t>
      </w:r>
      <w:r w:rsidR="00975B13" w:rsidRPr="009A4AB0">
        <w:rPr>
          <w:rFonts w:ascii="Times New Roman" w:hAnsi="Times New Roman" w:cs="Times New Roman"/>
          <w:sz w:val="18"/>
          <w:szCs w:val="18"/>
        </w:rPr>
        <w:t xml:space="preserve"> Compared to main analysis, 15,086, 18,2</w:t>
      </w:r>
      <w:r w:rsidR="003665C1" w:rsidRPr="009A4AB0">
        <w:rPr>
          <w:rFonts w:ascii="Times New Roman" w:hAnsi="Times New Roman" w:cs="Times New Roman"/>
          <w:sz w:val="18"/>
          <w:szCs w:val="18"/>
        </w:rPr>
        <w:t>84</w:t>
      </w:r>
      <w:r w:rsidR="00975B13" w:rsidRPr="009A4AB0">
        <w:rPr>
          <w:rFonts w:ascii="Times New Roman" w:hAnsi="Times New Roman" w:cs="Times New Roman"/>
          <w:sz w:val="18"/>
          <w:szCs w:val="18"/>
        </w:rPr>
        <w:t>, and 8</w:t>
      </w:r>
      <w:r w:rsidR="003665C1" w:rsidRPr="009A4AB0">
        <w:rPr>
          <w:rFonts w:ascii="Times New Roman" w:hAnsi="Times New Roman" w:cs="Times New Roman"/>
          <w:sz w:val="18"/>
          <w:szCs w:val="18"/>
        </w:rPr>
        <w:t>500</w:t>
      </w:r>
      <w:r w:rsidR="00975B13" w:rsidRPr="009A4AB0">
        <w:rPr>
          <w:rFonts w:ascii="Times New Roman" w:hAnsi="Times New Roman" w:cs="Times New Roman"/>
          <w:sz w:val="18"/>
          <w:szCs w:val="18"/>
        </w:rPr>
        <w:t xml:space="preserve"> women, who had gestational hypertension or gestational diabetes, or had missing value on these two pregnancy complications, were excluded from the analysis of infertility, miscarriage, and stillbirth, respectively.</w:t>
      </w:r>
    </w:p>
    <w:p w14:paraId="14AE79D0" w14:textId="0483E8DF" w:rsidR="0022757A" w:rsidRPr="009A4AB0" w:rsidRDefault="0022757A" w:rsidP="007F4691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3467578" w14:textId="5DB67DA9" w:rsidR="00211BBA" w:rsidRPr="009A4AB0" w:rsidRDefault="00211BBA" w:rsidP="007F469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A4AB0">
        <w:rPr>
          <w:rFonts w:ascii="Times New Roman" w:hAnsi="Times New Roman" w:cs="Times New Roman"/>
          <w:sz w:val="20"/>
          <w:szCs w:val="20"/>
        </w:rPr>
        <w:br w:type="page"/>
      </w:r>
    </w:p>
    <w:p w14:paraId="7E7E9F6E" w14:textId="77777777" w:rsidR="0022757A" w:rsidRPr="009A4AB0" w:rsidRDefault="0022757A" w:rsidP="007F4691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  <w:sectPr w:rsidR="0022757A" w:rsidRPr="009A4AB0" w:rsidSect="0022757A">
          <w:pgSz w:w="11906" w:h="16838"/>
          <w:pgMar w:top="1440" w:right="1440" w:bottom="1440" w:left="1440" w:header="708" w:footer="0" w:gutter="0"/>
          <w:cols w:space="708"/>
          <w:docGrid w:linePitch="360"/>
        </w:sectPr>
      </w:pPr>
    </w:p>
    <w:p w14:paraId="211560ED" w14:textId="08F1E9E8" w:rsidR="00211BBA" w:rsidRPr="009A4AB0" w:rsidRDefault="00211BBA" w:rsidP="007F4691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22" w:name="_Toc153802401"/>
      <w:r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 xml:space="preserve">Table </w:t>
      </w:r>
      <w:r w:rsidR="00F35983">
        <w:rPr>
          <w:rFonts w:ascii="Times New Roman" w:hAnsi="Times New Roman" w:cs="Times New Roman"/>
          <w:b/>
          <w:bCs/>
          <w:color w:val="auto"/>
          <w:sz w:val="20"/>
          <w:szCs w:val="20"/>
        </w:rPr>
        <w:t>8</w:t>
      </w:r>
      <w:r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. Sensitivity analysis for the association between miscarriage and dementia with additional adjustment of </w:t>
      </w:r>
      <w:r w:rsidR="0022757A"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>age at last birth</w:t>
      </w:r>
      <w:r w:rsidR="00803DA0"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, </w:t>
      </w:r>
      <w:r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>alcohol intake and depression status</w:t>
      </w:r>
      <w:bookmarkEnd w:id="22"/>
    </w:p>
    <w:tbl>
      <w:tblPr>
        <w:tblW w:w="0" w:type="auto"/>
        <w:tblLook w:val="04A0" w:firstRow="1" w:lastRow="0" w:firstColumn="1" w:lastColumn="0" w:noHBand="0" w:noVBand="1"/>
      </w:tblPr>
      <w:tblGrid>
        <w:gridCol w:w="1092"/>
        <w:gridCol w:w="625"/>
        <w:gridCol w:w="1092"/>
        <w:gridCol w:w="1097"/>
        <w:gridCol w:w="914"/>
        <w:gridCol w:w="709"/>
        <w:gridCol w:w="1559"/>
        <w:gridCol w:w="1559"/>
        <w:gridCol w:w="1560"/>
        <w:gridCol w:w="1559"/>
        <w:gridCol w:w="1559"/>
      </w:tblGrid>
      <w:tr w:rsidR="009A4AB0" w:rsidRPr="009A4AB0" w14:paraId="59204757" w14:textId="77777777" w:rsidTr="00071C2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6A8B5AE8" w14:textId="77777777" w:rsidR="000B2FF3" w:rsidRPr="009A4AB0" w:rsidRDefault="000B2FF3" w:rsidP="007F4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bookmarkStart w:id="23" w:name="_Hlk97892796"/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7F2B5D61" w14:textId="77777777" w:rsidR="000B2FF3" w:rsidRPr="009A4AB0" w:rsidRDefault="000B2FF3" w:rsidP="00BC1FE6">
            <w:pPr>
              <w:spacing w:after="0" w:line="240" w:lineRule="auto"/>
              <w:ind w:right="-11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3DAA500B" w14:textId="77777777" w:rsidR="000B2FF3" w:rsidRPr="009A4AB0" w:rsidRDefault="000B2FF3" w:rsidP="00FE5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rson-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49CD8EF0" w14:textId="77777777" w:rsidR="000B2FF3" w:rsidRPr="009A4AB0" w:rsidRDefault="000B2FF3" w:rsidP="00FE5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6DF157F7" w14:textId="77777777" w:rsidR="000B2FF3" w:rsidRPr="009A4AB0" w:rsidRDefault="000B2FF3" w:rsidP="00FE5EA8">
            <w:pPr>
              <w:spacing w:after="0" w:line="240" w:lineRule="auto"/>
              <w:ind w:left="-51" w:right="-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e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5EC88335" w14:textId="77777777" w:rsidR="000B2FF3" w:rsidRPr="009A4AB0" w:rsidRDefault="000B2FF3" w:rsidP="00FE5EA8">
            <w:pPr>
              <w:spacing w:after="0" w:line="240" w:lineRule="auto"/>
              <w:ind w:left="-15" w:right="-2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43CCB9FF" w14:textId="77777777" w:rsidR="000B2FF3" w:rsidRPr="009A4AB0" w:rsidRDefault="000B2FF3" w:rsidP="00FE5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del 1</w:t>
            </w:r>
          </w:p>
          <w:p w14:paraId="4D5E786C" w14:textId="7D5622B5" w:rsidR="0097661E" w:rsidRPr="009A4AB0" w:rsidRDefault="0097661E" w:rsidP="00FE5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R (95%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497E7BB5" w14:textId="77777777" w:rsidR="000B2FF3" w:rsidRPr="009A4AB0" w:rsidRDefault="000B2FF3" w:rsidP="00FE5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del 2</w:t>
            </w:r>
          </w:p>
          <w:p w14:paraId="3C3E9DDA" w14:textId="2C0C2AA5" w:rsidR="0097661E" w:rsidRPr="009A4AB0" w:rsidRDefault="0097661E" w:rsidP="00FE5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R (95%CI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71CD8FDA" w14:textId="77777777" w:rsidR="000B2FF3" w:rsidRPr="009A4AB0" w:rsidRDefault="000B2FF3" w:rsidP="00FE5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del 3</w:t>
            </w:r>
          </w:p>
          <w:p w14:paraId="493A8D23" w14:textId="13C7C8BA" w:rsidR="0097661E" w:rsidRPr="009A4AB0" w:rsidRDefault="0097661E" w:rsidP="00FE5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R (95%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3F3B94D9" w14:textId="77777777" w:rsidR="000B2FF3" w:rsidRPr="009A4AB0" w:rsidRDefault="000B2FF3" w:rsidP="00FE5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del 4</w:t>
            </w:r>
          </w:p>
          <w:p w14:paraId="6645427E" w14:textId="790418C0" w:rsidR="0097661E" w:rsidRPr="009A4AB0" w:rsidRDefault="0097661E" w:rsidP="00FE5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R (95%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1BFB68E0" w14:textId="77777777" w:rsidR="000B2FF3" w:rsidRPr="009A4AB0" w:rsidRDefault="000B2FF3" w:rsidP="00FE5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del 5</w:t>
            </w:r>
          </w:p>
          <w:p w14:paraId="0A14C042" w14:textId="79997E38" w:rsidR="0097661E" w:rsidRPr="009A4AB0" w:rsidRDefault="0097661E" w:rsidP="00FE5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R (95%)</w:t>
            </w:r>
          </w:p>
        </w:tc>
      </w:tr>
      <w:tr w:rsidR="009A4AB0" w:rsidRPr="009A4AB0" w14:paraId="60C78EDC" w14:textId="77777777" w:rsidTr="00071C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465DCA9E" w14:textId="77777777" w:rsidR="00071C23" w:rsidRPr="009A4AB0" w:rsidRDefault="00071C23" w:rsidP="00071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fert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1732EC76" w14:textId="77777777" w:rsidR="00071C23" w:rsidRPr="009A4AB0" w:rsidRDefault="00071C23" w:rsidP="00071C23">
            <w:pPr>
              <w:spacing w:after="0" w:line="240" w:lineRule="auto"/>
              <w:ind w:right="-11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28" w:type="dxa"/>
            </w:tcMar>
            <w:vAlign w:val="center"/>
            <w:hideMark/>
          </w:tcPr>
          <w:p w14:paraId="17A63546" w14:textId="340843BE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,439,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28" w:type="dxa"/>
            </w:tcMar>
            <w:vAlign w:val="center"/>
            <w:hideMark/>
          </w:tcPr>
          <w:p w14:paraId="5E568011" w14:textId="0B47E0DC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3,52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377BEA83" w14:textId="4D266243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27E0715E" w14:textId="602C7735" w:rsidR="00071C23" w:rsidRPr="009A4AB0" w:rsidRDefault="00071C23" w:rsidP="00071C23">
            <w:pPr>
              <w:spacing w:after="0" w:line="240" w:lineRule="auto"/>
              <w:ind w:right="-2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6869EB74" w14:textId="2B7E2A9C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427AA5D8" w14:textId="78BD01D8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76392E1A" w14:textId="4C81BE2E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0AAA8519" w14:textId="7AA39E0A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4AC0C80E" w14:textId="0FA72636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9A4AB0" w:rsidRPr="009A4AB0" w14:paraId="24F953A1" w14:textId="77777777" w:rsidTr="00071C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62C07C97" w14:textId="77777777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0D789190" w14:textId="77777777" w:rsidR="00071C23" w:rsidRPr="009A4AB0" w:rsidRDefault="00071C23" w:rsidP="00071C23">
            <w:pPr>
              <w:spacing w:after="0" w:line="240" w:lineRule="auto"/>
              <w:ind w:right="-11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28" w:type="dxa"/>
            </w:tcMar>
            <w:vAlign w:val="center"/>
            <w:hideMark/>
          </w:tcPr>
          <w:p w14:paraId="6574F995" w14:textId="158362F1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304,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28" w:type="dxa"/>
            </w:tcMar>
            <w:vAlign w:val="center"/>
            <w:hideMark/>
          </w:tcPr>
          <w:p w14:paraId="5397B2C7" w14:textId="3E5CE5AE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5,09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7DB25A79" w14:textId="2325CFA4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3E45E086" w14:textId="78F8BF74" w:rsidR="00071C23" w:rsidRPr="009A4AB0" w:rsidRDefault="00071C23" w:rsidP="00071C23">
            <w:pPr>
              <w:spacing w:after="0" w:line="240" w:lineRule="auto"/>
              <w:ind w:right="-2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19C3453B" w14:textId="19680E10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60 (0.79,3.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7343A606" w14:textId="66136761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56 (0.78,3.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054519DC" w14:textId="574ED7AD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54 (0.74,3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46FDD321" w14:textId="660ED9EA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54 (0.74,3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12997A66" w14:textId="1BC9447C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51 (0.72,3.17)</w:t>
            </w:r>
          </w:p>
        </w:tc>
      </w:tr>
      <w:tr w:rsidR="009A4AB0" w:rsidRPr="009A4AB0" w14:paraId="060E4B94" w14:textId="77777777" w:rsidTr="00071C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0C0A004A" w14:textId="77777777" w:rsidR="00071C23" w:rsidRPr="009A4AB0" w:rsidRDefault="00071C23" w:rsidP="00071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scarri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76B9BE38" w14:textId="77777777" w:rsidR="00071C23" w:rsidRPr="009A4AB0" w:rsidRDefault="00071C23" w:rsidP="00071C23">
            <w:pPr>
              <w:spacing w:after="0" w:line="240" w:lineRule="auto"/>
              <w:ind w:right="-11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28" w:type="dxa"/>
            </w:tcMar>
            <w:vAlign w:val="center"/>
            <w:hideMark/>
          </w:tcPr>
          <w:p w14:paraId="4EC3520B" w14:textId="3E17F5F9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1,180,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28" w:type="dxa"/>
            </w:tcMar>
            <w:vAlign w:val="center"/>
            <w:hideMark/>
          </w:tcPr>
          <w:p w14:paraId="362F58D2" w14:textId="2A38148B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60,16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516F4E8C" w14:textId="6A60D3AD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,0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36253E08" w14:textId="2D1F548D" w:rsidR="00071C23" w:rsidRPr="009A4AB0" w:rsidRDefault="00071C23" w:rsidP="00071C23">
            <w:pPr>
              <w:spacing w:after="0" w:line="240" w:lineRule="auto"/>
              <w:ind w:right="-2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4DC98555" w14:textId="3CC4D4CB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470CF235" w14:textId="1AA8FFD6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56B4BD69" w14:textId="16F3D6B4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6ED33D08" w14:textId="12794257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38D95E95" w14:textId="08D40469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9A4AB0" w:rsidRPr="009A4AB0" w14:paraId="4F5DDDCE" w14:textId="77777777" w:rsidTr="00071C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6D76313F" w14:textId="77777777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6A4C3ED6" w14:textId="77777777" w:rsidR="00071C23" w:rsidRPr="009A4AB0" w:rsidRDefault="00071C23" w:rsidP="00071C23">
            <w:pPr>
              <w:spacing w:after="0" w:line="240" w:lineRule="auto"/>
              <w:ind w:right="-11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28" w:type="dxa"/>
            </w:tcMar>
            <w:vAlign w:val="center"/>
            <w:hideMark/>
          </w:tcPr>
          <w:p w14:paraId="0A1388D0" w14:textId="1E865AA0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3,615,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28" w:type="dxa"/>
            </w:tcMar>
            <w:vAlign w:val="center"/>
            <w:hideMark/>
          </w:tcPr>
          <w:p w14:paraId="2A744AB6" w14:textId="39DC488C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52,44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4A62F5F8" w14:textId="3F461BE5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6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5182FA5E" w14:textId="0FC95F60" w:rsidR="00071C23" w:rsidRPr="009A4AB0" w:rsidRDefault="00071C23" w:rsidP="00071C23">
            <w:pPr>
              <w:spacing w:after="0" w:line="240" w:lineRule="auto"/>
              <w:ind w:right="-2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28CBC8BC" w14:textId="6C28CFB5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0.98 (0.98,0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2CE08CF2" w14:textId="69482940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0.97 (0.97,0.9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3D8BDFAE" w14:textId="52E108DD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0.97 (0.96,0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3A10DFCB" w14:textId="7E175BAB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0.97 (0.96,0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34663076" w14:textId="57BD1105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0.96 (0.96,0.97)</w:t>
            </w:r>
          </w:p>
        </w:tc>
      </w:tr>
      <w:tr w:rsidR="009A4AB0" w:rsidRPr="009A4AB0" w14:paraId="0A625445" w14:textId="77777777" w:rsidTr="00071C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28" w:type="dxa"/>
            </w:tcMar>
            <w:vAlign w:val="center"/>
            <w:hideMark/>
          </w:tcPr>
          <w:p w14:paraId="5F1317DA" w14:textId="77777777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7A86F53C" w14:textId="77777777" w:rsidR="00071C23" w:rsidRPr="009A4AB0" w:rsidRDefault="00071C23" w:rsidP="00071C23">
            <w:pPr>
              <w:spacing w:after="0" w:line="240" w:lineRule="auto"/>
              <w:ind w:right="-11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28" w:type="dxa"/>
            </w:tcMar>
            <w:vAlign w:val="center"/>
            <w:hideMark/>
          </w:tcPr>
          <w:p w14:paraId="267B0658" w14:textId="1B7E5033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1,180,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28" w:type="dxa"/>
            </w:tcMar>
            <w:vAlign w:val="center"/>
            <w:hideMark/>
          </w:tcPr>
          <w:p w14:paraId="58AF2812" w14:textId="7D19E767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60,16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52A12D07" w14:textId="5F78300F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,0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0C49545E" w14:textId="33111444" w:rsidR="00071C23" w:rsidRPr="009A4AB0" w:rsidRDefault="00071C23" w:rsidP="00071C23">
            <w:pPr>
              <w:spacing w:after="0" w:line="240" w:lineRule="auto"/>
              <w:ind w:right="-2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7436400F" w14:textId="7AB683DE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60447C34" w14:textId="2DE72E38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3E5DC15D" w14:textId="1DBE5732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2DCFEAE6" w14:textId="3BA7D327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1C73326E" w14:textId="636A80E7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9A4AB0" w:rsidRPr="009A4AB0" w14:paraId="1AC73389" w14:textId="77777777" w:rsidTr="00071C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28" w:type="dxa"/>
            </w:tcMar>
            <w:vAlign w:val="center"/>
            <w:hideMark/>
          </w:tcPr>
          <w:p w14:paraId="79479848" w14:textId="77777777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4AA9EB5B" w14:textId="77777777" w:rsidR="00071C23" w:rsidRPr="009A4AB0" w:rsidRDefault="00071C23" w:rsidP="00071C23">
            <w:pPr>
              <w:spacing w:after="0" w:line="240" w:lineRule="auto"/>
              <w:ind w:right="-11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28" w:type="dxa"/>
            </w:tcMar>
            <w:vAlign w:val="center"/>
            <w:hideMark/>
          </w:tcPr>
          <w:p w14:paraId="73B6DCCB" w14:textId="39CB55A3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,592,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28" w:type="dxa"/>
            </w:tcMar>
            <w:vAlign w:val="center"/>
            <w:hideMark/>
          </w:tcPr>
          <w:p w14:paraId="494156AD" w14:textId="66B3337A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37,52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6AA6F94C" w14:textId="11BCB094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22B6B945" w14:textId="2E6C32A3" w:rsidR="00071C23" w:rsidRPr="009A4AB0" w:rsidRDefault="00071C23" w:rsidP="00071C23">
            <w:pPr>
              <w:spacing w:after="0" w:line="240" w:lineRule="auto"/>
              <w:ind w:right="-2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56EE4BAE" w14:textId="2106E303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0.94 (0.90,0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0EDA3438" w14:textId="45781F3C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0.93 (0.90,0.9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6412124C" w14:textId="09012A1C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0.93 (0.90,0.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2454D22A" w14:textId="35D4013F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0.94 (0.91,0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650F65F4" w14:textId="45C05B27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0.93 (0.90,0.96)</w:t>
            </w:r>
          </w:p>
        </w:tc>
      </w:tr>
      <w:tr w:rsidR="009A4AB0" w:rsidRPr="009A4AB0" w14:paraId="2A86E2B0" w14:textId="77777777" w:rsidTr="00071C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6710C5D7" w14:textId="77777777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0982B65B" w14:textId="77777777" w:rsidR="00071C23" w:rsidRPr="009A4AB0" w:rsidRDefault="00071C23" w:rsidP="00071C23">
            <w:pPr>
              <w:spacing w:after="0" w:line="240" w:lineRule="auto"/>
              <w:ind w:right="-11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28" w:type="dxa"/>
            </w:tcMar>
            <w:vAlign w:val="center"/>
            <w:hideMark/>
          </w:tcPr>
          <w:p w14:paraId="769A6E16" w14:textId="6188F1C5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663,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28" w:type="dxa"/>
            </w:tcMar>
            <w:vAlign w:val="center"/>
            <w:hideMark/>
          </w:tcPr>
          <w:p w14:paraId="1D7E4891" w14:textId="445A3D6E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9,66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10B29ED9" w14:textId="1EAA353F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2F8498D7" w14:textId="06F707C9" w:rsidR="00071C23" w:rsidRPr="009A4AB0" w:rsidRDefault="00071C23" w:rsidP="00071C23">
            <w:pPr>
              <w:spacing w:after="0" w:line="240" w:lineRule="auto"/>
              <w:ind w:right="-2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0CE837D1" w14:textId="63535852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02 (0.87,1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43B1F9E2" w14:textId="5EEE7279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01 (0.85,1.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1DCC2C58" w14:textId="3143A6F2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01 (0.84,1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3CCDEC42" w14:textId="3D14FE27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00 (0.84,1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42ED73F9" w14:textId="2C904A0F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00 (0.83,1.19)</w:t>
            </w:r>
          </w:p>
        </w:tc>
      </w:tr>
      <w:tr w:rsidR="009A4AB0" w:rsidRPr="009A4AB0" w14:paraId="051FDF22" w14:textId="77777777" w:rsidTr="00071C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13B33B81" w14:textId="77777777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5DFE74DD" w14:textId="77777777" w:rsidR="00071C23" w:rsidRPr="009A4AB0" w:rsidRDefault="00071C23" w:rsidP="00071C23">
            <w:pPr>
              <w:spacing w:after="0" w:line="240" w:lineRule="auto"/>
              <w:ind w:right="-11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≥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28" w:type="dxa"/>
            </w:tcMar>
            <w:vAlign w:val="center"/>
            <w:hideMark/>
          </w:tcPr>
          <w:p w14:paraId="05D63A8D" w14:textId="634804D1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358,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28" w:type="dxa"/>
            </w:tcMar>
            <w:vAlign w:val="center"/>
            <w:hideMark/>
          </w:tcPr>
          <w:p w14:paraId="0690D4CB" w14:textId="26754D14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5,25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7D40319B" w14:textId="079C7743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22BBFA8D" w14:textId="19BB3565" w:rsidR="00071C23" w:rsidRPr="009A4AB0" w:rsidRDefault="00071C23" w:rsidP="00071C23">
            <w:pPr>
              <w:spacing w:after="0" w:line="240" w:lineRule="auto"/>
              <w:ind w:right="-2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2087B4CA" w14:textId="0A1A696B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25 (1.25,1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112F5A64" w14:textId="7F015600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16 (1.13,1.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60AB59DC" w14:textId="38A081EF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15 (1.13,1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28A33B38" w14:textId="6A498B4E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14 (1.11,1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19239535" w14:textId="1026AED3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13 (1.10,1.15)</w:t>
            </w:r>
          </w:p>
        </w:tc>
      </w:tr>
      <w:tr w:rsidR="009A4AB0" w:rsidRPr="009A4AB0" w14:paraId="501B6907" w14:textId="77777777" w:rsidTr="00071C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32BFDCC4" w14:textId="77777777" w:rsidR="00071C23" w:rsidRPr="009A4AB0" w:rsidRDefault="00071C23" w:rsidP="00071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ill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058514A3" w14:textId="77777777" w:rsidR="00071C23" w:rsidRPr="009A4AB0" w:rsidRDefault="00071C23" w:rsidP="00071C23">
            <w:pPr>
              <w:spacing w:after="0" w:line="240" w:lineRule="auto"/>
              <w:ind w:right="-11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28" w:type="dxa"/>
            </w:tcMar>
            <w:vAlign w:val="center"/>
            <w:hideMark/>
          </w:tcPr>
          <w:p w14:paraId="5D7564FD" w14:textId="2037289D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3,783,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28" w:type="dxa"/>
            </w:tcMar>
            <w:vAlign w:val="center"/>
            <w:hideMark/>
          </w:tcPr>
          <w:p w14:paraId="7BB02B74" w14:textId="38C69332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98,24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307FF069" w14:textId="508CEB12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,4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3736BBF2" w14:textId="5D72E57A" w:rsidR="00071C23" w:rsidRPr="009A4AB0" w:rsidRDefault="00071C23" w:rsidP="00071C23">
            <w:pPr>
              <w:spacing w:after="0" w:line="240" w:lineRule="auto"/>
              <w:ind w:right="-2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49D4F78C" w14:textId="21CC1C89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0A299E63" w14:textId="03966507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79ADFE59" w14:textId="2D9D2537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230399FD" w14:textId="00800E28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5C3749E9" w14:textId="1A7AB700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9A4AB0" w:rsidRPr="009A4AB0" w14:paraId="5949F4B6" w14:textId="77777777" w:rsidTr="00071C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46991546" w14:textId="77777777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79D1EF33" w14:textId="77777777" w:rsidR="00071C23" w:rsidRPr="009A4AB0" w:rsidRDefault="00071C23" w:rsidP="00071C23">
            <w:pPr>
              <w:spacing w:after="0" w:line="240" w:lineRule="auto"/>
              <w:ind w:right="-11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28" w:type="dxa"/>
            </w:tcMar>
            <w:vAlign w:val="center"/>
            <w:hideMark/>
          </w:tcPr>
          <w:p w14:paraId="05D27064" w14:textId="403853AC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457,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28" w:type="dxa"/>
            </w:tcMar>
            <w:vAlign w:val="center"/>
            <w:hideMark/>
          </w:tcPr>
          <w:p w14:paraId="752E5F5A" w14:textId="1F4DF043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6,46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0F0CF449" w14:textId="034B20AB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7F046045" w14:textId="13C1D47C" w:rsidR="00071C23" w:rsidRPr="009A4AB0" w:rsidRDefault="00071C23" w:rsidP="00071C23">
            <w:pPr>
              <w:spacing w:after="0" w:line="240" w:lineRule="auto"/>
              <w:ind w:right="-2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65EE2968" w14:textId="65376773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20 (1.00,1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7CB75BCF" w14:textId="286F9465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08 (0.89,1.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214A1D05" w14:textId="24EC919A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07 (0.89,1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3348165E" w14:textId="1C654E68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06 (0.88,1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6F8EEDE9" w14:textId="710864FD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05 (0.87,1.27)</w:t>
            </w:r>
          </w:p>
        </w:tc>
      </w:tr>
      <w:tr w:rsidR="009A4AB0" w:rsidRPr="009A4AB0" w14:paraId="02ED0709" w14:textId="77777777" w:rsidTr="00071C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28" w:type="dxa"/>
            </w:tcMar>
            <w:vAlign w:val="center"/>
            <w:hideMark/>
          </w:tcPr>
          <w:p w14:paraId="053DC7B5" w14:textId="77777777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2E231936" w14:textId="77777777" w:rsidR="00071C23" w:rsidRPr="009A4AB0" w:rsidRDefault="00071C23" w:rsidP="00071C23">
            <w:pPr>
              <w:spacing w:after="0" w:line="240" w:lineRule="auto"/>
              <w:ind w:right="-11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28" w:type="dxa"/>
            </w:tcMar>
            <w:vAlign w:val="center"/>
            <w:hideMark/>
          </w:tcPr>
          <w:p w14:paraId="138AF7C6" w14:textId="16C84687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3,783,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28" w:type="dxa"/>
            </w:tcMar>
            <w:vAlign w:val="center"/>
            <w:hideMark/>
          </w:tcPr>
          <w:p w14:paraId="55502186" w14:textId="560FA12E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98,24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7E22ED2A" w14:textId="1D1FA551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,4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1CF15C25" w14:textId="7A0FCA2A" w:rsidR="00071C23" w:rsidRPr="009A4AB0" w:rsidRDefault="00071C23" w:rsidP="00071C23">
            <w:pPr>
              <w:spacing w:after="0" w:line="240" w:lineRule="auto"/>
              <w:ind w:right="-2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7268C2E4" w14:textId="7F0764DC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3809A1A9" w14:textId="1B10DB21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648B9B8C" w14:textId="2A3D795F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5ADB2AD1" w14:textId="4BEE1774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25066F6A" w14:textId="01F7548C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9A4AB0" w:rsidRPr="009A4AB0" w14:paraId="1F89613F" w14:textId="77777777" w:rsidTr="00071C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28" w:type="dxa"/>
            </w:tcMar>
            <w:vAlign w:val="center"/>
            <w:hideMark/>
          </w:tcPr>
          <w:p w14:paraId="5A33895C" w14:textId="77777777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062964E5" w14:textId="77777777" w:rsidR="00071C23" w:rsidRPr="009A4AB0" w:rsidRDefault="00071C23" w:rsidP="00071C23">
            <w:pPr>
              <w:spacing w:after="0" w:line="240" w:lineRule="auto"/>
              <w:ind w:right="-11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28" w:type="dxa"/>
            </w:tcMar>
            <w:vAlign w:val="center"/>
            <w:hideMark/>
          </w:tcPr>
          <w:p w14:paraId="7D1060D5" w14:textId="452E2CA0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399,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28" w:type="dxa"/>
            </w:tcMar>
            <w:vAlign w:val="center"/>
            <w:hideMark/>
          </w:tcPr>
          <w:p w14:paraId="785FBBB1" w14:textId="2A7B4E13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5,64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0BB0804C" w14:textId="55D53F0E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0D3694FE" w14:textId="7B8761C2" w:rsidR="00071C23" w:rsidRPr="009A4AB0" w:rsidRDefault="00071C23" w:rsidP="00071C23">
            <w:pPr>
              <w:spacing w:after="0" w:line="240" w:lineRule="auto"/>
              <w:ind w:right="-2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01FE7C4A" w14:textId="07B5CFF1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11 (0.90,1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1AF2D636" w14:textId="76509075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00 (0.81,1.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7110995A" w14:textId="4CB88CCF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00 (0.81,1.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24D80A55" w14:textId="6D90DDD8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0.98 (0.80,1.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0F112371" w14:textId="132EA6A7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0.98 (0.80,1.20)</w:t>
            </w:r>
          </w:p>
        </w:tc>
      </w:tr>
      <w:tr w:rsidR="009A4AB0" w:rsidRPr="009A4AB0" w14:paraId="46CED687" w14:textId="77777777" w:rsidTr="00071C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74647464" w14:textId="77777777" w:rsidR="00071C23" w:rsidRPr="009A4AB0" w:rsidRDefault="00071C23" w:rsidP="00071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4CD21D9C" w14:textId="77777777" w:rsidR="00071C23" w:rsidRPr="009A4AB0" w:rsidRDefault="00071C23" w:rsidP="00071C23">
            <w:pPr>
              <w:spacing w:after="0" w:line="240" w:lineRule="auto"/>
              <w:ind w:right="-11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28" w:type="dxa"/>
            </w:tcMar>
            <w:vAlign w:val="center"/>
            <w:hideMark/>
          </w:tcPr>
          <w:p w14:paraId="33C6B81F" w14:textId="6AED6C7C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57,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28" w:type="dxa"/>
            </w:tcMar>
            <w:vAlign w:val="center"/>
            <w:hideMark/>
          </w:tcPr>
          <w:p w14:paraId="69925DEB" w14:textId="71BA50B5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82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2F29E65A" w14:textId="755E7FAF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7576C656" w14:textId="72E9DD3F" w:rsidR="00071C23" w:rsidRPr="009A4AB0" w:rsidRDefault="00071C23" w:rsidP="00071C23">
            <w:pPr>
              <w:spacing w:after="0" w:line="240" w:lineRule="auto"/>
              <w:ind w:right="-2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68A3C18F" w14:textId="0ADC00A8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89 (1.24,2.8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6D456F93" w14:textId="0A2C4969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66 (1.09,2.5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1BD6586F" w14:textId="531EA39D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65 (1.08,2.5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090B61E2" w14:textId="5CED53D4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57 (1.03,2.3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  <w:vAlign w:val="center"/>
            <w:hideMark/>
          </w:tcPr>
          <w:p w14:paraId="14B6E07D" w14:textId="3656F2FF" w:rsidR="00071C23" w:rsidRPr="009A4AB0" w:rsidRDefault="00071C23" w:rsidP="00071C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4AB0">
              <w:rPr>
                <w:rFonts w:ascii="Times New Roman" w:hAnsi="Times New Roman" w:cs="Times New Roman"/>
                <w:sz w:val="20"/>
                <w:szCs w:val="20"/>
              </w:rPr>
              <w:t>1.57 (1.03,2.39)</w:t>
            </w:r>
          </w:p>
        </w:tc>
      </w:tr>
    </w:tbl>
    <w:p w14:paraId="3F6B1318" w14:textId="28DFC910" w:rsidR="00A8404D" w:rsidRPr="009A4AB0" w:rsidRDefault="00BC1FE6" w:rsidP="007F4691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9A4AB0">
        <w:rPr>
          <w:rFonts w:ascii="Times New Roman" w:hAnsi="Times New Roman" w:cs="Times New Roman"/>
          <w:sz w:val="18"/>
          <w:szCs w:val="18"/>
        </w:rPr>
        <w:t xml:space="preserve">IR: incidence rate (per 10,000 person-year). </w:t>
      </w:r>
      <w:r w:rsidR="0097661E" w:rsidRPr="009A4AB0">
        <w:rPr>
          <w:rFonts w:ascii="Times New Roman" w:hAnsi="Times New Roman" w:cs="Times New Roman"/>
          <w:sz w:val="18"/>
          <w:szCs w:val="18"/>
        </w:rPr>
        <w:t xml:space="preserve">HR: hazard ratio. CI: confidence interval. </w:t>
      </w:r>
      <w:bookmarkEnd w:id="23"/>
      <w:r w:rsidR="00211BBA" w:rsidRPr="009A4AB0">
        <w:rPr>
          <w:rFonts w:ascii="Times New Roman" w:hAnsi="Times New Roman" w:cs="Times New Roman"/>
          <w:sz w:val="18"/>
          <w:szCs w:val="18"/>
        </w:rPr>
        <w:t xml:space="preserve">Model 1: </w:t>
      </w:r>
      <w:r w:rsidR="0022757A" w:rsidRPr="009A4AB0">
        <w:rPr>
          <w:rFonts w:ascii="Times New Roman" w:hAnsi="Times New Roman" w:cs="Times New Roman"/>
          <w:sz w:val="18"/>
          <w:szCs w:val="18"/>
        </w:rPr>
        <w:t>model with exposure</w:t>
      </w:r>
      <w:r w:rsidR="00211BBA" w:rsidRPr="009A4AB0">
        <w:rPr>
          <w:rFonts w:ascii="Times New Roman" w:hAnsi="Times New Roman" w:cs="Times New Roman"/>
          <w:sz w:val="18"/>
          <w:szCs w:val="18"/>
        </w:rPr>
        <w:t xml:space="preserve">. Model 2: </w:t>
      </w:r>
      <w:r w:rsidR="00582AF4" w:rsidRPr="009A4AB0">
        <w:rPr>
          <w:rFonts w:ascii="Times New Roman" w:hAnsi="Times New Roman" w:cs="Times New Roman"/>
          <w:sz w:val="18"/>
          <w:szCs w:val="18"/>
        </w:rPr>
        <w:t>m</w:t>
      </w:r>
      <w:r w:rsidR="00643B50" w:rsidRPr="009A4AB0">
        <w:rPr>
          <w:rFonts w:ascii="Times New Roman" w:hAnsi="Times New Roman" w:cs="Times New Roman"/>
          <w:sz w:val="18"/>
          <w:szCs w:val="18"/>
        </w:rPr>
        <w:t>odel w</w:t>
      </w:r>
      <w:r w:rsidR="00582AF4" w:rsidRPr="009A4AB0">
        <w:rPr>
          <w:rFonts w:ascii="Times New Roman" w:hAnsi="Times New Roman" w:cs="Times New Roman"/>
          <w:sz w:val="18"/>
          <w:szCs w:val="18"/>
        </w:rPr>
        <w:t>as</w:t>
      </w:r>
      <w:r w:rsidR="00643B50" w:rsidRPr="009A4AB0">
        <w:rPr>
          <w:rFonts w:ascii="Times New Roman" w:hAnsi="Times New Roman" w:cs="Times New Roman"/>
          <w:sz w:val="18"/>
          <w:szCs w:val="18"/>
        </w:rPr>
        <w:t xml:space="preserve"> </w:t>
      </w:r>
      <w:r w:rsidR="0022757A" w:rsidRPr="009A4AB0">
        <w:rPr>
          <w:rFonts w:ascii="Times New Roman" w:hAnsi="Times New Roman" w:cs="Times New Roman"/>
          <w:sz w:val="18"/>
          <w:szCs w:val="18"/>
        </w:rPr>
        <w:t xml:space="preserve">additionally </w:t>
      </w:r>
      <w:r w:rsidR="00643B50" w:rsidRPr="009A4AB0">
        <w:rPr>
          <w:rFonts w:ascii="Times New Roman" w:hAnsi="Times New Roman" w:cs="Times New Roman"/>
          <w:sz w:val="18"/>
          <w:szCs w:val="18"/>
        </w:rPr>
        <w:t xml:space="preserve">adjusted for race, education level, </w:t>
      </w:r>
      <w:r w:rsidR="0022757A" w:rsidRPr="009A4AB0">
        <w:rPr>
          <w:rFonts w:ascii="Times New Roman" w:hAnsi="Times New Roman" w:cs="Times New Roman"/>
          <w:sz w:val="18"/>
          <w:szCs w:val="18"/>
        </w:rPr>
        <w:t xml:space="preserve">smoking status, body-mass index, </w:t>
      </w:r>
      <w:r w:rsidR="00643B50" w:rsidRPr="009A4AB0">
        <w:rPr>
          <w:rFonts w:ascii="Times New Roman" w:hAnsi="Times New Roman" w:cs="Times New Roman"/>
          <w:sz w:val="18"/>
          <w:szCs w:val="18"/>
        </w:rPr>
        <w:t>hypertension, diabetes, and stroke</w:t>
      </w:r>
      <w:r w:rsidR="0022757A" w:rsidRPr="009A4AB0">
        <w:rPr>
          <w:rFonts w:ascii="Times New Roman" w:hAnsi="Times New Roman" w:cs="Times New Roman"/>
          <w:sz w:val="18"/>
          <w:szCs w:val="18"/>
        </w:rPr>
        <w:t>, when hypertension, diabetes, and stroke were included as time-varying covariates</w:t>
      </w:r>
      <w:r w:rsidR="00211BBA" w:rsidRPr="009A4AB0">
        <w:rPr>
          <w:rFonts w:ascii="Times New Roman" w:hAnsi="Times New Roman" w:cs="Times New Roman"/>
          <w:sz w:val="18"/>
          <w:szCs w:val="18"/>
        </w:rPr>
        <w:t xml:space="preserve">. Model 3: </w:t>
      </w:r>
      <w:r w:rsidR="00582AF4" w:rsidRPr="009A4AB0">
        <w:rPr>
          <w:rFonts w:ascii="Times New Roman" w:hAnsi="Times New Roman" w:cs="Times New Roman"/>
          <w:sz w:val="18"/>
          <w:szCs w:val="18"/>
        </w:rPr>
        <w:t xml:space="preserve">model was </w:t>
      </w:r>
      <w:r w:rsidR="00211BBA" w:rsidRPr="009A4AB0">
        <w:rPr>
          <w:rFonts w:ascii="Times New Roman" w:hAnsi="Times New Roman" w:cs="Times New Roman"/>
          <w:sz w:val="18"/>
          <w:szCs w:val="18"/>
        </w:rPr>
        <w:t xml:space="preserve">adjusted for </w:t>
      </w:r>
      <w:r w:rsidR="0022757A" w:rsidRPr="009A4AB0">
        <w:rPr>
          <w:rFonts w:ascii="Times New Roman" w:hAnsi="Times New Roman" w:cs="Times New Roman"/>
          <w:sz w:val="18"/>
          <w:szCs w:val="18"/>
        </w:rPr>
        <w:t>age at last birth</w:t>
      </w:r>
      <w:r w:rsidR="00211BBA" w:rsidRPr="009A4AB0">
        <w:rPr>
          <w:rFonts w:ascii="Times New Roman" w:hAnsi="Times New Roman" w:cs="Times New Roman"/>
          <w:sz w:val="18"/>
          <w:szCs w:val="18"/>
        </w:rPr>
        <w:t xml:space="preserve"> and factors in model 2.</w:t>
      </w:r>
      <w:r w:rsidR="00803DA0" w:rsidRPr="009A4AB0">
        <w:rPr>
          <w:rFonts w:ascii="Times New Roman" w:hAnsi="Times New Roman" w:cs="Times New Roman"/>
          <w:sz w:val="18"/>
          <w:szCs w:val="18"/>
        </w:rPr>
        <w:t xml:space="preserve"> </w:t>
      </w:r>
      <w:r w:rsidR="00EB4463" w:rsidRPr="009A4AB0">
        <w:rPr>
          <w:rFonts w:ascii="Times New Roman" w:hAnsi="Times New Roman" w:cs="Times New Roman"/>
          <w:sz w:val="18"/>
          <w:szCs w:val="18"/>
        </w:rPr>
        <w:t xml:space="preserve">Model 4: model was adjusted for alcohol intake and factors in model 3. Model 5: model was adjusted for depression status and factors in model 4. </w:t>
      </w:r>
      <w:r w:rsidR="00803DA0" w:rsidRPr="009A4AB0">
        <w:rPr>
          <w:rFonts w:ascii="Times New Roman" w:hAnsi="Times New Roman" w:cs="Times New Roman"/>
          <w:sz w:val="18"/>
          <w:szCs w:val="18"/>
        </w:rPr>
        <w:t>Study variability and within-study correlation were taken into account by including study as a covariate and using robust variance estimators in all models.</w:t>
      </w:r>
      <w:r w:rsidR="00975B13" w:rsidRPr="009A4AB0">
        <w:rPr>
          <w:rFonts w:ascii="Times New Roman" w:hAnsi="Times New Roman" w:cs="Times New Roman"/>
          <w:sz w:val="18"/>
          <w:szCs w:val="18"/>
        </w:rPr>
        <w:t xml:space="preserve"> Compared to main analysis, 38,390, 32,</w:t>
      </w:r>
      <w:r w:rsidR="008A4D72" w:rsidRPr="009A4AB0">
        <w:rPr>
          <w:rFonts w:ascii="Times New Roman" w:hAnsi="Times New Roman" w:cs="Times New Roman"/>
          <w:sz w:val="18"/>
          <w:szCs w:val="18"/>
        </w:rPr>
        <w:t>001</w:t>
      </w:r>
      <w:r w:rsidR="00975B13" w:rsidRPr="009A4AB0">
        <w:rPr>
          <w:rFonts w:ascii="Times New Roman" w:hAnsi="Times New Roman" w:cs="Times New Roman"/>
          <w:sz w:val="18"/>
          <w:szCs w:val="18"/>
        </w:rPr>
        <w:t>, and 30,</w:t>
      </w:r>
      <w:r w:rsidR="008A4D72" w:rsidRPr="009A4AB0">
        <w:rPr>
          <w:rFonts w:ascii="Times New Roman" w:hAnsi="Times New Roman" w:cs="Times New Roman"/>
          <w:sz w:val="18"/>
          <w:szCs w:val="18"/>
        </w:rPr>
        <w:t>240</w:t>
      </w:r>
      <w:r w:rsidR="00975B13" w:rsidRPr="009A4AB0">
        <w:rPr>
          <w:rFonts w:ascii="Times New Roman" w:hAnsi="Times New Roman" w:cs="Times New Roman"/>
          <w:sz w:val="18"/>
          <w:szCs w:val="18"/>
        </w:rPr>
        <w:t xml:space="preserve"> women, who had missing value on age at last birth, alcohol intake or depression status, were excluded from the analysis of infertility, miscarriage, and stillbirth respectively.</w:t>
      </w:r>
    </w:p>
    <w:p w14:paraId="18D265C8" w14:textId="77777777" w:rsidR="007F4691" w:rsidRPr="009A4AB0" w:rsidRDefault="007F4691">
      <w:pPr>
        <w:rPr>
          <w:rFonts w:ascii="Times New Roman" w:eastAsiaTheme="majorEastAsia" w:hAnsi="Times New Roman" w:cs="Times New Roman"/>
          <w:sz w:val="20"/>
          <w:szCs w:val="20"/>
        </w:rPr>
      </w:pPr>
      <w:r w:rsidRPr="009A4AB0">
        <w:rPr>
          <w:rFonts w:ascii="Times New Roman" w:hAnsi="Times New Roman" w:cs="Times New Roman"/>
          <w:sz w:val="20"/>
          <w:szCs w:val="20"/>
        </w:rPr>
        <w:br w:type="page"/>
      </w:r>
    </w:p>
    <w:p w14:paraId="2916CC5F" w14:textId="77777777" w:rsidR="00CD4DBA" w:rsidRPr="009A4AB0" w:rsidRDefault="00CD4DBA" w:rsidP="007F4691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  <w:sectPr w:rsidR="00CD4DBA" w:rsidRPr="009A4AB0" w:rsidSect="0022757A">
          <w:pgSz w:w="16838" w:h="11906" w:orient="landscape"/>
          <w:pgMar w:top="1440" w:right="1440" w:bottom="1440" w:left="1440" w:header="708" w:footer="0" w:gutter="0"/>
          <w:cols w:space="708"/>
          <w:docGrid w:linePitch="360"/>
        </w:sectPr>
      </w:pPr>
    </w:p>
    <w:p w14:paraId="4EC0FA94" w14:textId="77DA3801" w:rsidR="00211BBA" w:rsidRPr="009A4AB0" w:rsidRDefault="00211BBA" w:rsidP="007F4691">
      <w:pPr>
        <w:pStyle w:val="Heading1"/>
        <w:spacing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24" w:name="_Toc153802402"/>
      <w:r w:rsidRPr="009A4AB0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Association in single study</w:t>
      </w:r>
      <w:bookmarkEnd w:id="24"/>
    </w:p>
    <w:p w14:paraId="09A37AE6" w14:textId="77777777" w:rsidR="00FE5EA8" w:rsidRPr="009A4AB0" w:rsidRDefault="00FE5EA8" w:rsidP="00FE5EA8"/>
    <w:p w14:paraId="3D2C8ED0" w14:textId="2E4CF163" w:rsidR="00136F72" w:rsidRPr="009A4AB0" w:rsidRDefault="00BA6938" w:rsidP="00FE5EA8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25" w:name="_Toc153802403"/>
      <w:r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>Figure</w:t>
      </w:r>
      <w:r w:rsidR="00F3016E"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Pr="009A4AB0">
        <w:rPr>
          <w:rFonts w:ascii="Times New Roman" w:eastAsia="Microsoft YaHei" w:hAnsi="Times New Roman" w:cs="Times New Roman"/>
          <w:b/>
          <w:bCs/>
          <w:color w:val="auto"/>
          <w:sz w:val="20"/>
          <w:szCs w:val="20"/>
        </w:rPr>
        <w:t>7</w:t>
      </w:r>
      <w:r w:rsidR="00F3016E"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. Association between infertility and </w:t>
      </w:r>
      <w:r w:rsidR="008F1BE2"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>dementia</w:t>
      </w:r>
      <w:r w:rsidR="00F3016E"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in each study</w:t>
      </w:r>
      <w:bookmarkStart w:id="26" w:name="_Hlk96598398"/>
      <w:bookmarkEnd w:id="25"/>
    </w:p>
    <w:p w14:paraId="29AB6E3E" w14:textId="7DE72022" w:rsidR="00E84F4A" w:rsidRPr="009A4AB0" w:rsidRDefault="008F2D27" w:rsidP="008F2D27">
      <w:pPr>
        <w:spacing w:before="240" w:after="0" w:line="240" w:lineRule="auto"/>
        <w:rPr>
          <w:rFonts w:ascii="Times New Roman" w:hAnsi="Times New Roman" w:cs="Times New Roman"/>
          <w:sz w:val="16"/>
          <w:szCs w:val="16"/>
        </w:rPr>
      </w:pPr>
      <w:r w:rsidRPr="009A4AB0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26C8B63C" wp14:editId="70E2170A">
            <wp:extent cx="5400000" cy="1550121"/>
            <wp:effectExtent l="0" t="0" r="0" b="0"/>
            <wp:docPr id="13" name="Picture 13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picture containing graphical user interface&#10;&#10;Description automatically generated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15501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7AE29D" w14:textId="4159D5D9" w:rsidR="00185E78" w:rsidRPr="009A4AB0" w:rsidRDefault="00F01503" w:rsidP="007F4691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9A4AB0">
        <w:rPr>
          <w:rFonts w:ascii="Times New Roman" w:hAnsi="Times New Roman" w:cs="Times New Roman"/>
          <w:sz w:val="18"/>
          <w:szCs w:val="18"/>
        </w:rPr>
        <w:t xml:space="preserve">HRs in single study were adjusted for </w:t>
      </w:r>
      <w:r w:rsidR="00BA666E" w:rsidRPr="009A4AB0">
        <w:rPr>
          <w:rFonts w:ascii="Times New Roman" w:hAnsi="Times New Roman" w:cs="Times New Roman"/>
          <w:sz w:val="18"/>
          <w:szCs w:val="18"/>
        </w:rPr>
        <w:t>race, education</w:t>
      </w:r>
      <w:r w:rsidR="00B87E1D" w:rsidRPr="009A4AB0">
        <w:rPr>
          <w:rFonts w:ascii="Times New Roman" w:hAnsi="Times New Roman" w:cs="Times New Roman"/>
          <w:sz w:val="18"/>
          <w:szCs w:val="18"/>
        </w:rPr>
        <w:t xml:space="preserve"> level</w:t>
      </w:r>
      <w:r w:rsidR="00BA666E" w:rsidRPr="009A4AB0">
        <w:rPr>
          <w:rFonts w:ascii="Times New Roman" w:hAnsi="Times New Roman" w:cs="Times New Roman"/>
          <w:sz w:val="18"/>
          <w:szCs w:val="18"/>
        </w:rPr>
        <w:t xml:space="preserve">, </w:t>
      </w:r>
      <w:r w:rsidR="00FE5EA8" w:rsidRPr="009A4AB0">
        <w:rPr>
          <w:rFonts w:ascii="Times New Roman" w:hAnsi="Times New Roman" w:cs="Times New Roman"/>
          <w:sz w:val="18"/>
          <w:szCs w:val="18"/>
        </w:rPr>
        <w:t xml:space="preserve">smoking status, body-mass index, </w:t>
      </w:r>
      <w:r w:rsidR="00BA7C98" w:rsidRPr="009A4AB0">
        <w:rPr>
          <w:rFonts w:ascii="Times New Roman" w:hAnsi="Times New Roman" w:cs="Times New Roman"/>
          <w:sz w:val="18"/>
          <w:szCs w:val="18"/>
        </w:rPr>
        <w:t>hypertension, diabetes mellitus, and stroke</w:t>
      </w:r>
      <w:r w:rsidR="00FE5EA8" w:rsidRPr="009A4AB0">
        <w:rPr>
          <w:rFonts w:ascii="Times New Roman" w:hAnsi="Times New Roman" w:cs="Times New Roman"/>
          <w:sz w:val="18"/>
          <w:szCs w:val="18"/>
        </w:rPr>
        <w:t>, when hypertension, diabetes, and stroke were included as time-varying covariates.</w:t>
      </w:r>
      <w:r w:rsidRPr="009A4AB0">
        <w:rPr>
          <w:rFonts w:ascii="Times New Roman" w:hAnsi="Times New Roman" w:cs="Times New Roman"/>
          <w:sz w:val="18"/>
          <w:szCs w:val="18"/>
        </w:rPr>
        <w:t xml:space="preserve"> </w:t>
      </w:r>
      <w:r w:rsidR="00C07E09" w:rsidRPr="009A4AB0">
        <w:rPr>
          <w:rFonts w:ascii="Times New Roman" w:hAnsi="Times New Roman" w:cs="Times New Roman"/>
          <w:sz w:val="18"/>
          <w:szCs w:val="18"/>
        </w:rPr>
        <w:t xml:space="preserve">Heterogeneity: </w:t>
      </w:r>
      <w:r w:rsidR="007B1648" w:rsidRPr="009A4AB0">
        <w:rPr>
          <w:rFonts w:ascii="Times New Roman" w:hAnsi="Times New Roman" w:cs="Times New Roman"/>
          <w:sz w:val="18"/>
          <w:szCs w:val="18"/>
        </w:rPr>
        <w:t>I</w:t>
      </w:r>
      <w:r w:rsidR="007B1648" w:rsidRPr="009A4AB0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7B1648" w:rsidRPr="009A4AB0">
        <w:rPr>
          <w:rFonts w:ascii="Times New Roman" w:hAnsi="Times New Roman" w:cs="Times New Roman"/>
          <w:sz w:val="18"/>
          <w:szCs w:val="18"/>
        </w:rPr>
        <w:t>=</w:t>
      </w:r>
      <w:r w:rsidR="00FE5EA8" w:rsidRPr="009A4AB0">
        <w:rPr>
          <w:rFonts w:ascii="Times New Roman" w:hAnsi="Times New Roman" w:cs="Times New Roman"/>
          <w:sz w:val="18"/>
          <w:szCs w:val="18"/>
        </w:rPr>
        <w:t>43.5</w:t>
      </w:r>
      <w:r w:rsidR="007B1648" w:rsidRPr="009A4AB0">
        <w:rPr>
          <w:rFonts w:ascii="Times New Roman" w:hAnsi="Times New Roman" w:cs="Times New Roman"/>
          <w:sz w:val="18"/>
          <w:szCs w:val="18"/>
        </w:rPr>
        <w:t>%, p=0.</w:t>
      </w:r>
      <w:r w:rsidR="00FE5EA8" w:rsidRPr="009A4AB0">
        <w:rPr>
          <w:rFonts w:ascii="Times New Roman" w:hAnsi="Times New Roman" w:cs="Times New Roman"/>
          <w:sz w:val="18"/>
          <w:szCs w:val="18"/>
        </w:rPr>
        <w:t>170</w:t>
      </w:r>
      <w:r w:rsidR="00C07E09" w:rsidRPr="009A4AB0">
        <w:rPr>
          <w:rFonts w:ascii="Times New Roman" w:hAnsi="Times New Roman" w:cs="Times New Roman"/>
          <w:sz w:val="18"/>
          <w:szCs w:val="18"/>
        </w:rPr>
        <w:t xml:space="preserve"> for infertility (ever vs never)</w:t>
      </w:r>
      <w:r w:rsidR="007B1648" w:rsidRPr="009A4AB0">
        <w:rPr>
          <w:rFonts w:ascii="Times New Roman" w:hAnsi="Times New Roman" w:cs="Times New Roman"/>
          <w:sz w:val="18"/>
          <w:szCs w:val="18"/>
        </w:rPr>
        <w:t xml:space="preserve">. </w:t>
      </w:r>
      <w:bookmarkEnd w:id="26"/>
    </w:p>
    <w:p w14:paraId="4406E7D2" w14:textId="77777777" w:rsidR="00FE5EA8" w:rsidRPr="009A4AB0" w:rsidRDefault="00FE5EA8" w:rsidP="007F4691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</w:p>
    <w:p w14:paraId="2A6A356E" w14:textId="58D526A0" w:rsidR="001700B6" w:rsidRPr="009A4AB0" w:rsidRDefault="00BA6938" w:rsidP="007F4691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27" w:name="_Toc153802404"/>
      <w:r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>Figure</w:t>
      </w:r>
      <w:r w:rsidR="001700B6"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="000866A9" w:rsidRPr="009A4AB0">
        <w:rPr>
          <w:rFonts w:ascii="Times New Roman" w:eastAsia="Microsoft YaHei" w:hAnsi="Times New Roman" w:cs="Times New Roman"/>
          <w:b/>
          <w:bCs/>
          <w:color w:val="auto"/>
          <w:sz w:val="20"/>
          <w:szCs w:val="20"/>
        </w:rPr>
        <w:t>8</w:t>
      </w:r>
      <w:r w:rsidR="001700B6"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. Association between </w:t>
      </w:r>
      <w:r w:rsidR="00DC2C14"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>miscarriage</w:t>
      </w:r>
      <w:r w:rsidR="001700B6"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and dementia in each study</w:t>
      </w:r>
      <w:bookmarkEnd w:id="27"/>
    </w:p>
    <w:p w14:paraId="24364C35" w14:textId="5D1FD314" w:rsidR="006A7439" w:rsidRPr="009A4AB0" w:rsidRDefault="002E1C99" w:rsidP="00FB0148">
      <w:pPr>
        <w:spacing w:before="240" w:after="0" w:line="240" w:lineRule="auto"/>
        <w:rPr>
          <w:rFonts w:ascii="Times New Roman" w:hAnsi="Times New Roman" w:cs="Times New Roman"/>
          <w:sz w:val="20"/>
          <w:szCs w:val="20"/>
        </w:rPr>
      </w:pPr>
      <w:r w:rsidRPr="009A4AB0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8F19F94" wp14:editId="4E70A7E2">
            <wp:extent cx="5400000" cy="462105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462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E28870" w14:textId="742D7492" w:rsidR="00FE5EA8" w:rsidRPr="009A4AB0" w:rsidRDefault="00FE5EA8" w:rsidP="007F4691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9A4AB0">
        <w:rPr>
          <w:rFonts w:ascii="Times New Roman" w:hAnsi="Times New Roman" w:cs="Times New Roman"/>
          <w:sz w:val="18"/>
          <w:szCs w:val="18"/>
        </w:rPr>
        <w:t xml:space="preserve">HRs in single study were adjusted for race, education level, smoking status, body-mass index, hypertension, diabetes mellitus, and stroke, when hypertension, diabetes, and stroke were included as time-varying covariates. </w:t>
      </w:r>
      <w:r w:rsidR="00C07E09" w:rsidRPr="009A4AB0">
        <w:rPr>
          <w:rFonts w:ascii="Times New Roman" w:hAnsi="Times New Roman" w:cs="Times New Roman"/>
          <w:sz w:val="18"/>
          <w:szCs w:val="18"/>
        </w:rPr>
        <w:t>Heterogeneity: I</w:t>
      </w:r>
      <w:r w:rsidR="00C07E09" w:rsidRPr="009A4AB0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C07E09" w:rsidRPr="009A4AB0">
        <w:rPr>
          <w:rFonts w:ascii="Times New Roman" w:hAnsi="Times New Roman" w:cs="Times New Roman"/>
          <w:sz w:val="18"/>
          <w:szCs w:val="18"/>
        </w:rPr>
        <w:t>=</w:t>
      </w:r>
      <w:r w:rsidR="006A7439" w:rsidRPr="009A4AB0">
        <w:rPr>
          <w:rFonts w:ascii="Times New Roman" w:hAnsi="Times New Roman" w:cs="Times New Roman"/>
          <w:sz w:val="18"/>
          <w:szCs w:val="18"/>
        </w:rPr>
        <w:t>0.0</w:t>
      </w:r>
      <w:r w:rsidR="00C07E09" w:rsidRPr="009A4AB0">
        <w:rPr>
          <w:rFonts w:ascii="Times New Roman" w:hAnsi="Times New Roman" w:cs="Times New Roman"/>
          <w:sz w:val="18"/>
          <w:szCs w:val="18"/>
        </w:rPr>
        <w:t>%, p=0.</w:t>
      </w:r>
      <w:r w:rsidRPr="009A4AB0">
        <w:rPr>
          <w:rFonts w:ascii="Times New Roman" w:hAnsi="Times New Roman" w:cs="Times New Roman"/>
          <w:sz w:val="18"/>
          <w:szCs w:val="18"/>
        </w:rPr>
        <w:t>6</w:t>
      </w:r>
      <w:r w:rsidR="002E1C99" w:rsidRPr="009A4AB0">
        <w:rPr>
          <w:rFonts w:ascii="Times New Roman" w:hAnsi="Times New Roman" w:cs="Times New Roman"/>
          <w:sz w:val="18"/>
          <w:szCs w:val="18"/>
        </w:rPr>
        <w:t>01</w:t>
      </w:r>
      <w:r w:rsidR="00C07E09" w:rsidRPr="009A4AB0">
        <w:rPr>
          <w:rFonts w:ascii="Times New Roman" w:hAnsi="Times New Roman" w:cs="Times New Roman"/>
          <w:sz w:val="18"/>
          <w:szCs w:val="18"/>
        </w:rPr>
        <w:t xml:space="preserve"> for miscarriage (ever vs never); I</w:t>
      </w:r>
      <w:r w:rsidR="00C07E09" w:rsidRPr="009A4AB0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C07E09" w:rsidRPr="009A4AB0">
        <w:rPr>
          <w:rFonts w:ascii="Times New Roman" w:hAnsi="Times New Roman" w:cs="Times New Roman"/>
          <w:sz w:val="18"/>
          <w:szCs w:val="18"/>
        </w:rPr>
        <w:t>=</w:t>
      </w:r>
      <w:r w:rsidRPr="009A4AB0">
        <w:rPr>
          <w:rFonts w:ascii="Times New Roman" w:hAnsi="Times New Roman" w:cs="Times New Roman"/>
          <w:sz w:val="18"/>
          <w:szCs w:val="18"/>
        </w:rPr>
        <w:t>0.0</w:t>
      </w:r>
      <w:r w:rsidR="00C07E09" w:rsidRPr="009A4AB0">
        <w:rPr>
          <w:rFonts w:ascii="Times New Roman" w:hAnsi="Times New Roman" w:cs="Times New Roman"/>
          <w:sz w:val="18"/>
          <w:szCs w:val="18"/>
        </w:rPr>
        <w:t>%, p=0.</w:t>
      </w:r>
      <w:r w:rsidRPr="009A4AB0">
        <w:rPr>
          <w:rFonts w:ascii="Times New Roman" w:hAnsi="Times New Roman" w:cs="Times New Roman"/>
          <w:sz w:val="18"/>
          <w:szCs w:val="18"/>
        </w:rPr>
        <w:t>6</w:t>
      </w:r>
      <w:r w:rsidR="002E1C99" w:rsidRPr="009A4AB0">
        <w:rPr>
          <w:rFonts w:ascii="Times New Roman" w:hAnsi="Times New Roman" w:cs="Times New Roman"/>
          <w:sz w:val="18"/>
          <w:szCs w:val="18"/>
        </w:rPr>
        <w:t>68</w:t>
      </w:r>
      <w:r w:rsidR="00C07E09" w:rsidRPr="009A4AB0">
        <w:rPr>
          <w:rFonts w:ascii="Times New Roman" w:hAnsi="Times New Roman" w:cs="Times New Roman"/>
          <w:sz w:val="18"/>
          <w:szCs w:val="18"/>
        </w:rPr>
        <w:t xml:space="preserve"> for miscarriage (1 vs 0); I</w:t>
      </w:r>
      <w:r w:rsidR="00C07E09" w:rsidRPr="009A4AB0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C07E09" w:rsidRPr="009A4AB0">
        <w:rPr>
          <w:rFonts w:ascii="Times New Roman" w:hAnsi="Times New Roman" w:cs="Times New Roman"/>
          <w:sz w:val="18"/>
          <w:szCs w:val="18"/>
        </w:rPr>
        <w:t>=</w:t>
      </w:r>
      <w:r w:rsidR="002E1C99" w:rsidRPr="009A4AB0">
        <w:rPr>
          <w:rFonts w:ascii="Times New Roman" w:hAnsi="Times New Roman" w:cs="Times New Roman"/>
          <w:sz w:val="18"/>
          <w:szCs w:val="18"/>
        </w:rPr>
        <w:t>29.1</w:t>
      </w:r>
      <w:r w:rsidR="00C07E09" w:rsidRPr="009A4AB0">
        <w:rPr>
          <w:rFonts w:ascii="Times New Roman" w:hAnsi="Times New Roman" w:cs="Times New Roman"/>
          <w:sz w:val="18"/>
          <w:szCs w:val="18"/>
        </w:rPr>
        <w:t>%, P=0.</w:t>
      </w:r>
      <w:r w:rsidR="002E1C99" w:rsidRPr="009A4AB0">
        <w:rPr>
          <w:rFonts w:ascii="Times New Roman" w:hAnsi="Times New Roman" w:cs="Times New Roman"/>
          <w:sz w:val="18"/>
          <w:szCs w:val="18"/>
        </w:rPr>
        <w:t>244</w:t>
      </w:r>
      <w:r w:rsidR="00C07E09" w:rsidRPr="009A4AB0">
        <w:rPr>
          <w:rFonts w:ascii="Times New Roman" w:hAnsi="Times New Roman" w:cs="Times New Roman"/>
          <w:sz w:val="18"/>
          <w:szCs w:val="18"/>
        </w:rPr>
        <w:t xml:space="preserve"> for miscarriage (2 vs 0); I</w:t>
      </w:r>
      <w:r w:rsidR="00C07E09" w:rsidRPr="009A4AB0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C07E09" w:rsidRPr="009A4AB0">
        <w:rPr>
          <w:rFonts w:ascii="Times New Roman" w:hAnsi="Times New Roman" w:cs="Times New Roman"/>
          <w:sz w:val="18"/>
          <w:szCs w:val="18"/>
        </w:rPr>
        <w:t>=0.0%, p=0.</w:t>
      </w:r>
      <w:r w:rsidRPr="009A4AB0">
        <w:rPr>
          <w:rFonts w:ascii="Times New Roman" w:hAnsi="Times New Roman" w:cs="Times New Roman"/>
          <w:sz w:val="18"/>
          <w:szCs w:val="18"/>
        </w:rPr>
        <w:t>9</w:t>
      </w:r>
      <w:r w:rsidR="002E1C99" w:rsidRPr="009A4AB0">
        <w:rPr>
          <w:rFonts w:ascii="Times New Roman" w:hAnsi="Times New Roman" w:cs="Times New Roman"/>
          <w:sz w:val="18"/>
          <w:szCs w:val="18"/>
        </w:rPr>
        <w:t>03</w:t>
      </w:r>
      <w:r w:rsidR="00C07E09" w:rsidRPr="009A4AB0">
        <w:rPr>
          <w:rFonts w:ascii="Times New Roman" w:hAnsi="Times New Roman" w:cs="Times New Roman"/>
          <w:sz w:val="18"/>
          <w:szCs w:val="18"/>
        </w:rPr>
        <w:t xml:space="preserve"> for miscarriage (≥3 vs 0). </w:t>
      </w:r>
    </w:p>
    <w:p w14:paraId="3AA8A98B" w14:textId="77777777" w:rsidR="00FE5EA8" w:rsidRPr="009A4AB0" w:rsidRDefault="00FE5EA8" w:rsidP="007F4691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4402A429" w14:textId="0437A2CB" w:rsidR="004675D2" w:rsidRPr="009A4AB0" w:rsidRDefault="000866A9" w:rsidP="007F4691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28" w:name="_Toc153802405"/>
      <w:r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Figure</w:t>
      </w:r>
      <w:r w:rsidR="00F3016E"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>9</w:t>
      </w:r>
      <w:r w:rsidR="00F3016E"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. Association between </w:t>
      </w:r>
      <w:r w:rsidR="008634C5"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>stillbirth</w:t>
      </w:r>
      <w:r w:rsidR="00F3016E"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and </w:t>
      </w:r>
      <w:r w:rsidR="004675D2"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>dementia</w:t>
      </w:r>
      <w:r w:rsidR="00F3016E"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in each </w:t>
      </w:r>
      <w:r w:rsidR="00A87982" w:rsidRPr="009A4AB0">
        <w:rPr>
          <w:rFonts w:ascii="Times New Roman" w:hAnsi="Times New Roman" w:cs="Times New Roman"/>
          <w:b/>
          <w:bCs/>
          <w:color w:val="auto"/>
          <w:sz w:val="20"/>
          <w:szCs w:val="20"/>
        </w:rPr>
        <w:t>study</w:t>
      </w:r>
      <w:bookmarkEnd w:id="28"/>
    </w:p>
    <w:p w14:paraId="47485682" w14:textId="4DB77DD3" w:rsidR="00CD703D" w:rsidRPr="009A4AB0" w:rsidRDefault="00AA4C85" w:rsidP="00D015AC">
      <w:pPr>
        <w:spacing w:before="240"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362E22B" wp14:editId="052FA30E">
            <wp:extent cx="5400000" cy="28298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282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4C98A7" w14:textId="3C276CC6" w:rsidR="00403209" w:rsidRDefault="00FE5EA8" w:rsidP="00FE5EA8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9A4AB0">
        <w:rPr>
          <w:rFonts w:ascii="Times New Roman" w:hAnsi="Times New Roman" w:cs="Times New Roman"/>
          <w:sz w:val="18"/>
          <w:szCs w:val="18"/>
        </w:rPr>
        <w:t xml:space="preserve">HRs in single study were adjusted for race, education level, smoking status, body-mass index, hypertension, diabetes mellitus, and stroke, when hypertension, diabetes, and stroke were included as time-varying covariates. </w:t>
      </w:r>
      <w:r w:rsidR="00C07E09" w:rsidRPr="009A4AB0">
        <w:rPr>
          <w:rFonts w:ascii="Times New Roman" w:hAnsi="Times New Roman" w:cs="Times New Roman"/>
          <w:sz w:val="18"/>
          <w:szCs w:val="18"/>
        </w:rPr>
        <w:t>Heterogeneity: I</w:t>
      </w:r>
      <w:r w:rsidR="00C07E09" w:rsidRPr="009A4AB0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C07E09" w:rsidRPr="009A4AB0">
        <w:rPr>
          <w:rFonts w:ascii="Times New Roman" w:hAnsi="Times New Roman" w:cs="Times New Roman"/>
          <w:sz w:val="18"/>
          <w:szCs w:val="18"/>
        </w:rPr>
        <w:t>=</w:t>
      </w:r>
      <w:r w:rsidR="00D015AC" w:rsidRPr="009A4AB0">
        <w:rPr>
          <w:rFonts w:ascii="Times New Roman" w:hAnsi="Times New Roman" w:cs="Times New Roman"/>
          <w:sz w:val="18"/>
          <w:szCs w:val="18"/>
        </w:rPr>
        <w:t>11.9</w:t>
      </w:r>
      <w:r w:rsidR="00C07E09" w:rsidRPr="009A4AB0">
        <w:rPr>
          <w:rFonts w:ascii="Times New Roman" w:hAnsi="Times New Roman" w:cs="Times New Roman"/>
          <w:sz w:val="18"/>
          <w:szCs w:val="18"/>
        </w:rPr>
        <w:t>%, p=0.</w:t>
      </w:r>
      <w:r w:rsidR="00D015AC" w:rsidRPr="009A4AB0">
        <w:rPr>
          <w:rFonts w:ascii="Times New Roman" w:hAnsi="Times New Roman" w:cs="Times New Roman"/>
          <w:sz w:val="18"/>
          <w:szCs w:val="18"/>
        </w:rPr>
        <w:t>287</w:t>
      </w:r>
      <w:r w:rsidR="00C07E09" w:rsidRPr="009A4AB0">
        <w:rPr>
          <w:rFonts w:ascii="Times New Roman" w:hAnsi="Times New Roman" w:cs="Times New Roman"/>
          <w:sz w:val="18"/>
          <w:szCs w:val="18"/>
        </w:rPr>
        <w:t xml:space="preserve"> for stillbirth (ever vs never); I</w:t>
      </w:r>
      <w:r w:rsidR="00C07E09" w:rsidRPr="009A4AB0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C07E09" w:rsidRPr="009A4AB0">
        <w:rPr>
          <w:rFonts w:ascii="Times New Roman" w:hAnsi="Times New Roman" w:cs="Times New Roman"/>
          <w:sz w:val="18"/>
          <w:szCs w:val="18"/>
        </w:rPr>
        <w:t>=0.0%, p=0.</w:t>
      </w:r>
      <w:r w:rsidRPr="009A4AB0">
        <w:rPr>
          <w:rFonts w:ascii="Times New Roman" w:hAnsi="Times New Roman" w:cs="Times New Roman"/>
          <w:sz w:val="18"/>
          <w:szCs w:val="18"/>
        </w:rPr>
        <w:t>4</w:t>
      </w:r>
      <w:r w:rsidR="00D015AC" w:rsidRPr="009A4AB0">
        <w:rPr>
          <w:rFonts w:ascii="Times New Roman" w:hAnsi="Times New Roman" w:cs="Times New Roman"/>
          <w:sz w:val="18"/>
          <w:szCs w:val="18"/>
        </w:rPr>
        <w:t>83</w:t>
      </w:r>
      <w:r w:rsidR="00C07E09" w:rsidRPr="009A4AB0">
        <w:rPr>
          <w:rFonts w:ascii="Times New Roman" w:hAnsi="Times New Roman" w:cs="Times New Roman"/>
          <w:sz w:val="18"/>
          <w:szCs w:val="18"/>
        </w:rPr>
        <w:t xml:space="preserve"> for stillbirth (1 vs 0); I</w:t>
      </w:r>
      <w:r w:rsidR="00C07E09" w:rsidRPr="009A4AB0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C07E09" w:rsidRPr="009A4AB0">
        <w:rPr>
          <w:rFonts w:ascii="Times New Roman" w:hAnsi="Times New Roman" w:cs="Times New Roman"/>
          <w:sz w:val="18"/>
          <w:szCs w:val="18"/>
        </w:rPr>
        <w:t>=0.0%, p=0.</w:t>
      </w:r>
      <w:r w:rsidR="00D015AC" w:rsidRPr="009A4AB0">
        <w:rPr>
          <w:rFonts w:ascii="Times New Roman" w:hAnsi="Times New Roman" w:cs="Times New Roman"/>
          <w:sz w:val="18"/>
          <w:szCs w:val="18"/>
        </w:rPr>
        <w:t>628</w:t>
      </w:r>
      <w:r w:rsidR="00C07E09" w:rsidRPr="009A4AB0">
        <w:rPr>
          <w:rFonts w:ascii="Times New Roman" w:hAnsi="Times New Roman" w:cs="Times New Roman"/>
          <w:sz w:val="18"/>
          <w:szCs w:val="18"/>
        </w:rPr>
        <w:t xml:space="preserve"> for stillbirth (≥2 vs 0).</w:t>
      </w:r>
    </w:p>
    <w:p w14:paraId="4F84AA04" w14:textId="77777777" w:rsidR="00403209" w:rsidRDefault="0040320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2E422F90" w14:textId="47F2AD69" w:rsidR="00260AF0" w:rsidRPr="002A63A6" w:rsidRDefault="00403209" w:rsidP="00FE5EA8">
      <w:pPr>
        <w:spacing w:line="240" w:lineRule="auto"/>
        <w:rPr>
          <w:rFonts w:ascii="Times New Roman" w:eastAsiaTheme="majorEastAsia" w:hAnsi="Times New Roman" w:cs="Times New Roman"/>
          <w:b/>
          <w:bCs/>
          <w:sz w:val="20"/>
          <w:szCs w:val="20"/>
        </w:rPr>
      </w:pPr>
      <w:r w:rsidRPr="002A63A6">
        <w:rPr>
          <w:rFonts w:ascii="Times New Roman" w:eastAsiaTheme="majorEastAsia" w:hAnsi="Times New Roman" w:cs="Times New Roman"/>
          <w:b/>
          <w:bCs/>
          <w:sz w:val="20"/>
          <w:szCs w:val="20"/>
        </w:rPr>
        <w:lastRenderedPageBreak/>
        <w:t>Reference</w:t>
      </w:r>
    </w:p>
    <w:p w14:paraId="24401DC8" w14:textId="5F5D20C7" w:rsidR="00403209" w:rsidRPr="002A63A6" w:rsidRDefault="00403209" w:rsidP="00403209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0"/>
          <w:szCs w:val="24"/>
        </w:rPr>
      </w:pPr>
      <w:r w:rsidRPr="002A63A6">
        <w:rPr>
          <w:rFonts w:ascii="Times New Roman" w:eastAsiaTheme="majorEastAsia" w:hAnsi="Times New Roman" w:cs="Times New Roman"/>
          <w:sz w:val="20"/>
          <w:szCs w:val="20"/>
        </w:rPr>
        <w:fldChar w:fldCharType="begin" w:fldLock="1"/>
      </w:r>
      <w:r w:rsidRPr="002A63A6">
        <w:rPr>
          <w:rFonts w:ascii="Times New Roman" w:eastAsiaTheme="majorEastAsia" w:hAnsi="Times New Roman" w:cs="Times New Roman"/>
          <w:sz w:val="20"/>
          <w:szCs w:val="20"/>
        </w:rPr>
        <w:instrText xml:space="preserve">ADDIN Mendeley Bibliography CSL_BIBLIOGRAPHY </w:instrText>
      </w:r>
      <w:r w:rsidRPr="002A63A6">
        <w:rPr>
          <w:rFonts w:ascii="Times New Roman" w:eastAsiaTheme="majorEastAsia" w:hAnsi="Times New Roman" w:cs="Times New Roman"/>
          <w:sz w:val="20"/>
          <w:szCs w:val="20"/>
        </w:rPr>
        <w:fldChar w:fldCharType="separate"/>
      </w:r>
      <w:r w:rsidRPr="002A63A6">
        <w:rPr>
          <w:rFonts w:ascii="Times New Roman" w:hAnsi="Times New Roman" w:cs="Times New Roman"/>
          <w:noProof/>
          <w:sz w:val="20"/>
          <w:szCs w:val="24"/>
        </w:rPr>
        <w:t xml:space="preserve">1. </w:t>
      </w:r>
      <w:r w:rsidRPr="002A63A6">
        <w:rPr>
          <w:rFonts w:ascii="Times New Roman" w:hAnsi="Times New Roman" w:cs="Times New Roman"/>
          <w:noProof/>
          <w:sz w:val="20"/>
          <w:szCs w:val="24"/>
        </w:rPr>
        <w:tab/>
        <w:t xml:space="preserve">Hao W, Fu C, Dong C, et al. Age at menopause and all-cause and cause-specific dementia: a prospective analysis of the UK Biobank cohort. </w:t>
      </w:r>
      <w:r w:rsidRPr="002A63A6">
        <w:rPr>
          <w:rFonts w:ascii="Times New Roman" w:hAnsi="Times New Roman" w:cs="Times New Roman"/>
          <w:i/>
          <w:iCs/>
          <w:noProof/>
          <w:sz w:val="20"/>
          <w:szCs w:val="24"/>
        </w:rPr>
        <w:t>Hum Reprod</w:t>
      </w:r>
      <w:r w:rsidRPr="002A63A6">
        <w:rPr>
          <w:rFonts w:ascii="Times New Roman" w:hAnsi="Times New Roman" w:cs="Times New Roman"/>
          <w:noProof/>
          <w:sz w:val="20"/>
          <w:szCs w:val="24"/>
        </w:rPr>
        <w:t>. 2023;38(9):1746-1754. doi:10.1093/humrep/dead130</w:t>
      </w:r>
    </w:p>
    <w:p w14:paraId="4AC337C1" w14:textId="77777777" w:rsidR="00403209" w:rsidRPr="002A63A6" w:rsidRDefault="00403209" w:rsidP="00403209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0"/>
          <w:szCs w:val="24"/>
        </w:rPr>
      </w:pPr>
      <w:r w:rsidRPr="002A63A6">
        <w:rPr>
          <w:rFonts w:ascii="Times New Roman" w:hAnsi="Times New Roman" w:cs="Times New Roman"/>
          <w:noProof/>
          <w:sz w:val="20"/>
          <w:szCs w:val="24"/>
        </w:rPr>
        <w:t xml:space="preserve">2. </w:t>
      </w:r>
      <w:r w:rsidRPr="002A63A6">
        <w:rPr>
          <w:rFonts w:ascii="Times New Roman" w:hAnsi="Times New Roman" w:cs="Times New Roman"/>
          <w:noProof/>
          <w:sz w:val="20"/>
          <w:szCs w:val="24"/>
        </w:rPr>
        <w:tab/>
        <w:t xml:space="preserve">Fu C, Hao W, Ma Y, et al. Number of live births, age at the time of having a child, span of births and risk of dementia: a population-based cohort study of 253,611 U.K. women. </w:t>
      </w:r>
      <w:r w:rsidRPr="002A63A6">
        <w:rPr>
          <w:rFonts w:ascii="Times New Roman" w:hAnsi="Times New Roman" w:cs="Times New Roman"/>
          <w:i/>
          <w:iCs/>
          <w:noProof/>
          <w:sz w:val="20"/>
          <w:szCs w:val="24"/>
        </w:rPr>
        <w:t>J Women’s Heal</w:t>
      </w:r>
      <w:r w:rsidRPr="002A63A6">
        <w:rPr>
          <w:rFonts w:ascii="Times New Roman" w:hAnsi="Times New Roman" w:cs="Times New Roman"/>
          <w:noProof/>
          <w:sz w:val="20"/>
          <w:szCs w:val="24"/>
        </w:rPr>
        <w:t>. 2023;32(6):680-692. doi:10.1089/jwh.2022.0396</w:t>
      </w:r>
    </w:p>
    <w:p w14:paraId="3E3EC67F" w14:textId="77777777" w:rsidR="00403209" w:rsidRPr="002A63A6" w:rsidRDefault="00403209" w:rsidP="00403209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0"/>
          <w:szCs w:val="24"/>
        </w:rPr>
      </w:pPr>
      <w:r w:rsidRPr="002A63A6">
        <w:rPr>
          <w:rFonts w:ascii="Times New Roman" w:hAnsi="Times New Roman" w:cs="Times New Roman"/>
          <w:noProof/>
          <w:sz w:val="20"/>
          <w:szCs w:val="24"/>
        </w:rPr>
        <w:t xml:space="preserve">3. </w:t>
      </w:r>
      <w:r w:rsidRPr="002A63A6">
        <w:rPr>
          <w:rFonts w:ascii="Times New Roman" w:hAnsi="Times New Roman" w:cs="Times New Roman"/>
          <w:noProof/>
          <w:sz w:val="20"/>
          <w:szCs w:val="24"/>
        </w:rPr>
        <w:tab/>
        <w:t xml:space="preserve">DiBiase RM, Gottesman RF, Tom SE, et al. Parity and risk of dementia in women: the atherosclerosis risk in communities study. </w:t>
      </w:r>
      <w:r w:rsidRPr="002A63A6">
        <w:rPr>
          <w:rFonts w:ascii="Times New Roman" w:hAnsi="Times New Roman" w:cs="Times New Roman"/>
          <w:i/>
          <w:iCs/>
          <w:noProof/>
          <w:sz w:val="20"/>
          <w:szCs w:val="24"/>
        </w:rPr>
        <w:t>J Women’s Heal</w:t>
      </w:r>
      <w:r w:rsidRPr="002A63A6">
        <w:rPr>
          <w:rFonts w:ascii="Times New Roman" w:hAnsi="Times New Roman" w:cs="Times New Roman"/>
          <w:noProof/>
          <w:sz w:val="20"/>
          <w:szCs w:val="24"/>
        </w:rPr>
        <w:t>. 2023;32(10):1031-1040. doi:10.1089/jwh.2023.0030</w:t>
      </w:r>
    </w:p>
    <w:p w14:paraId="0951D8BF" w14:textId="77777777" w:rsidR="00403209" w:rsidRPr="002A63A6" w:rsidRDefault="00403209" w:rsidP="00403209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0"/>
          <w:szCs w:val="24"/>
        </w:rPr>
      </w:pPr>
      <w:r w:rsidRPr="002A63A6">
        <w:rPr>
          <w:rFonts w:ascii="Times New Roman" w:hAnsi="Times New Roman" w:cs="Times New Roman"/>
          <w:noProof/>
          <w:sz w:val="20"/>
          <w:szCs w:val="24"/>
        </w:rPr>
        <w:t xml:space="preserve">4. </w:t>
      </w:r>
      <w:r w:rsidRPr="002A63A6">
        <w:rPr>
          <w:rFonts w:ascii="Times New Roman" w:hAnsi="Times New Roman" w:cs="Times New Roman"/>
          <w:noProof/>
          <w:sz w:val="20"/>
          <w:szCs w:val="24"/>
        </w:rPr>
        <w:tab/>
        <w:t xml:space="preserve">Gemmill A, Weiss J. The relationship between fertility history and incident dementia in the U.S. health and retirement study. Carr D, ed. </w:t>
      </w:r>
      <w:r w:rsidRPr="002A63A6">
        <w:rPr>
          <w:rFonts w:ascii="Times New Roman" w:hAnsi="Times New Roman" w:cs="Times New Roman"/>
          <w:i/>
          <w:iCs/>
          <w:noProof/>
          <w:sz w:val="20"/>
          <w:szCs w:val="24"/>
        </w:rPr>
        <w:t>Journals Gerontol Ser B</w:t>
      </w:r>
      <w:r w:rsidRPr="002A63A6">
        <w:rPr>
          <w:rFonts w:ascii="Times New Roman" w:hAnsi="Times New Roman" w:cs="Times New Roman"/>
          <w:noProof/>
          <w:sz w:val="20"/>
          <w:szCs w:val="24"/>
        </w:rPr>
        <w:t>. 2022;77(6):1118-1131. doi:10.1093/geronb/gbab183</w:t>
      </w:r>
    </w:p>
    <w:p w14:paraId="23F4CC5D" w14:textId="77777777" w:rsidR="00403209" w:rsidRPr="002A63A6" w:rsidRDefault="00403209" w:rsidP="00403209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0"/>
          <w:szCs w:val="24"/>
        </w:rPr>
      </w:pPr>
      <w:r w:rsidRPr="002A63A6">
        <w:rPr>
          <w:rFonts w:ascii="Times New Roman" w:hAnsi="Times New Roman" w:cs="Times New Roman"/>
          <w:noProof/>
          <w:sz w:val="20"/>
          <w:szCs w:val="24"/>
        </w:rPr>
        <w:t xml:space="preserve">5. </w:t>
      </w:r>
      <w:r w:rsidRPr="002A63A6">
        <w:rPr>
          <w:rFonts w:ascii="Times New Roman" w:hAnsi="Times New Roman" w:cs="Times New Roman"/>
          <w:noProof/>
          <w:sz w:val="20"/>
          <w:szCs w:val="24"/>
        </w:rPr>
        <w:tab/>
        <w:t xml:space="preserve">Gong J, Harris K, Peters SAE, Woodward M. Reproductive factors and the risk of incident dementia: a cohort study of UK Biobank participants. Brayne C, ed. </w:t>
      </w:r>
      <w:r w:rsidRPr="002A63A6">
        <w:rPr>
          <w:rFonts w:ascii="Times New Roman" w:hAnsi="Times New Roman" w:cs="Times New Roman"/>
          <w:i/>
          <w:iCs/>
          <w:noProof/>
          <w:sz w:val="20"/>
          <w:szCs w:val="24"/>
        </w:rPr>
        <w:t>PLOS Med</w:t>
      </w:r>
      <w:r w:rsidRPr="002A63A6">
        <w:rPr>
          <w:rFonts w:ascii="Times New Roman" w:hAnsi="Times New Roman" w:cs="Times New Roman"/>
          <w:noProof/>
          <w:sz w:val="20"/>
          <w:szCs w:val="24"/>
        </w:rPr>
        <w:t>. 2022;19(4):e1003955. doi:10.1371/journal.pmed.1003955</w:t>
      </w:r>
    </w:p>
    <w:p w14:paraId="0150CF60" w14:textId="77777777" w:rsidR="00403209" w:rsidRPr="002A63A6" w:rsidRDefault="00403209" w:rsidP="00403209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0"/>
          <w:szCs w:val="24"/>
        </w:rPr>
      </w:pPr>
      <w:r w:rsidRPr="002A63A6">
        <w:rPr>
          <w:rFonts w:ascii="Times New Roman" w:hAnsi="Times New Roman" w:cs="Times New Roman"/>
          <w:noProof/>
          <w:sz w:val="20"/>
          <w:szCs w:val="24"/>
        </w:rPr>
        <w:t xml:space="preserve">6. </w:t>
      </w:r>
      <w:r w:rsidRPr="002A63A6">
        <w:rPr>
          <w:rFonts w:ascii="Times New Roman" w:hAnsi="Times New Roman" w:cs="Times New Roman"/>
          <w:noProof/>
          <w:sz w:val="20"/>
          <w:szCs w:val="24"/>
        </w:rPr>
        <w:tab/>
        <w:t xml:space="preserve">Andolf E, Bladh M, Möller L, Sydsjö G. Prior placental bed disorders and later dementia: a retrospective Swedish register‐based cohort study. </w:t>
      </w:r>
      <w:r w:rsidRPr="002A63A6">
        <w:rPr>
          <w:rFonts w:ascii="Times New Roman" w:hAnsi="Times New Roman" w:cs="Times New Roman"/>
          <w:i/>
          <w:iCs/>
          <w:noProof/>
          <w:sz w:val="20"/>
          <w:szCs w:val="24"/>
        </w:rPr>
        <w:t>BJOG An Int J Obstet Gynaecol</w:t>
      </w:r>
      <w:r w:rsidRPr="002A63A6">
        <w:rPr>
          <w:rFonts w:ascii="Times New Roman" w:hAnsi="Times New Roman" w:cs="Times New Roman"/>
          <w:noProof/>
          <w:sz w:val="20"/>
          <w:szCs w:val="24"/>
        </w:rPr>
        <w:t>. 2020;127(9):1090-1099. doi:10.1111/1471-0528.16201</w:t>
      </w:r>
    </w:p>
    <w:p w14:paraId="14304336" w14:textId="77777777" w:rsidR="00403209" w:rsidRPr="002A63A6" w:rsidRDefault="00403209" w:rsidP="00403209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0"/>
          <w:szCs w:val="24"/>
        </w:rPr>
      </w:pPr>
      <w:r w:rsidRPr="002A63A6">
        <w:rPr>
          <w:rFonts w:ascii="Times New Roman" w:hAnsi="Times New Roman" w:cs="Times New Roman"/>
          <w:noProof/>
          <w:sz w:val="20"/>
          <w:szCs w:val="24"/>
        </w:rPr>
        <w:t xml:space="preserve">7. </w:t>
      </w:r>
      <w:r w:rsidRPr="002A63A6">
        <w:rPr>
          <w:rFonts w:ascii="Times New Roman" w:hAnsi="Times New Roman" w:cs="Times New Roman"/>
          <w:noProof/>
          <w:sz w:val="20"/>
          <w:szCs w:val="24"/>
        </w:rPr>
        <w:tab/>
        <w:t xml:space="preserve">Yoo JE, Shin DW, Han K, et al. Female reproductive factors and the risk of dementia: a nationwide cohort study. </w:t>
      </w:r>
      <w:r w:rsidRPr="002A63A6">
        <w:rPr>
          <w:rFonts w:ascii="Times New Roman" w:hAnsi="Times New Roman" w:cs="Times New Roman"/>
          <w:i/>
          <w:iCs/>
          <w:noProof/>
          <w:sz w:val="20"/>
          <w:szCs w:val="24"/>
        </w:rPr>
        <w:t>Eur J Neurol</w:t>
      </w:r>
      <w:r w:rsidRPr="002A63A6">
        <w:rPr>
          <w:rFonts w:ascii="Times New Roman" w:hAnsi="Times New Roman" w:cs="Times New Roman"/>
          <w:noProof/>
          <w:sz w:val="20"/>
          <w:szCs w:val="24"/>
        </w:rPr>
        <w:t>. 2020;27(8):1448-1458. doi:10.1111/ene.14315</w:t>
      </w:r>
    </w:p>
    <w:p w14:paraId="1A8F1DFA" w14:textId="77777777" w:rsidR="00403209" w:rsidRPr="002A63A6" w:rsidRDefault="00403209" w:rsidP="00403209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0"/>
          <w:szCs w:val="24"/>
        </w:rPr>
      </w:pPr>
      <w:r w:rsidRPr="002A63A6">
        <w:rPr>
          <w:rFonts w:ascii="Times New Roman" w:hAnsi="Times New Roman" w:cs="Times New Roman"/>
          <w:noProof/>
          <w:sz w:val="20"/>
          <w:szCs w:val="24"/>
        </w:rPr>
        <w:t xml:space="preserve">8. </w:t>
      </w:r>
      <w:r w:rsidRPr="002A63A6">
        <w:rPr>
          <w:rFonts w:ascii="Times New Roman" w:hAnsi="Times New Roman" w:cs="Times New Roman"/>
          <w:noProof/>
          <w:sz w:val="20"/>
          <w:szCs w:val="24"/>
        </w:rPr>
        <w:tab/>
        <w:t xml:space="preserve">Bae JB, Lipnicki DM, Han JW, et al. Parity and the risk of incident dementia: a COSMIC study. </w:t>
      </w:r>
      <w:r w:rsidRPr="002A63A6">
        <w:rPr>
          <w:rFonts w:ascii="Times New Roman" w:hAnsi="Times New Roman" w:cs="Times New Roman"/>
          <w:i/>
          <w:iCs/>
          <w:noProof/>
          <w:sz w:val="20"/>
          <w:szCs w:val="24"/>
        </w:rPr>
        <w:t>Epidemiol Psychiatr Sci</w:t>
      </w:r>
      <w:r w:rsidRPr="002A63A6">
        <w:rPr>
          <w:rFonts w:ascii="Times New Roman" w:hAnsi="Times New Roman" w:cs="Times New Roman"/>
          <w:noProof/>
          <w:sz w:val="20"/>
          <w:szCs w:val="24"/>
        </w:rPr>
        <w:t>. 2020;29:e176. doi:10.1017/S2045796020000876</w:t>
      </w:r>
    </w:p>
    <w:p w14:paraId="7F7DB700" w14:textId="77777777" w:rsidR="00403209" w:rsidRPr="002A63A6" w:rsidRDefault="00403209" w:rsidP="00403209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0"/>
          <w:szCs w:val="24"/>
        </w:rPr>
      </w:pPr>
      <w:r w:rsidRPr="002A63A6">
        <w:rPr>
          <w:rFonts w:ascii="Times New Roman" w:hAnsi="Times New Roman" w:cs="Times New Roman"/>
          <w:noProof/>
          <w:sz w:val="20"/>
          <w:szCs w:val="24"/>
        </w:rPr>
        <w:t xml:space="preserve">9. </w:t>
      </w:r>
      <w:r w:rsidRPr="002A63A6">
        <w:rPr>
          <w:rFonts w:ascii="Times New Roman" w:hAnsi="Times New Roman" w:cs="Times New Roman"/>
          <w:noProof/>
          <w:sz w:val="20"/>
          <w:szCs w:val="24"/>
        </w:rPr>
        <w:tab/>
        <w:t xml:space="preserve">Bae J Bin, Lipnicki DM, Han JW, et al. Does parity matter in women’s risk of dementia? A COSMIC collaboration cohort study. </w:t>
      </w:r>
      <w:r w:rsidRPr="002A63A6">
        <w:rPr>
          <w:rFonts w:ascii="Times New Roman" w:hAnsi="Times New Roman" w:cs="Times New Roman"/>
          <w:i/>
          <w:iCs/>
          <w:noProof/>
          <w:sz w:val="20"/>
          <w:szCs w:val="24"/>
        </w:rPr>
        <w:t>BMC Med</w:t>
      </w:r>
      <w:r w:rsidRPr="002A63A6">
        <w:rPr>
          <w:rFonts w:ascii="Times New Roman" w:hAnsi="Times New Roman" w:cs="Times New Roman"/>
          <w:noProof/>
          <w:sz w:val="20"/>
          <w:szCs w:val="24"/>
        </w:rPr>
        <w:t>. 2020;18(1):210. doi:10.1186/s12916-020-01671-1</w:t>
      </w:r>
    </w:p>
    <w:p w14:paraId="14E285E2" w14:textId="77777777" w:rsidR="00403209" w:rsidRPr="002A63A6" w:rsidRDefault="00403209" w:rsidP="00403209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0"/>
          <w:szCs w:val="24"/>
        </w:rPr>
      </w:pPr>
      <w:r w:rsidRPr="002A63A6">
        <w:rPr>
          <w:rFonts w:ascii="Times New Roman" w:hAnsi="Times New Roman" w:cs="Times New Roman"/>
          <w:noProof/>
          <w:sz w:val="20"/>
          <w:szCs w:val="24"/>
        </w:rPr>
        <w:t xml:space="preserve">10. </w:t>
      </w:r>
      <w:r w:rsidRPr="002A63A6">
        <w:rPr>
          <w:rFonts w:ascii="Times New Roman" w:hAnsi="Times New Roman" w:cs="Times New Roman"/>
          <w:noProof/>
          <w:sz w:val="20"/>
          <w:szCs w:val="24"/>
        </w:rPr>
        <w:tab/>
        <w:t xml:space="preserve">Basit S, Wohlfahrt J, Boyd HA. Pregnancy loss and risk of later dementia: a nationwide cohort study, Denmark, 1977–2017. </w:t>
      </w:r>
      <w:r w:rsidRPr="002A63A6">
        <w:rPr>
          <w:rFonts w:ascii="Times New Roman" w:hAnsi="Times New Roman" w:cs="Times New Roman"/>
          <w:i/>
          <w:iCs/>
          <w:noProof/>
          <w:sz w:val="20"/>
          <w:szCs w:val="24"/>
        </w:rPr>
        <w:t>Alzheimer’s Dement Transl Res Clin Interv</w:t>
      </w:r>
      <w:r w:rsidRPr="002A63A6">
        <w:rPr>
          <w:rFonts w:ascii="Times New Roman" w:hAnsi="Times New Roman" w:cs="Times New Roman"/>
          <w:noProof/>
          <w:sz w:val="20"/>
          <w:szCs w:val="24"/>
        </w:rPr>
        <w:t>. 2019;5(1):146-153. doi:10.1016/j.trci.2019.02.006</w:t>
      </w:r>
    </w:p>
    <w:p w14:paraId="5136E92C" w14:textId="77777777" w:rsidR="00403209" w:rsidRPr="002A63A6" w:rsidRDefault="00403209" w:rsidP="00403209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0"/>
          <w:szCs w:val="24"/>
        </w:rPr>
      </w:pPr>
      <w:r w:rsidRPr="002A63A6">
        <w:rPr>
          <w:rFonts w:ascii="Times New Roman" w:hAnsi="Times New Roman" w:cs="Times New Roman"/>
          <w:noProof/>
          <w:sz w:val="20"/>
          <w:szCs w:val="24"/>
        </w:rPr>
        <w:t xml:space="preserve">11. </w:t>
      </w:r>
      <w:r w:rsidRPr="002A63A6">
        <w:rPr>
          <w:rFonts w:ascii="Times New Roman" w:hAnsi="Times New Roman" w:cs="Times New Roman"/>
          <w:noProof/>
          <w:sz w:val="20"/>
          <w:szCs w:val="24"/>
        </w:rPr>
        <w:tab/>
        <w:t xml:space="preserve">Gilsanz P, Lee C, Corrada MM, Kawas CH, Quesenberry CP, Whitmer RA. Reproductive period and risk of dementia in a diverse cohort of health care members. </w:t>
      </w:r>
      <w:r w:rsidRPr="002A63A6">
        <w:rPr>
          <w:rFonts w:ascii="Times New Roman" w:hAnsi="Times New Roman" w:cs="Times New Roman"/>
          <w:i/>
          <w:iCs/>
          <w:noProof/>
          <w:sz w:val="20"/>
          <w:szCs w:val="24"/>
        </w:rPr>
        <w:t>Neurology</w:t>
      </w:r>
      <w:r w:rsidRPr="002A63A6">
        <w:rPr>
          <w:rFonts w:ascii="Times New Roman" w:hAnsi="Times New Roman" w:cs="Times New Roman"/>
          <w:noProof/>
          <w:sz w:val="20"/>
          <w:szCs w:val="24"/>
        </w:rPr>
        <w:t>. 2019;92(17). doi:10.1212/WNL.0000000000007326</w:t>
      </w:r>
    </w:p>
    <w:p w14:paraId="429C0E0F" w14:textId="77777777" w:rsidR="00403209" w:rsidRPr="002A63A6" w:rsidRDefault="00403209" w:rsidP="00403209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0"/>
          <w:szCs w:val="24"/>
        </w:rPr>
      </w:pPr>
      <w:r w:rsidRPr="002A63A6">
        <w:rPr>
          <w:rFonts w:ascii="Times New Roman" w:hAnsi="Times New Roman" w:cs="Times New Roman"/>
          <w:noProof/>
          <w:sz w:val="20"/>
          <w:szCs w:val="24"/>
        </w:rPr>
        <w:t xml:space="preserve">12. </w:t>
      </w:r>
      <w:r w:rsidRPr="002A63A6">
        <w:rPr>
          <w:rFonts w:ascii="Times New Roman" w:hAnsi="Times New Roman" w:cs="Times New Roman"/>
          <w:noProof/>
          <w:sz w:val="20"/>
          <w:szCs w:val="24"/>
        </w:rPr>
        <w:tab/>
        <w:t xml:space="preserve">Prince MJ, Acosta D, Guerra M, et al. Reproductive period, endogenous estrogen exposure and dementia incidence among women in Latin America and China; A 10/66 population-based cohort study. El Bcheraoui C, ed. </w:t>
      </w:r>
      <w:r w:rsidRPr="002A63A6">
        <w:rPr>
          <w:rFonts w:ascii="Times New Roman" w:hAnsi="Times New Roman" w:cs="Times New Roman"/>
          <w:i/>
          <w:iCs/>
          <w:noProof/>
          <w:sz w:val="20"/>
          <w:szCs w:val="24"/>
        </w:rPr>
        <w:t>PLoS One</w:t>
      </w:r>
      <w:r w:rsidRPr="002A63A6">
        <w:rPr>
          <w:rFonts w:ascii="Times New Roman" w:hAnsi="Times New Roman" w:cs="Times New Roman"/>
          <w:noProof/>
          <w:sz w:val="20"/>
          <w:szCs w:val="24"/>
        </w:rPr>
        <w:t>. 2018;13(2):e0192889. doi:10.1371/journal.pone.0192889</w:t>
      </w:r>
    </w:p>
    <w:p w14:paraId="77D41D74" w14:textId="77777777" w:rsidR="00403209" w:rsidRPr="002A63A6" w:rsidRDefault="00403209" w:rsidP="00403209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0"/>
          <w:szCs w:val="24"/>
        </w:rPr>
      </w:pPr>
      <w:r w:rsidRPr="002A63A6">
        <w:rPr>
          <w:rFonts w:ascii="Times New Roman" w:hAnsi="Times New Roman" w:cs="Times New Roman"/>
          <w:noProof/>
          <w:sz w:val="20"/>
          <w:szCs w:val="24"/>
        </w:rPr>
        <w:t xml:space="preserve">13. </w:t>
      </w:r>
      <w:r w:rsidRPr="002A63A6">
        <w:rPr>
          <w:rFonts w:ascii="Times New Roman" w:hAnsi="Times New Roman" w:cs="Times New Roman"/>
          <w:noProof/>
          <w:sz w:val="20"/>
          <w:szCs w:val="24"/>
        </w:rPr>
        <w:tab/>
        <w:t xml:space="preserve">Geerlings MI. Reproductive period and risk of dementia in postmenopausal women. </w:t>
      </w:r>
      <w:r w:rsidRPr="002A63A6">
        <w:rPr>
          <w:rFonts w:ascii="Times New Roman" w:hAnsi="Times New Roman" w:cs="Times New Roman"/>
          <w:i/>
          <w:iCs/>
          <w:noProof/>
          <w:sz w:val="20"/>
          <w:szCs w:val="24"/>
        </w:rPr>
        <w:t>JAMA</w:t>
      </w:r>
      <w:r w:rsidRPr="002A63A6">
        <w:rPr>
          <w:rFonts w:ascii="Times New Roman" w:hAnsi="Times New Roman" w:cs="Times New Roman"/>
          <w:noProof/>
          <w:sz w:val="20"/>
          <w:szCs w:val="24"/>
        </w:rPr>
        <w:t>. 2001;285(11):1475. doi:10.1001/jama.285.11.1475</w:t>
      </w:r>
    </w:p>
    <w:p w14:paraId="1F7ADA56" w14:textId="77777777" w:rsidR="00403209" w:rsidRPr="002A63A6" w:rsidRDefault="00403209" w:rsidP="00403209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0"/>
        </w:rPr>
      </w:pPr>
      <w:r w:rsidRPr="002A63A6">
        <w:rPr>
          <w:rFonts w:ascii="Times New Roman" w:hAnsi="Times New Roman" w:cs="Times New Roman"/>
          <w:noProof/>
          <w:sz w:val="20"/>
          <w:szCs w:val="24"/>
        </w:rPr>
        <w:t xml:space="preserve">14. </w:t>
      </w:r>
      <w:r w:rsidRPr="002A63A6">
        <w:rPr>
          <w:rFonts w:ascii="Times New Roman" w:hAnsi="Times New Roman" w:cs="Times New Roman"/>
          <w:noProof/>
          <w:sz w:val="20"/>
          <w:szCs w:val="24"/>
        </w:rPr>
        <w:tab/>
        <w:t xml:space="preserve">Jang H, Bae JB, Dardiotis E, et al. Differential effects of completed and incomplete pregnancies on the risk of Alzheimer disease. </w:t>
      </w:r>
      <w:r w:rsidRPr="002A63A6">
        <w:rPr>
          <w:rFonts w:ascii="Times New Roman" w:hAnsi="Times New Roman" w:cs="Times New Roman"/>
          <w:i/>
          <w:iCs/>
          <w:noProof/>
          <w:sz w:val="20"/>
          <w:szCs w:val="24"/>
        </w:rPr>
        <w:t>Neurology</w:t>
      </w:r>
      <w:r w:rsidRPr="002A63A6">
        <w:rPr>
          <w:rFonts w:ascii="Times New Roman" w:hAnsi="Times New Roman" w:cs="Times New Roman"/>
          <w:noProof/>
          <w:sz w:val="20"/>
          <w:szCs w:val="24"/>
        </w:rPr>
        <w:t>. 2018;91(7):e643-e651. doi:10.1212/WNL.0000000000006000</w:t>
      </w:r>
    </w:p>
    <w:p w14:paraId="0EA88C44" w14:textId="284D764B" w:rsidR="00403209" w:rsidRPr="00403209" w:rsidRDefault="00403209" w:rsidP="00FE5EA8">
      <w:pPr>
        <w:spacing w:line="240" w:lineRule="auto"/>
        <w:rPr>
          <w:rFonts w:ascii="Times New Roman" w:eastAsiaTheme="majorEastAsia" w:hAnsi="Times New Roman" w:cs="Times New Roman"/>
          <w:sz w:val="20"/>
          <w:szCs w:val="20"/>
        </w:rPr>
      </w:pPr>
      <w:r w:rsidRPr="002A63A6">
        <w:rPr>
          <w:rFonts w:ascii="Times New Roman" w:eastAsiaTheme="majorEastAsia" w:hAnsi="Times New Roman" w:cs="Times New Roman"/>
          <w:sz w:val="20"/>
          <w:szCs w:val="20"/>
        </w:rPr>
        <w:fldChar w:fldCharType="end"/>
      </w:r>
    </w:p>
    <w:p w14:paraId="6A8E66E4" w14:textId="77777777" w:rsidR="00403209" w:rsidRPr="009A4AB0" w:rsidRDefault="00403209" w:rsidP="00FE5EA8">
      <w:pPr>
        <w:spacing w:line="240" w:lineRule="auto"/>
        <w:rPr>
          <w:rFonts w:ascii="Times New Roman" w:eastAsiaTheme="majorEastAsia" w:hAnsi="Times New Roman" w:cs="Times New Roman"/>
          <w:sz w:val="16"/>
          <w:szCs w:val="16"/>
        </w:rPr>
      </w:pPr>
    </w:p>
    <w:sectPr w:rsidR="00403209" w:rsidRPr="009A4AB0" w:rsidSect="00FE5EA8">
      <w:pgSz w:w="11906" w:h="16838"/>
      <w:pgMar w:top="1440" w:right="1440" w:bottom="1440" w:left="1440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9D8BC9" w14:textId="77777777" w:rsidR="007D6685" w:rsidRDefault="007D6685" w:rsidP="002A5DF8">
      <w:pPr>
        <w:spacing w:after="0" w:line="240" w:lineRule="auto"/>
      </w:pPr>
      <w:r>
        <w:separator/>
      </w:r>
    </w:p>
  </w:endnote>
  <w:endnote w:type="continuationSeparator" w:id="0">
    <w:p w14:paraId="53D15144" w14:textId="77777777" w:rsidR="007D6685" w:rsidRDefault="007D6685" w:rsidP="002A5D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078452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E828CE" w14:textId="5EFB4179" w:rsidR="00385C0C" w:rsidRPr="00CE6449" w:rsidRDefault="0003670A">
        <w:pPr>
          <w:pStyle w:val="Footer"/>
          <w:jc w:val="right"/>
          <w:rPr>
            <w:noProof/>
          </w:rPr>
        </w:pPr>
        <w:r w:rsidRPr="00CE6449">
          <w:t xml:space="preserve">Page </w:t>
        </w:r>
        <w:r w:rsidR="009A5C7F" w:rsidRPr="00CE6449">
          <w:fldChar w:fldCharType="begin"/>
        </w:r>
        <w:r w:rsidR="009A5C7F" w:rsidRPr="00CE6449">
          <w:instrText xml:space="preserve"> PAGE   \* MERGEFORMAT </w:instrText>
        </w:r>
        <w:r w:rsidR="009A5C7F" w:rsidRPr="00CE6449">
          <w:fldChar w:fldCharType="separate"/>
        </w:r>
        <w:r w:rsidR="009A5C7F" w:rsidRPr="00CE6449">
          <w:rPr>
            <w:noProof/>
          </w:rPr>
          <w:t>2</w:t>
        </w:r>
        <w:r w:rsidR="009A5C7F" w:rsidRPr="00CE6449">
          <w:rPr>
            <w:noProof/>
          </w:rPr>
          <w:fldChar w:fldCharType="end"/>
        </w:r>
        <w:r w:rsidR="009A5C7F" w:rsidRPr="00CE6449">
          <w:rPr>
            <w:noProof/>
          </w:rPr>
          <w:t xml:space="preserve"> </w:t>
        </w:r>
      </w:p>
      <w:p w14:paraId="156B5DC2" w14:textId="77777777" w:rsidR="00385C0C" w:rsidRPr="00CE6449" w:rsidRDefault="00385C0C">
        <w:pPr>
          <w:pStyle w:val="Footer"/>
          <w:jc w:val="right"/>
          <w:rPr>
            <w:noProof/>
          </w:rPr>
        </w:pPr>
      </w:p>
      <w:p w14:paraId="318473E8" w14:textId="33647CF4" w:rsidR="009A5C7F" w:rsidRDefault="009A5C7F">
        <w:pPr>
          <w:pStyle w:val="Footer"/>
          <w:jc w:val="right"/>
        </w:pPr>
        <w:r w:rsidRPr="00CE6449">
          <w:rPr>
            <w:noProof/>
          </w:rPr>
          <w:t xml:space="preserve"> (Version Date: </w:t>
        </w:r>
        <w:r w:rsidR="00D70756">
          <w:rPr>
            <w:noProof/>
          </w:rPr>
          <w:t>02</w:t>
        </w:r>
        <w:r w:rsidRPr="00CE6449">
          <w:rPr>
            <w:noProof/>
          </w:rPr>
          <w:t>/</w:t>
        </w:r>
        <w:r w:rsidR="00D70756">
          <w:rPr>
            <w:noProof/>
          </w:rPr>
          <w:t>01</w:t>
        </w:r>
        <w:r w:rsidRPr="00CE6449">
          <w:rPr>
            <w:noProof/>
          </w:rPr>
          <w:t>/20</w:t>
        </w:r>
        <w:r w:rsidR="008634C5" w:rsidRPr="00CE6449">
          <w:rPr>
            <w:noProof/>
          </w:rPr>
          <w:t>2</w:t>
        </w:r>
        <w:r w:rsidR="00D70756">
          <w:rPr>
            <w:noProof/>
          </w:rPr>
          <w:t>4</w:t>
        </w:r>
        <w:r w:rsidRPr="00CE6449">
          <w:rPr>
            <w:noProof/>
          </w:rPr>
          <w:t>)</w:t>
        </w:r>
      </w:p>
    </w:sdtContent>
  </w:sdt>
  <w:p w14:paraId="14A90DB2" w14:textId="77777777" w:rsidR="002A5DF8" w:rsidRDefault="002A5D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E32A0C" w14:textId="77777777" w:rsidR="007D6685" w:rsidRDefault="007D6685" w:rsidP="002A5DF8">
      <w:pPr>
        <w:spacing w:after="0" w:line="240" w:lineRule="auto"/>
      </w:pPr>
      <w:r>
        <w:separator/>
      </w:r>
    </w:p>
  </w:footnote>
  <w:footnote w:type="continuationSeparator" w:id="0">
    <w:p w14:paraId="4ED3C774" w14:textId="77777777" w:rsidR="007D6685" w:rsidRDefault="007D6685" w:rsidP="002A5D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D64E51" w14:textId="532D6E8A" w:rsidR="00FB3A29" w:rsidRPr="00FB3A29" w:rsidRDefault="00FB3A29" w:rsidP="00FB3A29">
    <w:pPr>
      <w:pStyle w:val="Header"/>
      <w:jc w:val="right"/>
      <w:rPr>
        <w:rFonts w:ascii="Times New Roman" w:hAnsi="Times New Roman" w:cs="Times New Roman"/>
        <w:sz w:val="20"/>
        <w:szCs w:val="20"/>
        <w:lang w:val="en-AU"/>
      </w:rPr>
    </w:pPr>
    <w:r w:rsidRPr="00FB3A29">
      <w:rPr>
        <w:rFonts w:ascii="Times New Roman" w:hAnsi="Times New Roman" w:cs="Times New Roman"/>
        <w:sz w:val="20"/>
        <w:szCs w:val="20"/>
        <w:lang w:val="en-AU"/>
      </w:rPr>
      <w:t>European Journal of Epidemiolog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14967"/>
    <w:multiLevelType w:val="hybridMultilevel"/>
    <w:tmpl w:val="7B1C6C4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263248"/>
    <w:multiLevelType w:val="hybridMultilevel"/>
    <w:tmpl w:val="D7A8CF7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22522F"/>
    <w:multiLevelType w:val="hybridMultilevel"/>
    <w:tmpl w:val="761C9F3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D47872"/>
    <w:multiLevelType w:val="hybridMultilevel"/>
    <w:tmpl w:val="D8863EC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9F6A80"/>
    <w:multiLevelType w:val="hybridMultilevel"/>
    <w:tmpl w:val="114AB2F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1950BD"/>
    <w:multiLevelType w:val="hybridMultilevel"/>
    <w:tmpl w:val="E40AEF9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F0001B"/>
    <w:multiLevelType w:val="hybridMultilevel"/>
    <w:tmpl w:val="F74A62D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0D56CE"/>
    <w:multiLevelType w:val="hybridMultilevel"/>
    <w:tmpl w:val="F64A308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1203BBE"/>
    <w:multiLevelType w:val="hybridMultilevel"/>
    <w:tmpl w:val="47EA62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F627DC"/>
    <w:multiLevelType w:val="hybridMultilevel"/>
    <w:tmpl w:val="DDFCB3D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BF1892"/>
    <w:multiLevelType w:val="hybridMultilevel"/>
    <w:tmpl w:val="50CAE2B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1307BEA"/>
    <w:multiLevelType w:val="hybridMultilevel"/>
    <w:tmpl w:val="4842725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F05AE7"/>
    <w:multiLevelType w:val="hybridMultilevel"/>
    <w:tmpl w:val="1AA6A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67825D1"/>
    <w:multiLevelType w:val="hybridMultilevel"/>
    <w:tmpl w:val="FC0CEBD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9CC6ADD"/>
    <w:multiLevelType w:val="hybridMultilevel"/>
    <w:tmpl w:val="E572C14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CC033B"/>
    <w:multiLevelType w:val="hybridMultilevel"/>
    <w:tmpl w:val="4D3C545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7358146">
    <w:abstractNumId w:val="10"/>
  </w:num>
  <w:num w:numId="2" w16cid:durableId="1354333998">
    <w:abstractNumId w:val="5"/>
  </w:num>
  <w:num w:numId="3" w16cid:durableId="1376155718">
    <w:abstractNumId w:val="12"/>
  </w:num>
  <w:num w:numId="4" w16cid:durableId="1848203728">
    <w:abstractNumId w:val="8"/>
  </w:num>
  <w:num w:numId="5" w16cid:durableId="1391536216">
    <w:abstractNumId w:val="7"/>
  </w:num>
  <w:num w:numId="6" w16cid:durableId="529297221">
    <w:abstractNumId w:val="14"/>
  </w:num>
  <w:num w:numId="7" w16cid:durableId="1367172799">
    <w:abstractNumId w:val="15"/>
  </w:num>
  <w:num w:numId="8" w16cid:durableId="359744346">
    <w:abstractNumId w:val="2"/>
  </w:num>
  <w:num w:numId="9" w16cid:durableId="1137184904">
    <w:abstractNumId w:val="11"/>
  </w:num>
  <w:num w:numId="10" w16cid:durableId="1026835644">
    <w:abstractNumId w:val="3"/>
  </w:num>
  <w:num w:numId="11" w16cid:durableId="104037614">
    <w:abstractNumId w:val="0"/>
  </w:num>
  <w:num w:numId="12" w16cid:durableId="1450511862">
    <w:abstractNumId w:val="6"/>
  </w:num>
  <w:num w:numId="13" w16cid:durableId="1260025283">
    <w:abstractNumId w:val="1"/>
  </w:num>
  <w:num w:numId="14" w16cid:durableId="127625512">
    <w:abstractNumId w:val="13"/>
  </w:num>
  <w:num w:numId="15" w16cid:durableId="561912221">
    <w:abstractNumId w:val="9"/>
  </w:num>
  <w:num w:numId="16" w16cid:durableId="15212381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wNjAxNzYztTAwNzZV0lEKTi0uzszPAykwMqkFAK989k0tAAAA"/>
  </w:docVars>
  <w:rsids>
    <w:rsidRoot w:val="00573726"/>
    <w:rsid w:val="00002B2E"/>
    <w:rsid w:val="00003E7C"/>
    <w:rsid w:val="000053D7"/>
    <w:rsid w:val="00011187"/>
    <w:rsid w:val="00015693"/>
    <w:rsid w:val="000168AE"/>
    <w:rsid w:val="00020AE4"/>
    <w:rsid w:val="000248C3"/>
    <w:rsid w:val="0003076F"/>
    <w:rsid w:val="00031819"/>
    <w:rsid w:val="000339DB"/>
    <w:rsid w:val="00035192"/>
    <w:rsid w:val="00036055"/>
    <w:rsid w:val="0003670A"/>
    <w:rsid w:val="00042D2B"/>
    <w:rsid w:val="00043D89"/>
    <w:rsid w:val="00047A2F"/>
    <w:rsid w:val="00051FA2"/>
    <w:rsid w:val="0005764F"/>
    <w:rsid w:val="00071A22"/>
    <w:rsid w:val="00071C23"/>
    <w:rsid w:val="00075932"/>
    <w:rsid w:val="00082BAA"/>
    <w:rsid w:val="000845F2"/>
    <w:rsid w:val="000866A9"/>
    <w:rsid w:val="000905BE"/>
    <w:rsid w:val="000922B5"/>
    <w:rsid w:val="00095AD2"/>
    <w:rsid w:val="000A25F6"/>
    <w:rsid w:val="000A7DF7"/>
    <w:rsid w:val="000B2FF3"/>
    <w:rsid w:val="000D06C1"/>
    <w:rsid w:val="000D3B73"/>
    <w:rsid w:val="000D42AC"/>
    <w:rsid w:val="000D48C1"/>
    <w:rsid w:val="000D4CD3"/>
    <w:rsid w:val="000D76AD"/>
    <w:rsid w:val="000D7CEE"/>
    <w:rsid w:val="000E043F"/>
    <w:rsid w:val="000E0DCE"/>
    <w:rsid w:val="000E2A4E"/>
    <w:rsid w:val="000E34B5"/>
    <w:rsid w:val="000E36B2"/>
    <w:rsid w:val="000E3B36"/>
    <w:rsid w:val="000E47A5"/>
    <w:rsid w:val="000F558D"/>
    <w:rsid w:val="000F6848"/>
    <w:rsid w:val="000F6C49"/>
    <w:rsid w:val="001000DE"/>
    <w:rsid w:val="00104C37"/>
    <w:rsid w:val="00110226"/>
    <w:rsid w:val="00115B7E"/>
    <w:rsid w:val="00120665"/>
    <w:rsid w:val="001263D7"/>
    <w:rsid w:val="00126C6E"/>
    <w:rsid w:val="001272D6"/>
    <w:rsid w:val="001277D9"/>
    <w:rsid w:val="00134BD2"/>
    <w:rsid w:val="00136F72"/>
    <w:rsid w:val="0014024B"/>
    <w:rsid w:val="001457D5"/>
    <w:rsid w:val="00164269"/>
    <w:rsid w:val="001700B6"/>
    <w:rsid w:val="00171736"/>
    <w:rsid w:val="0017570B"/>
    <w:rsid w:val="00175C5C"/>
    <w:rsid w:val="00176ABA"/>
    <w:rsid w:val="001851CA"/>
    <w:rsid w:val="00185E78"/>
    <w:rsid w:val="001865C9"/>
    <w:rsid w:val="00186F54"/>
    <w:rsid w:val="00190038"/>
    <w:rsid w:val="00191A76"/>
    <w:rsid w:val="00192BAE"/>
    <w:rsid w:val="0019587A"/>
    <w:rsid w:val="001A0159"/>
    <w:rsid w:val="001A0954"/>
    <w:rsid w:val="001A0BB1"/>
    <w:rsid w:val="001C2830"/>
    <w:rsid w:val="001D07A9"/>
    <w:rsid w:val="001D4242"/>
    <w:rsid w:val="001E077B"/>
    <w:rsid w:val="001E1772"/>
    <w:rsid w:val="001E3542"/>
    <w:rsid w:val="001F0DA6"/>
    <w:rsid w:val="001F2F03"/>
    <w:rsid w:val="001F3671"/>
    <w:rsid w:val="00203316"/>
    <w:rsid w:val="00204DA1"/>
    <w:rsid w:val="00205693"/>
    <w:rsid w:val="00211BBA"/>
    <w:rsid w:val="00216639"/>
    <w:rsid w:val="00221798"/>
    <w:rsid w:val="002225AE"/>
    <w:rsid w:val="0022757A"/>
    <w:rsid w:val="00227E00"/>
    <w:rsid w:val="00233C0A"/>
    <w:rsid w:val="00237755"/>
    <w:rsid w:val="00242F54"/>
    <w:rsid w:val="00244BCA"/>
    <w:rsid w:val="00252B02"/>
    <w:rsid w:val="00253B88"/>
    <w:rsid w:val="00255C97"/>
    <w:rsid w:val="00260AF0"/>
    <w:rsid w:val="00260D5B"/>
    <w:rsid w:val="002677CF"/>
    <w:rsid w:val="0027297F"/>
    <w:rsid w:val="00272CC5"/>
    <w:rsid w:val="00272E81"/>
    <w:rsid w:val="002732CE"/>
    <w:rsid w:val="00273BDB"/>
    <w:rsid w:val="0027501E"/>
    <w:rsid w:val="0029066A"/>
    <w:rsid w:val="00295F15"/>
    <w:rsid w:val="00296AEB"/>
    <w:rsid w:val="002A4E91"/>
    <w:rsid w:val="002A5DF8"/>
    <w:rsid w:val="002A63A6"/>
    <w:rsid w:val="002B3965"/>
    <w:rsid w:val="002C1A00"/>
    <w:rsid w:val="002C1FB6"/>
    <w:rsid w:val="002C21C0"/>
    <w:rsid w:val="002D06F4"/>
    <w:rsid w:val="002D10AC"/>
    <w:rsid w:val="002D11BE"/>
    <w:rsid w:val="002D20C4"/>
    <w:rsid w:val="002E0E6B"/>
    <w:rsid w:val="002E1C99"/>
    <w:rsid w:val="002E4A32"/>
    <w:rsid w:val="002E7424"/>
    <w:rsid w:val="002F03D6"/>
    <w:rsid w:val="002F0F27"/>
    <w:rsid w:val="003060AB"/>
    <w:rsid w:val="003065BF"/>
    <w:rsid w:val="00311A4B"/>
    <w:rsid w:val="00322CF3"/>
    <w:rsid w:val="00322E0C"/>
    <w:rsid w:val="00332EFA"/>
    <w:rsid w:val="00342528"/>
    <w:rsid w:val="00343925"/>
    <w:rsid w:val="003458C4"/>
    <w:rsid w:val="00346C9D"/>
    <w:rsid w:val="003473D8"/>
    <w:rsid w:val="00350140"/>
    <w:rsid w:val="0035164C"/>
    <w:rsid w:val="00365A0C"/>
    <w:rsid w:val="003665C1"/>
    <w:rsid w:val="003677A6"/>
    <w:rsid w:val="00367A2C"/>
    <w:rsid w:val="003729E8"/>
    <w:rsid w:val="00376618"/>
    <w:rsid w:val="00381D12"/>
    <w:rsid w:val="00381DEA"/>
    <w:rsid w:val="003824B5"/>
    <w:rsid w:val="00385C0C"/>
    <w:rsid w:val="003A5F2E"/>
    <w:rsid w:val="003B0AB8"/>
    <w:rsid w:val="003B2E27"/>
    <w:rsid w:val="003B30E0"/>
    <w:rsid w:val="003B4E97"/>
    <w:rsid w:val="003B67A8"/>
    <w:rsid w:val="003B6ED0"/>
    <w:rsid w:val="003C3B48"/>
    <w:rsid w:val="003C530C"/>
    <w:rsid w:val="003D1EA1"/>
    <w:rsid w:val="003D45AA"/>
    <w:rsid w:val="003E0028"/>
    <w:rsid w:val="003E0C3B"/>
    <w:rsid w:val="003E2D60"/>
    <w:rsid w:val="003E434E"/>
    <w:rsid w:val="003E6D50"/>
    <w:rsid w:val="003F193D"/>
    <w:rsid w:val="003F2D08"/>
    <w:rsid w:val="00402A15"/>
    <w:rsid w:val="00403209"/>
    <w:rsid w:val="00413874"/>
    <w:rsid w:val="00413A18"/>
    <w:rsid w:val="00422291"/>
    <w:rsid w:val="00423112"/>
    <w:rsid w:val="0042657D"/>
    <w:rsid w:val="00430738"/>
    <w:rsid w:val="00431FCC"/>
    <w:rsid w:val="004323E0"/>
    <w:rsid w:val="0043278B"/>
    <w:rsid w:val="00434F73"/>
    <w:rsid w:val="00447037"/>
    <w:rsid w:val="004630D4"/>
    <w:rsid w:val="004675D2"/>
    <w:rsid w:val="004705A8"/>
    <w:rsid w:val="00472C61"/>
    <w:rsid w:val="004878E0"/>
    <w:rsid w:val="00496A31"/>
    <w:rsid w:val="004A02E9"/>
    <w:rsid w:val="004A192F"/>
    <w:rsid w:val="004A2A62"/>
    <w:rsid w:val="004A45C9"/>
    <w:rsid w:val="004A6C22"/>
    <w:rsid w:val="004A7C74"/>
    <w:rsid w:val="004B0345"/>
    <w:rsid w:val="004B0FDD"/>
    <w:rsid w:val="004B31E8"/>
    <w:rsid w:val="004B3D53"/>
    <w:rsid w:val="004B4BED"/>
    <w:rsid w:val="004B7206"/>
    <w:rsid w:val="004C0F8A"/>
    <w:rsid w:val="004C183C"/>
    <w:rsid w:val="004C27A9"/>
    <w:rsid w:val="004C5AAD"/>
    <w:rsid w:val="004D4A1D"/>
    <w:rsid w:val="004D6E28"/>
    <w:rsid w:val="004E419B"/>
    <w:rsid w:val="004E4240"/>
    <w:rsid w:val="004F0C68"/>
    <w:rsid w:val="004F5BB7"/>
    <w:rsid w:val="004F7D86"/>
    <w:rsid w:val="00501CA2"/>
    <w:rsid w:val="005036FF"/>
    <w:rsid w:val="00504156"/>
    <w:rsid w:val="00506740"/>
    <w:rsid w:val="0050751A"/>
    <w:rsid w:val="00507846"/>
    <w:rsid w:val="00515053"/>
    <w:rsid w:val="00523424"/>
    <w:rsid w:val="00530CD4"/>
    <w:rsid w:val="00534669"/>
    <w:rsid w:val="005370E6"/>
    <w:rsid w:val="0054320F"/>
    <w:rsid w:val="005458D9"/>
    <w:rsid w:val="00546AB5"/>
    <w:rsid w:val="00546DA2"/>
    <w:rsid w:val="00550767"/>
    <w:rsid w:val="005547AA"/>
    <w:rsid w:val="00557514"/>
    <w:rsid w:val="00557BEE"/>
    <w:rsid w:val="00557CB0"/>
    <w:rsid w:val="00560FB9"/>
    <w:rsid w:val="005613FE"/>
    <w:rsid w:val="00563408"/>
    <w:rsid w:val="00572E88"/>
    <w:rsid w:val="00573726"/>
    <w:rsid w:val="00575DD3"/>
    <w:rsid w:val="005811CB"/>
    <w:rsid w:val="00582AF4"/>
    <w:rsid w:val="00582FEF"/>
    <w:rsid w:val="00583BA6"/>
    <w:rsid w:val="00585F60"/>
    <w:rsid w:val="00593625"/>
    <w:rsid w:val="00596361"/>
    <w:rsid w:val="00596C59"/>
    <w:rsid w:val="005A181C"/>
    <w:rsid w:val="005A27CD"/>
    <w:rsid w:val="005A2947"/>
    <w:rsid w:val="005A3042"/>
    <w:rsid w:val="005A3D05"/>
    <w:rsid w:val="005A5AA9"/>
    <w:rsid w:val="005A7819"/>
    <w:rsid w:val="005B0FDD"/>
    <w:rsid w:val="005B4775"/>
    <w:rsid w:val="005B74FD"/>
    <w:rsid w:val="005D1A1F"/>
    <w:rsid w:val="005D291F"/>
    <w:rsid w:val="005D3098"/>
    <w:rsid w:val="005D3660"/>
    <w:rsid w:val="005D57D3"/>
    <w:rsid w:val="005D619B"/>
    <w:rsid w:val="005E71D7"/>
    <w:rsid w:val="005F39CA"/>
    <w:rsid w:val="005F5A53"/>
    <w:rsid w:val="005F739B"/>
    <w:rsid w:val="005F7A0F"/>
    <w:rsid w:val="005F7F62"/>
    <w:rsid w:val="0060240E"/>
    <w:rsid w:val="00607744"/>
    <w:rsid w:val="00612558"/>
    <w:rsid w:val="00612D0C"/>
    <w:rsid w:val="00612DB9"/>
    <w:rsid w:val="0061348A"/>
    <w:rsid w:val="00620265"/>
    <w:rsid w:val="00621530"/>
    <w:rsid w:val="0062624C"/>
    <w:rsid w:val="00627638"/>
    <w:rsid w:val="00631578"/>
    <w:rsid w:val="006319FB"/>
    <w:rsid w:val="006332FE"/>
    <w:rsid w:val="00633A43"/>
    <w:rsid w:val="00635034"/>
    <w:rsid w:val="006428CA"/>
    <w:rsid w:val="00643B50"/>
    <w:rsid w:val="00644177"/>
    <w:rsid w:val="006477E9"/>
    <w:rsid w:val="00657631"/>
    <w:rsid w:val="00661AFE"/>
    <w:rsid w:val="0066351A"/>
    <w:rsid w:val="006639E6"/>
    <w:rsid w:val="00670ECF"/>
    <w:rsid w:val="00671BF2"/>
    <w:rsid w:val="00675D68"/>
    <w:rsid w:val="006820B6"/>
    <w:rsid w:val="006860E6"/>
    <w:rsid w:val="006868C5"/>
    <w:rsid w:val="00686D98"/>
    <w:rsid w:val="00693665"/>
    <w:rsid w:val="00696A25"/>
    <w:rsid w:val="006A2C9C"/>
    <w:rsid w:val="006A6147"/>
    <w:rsid w:val="006A7439"/>
    <w:rsid w:val="006B2B8F"/>
    <w:rsid w:val="006B4AEC"/>
    <w:rsid w:val="006C3739"/>
    <w:rsid w:val="006D1AD9"/>
    <w:rsid w:val="006D7C32"/>
    <w:rsid w:val="006E2222"/>
    <w:rsid w:val="006E3CD2"/>
    <w:rsid w:val="006F1C1E"/>
    <w:rsid w:val="006F243B"/>
    <w:rsid w:val="006F2616"/>
    <w:rsid w:val="006F34E8"/>
    <w:rsid w:val="006F7FEA"/>
    <w:rsid w:val="0070396A"/>
    <w:rsid w:val="00707027"/>
    <w:rsid w:val="00711166"/>
    <w:rsid w:val="00711524"/>
    <w:rsid w:val="00713373"/>
    <w:rsid w:val="007156A7"/>
    <w:rsid w:val="007172D0"/>
    <w:rsid w:val="00717DBA"/>
    <w:rsid w:val="00723E0D"/>
    <w:rsid w:val="00732666"/>
    <w:rsid w:val="00732BBA"/>
    <w:rsid w:val="007330EB"/>
    <w:rsid w:val="00740355"/>
    <w:rsid w:val="00741918"/>
    <w:rsid w:val="00742BD7"/>
    <w:rsid w:val="00743EBB"/>
    <w:rsid w:val="0074728B"/>
    <w:rsid w:val="00750984"/>
    <w:rsid w:val="007511A2"/>
    <w:rsid w:val="00751694"/>
    <w:rsid w:val="00752CB6"/>
    <w:rsid w:val="00754B5D"/>
    <w:rsid w:val="007611C8"/>
    <w:rsid w:val="007618A8"/>
    <w:rsid w:val="0076510D"/>
    <w:rsid w:val="00767D96"/>
    <w:rsid w:val="007701B5"/>
    <w:rsid w:val="00772C48"/>
    <w:rsid w:val="00773E8E"/>
    <w:rsid w:val="00780EF0"/>
    <w:rsid w:val="007845B5"/>
    <w:rsid w:val="00785BF6"/>
    <w:rsid w:val="00787602"/>
    <w:rsid w:val="00787FF3"/>
    <w:rsid w:val="00795F5B"/>
    <w:rsid w:val="007A26BC"/>
    <w:rsid w:val="007A7478"/>
    <w:rsid w:val="007B1648"/>
    <w:rsid w:val="007B2ECC"/>
    <w:rsid w:val="007B2FF1"/>
    <w:rsid w:val="007B5B5A"/>
    <w:rsid w:val="007B64B5"/>
    <w:rsid w:val="007B7FA3"/>
    <w:rsid w:val="007C4A7F"/>
    <w:rsid w:val="007C6929"/>
    <w:rsid w:val="007D22B6"/>
    <w:rsid w:val="007D243C"/>
    <w:rsid w:val="007D3271"/>
    <w:rsid w:val="007D6685"/>
    <w:rsid w:val="007D6B92"/>
    <w:rsid w:val="007E0556"/>
    <w:rsid w:val="007F3BB0"/>
    <w:rsid w:val="007F4691"/>
    <w:rsid w:val="007F7FBE"/>
    <w:rsid w:val="008020D9"/>
    <w:rsid w:val="00802C01"/>
    <w:rsid w:val="00802E12"/>
    <w:rsid w:val="00803DA0"/>
    <w:rsid w:val="0081127E"/>
    <w:rsid w:val="00814CFC"/>
    <w:rsid w:val="00815FD5"/>
    <w:rsid w:val="00823D7D"/>
    <w:rsid w:val="008247C4"/>
    <w:rsid w:val="00825420"/>
    <w:rsid w:val="00827D20"/>
    <w:rsid w:val="008303D4"/>
    <w:rsid w:val="00830DA2"/>
    <w:rsid w:val="00832B36"/>
    <w:rsid w:val="00840031"/>
    <w:rsid w:val="00840903"/>
    <w:rsid w:val="00847608"/>
    <w:rsid w:val="00850025"/>
    <w:rsid w:val="008533CD"/>
    <w:rsid w:val="00854708"/>
    <w:rsid w:val="008550F3"/>
    <w:rsid w:val="00861F93"/>
    <w:rsid w:val="0086298D"/>
    <w:rsid w:val="008634C5"/>
    <w:rsid w:val="0086654D"/>
    <w:rsid w:val="00866AFC"/>
    <w:rsid w:val="00867FA1"/>
    <w:rsid w:val="00875F72"/>
    <w:rsid w:val="00880F53"/>
    <w:rsid w:val="008828D3"/>
    <w:rsid w:val="00882A70"/>
    <w:rsid w:val="00897F4C"/>
    <w:rsid w:val="008A4D72"/>
    <w:rsid w:val="008A62C0"/>
    <w:rsid w:val="008A756A"/>
    <w:rsid w:val="008B042A"/>
    <w:rsid w:val="008B0C86"/>
    <w:rsid w:val="008B508F"/>
    <w:rsid w:val="008C008D"/>
    <w:rsid w:val="008C3DF4"/>
    <w:rsid w:val="008C4BE9"/>
    <w:rsid w:val="008D2915"/>
    <w:rsid w:val="008D4EDA"/>
    <w:rsid w:val="008E00F5"/>
    <w:rsid w:val="008E134F"/>
    <w:rsid w:val="008E6D98"/>
    <w:rsid w:val="008E6EBC"/>
    <w:rsid w:val="008E763B"/>
    <w:rsid w:val="008F0704"/>
    <w:rsid w:val="008F0F12"/>
    <w:rsid w:val="008F1075"/>
    <w:rsid w:val="008F1BE2"/>
    <w:rsid w:val="008F2D27"/>
    <w:rsid w:val="008F4B28"/>
    <w:rsid w:val="008F546F"/>
    <w:rsid w:val="008F5AD5"/>
    <w:rsid w:val="008F60DF"/>
    <w:rsid w:val="008F64B7"/>
    <w:rsid w:val="008F7E15"/>
    <w:rsid w:val="00905DA1"/>
    <w:rsid w:val="00906E51"/>
    <w:rsid w:val="009106B3"/>
    <w:rsid w:val="00911F0B"/>
    <w:rsid w:val="00912B41"/>
    <w:rsid w:val="009138F6"/>
    <w:rsid w:val="009169C5"/>
    <w:rsid w:val="00923BF6"/>
    <w:rsid w:val="00927A10"/>
    <w:rsid w:val="009303A0"/>
    <w:rsid w:val="00931C7C"/>
    <w:rsid w:val="00934747"/>
    <w:rsid w:val="00934856"/>
    <w:rsid w:val="0093491D"/>
    <w:rsid w:val="00935620"/>
    <w:rsid w:val="00935F58"/>
    <w:rsid w:val="00941D0D"/>
    <w:rsid w:val="00946522"/>
    <w:rsid w:val="00947496"/>
    <w:rsid w:val="00947F79"/>
    <w:rsid w:val="009526E8"/>
    <w:rsid w:val="00956A8F"/>
    <w:rsid w:val="00964ED8"/>
    <w:rsid w:val="00972B12"/>
    <w:rsid w:val="00975B13"/>
    <w:rsid w:val="0097661E"/>
    <w:rsid w:val="00977EE3"/>
    <w:rsid w:val="009841F1"/>
    <w:rsid w:val="00997B95"/>
    <w:rsid w:val="009A3141"/>
    <w:rsid w:val="009A4AB0"/>
    <w:rsid w:val="009A5C7F"/>
    <w:rsid w:val="009A7304"/>
    <w:rsid w:val="009A77C5"/>
    <w:rsid w:val="009A7C37"/>
    <w:rsid w:val="009B0F25"/>
    <w:rsid w:val="009B3F65"/>
    <w:rsid w:val="009C43BB"/>
    <w:rsid w:val="009C487B"/>
    <w:rsid w:val="009C5BF6"/>
    <w:rsid w:val="009D052C"/>
    <w:rsid w:val="009D3727"/>
    <w:rsid w:val="009E1B0D"/>
    <w:rsid w:val="009E3482"/>
    <w:rsid w:val="009E536B"/>
    <w:rsid w:val="009E5CEB"/>
    <w:rsid w:val="009E5FC7"/>
    <w:rsid w:val="009F25A7"/>
    <w:rsid w:val="009F6877"/>
    <w:rsid w:val="009F6C46"/>
    <w:rsid w:val="00A00F74"/>
    <w:rsid w:val="00A0269D"/>
    <w:rsid w:val="00A04E50"/>
    <w:rsid w:val="00A21DA5"/>
    <w:rsid w:val="00A2356A"/>
    <w:rsid w:val="00A263B3"/>
    <w:rsid w:val="00A32C4E"/>
    <w:rsid w:val="00A35020"/>
    <w:rsid w:val="00A368D8"/>
    <w:rsid w:val="00A36F03"/>
    <w:rsid w:val="00A374C6"/>
    <w:rsid w:val="00A37DE2"/>
    <w:rsid w:val="00A4233A"/>
    <w:rsid w:val="00A4497D"/>
    <w:rsid w:val="00A640DB"/>
    <w:rsid w:val="00A65A49"/>
    <w:rsid w:val="00A722B3"/>
    <w:rsid w:val="00A7646B"/>
    <w:rsid w:val="00A80DC1"/>
    <w:rsid w:val="00A80FA9"/>
    <w:rsid w:val="00A8404D"/>
    <w:rsid w:val="00A844B2"/>
    <w:rsid w:val="00A86B09"/>
    <w:rsid w:val="00A878A8"/>
    <w:rsid w:val="00A87982"/>
    <w:rsid w:val="00A94304"/>
    <w:rsid w:val="00AA4C85"/>
    <w:rsid w:val="00AA66CB"/>
    <w:rsid w:val="00AB2D57"/>
    <w:rsid w:val="00AC1298"/>
    <w:rsid w:val="00AC1490"/>
    <w:rsid w:val="00AC6C9A"/>
    <w:rsid w:val="00AC6CE7"/>
    <w:rsid w:val="00AC71C2"/>
    <w:rsid w:val="00AD0D11"/>
    <w:rsid w:val="00AD3850"/>
    <w:rsid w:val="00AD786F"/>
    <w:rsid w:val="00AE1FFD"/>
    <w:rsid w:val="00AE31BA"/>
    <w:rsid w:val="00AE33F0"/>
    <w:rsid w:val="00AE3CC6"/>
    <w:rsid w:val="00AE67FF"/>
    <w:rsid w:val="00AF19B7"/>
    <w:rsid w:val="00AF2601"/>
    <w:rsid w:val="00AF48CE"/>
    <w:rsid w:val="00B01B5D"/>
    <w:rsid w:val="00B267D4"/>
    <w:rsid w:val="00B32FAF"/>
    <w:rsid w:val="00B34448"/>
    <w:rsid w:val="00B3489C"/>
    <w:rsid w:val="00B3605A"/>
    <w:rsid w:val="00B36F4D"/>
    <w:rsid w:val="00B410BB"/>
    <w:rsid w:val="00B47642"/>
    <w:rsid w:val="00B52A22"/>
    <w:rsid w:val="00B53708"/>
    <w:rsid w:val="00B5582A"/>
    <w:rsid w:val="00B56B37"/>
    <w:rsid w:val="00B63FC2"/>
    <w:rsid w:val="00B6488A"/>
    <w:rsid w:val="00B676E8"/>
    <w:rsid w:val="00B67DD1"/>
    <w:rsid w:val="00B70BB5"/>
    <w:rsid w:val="00B71E80"/>
    <w:rsid w:val="00B74861"/>
    <w:rsid w:val="00B778DF"/>
    <w:rsid w:val="00B8047A"/>
    <w:rsid w:val="00B80AC5"/>
    <w:rsid w:val="00B81DF1"/>
    <w:rsid w:val="00B828B9"/>
    <w:rsid w:val="00B83D1A"/>
    <w:rsid w:val="00B86FE2"/>
    <w:rsid w:val="00B87E1D"/>
    <w:rsid w:val="00B97A4D"/>
    <w:rsid w:val="00BA5CF5"/>
    <w:rsid w:val="00BA666E"/>
    <w:rsid w:val="00BA6938"/>
    <w:rsid w:val="00BA71BC"/>
    <w:rsid w:val="00BA738F"/>
    <w:rsid w:val="00BA7C98"/>
    <w:rsid w:val="00BB0FE9"/>
    <w:rsid w:val="00BB13DB"/>
    <w:rsid w:val="00BB2B04"/>
    <w:rsid w:val="00BB63BA"/>
    <w:rsid w:val="00BB6CCC"/>
    <w:rsid w:val="00BC112C"/>
    <w:rsid w:val="00BC1FE6"/>
    <w:rsid w:val="00BC23E6"/>
    <w:rsid w:val="00BC457F"/>
    <w:rsid w:val="00BD4469"/>
    <w:rsid w:val="00BD697D"/>
    <w:rsid w:val="00BE2474"/>
    <w:rsid w:val="00BE5C46"/>
    <w:rsid w:val="00BF3BEF"/>
    <w:rsid w:val="00BF44E3"/>
    <w:rsid w:val="00BF7BC6"/>
    <w:rsid w:val="00C0026E"/>
    <w:rsid w:val="00C00659"/>
    <w:rsid w:val="00C07E09"/>
    <w:rsid w:val="00C13E17"/>
    <w:rsid w:val="00C14B26"/>
    <w:rsid w:val="00C15940"/>
    <w:rsid w:val="00C20861"/>
    <w:rsid w:val="00C22227"/>
    <w:rsid w:val="00C2712D"/>
    <w:rsid w:val="00C32DFC"/>
    <w:rsid w:val="00C349DD"/>
    <w:rsid w:val="00C34A4A"/>
    <w:rsid w:val="00C35364"/>
    <w:rsid w:val="00C356AB"/>
    <w:rsid w:val="00C3775D"/>
    <w:rsid w:val="00C45C59"/>
    <w:rsid w:val="00C53B99"/>
    <w:rsid w:val="00C559FA"/>
    <w:rsid w:val="00C55DF7"/>
    <w:rsid w:val="00C5645A"/>
    <w:rsid w:val="00C57384"/>
    <w:rsid w:val="00C6200A"/>
    <w:rsid w:val="00C72314"/>
    <w:rsid w:val="00C76D8E"/>
    <w:rsid w:val="00C80F4A"/>
    <w:rsid w:val="00C80FE5"/>
    <w:rsid w:val="00C82AE0"/>
    <w:rsid w:val="00C85E8A"/>
    <w:rsid w:val="00C91419"/>
    <w:rsid w:val="00C94858"/>
    <w:rsid w:val="00CA5772"/>
    <w:rsid w:val="00CA6465"/>
    <w:rsid w:val="00CC37DE"/>
    <w:rsid w:val="00CC6E88"/>
    <w:rsid w:val="00CC71DF"/>
    <w:rsid w:val="00CD1C60"/>
    <w:rsid w:val="00CD2941"/>
    <w:rsid w:val="00CD30A7"/>
    <w:rsid w:val="00CD4DBA"/>
    <w:rsid w:val="00CD703D"/>
    <w:rsid w:val="00CD7A7C"/>
    <w:rsid w:val="00CE0159"/>
    <w:rsid w:val="00CE0EB8"/>
    <w:rsid w:val="00CE4262"/>
    <w:rsid w:val="00CE471E"/>
    <w:rsid w:val="00CE50B9"/>
    <w:rsid w:val="00CE6332"/>
    <w:rsid w:val="00CE6449"/>
    <w:rsid w:val="00CF4030"/>
    <w:rsid w:val="00CF687A"/>
    <w:rsid w:val="00D015AC"/>
    <w:rsid w:val="00D02777"/>
    <w:rsid w:val="00D1113D"/>
    <w:rsid w:val="00D14F79"/>
    <w:rsid w:val="00D14FF4"/>
    <w:rsid w:val="00D254FF"/>
    <w:rsid w:val="00D40FF0"/>
    <w:rsid w:val="00D429F5"/>
    <w:rsid w:val="00D43085"/>
    <w:rsid w:val="00D44D2E"/>
    <w:rsid w:val="00D46AA1"/>
    <w:rsid w:val="00D70756"/>
    <w:rsid w:val="00D8133A"/>
    <w:rsid w:val="00D93F69"/>
    <w:rsid w:val="00DA1CEF"/>
    <w:rsid w:val="00DA37D3"/>
    <w:rsid w:val="00DC009A"/>
    <w:rsid w:val="00DC0C47"/>
    <w:rsid w:val="00DC140E"/>
    <w:rsid w:val="00DC2C14"/>
    <w:rsid w:val="00DD7B03"/>
    <w:rsid w:val="00DE1413"/>
    <w:rsid w:val="00DE3B00"/>
    <w:rsid w:val="00DF030B"/>
    <w:rsid w:val="00E00298"/>
    <w:rsid w:val="00E06011"/>
    <w:rsid w:val="00E06535"/>
    <w:rsid w:val="00E12548"/>
    <w:rsid w:val="00E13260"/>
    <w:rsid w:val="00E21BA9"/>
    <w:rsid w:val="00E23986"/>
    <w:rsid w:val="00E23E7F"/>
    <w:rsid w:val="00E27935"/>
    <w:rsid w:val="00E3030B"/>
    <w:rsid w:val="00E31629"/>
    <w:rsid w:val="00E32CB3"/>
    <w:rsid w:val="00E3590D"/>
    <w:rsid w:val="00E40ECB"/>
    <w:rsid w:val="00E4629D"/>
    <w:rsid w:val="00E46300"/>
    <w:rsid w:val="00E50908"/>
    <w:rsid w:val="00E53DE0"/>
    <w:rsid w:val="00E5439A"/>
    <w:rsid w:val="00E55A81"/>
    <w:rsid w:val="00E55B6C"/>
    <w:rsid w:val="00E70B31"/>
    <w:rsid w:val="00E742B9"/>
    <w:rsid w:val="00E76E00"/>
    <w:rsid w:val="00E806B1"/>
    <w:rsid w:val="00E80DC2"/>
    <w:rsid w:val="00E80E44"/>
    <w:rsid w:val="00E82F38"/>
    <w:rsid w:val="00E84F4A"/>
    <w:rsid w:val="00E85225"/>
    <w:rsid w:val="00E85ED0"/>
    <w:rsid w:val="00E868B4"/>
    <w:rsid w:val="00E935B4"/>
    <w:rsid w:val="00EA0763"/>
    <w:rsid w:val="00EA177D"/>
    <w:rsid w:val="00EA460C"/>
    <w:rsid w:val="00EA4936"/>
    <w:rsid w:val="00EA4976"/>
    <w:rsid w:val="00EB2192"/>
    <w:rsid w:val="00EB2866"/>
    <w:rsid w:val="00EB3780"/>
    <w:rsid w:val="00EB4463"/>
    <w:rsid w:val="00EB63AF"/>
    <w:rsid w:val="00EB71B9"/>
    <w:rsid w:val="00EC4BDC"/>
    <w:rsid w:val="00EC7B2E"/>
    <w:rsid w:val="00ED51E3"/>
    <w:rsid w:val="00ED7798"/>
    <w:rsid w:val="00ED79B9"/>
    <w:rsid w:val="00EE14EF"/>
    <w:rsid w:val="00EE4EC6"/>
    <w:rsid w:val="00EE614E"/>
    <w:rsid w:val="00EF3380"/>
    <w:rsid w:val="00EF5136"/>
    <w:rsid w:val="00EF74BA"/>
    <w:rsid w:val="00F01503"/>
    <w:rsid w:val="00F02221"/>
    <w:rsid w:val="00F02962"/>
    <w:rsid w:val="00F03AEF"/>
    <w:rsid w:val="00F14C78"/>
    <w:rsid w:val="00F22BE8"/>
    <w:rsid w:val="00F2562A"/>
    <w:rsid w:val="00F258D4"/>
    <w:rsid w:val="00F3016E"/>
    <w:rsid w:val="00F30C37"/>
    <w:rsid w:val="00F342C2"/>
    <w:rsid w:val="00F35983"/>
    <w:rsid w:val="00F40CFB"/>
    <w:rsid w:val="00F42312"/>
    <w:rsid w:val="00F5078B"/>
    <w:rsid w:val="00F529A1"/>
    <w:rsid w:val="00F536AD"/>
    <w:rsid w:val="00F66117"/>
    <w:rsid w:val="00F67B1E"/>
    <w:rsid w:val="00F71847"/>
    <w:rsid w:val="00F71962"/>
    <w:rsid w:val="00F74DE5"/>
    <w:rsid w:val="00F77CFF"/>
    <w:rsid w:val="00F82029"/>
    <w:rsid w:val="00F83BB9"/>
    <w:rsid w:val="00F84A1A"/>
    <w:rsid w:val="00F854B0"/>
    <w:rsid w:val="00F85CF7"/>
    <w:rsid w:val="00F9027C"/>
    <w:rsid w:val="00F913E7"/>
    <w:rsid w:val="00FA1564"/>
    <w:rsid w:val="00FA4D85"/>
    <w:rsid w:val="00FB0148"/>
    <w:rsid w:val="00FB0408"/>
    <w:rsid w:val="00FB1269"/>
    <w:rsid w:val="00FB1399"/>
    <w:rsid w:val="00FB15C3"/>
    <w:rsid w:val="00FB3A29"/>
    <w:rsid w:val="00FB475D"/>
    <w:rsid w:val="00FB4A1C"/>
    <w:rsid w:val="00FB5922"/>
    <w:rsid w:val="00FB63EA"/>
    <w:rsid w:val="00FC4B1E"/>
    <w:rsid w:val="00FC4FF6"/>
    <w:rsid w:val="00FD3224"/>
    <w:rsid w:val="00FD7535"/>
    <w:rsid w:val="00FE0DF5"/>
    <w:rsid w:val="00FE5EA8"/>
    <w:rsid w:val="00FE758C"/>
    <w:rsid w:val="00FE7FE9"/>
    <w:rsid w:val="00FF196A"/>
    <w:rsid w:val="00FF1F58"/>
    <w:rsid w:val="00FF4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4E56F7"/>
  <w15:chartTrackingRefBased/>
  <w15:docId w15:val="{9DABEF49-2CC6-45E4-93EB-EC02C4459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962"/>
  </w:style>
  <w:style w:type="paragraph" w:styleId="Heading1">
    <w:name w:val="heading 1"/>
    <w:basedOn w:val="Normal"/>
    <w:next w:val="Normal"/>
    <w:link w:val="Heading1Char"/>
    <w:uiPriority w:val="9"/>
    <w:qFormat/>
    <w:rsid w:val="00A8798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798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79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A8798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qFormat/>
    <w:rsid w:val="00DE3B0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DE3B00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DE3B00"/>
    <w:pPr>
      <w:widowControl w:val="0"/>
      <w:tabs>
        <w:tab w:val="center" w:pos="4513"/>
        <w:tab w:val="right" w:pos="9026"/>
      </w:tabs>
      <w:spacing w:after="0" w:line="240" w:lineRule="auto"/>
      <w:jc w:val="both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E3B0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E3B00"/>
    <w:pPr>
      <w:widowControl w:val="0"/>
      <w:tabs>
        <w:tab w:val="center" w:pos="4513"/>
        <w:tab w:val="right" w:pos="9026"/>
      </w:tabs>
      <w:spacing w:after="0" w:line="240" w:lineRule="auto"/>
      <w:jc w:val="both"/>
    </w:pPr>
    <w:rPr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5370E6"/>
    <w:pPr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370E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370E6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5370E6"/>
    <w:rPr>
      <w:color w:val="0563C1" w:themeColor="hyperlink"/>
      <w:u w:val="single"/>
    </w:rPr>
  </w:style>
  <w:style w:type="table" w:customStyle="1" w:styleId="TableGridLight1">
    <w:name w:val="Table Grid Light1"/>
    <w:basedOn w:val="TableNormal"/>
    <w:uiPriority w:val="40"/>
    <w:rsid w:val="004A192F"/>
    <w:pPr>
      <w:spacing w:after="0" w:line="240" w:lineRule="auto"/>
    </w:pPr>
    <w:rPr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1D4242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03181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A2947"/>
    <w:rPr>
      <w:color w:val="954F72"/>
      <w:u w:val="single"/>
    </w:rPr>
  </w:style>
  <w:style w:type="paragraph" w:customStyle="1" w:styleId="msonormal0">
    <w:name w:val="msonormal"/>
    <w:basedOn w:val="Normal"/>
    <w:rsid w:val="005A29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5A294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5A2947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E80E4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B4E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4E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4E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4E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4E97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0320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0320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0320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70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3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4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6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6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5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6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5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2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4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0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9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8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6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7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.dobson@sph.uq.edu.au" TargetMode="Externa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10" Type="http://schemas.openxmlformats.org/officeDocument/2006/relationships/footer" Target="footer1.xml"/><Relationship Id="rId19" Type="http://schemas.openxmlformats.org/officeDocument/2006/relationships/image" Target="media/image9.png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A6A744-560D-4F7C-AAE9-FA7C1AF973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0</Pages>
  <Words>13832</Words>
  <Characters>78844</Characters>
  <Application>Microsoft Office Word</Application>
  <DocSecurity>0</DocSecurity>
  <Lines>657</Lines>
  <Paragraphs>1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Liang</dc:creator>
  <cp:keywords/>
  <dc:description/>
  <cp:lastModifiedBy>Chen Liang</cp:lastModifiedBy>
  <cp:revision>5</cp:revision>
  <dcterms:created xsi:type="dcterms:W3CDTF">2024-01-03T04:24:00Z</dcterms:created>
  <dcterms:modified xsi:type="dcterms:W3CDTF">2024-01-03T2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bmj-open</vt:lpwstr>
  </property>
  <property fmtid="{D5CDD505-2E9C-101B-9397-08002B2CF9AE}" pid="9" name="Mendeley Recent Style Name 3_1">
    <vt:lpwstr>BMJ Open</vt:lpwstr>
  </property>
  <property fmtid="{D5CDD505-2E9C-101B-9397-08002B2CF9AE}" pid="10" name="Mendeley Recent Style Id 4_1">
    <vt:lpwstr>http://www.zotero.org/styles/european-journal-of-epidemiology</vt:lpwstr>
  </property>
  <property fmtid="{D5CDD505-2E9C-101B-9397-08002B2CF9AE}" pid="11" name="Mendeley Recent Style Name 4_1">
    <vt:lpwstr>European Journal of Epidemiology</vt:lpwstr>
  </property>
  <property fmtid="{D5CDD505-2E9C-101B-9397-08002B2CF9AE}" pid="12" name="Mendeley Recent Style Id 5_1">
    <vt:lpwstr>http://www.zotero.org/styles/journal-of-applied-psychology</vt:lpwstr>
  </property>
  <property fmtid="{D5CDD505-2E9C-101B-9397-08002B2CF9AE}" pid="13" name="Mendeley Recent Style Name 5_1">
    <vt:lpwstr>Journal of Applied Psychology</vt:lpwstr>
  </property>
  <property fmtid="{D5CDD505-2E9C-101B-9397-08002B2CF9AE}" pid="14" name="Mendeley Recent Style Id 6_1">
    <vt:lpwstr>http://www.zotero.org/styles/psychological-medicine</vt:lpwstr>
  </property>
  <property fmtid="{D5CDD505-2E9C-101B-9397-08002B2CF9AE}" pid="15" name="Mendeley Recent Style Name 6_1">
    <vt:lpwstr>Psychological Medicine</vt:lpwstr>
  </property>
  <property fmtid="{D5CDD505-2E9C-101B-9397-08002B2CF9AE}" pid="16" name="Mendeley Recent Style Id 7_1">
    <vt:lpwstr>http://www.zotero.org/styles/stroke</vt:lpwstr>
  </property>
  <property fmtid="{D5CDD505-2E9C-101B-9397-08002B2CF9AE}" pid="17" name="Mendeley Recent Style Name 7_1">
    <vt:lpwstr>Stroke</vt:lpwstr>
  </property>
  <property fmtid="{D5CDD505-2E9C-101B-9397-08002B2CF9AE}" pid="18" name="Mendeley Recent Style Id 8_1">
    <vt:lpwstr>http://www.zotero.org/styles/the-american-journal-of-psychiatry</vt:lpwstr>
  </property>
  <property fmtid="{D5CDD505-2E9C-101B-9397-08002B2CF9AE}" pid="19" name="Mendeley Recent Style Name 8_1">
    <vt:lpwstr>The American Journal of Psychiatry</vt:lpwstr>
  </property>
  <property fmtid="{D5CDD505-2E9C-101B-9397-08002B2CF9AE}" pid="20" name="Mendeley Recent Style Id 9_1">
    <vt:lpwstr>http://www.zotero.org/styles/thorax</vt:lpwstr>
  </property>
  <property fmtid="{D5CDD505-2E9C-101B-9397-08002B2CF9AE}" pid="21" name="Mendeley Recent Style Name 9_1">
    <vt:lpwstr>Thorax</vt:lpwstr>
  </property>
  <property fmtid="{D5CDD505-2E9C-101B-9397-08002B2CF9AE}" pid="22" name="Mendeley Citation Style_1">
    <vt:lpwstr>http://www.zotero.org/styles/american-medical-association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2f7932b9-c5db-39ed-8102-a571a9019598</vt:lpwstr>
  </property>
</Properties>
</file>